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2421194" w14:textId="77777777" w:rsidR="001831BE" w:rsidRDefault="001831BE" w:rsidP="005859C0">
      <w:pPr>
        <w:rPr>
          <w:rFonts w:ascii="Times New Roman" w:hAnsi="Times New Roman" w:cs="Times New Roman"/>
          <w:b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t>MATERIAL AND METHODS</w:t>
      </w:r>
    </w:p>
    <w:p w14:paraId="6BA94802" w14:textId="77777777" w:rsidR="003C07F6" w:rsidRPr="00DA5D29" w:rsidRDefault="003C07F6" w:rsidP="003C07F6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8B2648">
        <w:rPr>
          <w:rFonts w:ascii="Times New Roman" w:hAnsi="Times New Roman" w:cs="Times New Roman"/>
          <w:b/>
          <w:lang w:val="en-US"/>
        </w:rPr>
        <w:t xml:space="preserve">Strategies for </w:t>
      </w:r>
      <w:r>
        <w:rPr>
          <w:rFonts w:ascii="Times New Roman" w:hAnsi="Times New Roman" w:cs="Times New Roman"/>
          <w:b/>
          <w:lang w:val="en-US"/>
        </w:rPr>
        <w:t>ICU acquired infection</w:t>
      </w:r>
      <w:r w:rsidRPr="008B2648">
        <w:rPr>
          <w:rFonts w:ascii="Times New Roman" w:hAnsi="Times New Roman" w:cs="Times New Roman"/>
          <w:b/>
          <w:lang w:val="en-US"/>
        </w:rPr>
        <w:t xml:space="preserve"> prevention</w:t>
      </w:r>
    </w:p>
    <w:p w14:paraId="583C6EA2" w14:textId="34E360B3" w:rsidR="003C07F6" w:rsidRDefault="003C07F6" w:rsidP="003C07F6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As specified elsewhere, s</w:t>
      </w:r>
      <w:r w:rsidRPr="008B2648">
        <w:rPr>
          <w:rFonts w:ascii="Times New Roman" w:hAnsi="Times New Roman" w:cs="Times New Roman"/>
          <w:lang w:val="en-US"/>
        </w:rPr>
        <w:t>tandard-care consists of semi recumbent position for all patients unless contra-indicated, cuff pressure monitoring every 6 hours and no specific protocol for stress ulcer prophylaxis. Not</w:t>
      </w:r>
      <w:r w:rsidR="00A07529">
        <w:rPr>
          <w:rFonts w:ascii="Times New Roman" w:hAnsi="Times New Roman" w:cs="Times New Roman"/>
          <w:lang w:val="en-US"/>
        </w:rPr>
        <w:t>ably</w:t>
      </w:r>
      <w:r w:rsidRPr="008B2648">
        <w:rPr>
          <w:rFonts w:ascii="Times New Roman" w:hAnsi="Times New Roman" w:cs="Times New Roman"/>
          <w:lang w:val="en-US"/>
        </w:rPr>
        <w:t xml:space="preserve"> there were no high-risk activities during study period in both ICUs, (no construction, no water leaks, window</w:t>
      </w:r>
      <w:r w:rsidR="00A07529">
        <w:rPr>
          <w:rFonts w:ascii="Times New Roman" w:hAnsi="Times New Roman" w:cs="Times New Roman"/>
          <w:lang w:val="en-US"/>
        </w:rPr>
        <w:t>s</w:t>
      </w:r>
      <w:r w:rsidRPr="008B2648">
        <w:rPr>
          <w:rFonts w:ascii="Times New Roman" w:hAnsi="Times New Roman" w:cs="Times New Roman"/>
          <w:lang w:val="en-US"/>
        </w:rPr>
        <w:t xml:space="preserve"> were sealed and there were no plants in care units)</w:t>
      </w:r>
      <w:r>
        <w:rPr>
          <w:rFonts w:ascii="Times New Roman" w:hAnsi="Times New Roman" w:cs="Times New Roman"/>
          <w:lang w:val="en-US"/>
        </w:rPr>
        <w:t xml:space="preserve"> (6)</w:t>
      </w:r>
      <w:r w:rsidRPr="008B2648">
        <w:rPr>
          <w:rFonts w:ascii="Times New Roman" w:hAnsi="Times New Roman" w:cs="Times New Roman"/>
          <w:lang w:val="en-US"/>
        </w:rPr>
        <w:t>.</w:t>
      </w:r>
      <w:r>
        <w:rPr>
          <w:rFonts w:ascii="Times New Roman" w:hAnsi="Times New Roman" w:cs="Times New Roman"/>
          <w:lang w:val="en-US"/>
        </w:rPr>
        <w:t xml:space="preserve"> </w:t>
      </w:r>
      <w:r w:rsidR="00082F0C">
        <w:rPr>
          <w:rFonts w:ascii="Times New Roman" w:hAnsi="Times New Roman" w:cs="Times New Roman"/>
          <w:lang w:val="en-US"/>
        </w:rPr>
        <w:t xml:space="preserve">During </w:t>
      </w:r>
      <w:r w:rsidR="00C148A1">
        <w:rPr>
          <w:rFonts w:ascii="Times New Roman" w:hAnsi="Times New Roman" w:cs="Times New Roman"/>
          <w:lang w:val="en-US"/>
        </w:rPr>
        <w:t xml:space="preserve">the </w:t>
      </w:r>
      <w:r w:rsidR="00082F0C">
        <w:rPr>
          <w:rFonts w:ascii="Times New Roman" w:hAnsi="Times New Roman" w:cs="Times New Roman"/>
          <w:lang w:val="en-US"/>
        </w:rPr>
        <w:t>study period, multiple site decontamination was implemented in all participating ICUs (precise time of implementation is available in reference 12).</w:t>
      </w:r>
      <w:r>
        <w:rPr>
          <w:rFonts w:ascii="Times New Roman" w:hAnsi="Times New Roman" w:cs="Times New Roman"/>
          <w:lang w:val="en-US"/>
        </w:rPr>
        <w:t xml:space="preserve"> </w:t>
      </w:r>
      <w:r w:rsidR="00082F0C">
        <w:rPr>
          <w:rFonts w:ascii="Times New Roman" w:hAnsi="Times New Roman" w:cs="Times New Roman"/>
          <w:lang w:val="en-US"/>
        </w:rPr>
        <w:t>Following implementation, a</w:t>
      </w:r>
      <w:r>
        <w:rPr>
          <w:rFonts w:ascii="Times New Roman" w:hAnsi="Times New Roman" w:cs="Times New Roman"/>
          <w:lang w:val="en-US"/>
        </w:rPr>
        <w:t xml:space="preserve">ll intubated patients with an expected mechanical ventilation duration &gt; 24h received multiple site decontamination, consisting of </w:t>
      </w:r>
      <w:r w:rsidRPr="008B2648">
        <w:rPr>
          <w:rFonts w:ascii="Times New Roman" w:hAnsi="Times New Roman" w:cs="Times New Roman"/>
          <w:lang w:val="en-US"/>
        </w:rPr>
        <w:t>administration of an antimicrobial suspension four times daily in the oropharynx and the gastric tube, chlorhexidine body-wash once daily and 5-days of nasal mupirocin</w:t>
      </w:r>
      <w:r>
        <w:rPr>
          <w:rFonts w:ascii="Times New Roman" w:hAnsi="Times New Roman" w:cs="Times New Roman"/>
          <w:lang w:val="en-US"/>
        </w:rPr>
        <w:t xml:space="preserve"> </w:t>
      </w:r>
      <w:r w:rsidRPr="008B2648">
        <w:rPr>
          <w:rFonts w:ascii="Times New Roman" w:hAnsi="Times New Roman" w:cs="Times New Roman"/>
          <w:lang w:val="en-US"/>
        </w:rPr>
        <w:t>throughout the duration of intubation</w:t>
      </w:r>
      <w:r w:rsidR="00020D77">
        <w:rPr>
          <w:rFonts w:ascii="Times New Roman" w:hAnsi="Times New Roman" w:cs="Times New Roman"/>
          <w:lang w:val="en-US"/>
        </w:rPr>
        <w:t>. There was no system</w:t>
      </w:r>
      <w:r>
        <w:rPr>
          <w:rFonts w:ascii="Times New Roman" w:hAnsi="Times New Roman" w:cs="Times New Roman"/>
          <w:lang w:val="en-US"/>
        </w:rPr>
        <w:t xml:space="preserve">ic antibiotic treatment as part of this decontamination strategy (12). </w:t>
      </w:r>
    </w:p>
    <w:p w14:paraId="216D2B13" w14:textId="77777777" w:rsidR="00D16AFA" w:rsidRPr="00D92E8A" w:rsidRDefault="00D16AFA" w:rsidP="00D16AFA">
      <w:pPr>
        <w:spacing w:line="480" w:lineRule="auto"/>
        <w:jc w:val="both"/>
        <w:rPr>
          <w:rFonts w:ascii="Times New Roman" w:hAnsi="Times New Roman" w:cs="Times New Roman"/>
          <w:b/>
          <w:lang w:val="en-US"/>
        </w:rPr>
      </w:pPr>
      <w:r w:rsidRPr="00D92E8A">
        <w:rPr>
          <w:rFonts w:ascii="Times New Roman" w:hAnsi="Times New Roman" w:cs="Times New Roman"/>
          <w:b/>
          <w:lang w:val="en-US"/>
        </w:rPr>
        <w:t>Statistical analysis</w:t>
      </w:r>
    </w:p>
    <w:p w14:paraId="741A32CB" w14:textId="19C34A55" w:rsidR="00647C1F" w:rsidRDefault="00D16AFA" w:rsidP="00647C1F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70593C">
        <w:rPr>
          <w:rFonts w:ascii="Times New Roman" w:hAnsi="Times New Roman" w:cs="Times New Roman"/>
          <w:lang w:val="en-US"/>
        </w:rPr>
        <w:t xml:space="preserve">Statistical analysis was performed with the statistical software R 4. 1. 1. Incidence rate and prevalence were expressed with </w:t>
      </w:r>
      <w:r w:rsidR="00A07529">
        <w:rPr>
          <w:rFonts w:ascii="Times New Roman" w:hAnsi="Times New Roman" w:cs="Times New Roman"/>
          <w:lang w:val="en-US"/>
        </w:rPr>
        <w:t>a</w:t>
      </w:r>
      <w:r w:rsidRPr="0070593C">
        <w:rPr>
          <w:rFonts w:ascii="Times New Roman" w:hAnsi="Times New Roman" w:cs="Times New Roman"/>
          <w:lang w:val="en-US"/>
        </w:rPr>
        <w:t xml:space="preserve"> 95% confidence interval (95% CI), categorical variables as number (percentage), and continuous variables as median and interquartile range (IQR). When appropriate, the chi-square test and the Fisher exact test were used to compare categorical variables. The Man-Whitney U test and the Wilcoxon test were used for continuous variables when applicable. Multivariable logistic regression analysis was used to study risk factors.</w:t>
      </w:r>
      <w:r>
        <w:rPr>
          <w:rFonts w:ascii="Times New Roman" w:hAnsi="Times New Roman" w:cs="Times New Roman"/>
          <w:lang w:val="en-US"/>
        </w:rPr>
        <w:t xml:space="preserve"> Multivariable logistic regression model was conducted with stepwise backward elimination using Akaike criteria as a stopping rule. For the purpose of score construction</w:t>
      </w:r>
      <w:r w:rsidR="00A07529">
        <w:rPr>
          <w:rFonts w:ascii="Times New Roman" w:hAnsi="Times New Roman" w:cs="Times New Roman"/>
          <w:lang w:val="en-US"/>
        </w:rPr>
        <w:t xml:space="preserve"> and</w:t>
      </w:r>
      <w:r w:rsidR="00055CD9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in order to build an easily applicable score, relationship</w:t>
      </w:r>
      <w:r w:rsidR="00A07529">
        <w:rPr>
          <w:rFonts w:ascii="Times New Roman" w:hAnsi="Times New Roman" w:cs="Times New Roman"/>
          <w:lang w:val="en-US"/>
        </w:rPr>
        <w:t>s</w:t>
      </w:r>
      <w:r>
        <w:rPr>
          <w:rFonts w:ascii="Times New Roman" w:hAnsi="Times New Roman" w:cs="Times New Roman"/>
          <w:lang w:val="en-US"/>
        </w:rPr>
        <w:t xml:space="preserve"> between continuous variables and IPA were analyzed by the receiver operator curve to define an optimal cut-off score conferring the best prediction values to discriminate patient at low versus high risk. </w:t>
      </w:r>
      <w:r w:rsidRPr="00F14CF1">
        <w:rPr>
          <w:rFonts w:ascii="Times New Roman" w:hAnsi="Times New Roman" w:cs="Times New Roman"/>
          <w:lang w:val="en-US"/>
        </w:rPr>
        <w:t>For methodological issue</w:t>
      </w:r>
      <w:r w:rsidR="00A07529">
        <w:rPr>
          <w:rFonts w:ascii="Times New Roman" w:hAnsi="Times New Roman" w:cs="Times New Roman"/>
          <w:lang w:val="en-US"/>
        </w:rPr>
        <w:t>s</w:t>
      </w:r>
      <w:r w:rsidRPr="00F14CF1">
        <w:rPr>
          <w:rFonts w:ascii="Times New Roman" w:hAnsi="Times New Roman" w:cs="Times New Roman"/>
          <w:lang w:val="en-US"/>
        </w:rPr>
        <w:t xml:space="preserve"> regarding collinearity in between variables composing the “immunocompromised” status, the multivariable model was constructed with inclusion of the variable immunocompromised (yes/no) only without </w:t>
      </w:r>
      <w:r w:rsidR="00A07529">
        <w:rPr>
          <w:rFonts w:ascii="Times New Roman" w:hAnsi="Times New Roman" w:cs="Times New Roman"/>
          <w:lang w:val="en-US"/>
        </w:rPr>
        <w:t>specifying ?</w:t>
      </w:r>
      <w:r w:rsidRPr="00F14CF1">
        <w:rPr>
          <w:rFonts w:ascii="Times New Roman" w:hAnsi="Times New Roman" w:cs="Times New Roman"/>
          <w:lang w:val="en-US"/>
        </w:rPr>
        <w:t>the reason of immunodepression</w:t>
      </w:r>
      <w:r>
        <w:rPr>
          <w:rFonts w:ascii="Times New Roman" w:hAnsi="Times New Roman" w:cs="Times New Roman"/>
          <w:lang w:val="en-US"/>
        </w:rPr>
        <w:t xml:space="preserve">. </w:t>
      </w:r>
      <w:r w:rsidRPr="0070593C">
        <w:rPr>
          <w:rFonts w:ascii="Times New Roman" w:hAnsi="Times New Roman" w:cs="Times New Roman"/>
          <w:lang w:val="en-US"/>
        </w:rPr>
        <w:t xml:space="preserve">All tests were two-sided, and a p value less than 0.05 was considered statistically significant.  </w:t>
      </w:r>
      <w:r>
        <w:rPr>
          <w:rFonts w:ascii="Times New Roman" w:hAnsi="Times New Roman" w:cs="Times New Roman"/>
          <w:lang w:val="en-US"/>
        </w:rPr>
        <w:t xml:space="preserve">There were no missing data in this dataset. </w:t>
      </w:r>
    </w:p>
    <w:p w14:paraId="2C1B8D1C" w14:textId="0536CED0" w:rsidR="005859C0" w:rsidRPr="00647C1F" w:rsidRDefault="005859C0" w:rsidP="00647C1F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080468">
        <w:rPr>
          <w:rFonts w:ascii="Times New Roman" w:hAnsi="Times New Roman" w:cs="Times New Roman"/>
          <w:b/>
          <w:sz w:val="20"/>
          <w:szCs w:val="20"/>
          <w:lang w:val="en-US"/>
        </w:rPr>
        <w:t xml:space="preserve">Table </w:t>
      </w:r>
      <w:r w:rsidR="00530B0D">
        <w:rPr>
          <w:rFonts w:ascii="Times New Roman" w:hAnsi="Times New Roman" w:cs="Times New Roman"/>
          <w:b/>
          <w:sz w:val="20"/>
          <w:szCs w:val="20"/>
          <w:lang w:val="en-US"/>
        </w:rPr>
        <w:t>S</w:t>
      </w:r>
      <w:r w:rsidRPr="00080468">
        <w:rPr>
          <w:rFonts w:ascii="Times New Roman" w:hAnsi="Times New Roman" w:cs="Times New Roman"/>
          <w:b/>
          <w:sz w:val="20"/>
          <w:szCs w:val="20"/>
          <w:lang w:val="en-US"/>
        </w:rPr>
        <w:t>1. Criteria for ICU acquired pulmonary aspergillosis.</w:t>
      </w:r>
    </w:p>
    <w:tbl>
      <w:tblPr>
        <w:tblStyle w:val="TableGrid"/>
        <w:tblW w:w="0" w:type="auto"/>
        <w:tblInd w:w="-885" w:type="dxa"/>
        <w:tblLook w:val="04A0" w:firstRow="1" w:lastRow="0" w:firstColumn="1" w:lastColumn="0" w:noHBand="0" w:noVBand="1"/>
      </w:tblPr>
      <w:tblGrid>
        <w:gridCol w:w="596"/>
        <w:gridCol w:w="2125"/>
        <w:gridCol w:w="837"/>
        <w:gridCol w:w="971"/>
        <w:gridCol w:w="1217"/>
        <w:gridCol w:w="2321"/>
        <w:gridCol w:w="2106"/>
      </w:tblGrid>
      <w:tr w:rsidR="005859C0" w:rsidRPr="005057B3" w14:paraId="10A1DB1B" w14:textId="77777777" w:rsidTr="003547C6">
        <w:tc>
          <w:tcPr>
            <w:tcW w:w="0" w:type="auto"/>
            <w:tcBorders>
              <w:left w:val="nil"/>
              <w:right w:val="nil"/>
            </w:tcBorders>
          </w:tcPr>
          <w:p w14:paraId="38012C49" w14:textId="77777777" w:rsidR="005859C0" w:rsidRPr="005057B3" w:rsidRDefault="005859C0" w:rsidP="003547C6">
            <w:pPr>
              <w:spacing w:line="240" w:lineRule="auto"/>
              <w:rPr>
                <w:rFonts w:ascii="Times New Roman" w:hAnsi="Times New Roman" w:cs="Times New Roman"/>
                <w:sz w:val="12"/>
                <w:szCs w:val="16"/>
              </w:rPr>
            </w:pPr>
            <w:r w:rsidRPr="005057B3">
              <w:rPr>
                <w:rFonts w:ascii="Times New Roman" w:hAnsi="Times New Roman" w:cs="Times New Roman"/>
                <w:sz w:val="12"/>
                <w:szCs w:val="16"/>
              </w:rPr>
              <w:t>Patients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200CC071" w14:textId="77777777" w:rsidR="005859C0" w:rsidRPr="005057B3" w:rsidRDefault="005859C0" w:rsidP="003547C6">
            <w:pPr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6"/>
              </w:rPr>
            </w:pPr>
            <w:r w:rsidRPr="005057B3">
              <w:rPr>
                <w:rFonts w:ascii="Times New Roman" w:hAnsi="Times New Roman" w:cs="Times New Roman"/>
                <w:sz w:val="12"/>
                <w:szCs w:val="16"/>
              </w:rPr>
              <w:t>Risk factors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243F7350" w14:textId="77777777" w:rsidR="005859C0" w:rsidRPr="005057B3" w:rsidRDefault="005859C0" w:rsidP="003547C6">
            <w:pPr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6"/>
              </w:rPr>
            </w:pPr>
            <w:r w:rsidRPr="005057B3">
              <w:rPr>
                <w:rFonts w:ascii="Times New Roman" w:hAnsi="Times New Roman" w:cs="Times New Roman"/>
                <w:sz w:val="12"/>
                <w:szCs w:val="16"/>
              </w:rPr>
              <w:t>Culture/PCR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313789BF" w14:textId="77777777" w:rsidR="005859C0" w:rsidRPr="005057B3" w:rsidRDefault="005859C0" w:rsidP="003547C6">
            <w:pPr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6"/>
              </w:rPr>
            </w:pPr>
            <w:r w:rsidRPr="005057B3">
              <w:rPr>
                <w:rFonts w:ascii="Times New Roman" w:hAnsi="Times New Roman" w:cs="Times New Roman"/>
                <w:sz w:val="12"/>
                <w:szCs w:val="16"/>
              </w:rPr>
              <w:t>Species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3AAC3B61" w14:textId="77777777" w:rsidR="005859C0" w:rsidRPr="005057B3" w:rsidRDefault="005859C0" w:rsidP="003547C6">
            <w:pPr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6"/>
              </w:rPr>
            </w:pPr>
            <w:r w:rsidRPr="005057B3">
              <w:rPr>
                <w:rFonts w:ascii="Times New Roman" w:hAnsi="Times New Roman" w:cs="Times New Roman"/>
                <w:sz w:val="12"/>
                <w:szCs w:val="16"/>
              </w:rPr>
              <w:t>Antigenemia plasmatic/BAL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7C6ECDA7" w14:textId="77777777" w:rsidR="005859C0" w:rsidRPr="005057B3" w:rsidRDefault="005859C0" w:rsidP="003547C6">
            <w:pPr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6"/>
              </w:rPr>
            </w:pPr>
            <w:r w:rsidRPr="005057B3">
              <w:rPr>
                <w:rFonts w:ascii="Times New Roman" w:hAnsi="Times New Roman" w:cs="Times New Roman"/>
                <w:sz w:val="12"/>
                <w:szCs w:val="16"/>
              </w:rPr>
              <w:t>Chest tomography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41D48291" w14:textId="77777777" w:rsidR="005859C0" w:rsidRPr="005057B3" w:rsidRDefault="005859C0" w:rsidP="003547C6">
            <w:pPr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6"/>
              </w:rPr>
            </w:pPr>
            <w:r w:rsidRPr="005057B3">
              <w:rPr>
                <w:rFonts w:ascii="Times New Roman" w:hAnsi="Times New Roman" w:cs="Times New Roman"/>
                <w:sz w:val="12"/>
                <w:szCs w:val="16"/>
              </w:rPr>
              <w:t>Treatment</w:t>
            </w:r>
          </w:p>
        </w:tc>
      </w:tr>
      <w:tr w:rsidR="005859C0" w:rsidRPr="005057B3" w14:paraId="7D670435" w14:textId="77777777" w:rsidTr="003547C6">
        <w:tc>
          <w:tcPr>
            <w:tcW w:w="0" w:type="auto"/>
            <w:tcBorders>
              <w:left w:val="nil"/>
              <w:right w:val="nil"/>
            </w:tcBorders>
          </w:tcPr>
          <w:p w14:paraId="2C5F59E6" w14:textId="77777777" w:rsidR="005859C0" w:rsidRPr="005057B3" w:rsidRDefault="005859C0" w:rsidP="003547C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2"/>
                <w:szCs w:val="16"/>
              </w:rPr>
            </w:pPr>
            <w:r w:rsidRPr="005057B3">
              <w:rPr>
                <w:rFonts w:ascii="Times New Roman" w:hAnsi="Times New Roman" w:cs="Times New Roman"/>
                <w:color w:val="000000"/>
                <w:sz w:val="12"/>
                <w:szCs w:val="16"/>
              </w:rPr>
              <w:t>1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6108A425" w14:textId="77777777" w:rsidR="005859C0" w:rsidRPr="005057B3" w:rsidRDefault="005859C0" w:rsidP="003547C6">
            <w:pPr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6"/>
                <w:lang w:val="en-US"/>
              </w:rPr>
            </w:pPr>
            <w:r w:rsidRPr="005057B3">
              <w:rPr>
                <w:rFonts w:ascii="Times New Roman" w:hAnsi="Times New Roman" w:cs="Times New Roman"/>
                <w:sz w:val="12"/>
                <w:szCs w:val="16"/>
                <w:lang w:val="en-US"/>
              </w:rPr>
              <w:t>HIV infection with acquired immunodeficiency syndrome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238E063F" w14:textId="77777777" w:rsidR="005859C0" w:rsidRPr="005057B3" w:rsidRDefault="005859C0" w:rsidP="003547C6">
            <w:pPr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6"/>
              </w:rPr>
            </w:pPr>
            <w:r w:rsidRPr="005057B3">
              <w:rPr>
                <w:rFonts w:ascii="Times New Roman" w:hAnsi="Times New Roman" w:cs="Times New Roman"/>
                <w:sz w:val="12"/>
                <w:szCs w:val="16"/>
              </w:rPr>
              <w:t>+/ NC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1A925A75" w14:textId="77777777" w:rsidR="005859C0" w:rsidRPr="005057B3" w:rsidRDefault="005859C0" w:rsidP="003547C6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12"/>
                <w:szCs w:val="16"/>
              </w:rPr>
            </w:pPr>
            <w:r w:rsidRPr="005057B3">
              <w:rPr>
                <w:rFonts w:ascii="Times New Roman" w:hAnsi="Times New Roman" w:cs="Times New Roman"/>
                <w:i/>
                <w:color w:val="000000"/>
                <w:sz w:val="12"/>
                <w:szCs w:val="16"/>
              </w:rPr>
              <w:t>NA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7BA4FD7D" w14:textId="77777777" w:rsidR="005859C0" w:rsidRPr="005057B3" w:rsidRDefault="005859C0" w:rsidP="003547C6">
            <w:pPr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6"/>
              </w:rPr>
            </w:pPr>
            <w:r w:rsidRPr="005057B3">
              <w:rPr>
                <w:rFonts w:ascii="Times New Roman" w:hAnsi="Times New Roman" w:cs="Times New Roman"/>
                <w:sz w:val="12"/>
                <w:szCs w:val="16"/>
              </w:rPr>
              <w:t>0.121/&gt;6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039D8D17" w14:textId="77777777" w:rsidR="005859C0" w:rsidRPr="005057B3" w:rsidRDefault="005859C0" w:rsidP="003547C6">
            <w:pPr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6"/>
                <w:lang w:val="en-US"/>
              </w:rPr>
            </w:pPr>
            <w:r w:rsidRPr="005057B3">
              <w:rPr>
                <w:rFonts w:ascii="Times New Roman" w:hAnsi="Times New Roman" w:cs="Times New Roman"/>
                <w:sz w:val="12"/>
                <w:szCs w:val="16"/>
                <w:lang w:val="en-US"/>
              </w:rPr>
              <w:t xml:space="preserve">Alveolar opacity, </w:t>
            </w:r>
          </w:p>
          <w:p w14:paraId="4E3A5564" w14:textId="77777777" w:rsidR="005859C0" w:rsidRPr="005057B3" w:rsidRDefault="005859C0" w:rsidP="003547C6">
            <w:pPr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6"/>
                <w:lang w:val="en-US"/>
              </w:rPr>
            </w:pPr>
            <w:r w:rsidRPr="005057B3">
              <w:rPr>
                <w:rFonts w:ascii="Times New Roman" w:hAnsi="Times New Roman" w:cs="Times New Roman"/>
                <w:sz w:val="12"/>
                <w:szCs w:val="16"/>
                <w:lang w:val="en-US"/>
              </w:rPr>
              <w:t>well-circumscribed</w:t>
            </w:r>
          </w:p>
          <w:p w14:paraId="2EEAB359" w14:textId="77777777" w:rsidR="005859C0" w:rsidRPr="005057B3" w:rsidRDefault="005859C0" w:rsidP="003547C6">
            <w:pPr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6"/>
                <w:lang w:val="en-US"/>
              </w:rPr>
            </w:pPr>
            <w:r w:rsidRPr="005057B3">
              <w:rPr>
                <w:rFonts w:ascii="Times New Roman" w:hAnsi="Times New Roman" w:cs="Times New Roman"/>
                <w:sz w:val="12"/>
                <w:szCs w:val="16"/>
                <w:lang w:val="en-US"/>
              </w:rPr>
              <w:t>nodules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7CEF24E3" w14:textId="77777777" w:rsidR="005859C0" w:rsidRPr="005057B3" w:rsidRDefault="005859C0" w:rsidP="003547C6">
            <w:pPr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6"/>
              </w:rPr>
            </w:pPr>
            <w:r w:rsidRPr="005057B3">
              <w:rPr>
                <w:rFonts w:ascii="Times New Roman" w:hAnsi="Times New Roman" w:cs="Times New Roman"/>
                <w:sz w:val="12"/>
                <w:szCs w:val="16"/>
              </w:rPr>
              <w:t>Voriconazole</w:t>
            </w:r>
          </w:p>
        </w:tc>
      </w:tr>
      <w:tr w:rsidR="005859C0" w:rsidRPr="005057B3" w14:paraId="6840FB0B" w14:textId="77777777" w:rsidTr="003547C6">
        <w:tc>
          <w:tcPr>
            <w:tcW w:w="0" w:type="auto"/>
            <w:tcBorders>
              <w:left w:val="nil"/>
              <w:right w:val="nil"/>
            </w:tcBorders>
          </w:tcPr>
          <w:p w14:paraId="74196D3F" w14:textId="77777777" w:rsidR="005859C0" w:rsidRPr="005057B3" w:rsidRDefault="005859C0" w:rsidP="003547C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2"/>
                <w:szCs w:val="16"/>
              </w:rPr>
            </w:pPr>
            <w:r w:rsidRPr="005057B3">
              <w:rPr>
                <w:rFonts w:ascii="Times New Roman" w:hAnsi="Times New Roman" w:cs="Times New Roman"/>
                <w:color w:val="000000"/>
                <w:sz w:val="12"/>
                <w:szCs w:val="16"/>
              </w:rPr>
              <w:t>2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0E80FDCE" w14:textId="77777777" w:rsidR="005859C0" w:rsidRPr="005057B3" w:rsidRDefault="005859C0" w:rsidP="003547C6">
            <w:pPr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6"/>
              </w:rPr>
            </w:pPr>
            <w:r w:rsidRPr="005057B3">
              <w:rPr>
                <w:rFonts w:ascii="Times New Roman" w:hAnsi="Times New Roman" w:cs="Times New Roman"/>
                <w:sz w:val="12"/>
                <w:szCs w:val="16"/>
              </w:rPr>
              <w:t>Covid-19</w:t>
            </w:r>
          </w:p>
          <w:p w14:paraId="05957B51" w14:textId="77777777" w:rsidR="005859C0" w:rsidRPr="005057B3" w:rsidRDefault="005859C0" w:rsidP="003547C6">
            <w:pPr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52A87DBC" w14:textId="77777777" w:rsidR="005859C0" w:rsidRPr="005057B3" w:rsidRDefault="005859C0" w:rsidP="003547C6">
            <w:pPr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6"/>
              </w:rPr>
            </w:pPr>
            <w:r w:rsidRPr="005057B3">
              <w:rPr>
                <w:rFonts w:ascii="Times New Roman" w:hAnsi="Times New Roman" w:cs="Times New Roman"/>
                <w:sz w:val="12"/>
                <w:szCs w:val="16"/>
              </w:rPr>
              <w:t>-/+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24EC6EB0" w14:textId="77777777" w:rsidR="005859C0" w:rsidRPr="005057B3" w:rsidRDefault="005859C0" w:rsidP="003547C6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12"/>
                <w:szCs w:val="16"/>
              </w:rPr>
            </w:pPr>
            <w:r w:rsidRPr="005057B3">
              <w:rPr>
                <w:rFonts w:ascii="Times New Roman" w:hAnsi="Times New Roman" w:cs="Times New Roman"/>
                <w:i/>
                <w:color w:val="000000"/>
                <w:sz w:val="12"/>
                <w:szCs w:val="16"/>
              </w:rPr>
              <w:t>NA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1D5F242A" w14:textId="77777777" w:rsidR="005859C0" w:rsidRPr="005057B3" w:rsidRDefault="005859C0" w:rsidP="003547C6">
            <w:pPr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6"/>
              </w:rPr>
            </w:pPr>
            <w:r w:rsidRPr="005057B3">
              <w:rPr>
                <w:rFonts w:ascii="Times New Roman" w:hAnsi="Times New Roman" w:cs="Times New Roman"/>
                <w:sz w:val="12"/>
                <w:szCs w:val="16"/>
              </w:rPr>
              <w:t>0.107/2.2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65FB2B02" w14:textId="77777777" w:rsidR="005859C0" w:rsidRPr="005057B3" w:rsidRDefault="005859C0" w:rsidP="003547C6">
            <w:pPr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6"/>
              </w:rPr>
            </w:pPr>
            <w:r w:rsidRPr="005057B3">
              <w:rPr>
                <w:rFonts w:ascii="Times New Roman" w:hAnsi="Times New Roman" w:cs="Times New Roman"/>
                <w:sz w:val="12"/>
                <w:szCs w:val="16"/>
              </w:rPr>
              <w:t xml:space="preserve">Alveolar opacity, </w:t>
            </w:r>
          </w:p>
          <w:p w14:paraId="6FADDE11" w14:textId="77777777" w:rsidR="005859C0" w:rsidRPr="005057B3" w:rsidRDefault="005859C0" w:rsidP="003547C6">
            <w:pPr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6"/>
              </w:rPr>
            </w:pPr>
            <w:r w:rsidRPr="005057B3">
              <w:rPr>
                <w:rFonts w:ascii="Times New Roman" w:hAnsi="Times New Roman" w:cs="Times New Roman"/>
                <w:sz w:val="12"/>
                <w:szCs w:val="16"/>
              </w:rPr>
              <w:t>lobar consolidation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7C2D130E" w14:textId="77777777" w:rsidR="005859C0" w:rsidRPr="005057B3" w:rsidRDefault="005859C0" w:rsidP="003547C6">
            <w:pPr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6"/>
              </w:rPr>
            </w:pPr>
            <w:r w:rsidRPr="005057B3">
              <w:rPr>
                <w:rFonts w:ascii="Times New Roman" w:hAnsi="Times New Roman" w:cs="Times New Roman"/>
                <w:sz w:val="12"/>
                <w:szCs w:val="16"/>
              </w:rPr>
              <w:t>Voriconazole</w:t>
            </w:r>
          </w:p>
        </w:tc>
      </w:tr>
      <w:tr w:rsidR="005859C0" w:rsidRPr="005057B3" w14:paraId="45F258D8" w14:textId="77777777" w:rsidTr="003547C6">
        <w:tc>
          <w:tcPr>
            <w:tcW w:w="0" w:type="auto"/>
            <w:tcBorders>
              <w:left w:val="nil"/>
              <w:right w:val="nil"/>
            </w:tcBorders>
          </w:tcPr>
          <w:p w14:paraId="1FEBB1AF" w14:textId="77777777" w:rsidR="005859C0" w:rsidRPr="005057B3" w:rsidRDefault="005859C0" w:rsidP="003547C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2"/>
                <w:szCs w:val="16"/>
              </w:rPr>
            </w:pPr>
            <w:r w:rsidRPr="005057B3">
              <w:rPr>
                <w:rFonts w:ascii="Times New Roman" w:hAnsi="Times New Roman" w:cs="Times New Roman"/>
                <w:color w:val="000000"/>
                <w:sz w:val="12"/>
                <w:szCs w:val="16"/>
              </w:rPr>
              <w:t>3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300C5480" w14:textId="77777777" w:rsidR="005859C0" w:rsidRPr="005057B3" w:rsidRDefault="005859C0" w:rsidP="003547C6">
            <w:pPr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6"/>
              </w:rPr>
            </w:pPr>
            <w:r w:rsidRPr="005057B3">
              <w:rPr>
                <w:rFonts w:ascii="Times New Roman" w:hAnsi="Times New Roman" w:cs="Times New Roman"/>
                <w:sz w:val="12"/>
                <w:szCs w:val="16"/>
              </w:rPr>
              <w:t>Covid-19</w:t>
            </w:r>
          </w:p>
          <w:p w14:paraId="641288BE" w14:textId="77777777" w:rsidR="005859C0" w:rsidRPr="005057B3" w:rsidRDefault="005859C0" w:rsidP="003547C6">
            <w:pPr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3614BD7C" w14:textId="77777777" w:rsidR="005859C0" w:rsidRPr="005057B3" w:rsidRDefault="005859C0" w:rsidP="003547C6">
            <w:pPr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6"/>
              </w:rPr>
            </w:pPr>
            <w:r w:rsidRPr="005057B3">
              <w:rPr>
                <w:rFonts w:ascii="Times New Roman" w:hAnsi="Times New Roman" w:cs="Times New Roman"/>
                <w:sz w:val="12"/>
                <w:szCs w:val="16"/>
              </w:rPr>
              <w:t>+/ NC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54B61D6E" w14:textId="77777777" w:rsidR="005859C0" w:rsidRPr="005057B3" w:rsidRDefault="005859C0" w:rsidP="003547C6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12"/>
                <w:szCs w:val="16"/>
              </w:rPr>
            </w:pPr>
            <w:r w:rsidRPr="005057B3">
              <w:rPr>
                <w:rFonts w:ascii="Times New Roman" w:hAnsi="Times New Roman" w:cs="Times New Roman"/>
                <w:i/>
                <w:color w:val="000000"/>
                <w:sz w:val="12"/>
                <w:szCs w:val="16"/>
              </w:rPr>
              <w:t>Aspergillus fumigatus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6993E790" w14:textId="77777777" w:rsidR="005859C0" w:rsidRPr="005057B3" w:rsidRDefault="005859C0" w:rsidP="003547C6">
            <w:pPr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6"/>
              </w:rPr>
            </w:pPr>
            <w:r w:rsidRPr="005057B3">
              <w:rPr>
                <w:rFonts w:ascii="Times New Roman" w:hAnsi="Times New Roman" w:cs="Times New Roman"/>
                <w:sz w:val="12"/>
                <w:szCs w:val="16"/>
              </w:rPr>
              <w:t>0.174/-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6A278103" w14:textId="77777777" w:rsidR="005859C0" w:rsidRPr="005057B3" w:rsidRDefault="005859C0" w:rsidP="003547C6">
            <w:pPr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6"/>
                <w:lang w:val="en-US"/>
              </w:rPr>
            </w:pPr>
            <w:r w:rsidRPr="005057B3">
              <w:rPr>
                <w:rFonts w:ascii="Times New Roman" w:hAnsi="Times New Roman" w:cs="Times New Roman"/>
                <w:sz w:val="12"/>
                <w:szCs w:val="16"/>
                <w:lang w:val="en-US"/>
              </w:rPr>
              <w:t xml:space="preserve">Alveolar opacity, </w:t>
            </w:r>
          </w:p>
          <w:p w14:paraId="088D3A0B" w14:textId="77777777" w:rsidR="005859C0" w:rsidRPr="005057B3" w:rsidRDefault="005859C0" w:rsidP="003547C6">
            <w:pPr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6"/>
                <w:lang w:val="en-US"/>
              </w:rPr>
            </w:pPr>
            <w:r w:rsidRPr="005057B3">
              <w:rPr>
                <w:rFonts w:ascii="Times New Roman" w:hAnsi="Times New Roman" w:cs="Times New Roman"/>
                <w:sz w:val="12"/>
                <w:szCs w:val="16"/>
                <w:lang w:val="en-US"/>
              </w:rPr>
              <w:t>well-circumscribed</w:t>
            </w:r>
          </w:p>
          <w:p w14:paraId="2CF86554" w14:textId="77777777" w:rsidR="005859C0" w:rsidRPr="005057B3" w:rsidRDefault="005859C0" w:rsidP="003547C6">
            <w:pPr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6"/>
                <w:lang w:val="en-US"/>
              </w:rPr>
            </w:pPr>
            <w:r w:rsidRPr="005057B3">
              <w:rPr>
                <w:rFonts w:ascii="Times New Roman" w:hAnsi="Times New Roman" w:cs="Times New Roman"/>
                <w:sz w:val="12"/>
                <w:szCs w:val="16"/>
                <w:lang w:val="en-US"/>
              </w:rPr>
              <w:t>nodules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50541D3C" w14:textId="77777777" w:rsidR="005859C0" w:rsidRPr="005057B3" w:rsidRDefault="005859C0" w:rsidP="003547C6">
            <w:pPr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6"/>
              </w:rPr>
            </w:pPr>
            <w:r w:rsidRPr="005057B3">
              <w:rPr>
                <w:rFonts w:ascii="Times New Roman" w:hAnsi="Times New Roman" w:cs="Times New Roman"/>
                <w:sz w:val="12"/>
                <w:szCs w:val="16"/>
              </w:rPr>
              <w:t>Voriconazole</w:t>
            </w:r>
          </w:p>
        </w:tc>
      </w:tr>
      <w:tr w:rsidR="005859C0" w:rsidRPr="005057B3" w14:paraId="0967293B" w14:textId="77777777" w:rsidTr="003547C6">
        <w:tc>
          <w:tcPr>
            <w:tcW w:w="0" w:type="auto"/>
            <w:tcBorders>
              <w:left w:val="nil"/>
              <w:right w:val="nil"/>
            </w:tcBorders>
          </w:tcPr>
          <w:p w14:paraId="7D472C55" w14:textId="77777777" w:rsidR="005859C0" w:rsidRPr="005057B3" w:rsidRDefault="005859C0" w:rsidP="003547C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2"/>
                <w:szCs w:val="16"/>
              </w:rPr>
            </w:pPr>
            <w:r w:rsidRPr="005057B3">
              <w:rPr>
                <w:rFonts w:ascii="Times New Roman" w:hAnsi="Times New Roman" w:cs="Times New Roman"/>
                <w:color w:val="000000"/>
                <w:sz w:val="12"/>
                <w:szCs w:val="16"/>
              </w:rPr>
              <w:t>4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2E7CBF3A" w14:textId="77777777" w:rsidR="005859C0" w:rsidRPr="005057B3" w:rsidRDefault="005859C0" w:rsidP="003547C6">
            <w:pPr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6"/>
                <w:lang w:val="en-US"/>
              </w:rPr>
            </w:pPr>
            <w:r w:rsidRPr="005057B3">
              <w:rPr>
                <w:rFonts w:ascii="Times New Roman" w:hAnsi="Times New Roman" w:cs="Times New Roman"/>
                <w:color w:val="000000"/>
                <w:sz w:val="12"/>
                <w:szCs w:val="16"/>
                <w:lang w:val="en-US"/>
              </w:rPr>
              <w:t>Dermatopolymyositis recquiring high dose steroids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02C0E1C6" w14:textId="77777777" w:rsidR="005859C0" w:rsidRPr="005057B3" w:rsidRDefault="005859C0" w:rsidP="003547C6">
            <w:pPr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6"/>
              </w:rPr>
            </w:pPr>
            <w:r w:rsidRPr="005057B3">
              <w:rPr>
                <w:rFonts w:ascii="Times New Roman" w:hAnsi="Times New Roman" w:cs="Times New Roman"/>
                <w:sz w:val="12"/>
                <w:szCs w:val="16"/>
              </w:rPr>
              <w:t>-/+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3CA22A45" w14:textId="77777777" w:rsidR="005859C0" w:rsidRPr="005057B3" w:rsidRDefault="005859C0" w:rsidP="003547C6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12"/>
                <w:szCs w:val="16"/>
              </w:rPr>
            </w:pPr>
            <w:r w:rsidRPr="005057B3">
              <w:rPr>
                <w:rFonts w:ascii="Times New Roman" w:hAnsi="Times New Roman" w:cs="Times New Roman"/>
                <w:i/>
                <w:color w:val="000000"/>
                <w:sz w:val="12"/>
                <w:szCs w:val="16"/>
              </w:rPr>
              <w:t>Aspergillus fumigatus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343C5B88" w14:textId="77777777" w:rsidR="005859C0" w:rsidRPr="005057B3" w:rsidRDefault="005859C0" w:rsidP="003547C6">
            <w:pPr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6"/>
              </w:rPr>
            </w:pPr>
            <w:r w:rsidRPr="005057B3">
              <w:rPr>
                <w:rFonts w:ascii="Times New Roman" w:hAnsi="Times New Roman" w:cs="Times New Roman"/>
                <w:sz w:val="12"/>
                <w:szCs w:val="16"/>
              </w:rPr>
              <w:t>0.122/&gt;6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0A903F4F" w14:textId="77777777" w:rsidR="005859C0" w:rsidRPr="005057B3" w:rsidRDefault="005859C0" w:rsidP="003547C6">
            <w:pPr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6"/>
              </w:rPr>
            </w:pPr>
            <w:r w:rsidRPr="005057B3">
              <w:rPr>
                <w:rFonts w:ascii="Times New Roman" w:hAnsi="Times New Roman" w:cs="Times New Roman"/>
                <w:sz w:val="12"/>
                <w:szCs w:val="16"/>
              </w:rPr>
              <w:t xml:space="preserve">Alveolar opacity, </w:t>
            </w:r>
          </w:p>
          <w:p w14:paraId="5AD97770" w14:textId="77777777" w:rsidR="005859C0" w:rsidRPr="005057B3" w:rsidRDefault="005859C0" w:rsidP="003547C6">
            <w:pPr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6"/>
              </w:rPr>
            </w:pPr>
            <w:r w:rsidRPr="005057B3">
              <w:rPr>
                <w:rFonts w:ascii="Times New Roman" w:hAnsi="Times New Roman" w:cs="Times New Roman"/>
                <w:sz w:val="12"/>
                <w:szCs w:val="16"/>
              </w:rPr>
              <w:t>lobar consolidation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63C7F74D" w14:textId="77777777" w:rsidR="005859C0" w:rsidRPr="005057B3" w:rsidRDefault="005859C0" w:rsidP="003547C6">
            <w:pPr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6"/>
              </w:rPr>
            </w:pPr>
            <w:r w:rsidRPr="005057B3">
              <w:rPr>
                <w:rFonts w:ascii="Times New Roman" w:hAnsi="Times New Roman" w:cs="Times New Roman"/>
                <w:sz w:val="12"/>
                <w:szCs w:val="16"/>
              </w:rPr>
              <w:t>Voriconazole</w:t>
            </w:r>
          </w:p>
        </w:tc>
      </w:tr>
      <w:tr w:rsidR="005859C0" w:rsidRPr="005057B3" w14:paraId="370EC644" w14:textId="77777777" w:rsidTr="003547C6">
        <w:tc>
          <w:tcPr>
            <w:tcW w:w="0" w:type="auto"/>
            <w:tcBorders>
              <w:left w:val="nil"/>
              <w:right w:val="nil"/>
            </w:tcBorders>
          </w:tcPr>
          <w:p w14:paraId="55A57142" w14:textId="77777777" w:rsidR="005859C0" w:rsidRPr="005057B3" w:rsidRDefault="005859C0" w:rsidP="003547C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2"/>
                <w:szCs w:val="16"/>
              </w:rPr>
            </w:pPr>
            <w:r w:rsidRPr="005057B3">
              <w:rPr>
                <w:rFonts w:ascii="Times New Roman" w:hAnsi="Times New Roman" w:cs="Times New Roman"/>
                <w:color w:val="000000"/>
                <w:sz w:val="12"/>
                <w:szCs w:val="16"/>
              </w:rPr>
              <w:t>5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46F6CCFD" w14:textId="77777777" w:rsidR="005859C0" w:rsidRPr="005057B3" w:rsidRDefault="005859C0" w:rsidP="003547C6">
            <w:pPr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6"/>
                <w:lang w:val="en-US"/>
              </w:rPr>
            </w:pPr>
            <w:r w:rsidRPr="005057B3">
              <w:rPr>
                <w:rFonts w:ascii="Times New Roman" w:hAnsi="Times New Roman" w:cs="Times New Roman"/>
                <w:color w:val="000000"/>
                <w:sz w:val="12"/>
                <w:szCs w:val="16"/>
                <w:lang w:val="en-US"/>
              </w:rPr>
              <w:t>Melanoma, Pembrolizumab toxicity recquiring high dose steroids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0522E1DA" w14:textId="77777777" w:rsidR="005859C0" w:rsidRPr="005057B3" w:rsidRDefault="005859C0" w:rsidP="003547C6">
            <w:pPr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6"/>
              </w:rPr>
            </w:pPr>
            <w:r w:rsidRPr="005057B3">
              <w:rPr>
                <w:rFonts w:ascii="Times New Roman" w:hAnsi="Times New Roman" w:cs="Times New Roman"/>
                <w:sz w:val="12"/>
                <w:szCs w:val="16"/>
              </w:rPr>
              <w:t>+/ NA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263F16CD" w14:textId="77777777" w:rsidR="005859C0" w:rsidRPr="005057B3" w:rsidRDefault="005859C0" w:rsidP="003547C6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12"/>
                <w:szCs w:val="16"/>
              </w:rPr>
            </w:pPr>
            <w:r w:rsidRPr="005057B3">
              <w:rPr>
                <w:rFonts w:ascii="Times New Roman" w:hAnsi="Times New Roman" w:cs="Times New Roman"/>
                <w:i/>
                <w:color w:val="000000"/>
                <w:sz w:val="12"/>
                <w:szCs w:val="16"/>
              </w:rPr>
              <w:t>Aspergillus fumigatus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5D5A8F90" w14:textId="77777777" w:rsidR="005859C0" w:rsidRPr="005057B3" w:rsidRDefault="005859C0" w:rsidP="003547C6">
            <w:pPr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6"/>
              </w:rPr>
            </w:pPr>
            <w:r w:rsidRPr="005057B3">
              <w:rPr>
                <w:rFonts w:ascii="Times New Roman" w:hAnsi="Times New Roman" w:cs="Times New Roman"/>
                <w:sz w:val="12"/>
                <w:szCs w:val="16"/>
              </w:rPr>
              <w:t>0.592/ NA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76426006" w14:textId="77777777" w:rsidR="005859C0" w:rsidRPr="005057B3" w:rsidRDefault="005859C0" w:rsidP="003547C6">
            <w:pPr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6"/>
              </w:rPr>
            </w:pPr>
            <w:r w:rsidRPr="005057B3">
              <w:rPr>
                <w:rFonts w:ascii="Times New Roman" w:hAnsi="Times New Roman" w:cs="Times New Roman"/>
                <w:sz w:val="12"/>
                <w:szCs w:val="16"/>
              </w:rPr>
              <w:t>Lobar consolidation,</w:t>
            </w:r>
          </w:p>
          <w:p w14:paraId="6B6AC8C7" w14:textId="77777777" w:rsidR="005859C0" w:rsidRPr="005057B3" w:rsidRDefault="005859C0" w:rsidP="003547C6">
            <w:pPr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6"/>
              </w:rPr>
            </w:pPr>
            <w:r w:rsidRPr="005057B3">
              <w:rPr>
                <w:rFonts w:ascii="Times New Roman" w:hAnsi="Times New Roman" w:cs="Times New Roman"/>
                <w:sz w:val="12"/>
                <w:szCs w:val="16"/>
              </w:rPr>
              <w:t>pleural effusion, cavitation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7AA56B35" w14:textId="77777777" w:rsidR="005859C0" w:rsidRPr="005057B3" w:rsidRDefault="005859C0" w:rsidP="003547C6">
            <w:pPr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6"/>
              </w:rPr>
            </w:pPr>
            <w:r w:rsidRPr="005057B3">
              <w:rPr>
                <w:rFonts w:ascii="Times New Roman" w:hAnsi="Times New Roman" w:cs="Times New Roman"/>
                <w:sz w:val="12"/>
                <w:szCs w:val="16"/>
              </w:rPr>
              <w:t>Voriconazole</w:t>
            </w:r>
          </w:p>
        </w:tc>
      </w:tr>
      <w:tr w:rsidR="005859C0" w:rsidRPr="005057B3" w14:paraId="3AA27476" w14:textId="77777777" w:rsidTr="003547C6">
        <w:tc>
          <w:tcPr>
            <w:tcW w:w="0" w:type="auto"/>
            <w:tcBorders>
              <w:left w:val="nil"/>
              <w:right w:val="nil"/>
            </w:tcBorders>
          </w:tcPr>
          <w:p w14:paraId="4CD8FBD7" w14:textId="77777777" w:rsidR="005859C0" w:rsidRPr="005057B3" w:rsidRDefault="005859C0" w:rsidP="003547C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2"/>
                <w:szCs w:val="16"/>
              </w:rPr>
            </w:pPr>
            <w:r w:rsidRPr="005057B3">
              <w:rPr>
                <w:rFonts w:ascii="Times New Roman" w:hAnsi="Times New Roman" w:cs="Times New Roman"/>
                <w:color w:val="000000"/>
                <w:sz w:val="12"/>
                <w:szCs w:val="16"/>
              </w:rPr>
              <w:t>6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3B42387A" w14:textId="77777777" w:rsidR="005859C0" w:rsidRPr="005057B3" w:rsidRDefault="005859C0" w:rsidP="003547C6">
            <w:pPr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6"/>
              </w:rPr>
            </w:pPr>
            <w:r w:rsidRPr="005057B3">
              <w:rPr>
                <w:rFonts w:ascii="Times New Roman" w:hAnsi="Times New Roman" w:cs="Times New Roman"/>
                <w:sz w:val="12"/>
                <w:szCs w:val="16"/>
              </w:rPr>
              <w:t>Covid-19</w:t>
            </w:r>
          </w:p>
          <w:p w14:paraId="767D8432" w14:textId="77777777" w:rsidR="005859C0" w:rsidRPr="005057B3" w:rsidRDefault="005859C0" w:rsidP="003547C6">
            <w:pPr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4845773D" w14:textId="77777777" w:rsidR="005859C0" w:rsidRPr="005057B3" w:rsidRDefault="005859C0" w:rsidP="003547C6">
            <w:pPr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6"/>
              </w:rPr>
            </w:pPr>
            <w:r w:rsidRPr="005057B3">
              <w:rPr>
                <w:rFonts w:ascii="Times New Roman" w:hAnsi="Times New Roman" w:cs="Times New Roman"/>
                <w:sz w:val="12"/>
                <w:szCs w:val="16"/>
              </w:rPr>
              <w:t>+/ NA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2BFC296A" w14:textId="77777777" w:rsidR="005859C0" w:rsidRPr="005057B3" w:rsidRDefault="005859C0" w:rsidP="003547C6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12"/>
                <w:szCs w:val="16"/>
              </w:rPr>
            </w:pPr>
            <w:r w:rsidRPr="005057B3">
              <w:rPr>
                <w:rFonts w:ascii="Times New Roman" w:hAnsi="Times New Roman" w:cs="Times New Roman"/>
                <w:i/>
                <w:color w:val="000000"/>
                <w:sz w:val="12"/>
                <w:szCs w:val="16"/>
              </w:rPr>
              <w:t>Aspergillus fumigatus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03CDA193" w14:textId="77777777" w:rsidR="005859C0" w:rsidRPr="005057B3" w:rsidRDefault="005859C0" w:rsidP="003547C6">
            <w:pPr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6"/>
              </w:rPr>
            </w:pPr>
            <w:r w:rsidRPr="005057B3">
              <w:rPr>
                <w:rFonts w:ascii="Times New Roman" w:hAnsi="Times New Roman" w:cs="Times New Roman"/>
                <w:sz w:val="12"/>
                <w:szCs w:val="16"/>
              </w:rPr>
              <w:t>NA / NA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02BC449F" w14:textId="77777777" w:rsidR="005859C0" w:rsidRPr="005057B3" w:rsidRDefault="005859C0" w:rsidP="003547C6">
            <w:pPr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6"/>
                <w:lang w:val="en-US"/>
              </w:rPr>
            </w:pPr>
            <w:r w:rsidRPr="005057B3">
              <w:rPr>
                <w:rFonts w:ascii="Times New Roman" w:hAnsi="Times New Roman" w:cs="Times New Roman"/>
                <w:sz w:val="12"/>
                <w:szCs w:val="16"/>
                <w:lang w:val="en-US"/>
              </w:rPr>
              <w:t xml:space="preserve">Diffuse reticular and alveolar opacity, </w:t>
            </w:r>
          </w:p>
          <w:p w14:paraId="0BA12E6E" w14:textId="77777777" w:rsidR="005859C0" w:rsidRPr="005057B3" w:rsidRDefault="005859C0" w:rsidP="003547C6">
            <w:pPr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6"/>
                <w:lang w:val="en-US"/>
              </w:rPr>
            </w:pPr>
            <w:r w:rsidRPr="005057B3">
              <w:rPr>
                <w:rFonts w:ascii="Times New Roman" w:hAnsi="Times New Roman" w:cs="Times New Roman"/>
                <w:sz w:val="12"/>
                <w:szCs w:val="16"/>
                <w:lang w:val="en-US"/>
              </w:rPr>
              <w:t>pleural effusion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417EDAF3" w14:textId="77777777" w:rsidR="005859C0" w:rsidRPr="005057B3" w:rsidRDefault="005859C0" w:rsidP="003547C6">
            <w:pPr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6"/>
              </w:rPr>
            </w:pPr>
            <w:r w:rsidRPr="005057B3">
              <w:rPr>
                <w:rFonts w:ascii="Times New Roman" w:hAnsi="Times New Roman" w:cs="Times New Roman"/>
                <w:sz w:val="12"/>
                <w:szCs w:val="16"/>
              </w:rPr>
              <w:t>Voriconazole</w:t>
            </w:r>
          </w:p>
        </w:tc>
      </w:tr>
      <w:tr w:rsidR="005859C0" w:rsidRPr="005057B3" w14:paraId="489B39A9" w14:textId="77777777" w:rsidTr="003547C6">
        <w:tc>
          <w:tcPr>
            <w:tcW w:w="0" w:type="auto"/>
            <w:tcBorders>
              <w:left w:val="nil"/>
              <w:right w:val="nil"/>
            </w:tcBorders>
          </w:tcPr>
          <w:p w14:paraId="055A9568" w14:textId="77777777" w:rsidR="005859C0" w:rsidRPr="005057B3" w:rsidRDefault="005859C0" w:rsidP="003547C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2"/>
                <w:szCs w:val="16"/>
              </w:rPr>
            </w:pPr>
            <w:r w:rsidRPr="005057B3">
              <w:rPr>
                <w:rFonts w:ascii="Times New Roman" w:hAnsi="Times New Roman" w:cs="Times New Roman"/>
                <w:color w:val="000000"/>
                <w:sz w:val="12"/>
                <w:szCs w:val="16"/>
              </w:rPr>
              <w:t>7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7F2275A4" w14:textId="77777777" w:rsidR="005859C0" w:rsidRPr="005057B3" w:rsidRDefault="005859C0" w:rsidP="003547C6">
            <w:pPr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6"/>
              </w:rPr>
            </w:pPr>
            <w:r w:rsidRPr="005057B3">
              <w:rPr>
                <w:rFonts w:ascii="Times New Roman" w:hAnsi="Times New Roman" w:cs="Times New Roman"/>
                <w:sz w:val="12"/>
                <w:szCs w:val="16"/>
              </w:rPr>
              <w:t>Covid-19</w:t>
            </w:r>
          </w:p>
          <w:p w14:paraId="680823FD" w14:textId="77777777" w:rsidR="005859C0" w:rsidRPr="005057B3" w:rsidRDefault="005859C0" w:rsidP="003547C6">
            <w:pPr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1B59943A" w14:textId="77777777" w:rsidR="005859C0" w:rsidRPr="005057B3" w:rsidRDefault="005859C0" w:rsidP="003547C6">
            <w:pPr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6"/>
              </w:rPr>
            </w:pPr>
            <w:r w:rsidRPr="005057B3">
              <w:rPr>
                <w:rFonts w:ascii="Times New Roman" w:hAnsi="Times New Roman" w:cs="Times New Roman"/>
                <w:sz w:val="12"/>
                <w:szCs w:val="16"/>
              </w:rPr>
              <w:t>+/ NA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56983D73" w14:textId="77777777" w:rsidR="005859C0" w:rsidRPr="005057B3" w:rsidRDefault="005859C0" w:rsidP="003547C6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12"/>
                <w:szCs w:val="16"/>
              </w:rPr>
            </w:pPr>
            <w:r w:rsidRPr="005057B3">
              <w:rPr>
                <w:rFonts w:ascii="Times New Roman" w:hAnsi="Times New Roman" w:cs="Times New Roman"/>
                <w:i/>
                <w:color w:val="000000"/>
                <w:sz w:val="12"/>
                <w:szCs w:val="16"/>
              </w:rPr>
              <w:t>Aspergillus fumigatus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297A5073" w14:textId="77777777" w:rsidR="005859C0" w:rsidRPr="005057B3" w:rsidRDefault="005859C0" w:rsidP="003547C6">
            <w:pPr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6"/>
              </w:rPr>
            </w:pPr>
            <w:r w:rsidRPr="005057B3">
              <w:rPr>
                <w:rFonts w:ascii="Times New Roman" w:hAnsi="Times New Roman" w:cs="Times New Roman"/>
                <w:sz w:val="12"/>
                <w:szCs w:val="16"/>
              </w:rPr>
              <w:t>NA / NA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546D264A" w14:textId="77777777" w:rsidR="005859C0" w:rsidRPr="005057B3" w:rsidRDefault="005859C0" w:rsidP="003547C6">
            <w:pPr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6"/>
                <w:lang w:val="en-US"/>
              </w:rPr>
            </w:pPr>
            <w:r w:rsidRPr="005057B3">
              <w:rPr>
                <w:rFonts w:ascii="Times New Roman" w:hAnsi="Times New Roman" w:cs="Times New Roman"/>
                <w:sz w:val="12"/>
                <w:szCs w:val="16"/>
                <w:lang w:val="en-US"/>
              </w:rPr>
              <w:t xml:space="preserve">Diffuse reticular and Alveolar opacity, </w:t>
            </w:r>
          </w:p>
          <w:p w14:paraId="7A62CEE7" w14:textId="77777777" w:rsidR="005859C0" w:rsidRPr="005057B3" w:rsidRDefault="005859C0" w:rsidP="003547C6">
            <w:pPr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6"/>
                <w:lang w:val="en-US"/>
              </w:rPr>
            </w:pPr>
            <w:r w:rsidRPr="005057B3">
              <w:rPr>
                <w:rFonts w:ascii="Times New Roman" w:hAnsi="Times New Roman" w:cs="Times New Roman"/>
                <w:sz w:val="12"/>
                <w:szCs w:val="16"/>
                <w:lang w:val="en-US"/>
              </w:rPr>
              <w:t>pleural effusion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3BA874F2" w14:textId="77777777" w:rsidR="005859C0" w:rsidRPr="005057B3" w:rsidRDefault="005859C0" w:rsidP="003547C6">
            <w:pPr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6"/>
              </w:rPr>
            </w:pPr>
            <w:r w:rsidRPr="005057B3">
              <w:rPr>
                <w:rFonts w:ascii="Times New Roman" w:hAnsi="Times New Roman" w:cs="Times New Roman"/>
                <w:sz w:val="12"/>
                <w:szCs w:val="16"/>
              </w:rPr>
              <w:t>Died before treatment</w:t>
            </w:r>
          </w:p>
        </w:tc>
      </w:tr>
      <w:tr w:rsidR="005859C0" w:rsidRPr="005057B3" w14:paraId="4D48C492" w14:textId="77777777" w:rsidTr="003547C6">
        <w:tc>
          <w:tcPr>
            <w:tcW w:w="0" w:type="auto"/>
            <w:tcBorders>
              <w:left w:val="nil"/>
              <w:right w:val="nil"/>
            </w:tcBorders>
          </w:tcPr>
          <w:p w14:paraId="05FFE8C2" w14:textId="77777777" w:rsidR="005859C0" w:rsidRPr="005057B3" w:rsidRDefault="005859C0" w:rsidP="003547C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2"/>
                <w:szCs w:val="16"/>
              </w:rPr>
            </w:pPr>
            <w:r w:rsidRPr="005057B3">
              <w:rPr>
                <w:rFonts w:ascii="Times New Roman" w:hAnsi="Times New Roman" w:cs="Times New Roman"/>
                <w:color w:val="000000"/>
                <w:sz w:val="12"/>
                <w:szCs w:val="16"/>
              </w:rPr>
              <w:t>8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4590FE38" w14:textId="77777777" w:rsidR="005859C0" w:rsidRPr="005057B3" w:rsidRDefault="005859C0" w:rsidP="003547C6">
            <w:pPr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6"/>
              </w:rPr>
            </w:pPr>
            <w:r w:rsidRPr="005057B3">
              <w:rPr>
                <w:rFonts w:ascii="Times New Roman" w:hAnsi="Times New Roman" w:cs="Times New Roman"/>
                <w:sz w:val="12"/>
                <w:szCs w:val="16"/>
              </w:rPr>
              <w:t>Covid-19</w:t>
            </w:r>
          </w:p>
          <w:p w14:paraId="66757678" w14:textId="77777777" w:rsidR="005859C0" w:rsidRPr="005057B3" w:rsidRDefault="005859C0" w:rsidP="003547C6">
            <w:pPr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434EC86A" w14:textId="77777777" w:rsidR="005859C0" w:rsidRPr="005057B3" w:rsidRDefault="005859C0" w:rsidP="003547C6">
            <w:pPr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6"/>
              </w:rPr>
            </w:pPr>
            <w:r w:rsidRPr="005057B3">
              <w:rPr>
                <w:rFonts w:ascii="Times New Roman" w:hAnsi="Times New Roman" w:cs="Times New Roman"/>
                <w:sz w:val="12"/>
                <w:szCs w:val="16"/>
              </w:rPr>
              <w:t>+/+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406B56C9" w14:textId="77777777" w:rsidR="005859C0" w:rsidRPr="005057B3" w:rsidRDefault="005859C0" w:rsidP="003547C6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12"/>
                <w:szCs w:val="16"/>
              </w:rPr>
            </w:pPr>
            <w:r w:rsidRPr="005057B3">
              <w:rPr>
                <w:rFonts w:ascii="Times New Roman" w:hAnsi="Times New Roman" w:cs="Times New Roman"/>
                <w:i/>
                <w:color w:val="000000"/>
                <w:sz w:val="12"/>
                <w:szCs w:val="16"/>
              </w:rPr>
              <w:t>Aspergillus fumigatus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70ED3369" w14:textId="77777777" w:rsidR="005859C0" w:rsidRPr="005057B3" w:rsidRDefault="005859C0" w:rsidP="003547C6">
            <w:pPr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6"/>
              </w:rPr>
            </w:pPr>
            <w:r w:rsidRPr="005057B3">
              <w:rPr>
                <w:rFonts w:ascii="Times New Roman" w:hAnsi="Times New Roman" w:cs="Times New Roman"/>
                <w:sz w:val="12"/>
                <w:szCs w:val="16"/>
              </w:rPr>
              <w:t>NA /1.88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56DA2D8B" w14:textId="77777777" w:rsidR="005859C0" w:rsidRPr="005057B3" w:rsidRDefault="005859C0" w:rsidP="003547C6">
            <w:pPr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6"/>
              </w:rPr>
            </w:pPr>
            <w:r w:rsidRPr="005057B3">
              <w:rPr>
                <w:rFonts w:ascii="Times New Roman" w:hAnsi="Times New Roman" w:cs="Times New Roman"/>
                <w:sz w:val="12"/>
                <w:szCs w:val="16"/>
              </w:rPr>
              <w:t>Lobar consolidation, pleural effusion, cavitation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0B1204A4" w14:textId="77777777" w:rsidR="005859C0" w:rsidRPr="005057B3" w:rsidRDefault="005859C0" w:rsidP="003547C6">
            <w:pPr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6"/>
              </w:rPr>
            </w:pPr>
            <w:r w:rsidRPr="005057B3">
              <w:rPr>
                <w:rFonts w:ascii="Times New Roman" w:hAnsi="Times New Roman" w:cs="Times New Roman"/>
                <w:sz w:val="12"/>
                <w:szCs w:val="16"/>
              </w:rPr>
              <w:t>Voriconazole</w:t>
            </w:r>
          </w:p>
        </w:tc>
      </w:tr>
      <w:tr w:rsidR="005859C0" w:rsidRPr="005057B3" w14:paraId="476924FB" w14:textId="77777777" w:rsidTr="003547C6">
        <w:tc>
          <w:tcPr>
            <w:tcW w:w="0" w:type="auto"/>
            <w:tcBorders>
              <w:left w:val="nil"/>
              <w:right w:val="nil"/>
            </w:tcBorders>
          </w:tcPr>
          <w:p w14:paraId="7BA9E954" w14:textId="77777777" w:rsidR="005859C0" w:rsidRPr="005057B3" w:rsidRDefault="005859C0" w:rsidP="003547C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2"/>
                <w:szCs w:val="16"/>
              </w:rPr>
            </w:pPr>
            <w:r w:rsidRPr="005057B3">
              <w:rPr>
                <w:rFonts w:ascii="Times New Roman" w:hAnsi="Times New Roman" w:cs="Times New Roman"/>
                <w:color w:val="000000"/>
                <w:sz w:val="12"/>
                <w:szCs w:val="16"/>
              </w:rPr>
              <w:t>9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406948FB" w14:textId="77777777" w:rsidR="005859C0" w:rsidRPr="005057B3" w:rsidRDefault="005859C0" w:rsidP="003547C6">
            <w:pPr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6"/>
              </w:rPr>
            </w:pPr>
            <w:r w:rsidRPr="005057B3">
              <w:rPr>
                <w:rFonts w:ascii="Times New Roman" w:hAnsi="Times New Roman" w:cs="Times New Roman"/>
                <w:sz w:val="12"/>
                <w:szCs w:val="16"/>
              </w:rPr>
              <w:t>Covid-19</w:t>
            </w:r>
          </w:p>
          <w:p w14:paraId="22219CA1" w14:textId="77777777" w:rsidR="005859C0" w:rsidRPr="005057B3" w:rsidRDefault="005859C0" w:rsidP="003547C6">
            <w:pPr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7E827EFD" w14:textId="77777777" w:rsidR="005859C0" w:rsidRPr="005057B3" w:rsidRDefault="005859C0" w:rsidP="003547C6">
            <w:pPr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6"/>
              </w:rPr>
            </w:pPr>
            <w:r w:rsidRPr="005057B3">
              <w:rPr>
                <w:rFonts w:ascii="Times New Roman" w:hAnsi="Times New Roman" w:cs="Times New Roman"/>
                <w:sz w:val="12"/>
                <w:szCs w:val="16"/>
              </w:rPr>
              <w:t>+/ NA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6F4E9A15" w14:textId="77777777" w:rsidR="005859C0" w:rsidRPr="005057B3" w:rsidRDefault="005859C0" w:rsidP="003547C6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12"/>
                <w:szCs w:val="16"/>
              </w:rPr>
            </w:pPr>
            <w:r w:rsidRPr="005057B3">
              <w:rPr>
                <w:rFonts w:ascii="Times New Roman" w:hAnsi="Times New Roman" w:cs="Times New Roman"/>
                <w:i/>
                <w:color w:val="000000"/>
                <w:sz w:val="12"/>
                <w:szCs w:val="16"/>
              </w:rPr>
              <w:t>Aspergillus fumigatus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357A004E" w14:textId="77777777" w:rsidR="005859C0" w:rsidRPr="005057B3" w:rsidRDefault="005859C0" w:rsidP="003547C6">
            <w:pPr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6"/>
              </w:rPr>
            </w:pPr>
            <w:r w:rsidRPr="005057B3">
              <w:rPr>
                <w:rFonts w:ascii="Times New Roman" w:hAnsi="Times New Roman" w:cs="Times New Roman"/>
                <w:sz w:val="12"/>
                <w:szCs w:val="16"/>
              </w:rPr>
              <w:t>0.145/3.69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246A80BC" w14:textId="77777777" w:rsidR="005859C0" w:rsidRPr="005057B3" w:rsidRDefault="005859C0" w:rsidP="003547C6">
            <w:pPr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6"/>
              </w:rPr>
            </w:pPr>
            <w:r w:rsidRPr="005057B3">
              <w:rPr>
                <w:rFonts w:ascii="Times New Roman" w:hAnsi="Times New Roman" w:cs="Times New Roman"/>
                <w:sz w:val="12"/>
                <w:szCs w:val="16"/>
              </w:rPr>
              <w:t>Lobar consolidation, pleural effusion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24D98251" w14:textId="77777777" w:rsidR="005859C0" w:rsidRPr="005057B3" w:rsidRDefault="005859C0" w:rsidP="003547C6">
            <w:pPr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6"/>
              </w:rPr>
            </w:pPr>
            <w:r w:rsidRPr="005057B3">
              <w:rPr>
                <w:rFonts w:ascii="Times New Roman" w:hAnsi="Times New Roman" w:cs="Times New Roman"/>
                <w:sz w:val="12"/>
                <w:szCs w:val="16"/>
              </w:rPr>
              <w:t>Voriconazole</w:t>
            </w:r>
          </w:p>
        </w:tc>
      </w:tr>
      <w:tr w:rsidR="005859C0" w:rsidRPr="005057B3" w14:paraId="15AFAC3B" w14:textId="77777777" w:rsidTr="003547C6">
        <w:tc>
          <w:tcPr>
            <w:tcW w:w="0" w:type="auto"/>
            <w:tcBorders>
              <w:left w:val="nil"/>
              <w:right w:val="nil"/>
            </w:tcBorders>
          </w:tcPr>
          <w:p w14:paraId="27BC9CEF" w14:textId="77777777" w:rsidR="005859C0" w:rsidRPr="005057B3" w:rsidRDefault="005859C0" w:rsidP="003547C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2"/>
                <w:szCs w:val="16"/>
              </w:rPr>
            </w:pPr>
            <w:r w:rsidRPr="005057B3">
              <w:rPr>
                <w:rFonts w:ascii="Times New Roman" w:hAnsi="Times New Roman" w:cs="Times New Roman"/>
                <w:color w:val="000000"/>
                <w:sz w:val="12"/>
                <w:szCs w:val="16"/>
              </w:rPr>
              <w:t>10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09DD37F2" w14:textId="77777777" w:rsidR="005859C0" w:rsidRPr="005057B3" w:rsidRDefault="005859C0" w:rsidP="003547C6">
            <w:pPr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6"/>
              </w:rPr>
            </w:pPr>
            <w:r w:rsidRPr="005057B3">
              <w:rPr>
                <w:rFonts w:ascii="Times New Roman" w:hAnsi="Times New Roman" w:cs="Times New Roman"/>
                <w:sz w:val="12"/>
                <w:szCs w:val="16"/>
              </w:rPr>
              <w:t>Covid-19</w:t>
            </w:r>
          </w:p>
          <w:p w14:paraId="06B7FE75" w14:textId="77777777" w:rsidR="005859C0" w:rsidRPr="005057B3" w:rsidRDefault="005859C0" w:rsidP="003547C6">
            <w:pPr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6"/>
              </w:rPr>
            </w:pPr>
            <w:r w:rsidRPr="005057B3">
              <w:rPr>
                <w:rFonts w:ascii="Times New Roman" w:hAnsi="Times New Roman" w:cs="Times New Roman"/>
                <w:sz w:val="12"/>
                <w:szCs w:val="16"/>
              </w:rPr>
              <w:t>Renal transplantation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5BA9832D" w14:textId="77777777" w:rsidR="005859C0" w:rsidRPr="005057B3" w:rsidRDefault="005859C0" w:rsidP="003547C6">
            <w:pPr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6"/>
              </w:rPr>
            </w:pPr>
            <w:r w:rsidRPr="005057B3">
              <w:rPr>
                <w:rFonts w:ascii="Times New Roman" w:hAnsi="Times New Roman" w:cs="Times New Roman"/>
                <w:sz w:val="12"/>
                <w:szCs w:val="16"/>
              </w:rPr>
              <w:t>NA /+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111A49CA" w14:textId="77777777" w:rsidR="005859C0" w:rsidRPr="005057B3" w:rsidRDefault="005859C0" w:rsidP="003547C6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12"/>
                <w:szCs w:val="16"/>
              </w:rPr>
            </w:pPr>
            <w:r w:rsidRPr="005057B3">
              <w:rPr>
                <w:rFonts w:ascii="Times New Roman" w:hAnsi="Times New Roman" w:cs="Times New Roman"/>
                <w:i/>
                <w:color w:val="000000"/>
                <w:sz w:val="12"/>
                <w:szCs w:val="16"/>
              </w:rPr>
              <w:t>NA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388D8833" w14:textId="77777777" w:rsidR="005859C0" w:rsidRPr="005057B3" w:rsidRDefault="005859C0" w:rsidP="003547C6">
            <w:pPr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6"/>
              </w:rPr>
            </w:pPr>
            <w:r w:rsidRPr="005057B3">
              <w:rPr>
                <w:rFonts w:ascii="Times New Roman" w:hAnsi="Times New Roman" w:cs="Times New Roman"/>
                <w:sz w:val="12"/>
                <w:szCs w:val="16"/>
              </w:rPr>
              <w:t>0.042/ NA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28AEE0C0" w14:textId="77777777" w:rsidR="005859C0" w:rsidRPr="005057B3" w:rsidRDefault="005859C0" w:rsidP="003547C6">
            <w:pPr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6"/>
              </w:rPr>
            </w:pPr>
            <w:r w:rsidRPr="005057B3">
              <w:rPr>
                <w:rFonts w:ascii="Times New Roman" w:hAnsi="Times New Roman" w:cs="Times New Roman"/>
                <w:sz w:val="12"/>
                <w:szCs w:val="16"/>
              </w:rPr>
              <w:t xml:space="preserve">Alveolar opacity, </w:t>
            </w:r>
          </w:p>
          <w:p w14:paraId="57F0DF85" w14:textId="77777777" w:rsidR="005859C0" w:rsidRPr="005057B3" w:rsidRDefault="005859C0" w:rsidP="003547C6">
            <w:pPr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6"/>
              </w:rPr>
            </w:pPr>
            <w:r w:rsidRPr="005057B3">
              <w:rPr>
                <w:rFonts w:ascii="Times New Roman" w:hAnsi="Times New Roman" w:cs="Times New Roman"/>
                <w:sz w:val="12"/>
                <w:szCs w:val="16"/>
              </w:rPr>
              <w:t>lobar consolidation, pleural effusion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4EBBCCE1" w14:textId="77777777" w:rsidR="005859C0" w:rsidRPr="005057B3" w:rsidRDefault="005859C0" w:rsidP="003547C6">
            <w:pPr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6"/>
              </w:rPr>
            </w:pPr>
            <w:r w:rsidRPr="005057B3">
              <w:rPr>
                <w:rFonts w:ascii="Times New Roman" w:hAnsi="Times New Roman" w:cs="Times New Roman"/>
                <w:sz w:val="12"/>
                <w:szCs w:val="16"/>
              </w:rPr>
              <w:t>Voriconazole</w:t>
            </w:r>
          </w:p>
        </w:tc>
      </w:tr>
      <w:tr w:rsidR="005859C0" w:rsidRPr="005057B3" w14:paraId="0F4B7087" w14:textId="77777777" w:rsidTr="003547C6">
        <w:tc>
          <w:tcPr>
            <w:tcW w:w="0" w:type="auto"/>
            <w:tcBorders>
              <w:left w:val="nil"/>
              <w:right w:val="nil"/>
            </w:tcBorders>
          </w:tcPr>
          <w:p w14:paraId="0F6F1AC5" w14:textId="77777777" w:rsidR="005859C0" w:rsidRPr="005057B3" w:rsidRDefault="005859C0" w:rsidP="003547C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2"/>
                <w:szCs w:val="16"/>
              </w:rPr>
            </w:pPr>
            <w:r w:rsidRPr="005057B3">
              <w:rPr>
                <w:rFonts w:ascii="Times New Roman" w:hAnsi="Times New Roman" w:cs="Times New Roman"/>
                <w:color w:val="000000"/>
                <w:sz w:val="12"/>
                <w:szCs w:val="16"/>
              </w:rPr>
              <w:t>11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3462A80C" w14:textId="77777777" w:rsidR="005859C0" w:rsidRPr="005057B3" w:rsidRDefault="005859C0" w:rsidP="003547C6">
            <w:pPr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6"/>
              </w:rPr>
            </w:pPr>
            <w:r w:rsidRPr="005057B3">
              <w:rPr>
                <w:rFonts w:ascii="Times New Roman" w:hAnsi="Times New Roman" w:cs="Times New Roman"/>
                <w:sz w:val="12"/>
                <w:szCs w:val="16"/>
              </w:rPr>
              <w:t>Covid-19</w:t>
            </w:r>
          </w:p>
          <w:p w14:paraId="47D59BD7" w14:textId="77777777" w:rsidR="005859C0" w:rsidRPr="005057B3" w:rsidRDefault="005859C0" w:rsidP="003547C6">
            <w:pPr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68C86BE2" w14:textId="77777777" w:rsidR="005859C0" w:rsidRPr="005057B3" w:rsidRDefault="005859C0" w:rsidP="003547C6">
            <w:pPr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6"/>
              </w:rPr>
            </w:pPr>
            <w:r w:rsidRPr="005057B3">
              <w:rPr>
                <w:rFonts w:ascii="Times New Roman" w:hAnsi="Times New Roman" w:cs="Times New Roman"/>
                <w:sz w:val="12"/>
                <w:szCs w:val="16"/>
              </w:rPr>
              <w:t>+/ NA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6BDFA2B4" w14:textId="77777777" w:rsidR="005859C0" w:rsidRPr="005057B3" w:rsidRDefault="005859C0" w:rsidP="003547C6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12"/>
                <w:szCs w:val="16"/>
              </w:rPr>
            </w:pPr>
            <w:r w:rsidRPr="005057B3">
              <w:rPr>
                <w:rFonts w:ascii="Times New Roman" w:hAnsi="Times New Roman" w:cs="Times New Roman"/>
                <w:i/>
                <w:color w:val="000000"/>
                <w:sz w:val="12"/>
                <w:szCs w:val="16"/>
              </w:rPr>
              <w:t>Aspergillus fumigatus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7D71B8EA" w14:textId="77777777" w:rsidR="005859C0" w:rsidRPr="005057B3" w:rsidRDefault="005859C0" w:rsidP="003547C6">
            <w:pPr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6"/>
              </w:rPr>
            </w:pPr>
            <w:r w:rsidRPr="005057B3">
              <w:rPr>
                <w:rFonts w:ascii="Times New Roman" w:hAnsi="Times New Roman" w:cs="Times New Roman"/>
                <w:sz w:val="12"/>
                <w:szCs w:val="16"/>
              </w:rPr>
              <w:t>0.121/ NA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0ECFEE02" w14:textId="68D5D5CC" w:rsidR="005859C0" w:rsidRPr="005057B3" w:rsidRDefault="005859C0" w:rsidP="003547C6">
            <w:pPr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6"/>
                <w:lang w:val="en-US"/>
              </w:rPr>
            </w:pPr>
            <w:r w:rsidRPr="005057B3">
              <w:rPr>
                <w:rFonts w:ascii="Times New Roman" w:hAnsi="Times New Roman" w:cs="Times New Roman"/>
                <w:sz w:val="12"/>
                <w:szCs w:val="16"/>
                <w:lang w:val="en-US"/>
              </w:rPr>
              <w:t xml:space="preserve">Diffuse reticular and </w:t>
            </w:r>
            <w:r w:rsidR="00A07529">
              <w:rPr>
                <w:rFonts w:ascii="Times New Roman" w:hAnsi="Times New Roman" w:cs="Times New Roman"/>
                <w:sz w:val="12"/>
                <w:szCs w:val="16"/>
                <w:lang w:val="en-US"/>
              </w:rPr>
              <w:t>a</w:t>
            </w:r>
            <w:r w:rsidRPr="005057B3">
              <w:rPr>
                <w:rFonts w:ascii="Times New Roman" w:hAnsi="Times New Roman" w:cs="Times New Roman"/>
                <w:sz w:val="12"/>
                <w:szCs w:val="16"/>
                <w:lang w:val="en-US"/>
              </w:rPr>
              <w:t xml:space="preserve">lveolar opacity, </w:t>
            </w:r>
          </w:p>
          <w:p w14:paraId="59EA8616" w14:textId="77777777" w:rsidR="005859C0" w:rsidRPr="005057B3" w:rsidRDefault="005859C0" w:rsidP="003547C6">
            <w:pPr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6"/>
                <w:lang w:val="en-US"/>
              </w:rPr>
            </w:pPr>
            <w:r w:rsidRPr="005057B3">
              <w:rPr>
                <w:rFonts w:ascii="Times New Roman" w:hAnsi="Times New Roman" w:cs="Times New Roman"/>
                <w:sz w:val="12"/>
                <w:szCs w:val="16"/>
                <w:lang w:val="en-US"/>
              </w:rPr>
              <w:t>lobar consolidation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1526DF26" w14:textId="77777777" w:rsidR="005859C0" w:rsidRPr="005057B3" w:rsidRDefault="005859C0" w:rsidP="003547C6">
            <w:pPr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6"/>
              </w:rPr>
            </w:pPr>
            <w:r w:rsidRPr="005057B3">
              <w:rPr>
                <w:rFonts w:ascii="Times New Roman" w:hAnsi="Times New Roman" w:cs="Times New Roman"/>
                <w:sz w:val="12"/>
                <w:szCs w:val="16"/>
              </w:rPr>
              <w:t>Voriconazole</w:t>
            </w:r>
          </w:p>
        </w:tc>
      </w:tr>
      <w:tr w:rsidR="005859C0" w:rsidRPr="005057B3" w14:paraId="715DA70A" w14:textId="77777777" w:rsidTr="003547C6">
        <w:tc>
          <w:tcPr>
            <w:tcW w:w="0" w:type="auto"/>
            <w:tcBorders>
              <w:left w:val="nil"/>
              <w:right w:val="nil"/>
            </w:tcBorders>
          </w:tcPr>
          <w:p w14:paraId="5C28959A" w14:textId="77777777" w:rsidR="005859C0" w:rsidRPr="005057B3" w:rsidRDefault="005859C0" w:rsidP="003547C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2"/>
                <w:szCs w:val="16"/>
              </w:rPr>
            </w:pPr>
            <w:r w:rsidRPr="005057B3">
              <w:rPr>
                <w:rFonts w:ascii="Times New Roman" w:hAnsi="Times New Roman" w:cs="Times New Roman"/>
                <w:color w:val="000000"/>
                <w:sz w:val="12"/>
                <w:szCs w:val="16"/>
              </w:rPr>
              <w:t>12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1C001561" w14:textId="77777777" w:rsidR="005859C0" w:rsidRPr="005057B3" w:rsidRDefault="005859C0" w:rsidP="003547C6">
            <w:pPr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6"/>
              </w:rPr>
            </w:pPr>
            <w:r w:rsidRPr="005057B3">
              <w:rPr>
                <w:rFonts w:ascii="Times New Roman" w:hAnsi="Times New Roman" w:cs="Times New Roman"/>
                <w:color w:val="000000"/>
                <w:sz w:val="12"/>
                <w:szCs w:val="16"/>
              </w:rPr>
              <w:t>Lung adenocarcinoma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4A40FB4F" w14:textId="77777777" w:rsidR="005859C0" w:rsidRPr="005057B3" w:rsidRDefault="005859C0" w:rsidP="003547C6">
            <w:pPr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6"/>
              </w:rPr>
            </w:pPr>
            <w:r w:rsidRPr="005057B3">
              <w:rPr>
                <w:rFonts w:ascii="Times New Roman" w:hAnsi="Times New Roman" w:cs="Times New Roman"/>
                <w:sz w:val="12"/>
                <w:szCs w:val="16"/>
              </w:rPr>
              <w:t>+/ NA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39F5F412" w14:textId="77777777" w:rsidR="005859C0" w:rsidRPr="005057B3" w:rsidRDefault="005859C0" w:rsidP="003547C6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12"/>
                <w:szCs w:val="16"/>
              </w:rPr>
            </w:pPr>
            <w:r w:rsidRPr="005057B3">
              <w:rPr>
                <w:rFonts w:ascii="Times New Roman" w:hAnsi="Times New Roman" w:cs="Times New Roman"/>
                <w:i/>
                <w:color w:val="000000"/>
                <w:sz w:val="12"/>
                <w:szCs w:val="16"/>
              </w:rPr>
              <w:t>Aspergillus niger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2BA11F5F" w14:textId="77777777" w:rsidR="005859C0" w:rsidRPr="005057B3" w:rsidRDefault="005859C0" w:rsidP="003547C6">
            <w:pPr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6"/>
              </w:rPr>
            </w:pPr>
            <w:r w:rsidRPr="005057B3">
              <w:rPr>
                <w:rFonts w:ascii="Times New Roman" w:hAnsi="Times New Roman" w:cs="Times New Roman"/>
                <w:sz w:val="12"/>
                <w:szCs w:val="16"/>
              </w:rPr>
              <w:t>NA / NA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5F3D4844" w14:textId="77777777" w:rsidR="005859C0" w:rsidRPr="005057B3" w:rsidRDefault="005859C0" w:rsidP="003547C6">
            <w:pPr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6"/>
                <w:lang w:val="en-US"/>
              </w:rPr>
            </w:pPr>
            <w:r w:rsidRPr="005057B3">
              <w:rPr>
                <w:rFonts w:ascii="Times New Roman" w:hAnsi="Times New Roman" w:cs="Times New Roman"/>
                <w:sz w:val="12"/>
                <w:szCs w:val="16"/>
                <w:lang w:val="en-US"/>
              </w:rPr>
              <w:t xml:space="preserve">Alveolar opacity, </w:t>
            </w:r>
          </w:p>
          <w:p w14:paraId="4D0A40DA" w14:textId="77777777" w:rsidR="005859C0" w:rsidRPr="005057B3" w:rsidRDefault="005859C0" w:rsidP="003547C6">
            <w:pPr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6"/>
                <w:lang w:val="en-US"/>
              </w:rPr>
            </w:pPr>
            <w:r w:rsidRPr="005057B3">
              <w:rPr>
                <w:rFonts w:ascii="Times New Roman" w:hAnsi="Times New Roman" w:cs="Times New Roman"/>
                <w:sz w:val="12"/>
                <w:szCs w:val="16"/>
                <w:lang w:val="en-US"/>
              </w:rPr>
              <w:t>well-circumscribed</w:t>
            </w:r>
          </w:p>
          <w:p w14:paraId="1D66D778" w14:textId="77777777" w:rsidR="005859C0" w:rsidRPr="005057B3" w:rsidRDefault="005859C0" w:rsidP="003547C6">
            <w:pPr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6"/>
                <w:lang w:val="en-US"/>
              </w:rPr>
            </w:pPr>
            <w:r w:rsidRPr="005057B3">
              <w:rPr>
                <w:rFonts w:ascii="Times New Roman" w:hAnsi="Times New Roman" w:cs="Times New Roman"/>
                <w:sz w:val="12"/>
                <w:szCs w:val="16"/>
                <w:lang w:val="en-US"/>
              </w:rPr>
              <w:t>nodules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0D64DC21" w14:textId="77777777" w:rsidR="005859C0" w:rsidRPr="005057B3" w:rsidRDefault="005859C0" w:rsidP="003547C6">
            <w:pPr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6"/>
              </w:rPr>
            </w:pPr>
            <w:r w:rsidRPr="005057B3">
              <w:rPr>
                <w:rFonts w:ascii="Times New Roman" w:hAnsi="Times New Roman" w:cs="Times New Roman"/>
                <w:sz w:val="12"/>
                <w:szCs w:val="16"/>
              </w:rPr>
              <w:t>Died before treatment</w:t>
            </w:r>
          </w:p>
        </w:tc>
      </w:tr>
      <w:tr w:rsidR="005859C0" w:rsidRPr="005057B3" w14:paraId="5CEF668B" w14:textId="77777777" w:rsidTr="003547C6">
        <w:tc>
          <w:tcPr>
            <w:tcW w:w="0" w:type="auto"/>
            <w:tcBorders>
              <w:left w:val="nil"/>
              <w:right w:val="nil"/>
            </w:tcBorders>
          </w:tcPr>
          <w:p w14:paraId="30DE2EA8" w14:textId="77777777" w:rsidR="005859C0" w:rsidRPr="005057B3" w:rsidRDefault="005859C0" w:rsidP="003547C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2"/>
                <w:szCs w:val="16"/>
              </w:rPr>
            </w:pPr>
            <w:r w:rsidRPr="005057B3">
              <w:rPr>
                <w:rFonts w:ascii="Times New Roman" w:hAnsi="Times New Roman" w:cs="Times New Roman"/>
                <w:color w:val="000000"/>
                <w:sz w:val="12"/>
                <w:szCs w:val="16"/>
              </w:rPr>
              <w:t>13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56B0BEF8" w14:textId="77777777" w:rsidR="005859C0" w:rsidRPr="005057B3" w:rsidRDefault="005859C0" w:rsidP="003547C6">
            <w:pPr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6"/>
              </w:rPr>
            </w:pPr>
            <w:r w:rsidRPr="005057B3">
              <w:rPr>
                <w:rFonts w:ascii="Times New Roman" w:hAnsi="Times New Roman" w:cs="Times New Roman"/>
                <w:sz w:val="12"/>
                <w:szCs w:val="16"/>
              </w:rPr>
              <w:t>Covid-19</w:t>
            </w:r>
          </w:p>
          <w:p w14:paraId="559B0510" w14:textId="77777777" w:rsidR="005859C0" w:rsidRPr="005057B3" w:rsidRDefault="005859C0" w:rsidP="003547C6">
            <w:pPr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371E0FE7" w14:textId="77777777" w:rsidR="005859C0" w:rsidRPr="005057B3" w:rsidRDefault="005859C0" w:rsidP="003547C6">
            <w:pPr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6"/>
              </w:rPr>
            </w:pPr>
            <w:r w:rsidRPr="005057B3">
              <w:rPr>
                <w:rFonts w:ascii="Times New Roman" w:hAnsi="Times New Roman" w:cs="Times New Roman"/>
                <w:sz w:val="12"/>
                <w:szCs w:val="16"/>
              </w:rPr>
              <w:t>-/+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1754E9A3" w14:textId="77777777" w:rsidR="005859C0" w:rsidRPr="005057B3" w:rsidRDefault="005859C0" w:rsidP="003547C6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12"/>
                <w:szCs w:val="16"/>
              </w:rPr>
            </w:pPr>
            <w:r w:rsidRPr="005057B3">
              <w:rPr>
                <w:rFonts w:ascii="Times New Roman" w:hAnsi="Times New Roman" w:cs="Times New Roman"/>
                <w:i/>
                <w:color w:val="000000"/>
                <w:sz w:val="12"/>
                <w:szCs w:val="16"/>
              </w:rPr>
              <w:t>Aspergillus fumigatus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2F93C817" w14:textId="77777777" w:rsidR="005859C0" w:rsidRPr="005057B3" w:rsidRDefault="005859C0" w:rsidP="003547C6">
            <w:pPr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6"/>
              </w:rPr>
            </w:pPr>
            <w:r w:rsidRPr="005057B3">
              <w:rPr>
                <w:rFonts w:ascii="Times New Roman" w:hAnsi="Times New Roman" w:cs="Times New Roman"/>
                <w:sz w:val="12"/>
                <w:szCs w:val="16"/>
              </w:rPr>
              <w:t>0.161/0.343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536FE4D5" w14:textId="6E77D8A2" w:rsidR="005859C0" w:rsidRPr="005057B3" w:rsidRDefault="005859C0" w:rsidP="003547C6">
            <w:pPr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6"/>
              </w:rPr>
            </w:pPr>
            <w:r w:rsidRPr="005057B3">
              <w:rPr>
                <w:rFonts w:ascii="Times New Roman" w:hAnsi="Times New Roman" w:cs="Times New Roman"/>
                <w:sz w:val="12"/>
                <w:szCs w:val="16"/>
              </w:rPr>
              <w:t xml:space="preserve">Lobar consolidation, pleural effusion, cavitation, diffuse reticular and </w:t>
            </w:r>
            <w:r w:rsidR="00A07529">
              <w:rPr>
                <w:rFonts w:ascii="Times New Roman" w:hAnsi="Times New Roman" w:cs="Times New Roman"/>
                <w:sz w:val="12"/>
                <w:szCs w:val="16"/>
              </w:rPr>
              <w:t>a</w:t>
            </w:r>
            <w:r w:rsidRPr="005057B3">
              <w:rPr>
                <w:rFonts w:ascii="Times New Roman" w:hAnsi="Times New Roman" w:cs="Times New Roman"/>
                <w:sz w:val="12"/>
                <w:szCs w:val="16"/>
              </w:rPr>
              <w:t>lveolar opacity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06AAAE5A" w14:textId="77777777" w:rsidR="005859C0" w:rsidRPr="005057B3" w:rsidRDefault="005859C0" w:rsidP="003547C6">
            <w:pPr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6"/>
              </w:rPr>
            </w:pPr>
            <w:r w:rsidRPr="005057B3">
              <w:rPr>
                <w:rFonts w:ascii="Times New Roman" w:hAnsi="Times New Roman" w:cs="Times New Roman"/>
                <w:sz w:val="12"/>
                <w:szCs w:val="16"/>
              </w:rPr>
              <w:t>Voriconazole</w:t>
            </w:r>
          </w:p>
        </w:tc>
      </w:tr>
      <w:tr w:rsidR="005859C0" w:rsidRPr="005057B3" w14:paraId="21946B28" w14:textId="77777777" w:rsidTr="003547C6">
        <w:tc>
          <w:tcPr>
            <w:tcW w:w="0" w:type="auto"/>
            <w:tcBorders>
              <w:left w:val="nil"/>
              <w:right w:val="nil"/>
            </w:tcBorders>
          </w:tcPr>
          <w:p w14:paraId="673DD702" w14:textId="77777777" w:rsidR="005859C0" w:rsidRPr="005057B3" w:rsidRDefault="005859C0" w:rsidP="003547C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2"/>
                <w:szCs w:val="16"/>
              </w:rPr>
            </w:pPr>
            <w:r w:rsidRPr="005057B3">
              <w:rPr>
                <w:rFonts w:ascii="Times New Roman" w:hAnsi="Times New Roman" w:cs="Times New Roman"/>
                <w:color w:val="000000"/>
                <w:sz w:val="12"/>
                <w:szCs w:val="16"/>
              </w:rPr>
              <w:t>14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4A6E52E0" w14:textId="77777777" w:rsidR="005859C0" w:rsidRPr="005057B3" w:rsidRDefault="005859C0" w:rsidP="003547C6">
            <w:pPr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6"/>
              </w:rPr>
            </w:pPr>
            <w:r w:rsidRPr="005057B3">
              <w:rPr>
                <w:rFonts w:ascii="Times New Roman" w:hAnsi="Times New Roman" w:cs="Times New Roman"/>
                <w:sz w:val="12"/>
                <w:szCs w:val="16"/>
              </w:rPr>
              <w:t>Covid-19</w:t>
            </w:r>
          </w:p>
          <w:p w14:paraId="056E2B7A" w14:textId="77777777" w:rsidR="005859C0" w:rsidRPr="005057B3" w:rsidRDefault="005859C0" w:rsidP="003547C6">
            <w:pPr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6E86A176" w14:textId="77777777" w:rsidR="005859C0" w:rsidRPr="005057B3" w:rsidRDefault="005859C0" w:rsidP="003547C6">
            <w:pPr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6"/>
              </w:rPr>
            </w:pPr>
            <w:r w:rsidRPr="005057B3">
              <w:rPr>
                <w:rFonts w:ascii="Times New Roman" w:hAnsi="Times New Roman" w:cs="Times New Roman"/>
                <w:sz w:val="12"/>
                <w:szCs w:val="16"/>
              </w:rPr>
              <w:t>+/+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3DED2A46" w14:textId="77777777" w:rsidR="005859C0" w:rsidRPr="005057B3" w:rsidRDefault="005859C0" w:rsidP="003547C6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12"/>
                <w:szCs w:val="16"/>
              </w:rPr>
            </w:pPr>
            <w:r w:rsidRPr="005057B3">
              <w:rPr>
                <w:rFonts w:ascii="Times New Roman" w:hAnsi="Times New Roman" w:cs="Times New Roman"/>
                <w:i/>
                <w:color w:val="000000"/>
                <w:sz w:val="12"/>
                <w:szCs w:val="16"/>
              </w:rPr>
              <w:t>Aspergillus fumigatus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4E7B8364" w14:textId="77777777" w:rsidR="005859C0" w:rsidRPr="005057B3" w:rsidRDefault="005859C0" w:rsidP="003547C6">
            <w:pPr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6"/>
              </w:rPr>
            </w:pPr>
            <w:r w:rsidRPr="005057B3">
              <w:rPr>
                <w:rFonts w:ascii="Times New Roman" w:hAnsi="Times New Roman" w:cs="Times New Roman"/>
                <w:sz w:val="12"/>
                <w:szCs w:val="16"/>
              </w:rPr>
              <w:t>NA / NA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736C6380" w14:textId="77777777" w:rsidR="005859C0" w:rsidRPr="005057B3" w:rsidRDefault="005859C0" w:rsidP="003547C6">
            <w:pPr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6"/>
              </w:rPr>
            </w:pPr>
            <w:r w:rsidRPr="005057B3">
              <w:rPr>
                <w:rFonts w:ascii="Times New Roman" w:hAnsi="Times New Roman" w:cs="Times New Roman"/>
                <w:sz w:val="12"/>
                <w:szCs w:val="16"/>
              </w:rPr>
              <w:t>Lobar consolidation, pleural effusion,</w:t>
            </w:r>
          </w:p>
          <w:p w14:paraId="20320CFA" w14:textId="77777777" w:rsidR="005859C0" w:rsidRPr="005057B3" w:rsidRDefault="005859C0" w:rsidP="003547C6">
            <w:pPr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6"/>
              </w:rPr>
            </w:pPr>
            <w:r w:rsidRPr="005057B3">
              <w:rPr>
                <w:rFonts w:ascii="Times New Roman" w:hAnsi="Times New Roman" w:cs="Times New Roman"/>
                <w:sz w:val="12"/>
                <w:szCs w:val="16"/>
              </w:rPr>
              <w:t>Alveolar opacity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3B28A6D1" w14:textId="77777777" w:rsidR="005859C0" w:rsidRPr="005057B3" w:rsidRDefault="005859C0" w:rsidP="003547C6">
            <w:pPr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6"/>
              </w:rPr>
            </w:pPr>
            <w:r w:rsidRPr="005057B3">
              <w:rPr>
                <w:rFonts w:ascii="Times New Roman" w:hAnsi="Times New Roman" w:cs="Times New Roman"/>
                <w:sz w:val="12"/>
                <w:szCs w:val="16"/>
              </w:rPr>
              <w:t>Died before treatment</w:t>
            </w:r>
          </w:p>
        </w:tc>
      </w:tr>
      <w:tr w:rsidR="005859C0" w:rsidRPr="005057B3" w14:paraId="5C2A857B" w14:textId="77777777" w:rsidTr="003547C6">
        <w:tc>
          <w:tcPr>
            <w:tcW w:w="0" w:type="auto"/>
            <w:tcBorders>
              <w:left w:val="nil"/>
              <w:right w:val="nil"/>
            </w:tcBorders>
          </w:tcPr>
          <w:p w14:paraId="55DF9F18" w14:textId="77777777" w:rsidR="005859C0" w:rsidRPr="005057B3" w:rsidRDefault="005859C0" w:rsidP="003547C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2"/>
                <w:szCs w:val="16"/>
              </w:rPr>
            </w:pPr>
            <w:r w:rsidRPr="005057B3">
              <w:rPr>
                <w:rFonts w:ascii="Times New Roman" w:hAnsi="Times New Roman" w:cs="Times New Roman"/>
                <w:color w:val="000000"/>
                <w:sz w:val="12"/>
                <w:szCs w:val="16"/>
              </w:rPr>
              <w:t>15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7EE73315" w14:textId="77777777" w:rsidR="005859C0" w:rsidRPr="005057B3" w:rsidRDefault="005859C0" w:rsidP="003547C6">
            <w:pPr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6"/>
              </w:rPr>
            </w:pPr>
            <w:r w:rsidRPr="005057B3">
              <w:rPr>
                <w:rFonts w:ascii="Times New Roman" w:hAnsi="Times New Roman" w:cs="Times New Roman"/>
                <w:sz w:val="12"/>
                <w:szCs w:val="16"/>
              </w:rPr>
              <w:t>Influenza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069FA4E5" w14:textId="77777777" w:rsidR="005859C0" w:rsidRPr="005057B3" w:rsidRDefault="005859C0" w:rsidP="003547C6">
            <w:pPr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6"/>
              </w:rPr>
            </w:pPr>
            <w:r w:rsidRPr="005057B3">
              <w:rPr>
                <w:rFonts w:ascii="Times New Roman" w:hAnsi="Times New Roman" w:cs="Times New Roman"/>
                <w:sz w:val="12"/>
                <w:szCs w:val="16"/>
              </w:rPr>
              <w:t>+/+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358586D6" w14:textId="77777777" w:rsidR="005859C0" w:rsidRPr="005057B3" w:rsidRDefault="005859C0" w:rsidP="003547C6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12"/>
                <w:szCs w:val="16"/>
              </w:rPr>
            </w:pPr>
            <w:r w:rsidRPr="005057B3">
              <w:rPr>
                <w:rFonts w:ascii="Times New Roman" w:hAnsi="Times New Roman" w:cs="Times New Roman"/>
                <w:i/>
                <w:color w:val="000000"/>
                <w:sz w:val="12"/>
                <w:szCs w:val="16"/>
              </w:rPr>
              <w:t>Aspergillus fumigatus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5E928892" w14:textId="77777777" w:rsidR="005859C0" w:rsidRPr="005057B3" w:rsidRDefault="005859C0" w:rsidP="003547C6">
            <w:pPr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6"/>
              </w:rPr>
            </w:pPr>
            <w:r w:rsidRPr="005057B3">
              <w:rPr>
                <w:rFonts w:ascii="Times New Roman" w:hAnsi="Times New Roman" w:cs="Times New Roman"/>
                <w:sz w:val="12"/>
                <w:szCs w:val="16"/>
              </w:rPr>
              <w:t>0.346/ NA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368E3829" w14:textId="77777777" w:rsidR="005859C0" w:rsidRPr="005057B3" w:rsidRDefault="005859C0" w:rsidP="003547C6">
            <w:pPr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6"/>
              </w:rPr>
            </w:pPr>
            <w:r w:rsidRPr="005057B3">
              <w:rPr>
                <w:rFonts w:ascii="Times New Roman" w:hAnsi="Times New Roman" w:cs="Times New Roman"/>
                <w:sz w:val="12"/>
                <w:szCs w:val="16"/>
              </w:rPr>
              <w:t>Lobar consolidation, pleural effusion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090D3EAF" w14:textId="77777777" w:rsidR="005859C0" w:rsidRPr="005057B3" w:rsidRDefault="005859C0" w:rsidP="003547C6">
            <w:pPr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6"/>
              </w:rPr>
            </w:pPr>
            <w:r w:rsidRPr="005057B3">
              <w:rPr>
                <w:rFonts w:ascii="Times New Roman" w:hAnsi="Times New Roman" w:cs="Times New Roman"/>
                <w:sz w:val="12"/>
                <w:szCs w:val="16"/>
              </w:rPr>
              <w:t>Voriconazole</w:t>
            </w:r>
          </w:p>
        </w:tc>
      </w:tr>
      <w:tr w:rsidR="005859C0" w:rsidRPr="005057B3" w14:paraId="319CC9BD" w14:textId="77777777" w:rsidTr="003547C6">
        <w:tc>
          <w:tcPr>
            <w:tcW w:w="0" w:type="auto"/>
            <w:tcBorders>
              <w:left w:val="nil"/>
              <w:right w:val="nil"/>
            </w:tcBorders>
          </w:tcPr>
          <w:p w14:paraId="664FAB94" w14:textId="77777777" w:rsidR="005859C0" w:rsidRPr="005057B3" w:rsidRDefault="005859C0" w:rsidP="003547C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2"/>
                <w:szCs w:val="16"/>
              </w:rPr>
            </w:pPr>
            <w:r w:rsidRPr="005057B3">
              <w:rPr>
                <w:rFonts w:ascii="Times New Roman" w:hAnsi="Times New Roman" w:cs="Times New Roman"/>
                <w:color w:val="000000"/>
                <w:sz w:val="12"/>
                <w:szCs w:val="16"/>
              </w:rPr>
              <w:t>16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19763C30" w14:textId="77777777" w:rsidR="005859C0" w:rsidRPr="005057B3" w:rsidRDefault="005859C0" w:rsidP="003547C6">
            <w:pPr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6"/>
              </w:rPr>
            </w:pPr>
            <w:r w:rsidRPr="005057B3">
              <w:rPr>
                <w:rFonts w:ascii="Times New Roman" w:hAnsi="Times New Roman" w:cs="Times New Roman"/>
                <w:color w:val="000000"/>
                <w:sz w:val="12"/>
                <w:szCs w:val="16"/>
              </w:rPr>
              <w:t>Chronic lymphoid leukemia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67EFB4BC" w14:textId="77777777" w:rsidR="005859C0" w:rsidRPr="005057B3" w:rsidRDefault="005859C0" w:rsidP="003547C6">
            <w:pPr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6"/>
              </w:rPr>
            </w:pPr>
            <w:r w:rsidRPr="005057B3">
              <w:rPr>
                <w:rFonts w:ascii="Times New Roman" w:hAnsi="Times New Roman" w:cs="Times New Roman"/>
                <w:sz w:val="12"/>
                <w:szCs w:val="16"/>
              </w:rPr>
              <w:t>+/NA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71F56C15" w14:textId="77777777" w:rsidR="005859C0" w:rsidRPr="005057B3" w:rsidRDefault="005859C0" w:rsidP="003547C6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12"/>
                <w:szCs w:val="16"/>
              </w:rPr>
            </w:pPr>
            <w:r w:rsidRPr="005057B3">
              <w:rPr>
                <w:rFonts w:ascii="Times New Roman" w:hAnsi="Times New Roman" w:cs="Times New Roman"/>
                <w:i/>
                <w:color w:val="000000"/>
                <w:sz w:val="12"/>
                <w:szCs w:val="16"/>
              </w:rPr>
              <w:t>Aspergillus species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6F404F06" w14:textId="77777777" w:rsidR="005859C0" w:rsidRPr="005057B3" w:rsidRDefault="005859C0" w:rsidP="003547C6">
            <w:pPr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6"/>
              </w:rPr>
            </w:pPr>
            <w:r w:rsidRPr="005057B3">
              <w:rPr>
                <w:rFonts w:ascii="Times New Roman" w:hAnsi="Times New Roman" w:cs="Times New Roman"/>
                <w:sz w:val="12"/>
                <w:szCs w:val="16"/>
              </w:rPr>
              <w:t>Plasmatic BD glucane = 17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11247A84" w14:textId="77777777" w:rsidR="005859C0" w:rsidRPr="005057B3" w:rsidRDefault="005859C0" w:rsidP="003547C6">
            <w:pPr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6"/>
              </w:rPr>
            </w:pPr>
            <w:r w:rsidRPr="005057B3">
              <w:rPr>
                <w:rFonts w:ascii="Times New Roman" w:hAnsi="Times New Roman" w:cs="Times New Roman"/>
                <w:sz w:val="12"/>
                <w:szCs w:val="16"/>
              </w:rPr>
              <w:t>NA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3F7CCBA2" w14:textId="77777777" w:rsidR="005859C0" w:rsidRPr="005057B3" w:rsidRDefault="005859C0" w:rsidP="003547C6">
            <w:pPr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6"/>
              </w:rPr>
            </w:pPr>
            <w:r w:rsidRPr="005057B3">
              <w:rPr>
                <w:rFonts w:ascii="Times New Roman" w:hAnsi="Times New Roman" w:cs="Times New Roman"/>
                <w:sz w:val="12"/>
                <w:szCs w:val="16"/>
              </w:rPr>
              <w:t>Voriconazole</w:t>
            </w:r>
          </w:p>
        </w:tc>
      </w:tr>
      <w:tr w:rsidR="005859C0" w:rsidRPr="005057B3" w14:paraId="4740E8F9" w14:textId="77777777" w:rsidTr="003547C6">
        <w:tc>
          <w:tcPr>
            <w:tcW w:w="0" w:type="auto"/>
            <w:tcBorders>
              <w:left w:val="nil"/>
              <w:right w:val="nil"/>
            </w:tcBorders>
          </w:tcPr>
          <w:p w14:paraId="66F420DD" w14:textId="77777777" w:rsidR="005859C0" w:rsidRPr="005057B3" w:rsidRDefault="005859C0" w:rsidP="003547C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2"/>
                <w:szCs w:val="16"/>
              </w:rPr>
            </w:pPr>
            <w:r w:rsidRPr="005057B3">
              <w:rPr>
                <w:rFonts w:ascii="Times New Roman" w:hAnsi="Times New Roman" w:cs="Times New Roman"/>
                <w:color w:val="000000"/>
                <w:sz w:val="12"/>
                <w:szCs w:val="16"/>
              </w:rPr>
              <w:t>17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3E9DA9E2" w14:textId="77777777" w:rsidR="005859C0" w:rsidRPr="005057B3" w:rsidRDefault="005859C0" w:rsidP="003547C6">
            <w:pPr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6"/>
              </w:rPr>
            </w:pPr>
            <w:r w:rsidRPr="005057B3">
              <w:rPr>
                <w:rFonts w:ascii="Times New Roman" w:hAnsi="Times New Roman" w:cs="Times New Roman"/>
                <w:sz w:val="12"/>
                <w:szCs w:val="16"/>
              </w:rPr>
              <w:t>Covid-19</w:t>
            </w:r>
          </w:p>
          <w:p w14:paraId="418B16A6" w14:textId="77777777" w:rsidR="005859C0" w:rsidRPr="005057B3" w:rsidRDefault="005859C0" w:rsidP="003547C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2"/>
                <w:szCs w:val="16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0FF0A617" w14:textId="77777777" w:rsidR="005859C0" w:rsidRPr="005057B3" w:rsidRDefault="005859C0" w:rsidP="003547C6">
            <w:pPr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6"/>
              </w:rPr>
            </w:pPr>
            <w:r w:rsidRPr="005057B3">
              <w:rPr>
                <w:rFonts w:ascii="Times New Roman" w:hAnsi="Times New Roman" w:cs="Times New Roman"/>
                <w:sz w:val="12"/>
                <w:szCs w:val="16"/>
              </w:rPr>
              <w:t>-/+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1E207448" w14:textId="77777777" w:rsidR="005859C0" w:rsidRPr="005057B3" w:rsidRDefault="005859C0" w:rsidP="003547C6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12"/>
                <w:szCs w:val="16"/>
              </w:rPr>
            </w:pPr>
            <w:r w:rsidRPr="005057B3">
              <w:rPr>
                <w:rFonts w:ascii="Times New Roman" w:hAnsi="Times New Roman" w:cs="Times New Roman"/>
                <w:i/>
                <w:color w:val="000000"/>
                <w:sz w:val="12"/>
                <w:szCs w:val="16"/>
              </w:rPr>
              <w:t>NA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5E19C346" w14:textId="77777777" w:rsidR="005859C0" w:rsidRPr="005057B3" w:rsidRDefault="005859C0" w:rsidP="003547C6">
            <w:pPr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6"/>
              </w:rPr>
            </w:pPr>
            <w:r w:rsidRPr="005057B3">
              <w:rPr>
                <w:rFonts w:ascii="Times New Roman" w:hAnsi="Times New Roman" w:cs="Times New Roman"/>
                <w:sz w:val="12"/>
                <w:szCs w:val="16"/>
              </w:rPr>
              <w:t>0.06/4.6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1D653B75" w14:textId="77777777" w:rsidR="005859C0" w:rsidRPr="005057B3" w:rsidRDefault="005859C0" w:rsidP="003547C6">
            <w:pPr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6"/>
                <w:lang w:val="en-US"/>
              </w:rPr>
            </w:pPr>
            <w:r w:rsidRPr="005057B3">
              <w:rPr>
                <w:rFonts w:ascii="Times New Roman" w:hAnsi="Times New Roman" w:cs="Times New Roman"/>
                <w:sz w:val="12"/>
                <w:szCs w:val="16"/>
                <w:lang w:val="en-US"/>
              </w:rPr>
              <w:t>Bronchial wall thickening</w:t>
            </w:r>
          </w:p>
          <w:p w14:paraId="4FA6C7FA" w14:textId="77777777" w:rsidR="005859C0" w:rsidRPr="005057B3" w:rsidRDefault="005859C0" w:rsidP="003547C6">
            <w:pPr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6"/>
                <w:lang w:val="en-US"/>
              </w:rPr>
            </w:pPr>
            <w:r w:rsidRPr="005057B3">
              <w:rPr>
                <w:rFonts w:ascii="Times New Roman" w:hAnsi="Times New Roman" w:cs="Times New Roman"/>
                <w:sz w:val="12"/>
                <w:szCs w:val="16"/>
                <w:lang w:val="en-US"/>
              </w:rPr>
              <w:t xml:space="preserve">lobar consolidation, </w:t>
            </w:r>
          </w:p>
          <w:p w14:paraId="4C529ECE" w14:textId="77777777" w:rsidR="005859C0" w:rsidRPr="005057B3" w:rsidRDefault="005859C0" w:rsidP="003547C6">
            <w:pPr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6"/>
                <w:lang w:val="en-US"/>
              </w:rPr>
            </w:pPr>
            <w:r w:rsidRPr="005057B3">
              <w:rPr>
                <w:rFonts w:ascii="Times New Roman" w:hAnsi="Times New Roman" w:cs="Times New Roman"/>
                <w:sz w:val="12"/>
                <w:szCs w:val="16"/>
                <w:lang w:val="en-US"/>
              </w:rPr>
              <w:t>pleural effusion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18A32EA3" w14:textId="77777777" w:rsidR="005859C0" w:rsidRPr="005057B3" w:rsidRDefault="005859C0" w:rsidP="003547C6">
            <w:pPr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6"/>
              </w:rPr>
            </w:pPr>
            <w:r w:rsidRPr="005057B3">
              <w:rPr>
                <w:rFonts w:ascii="Times New Roman" w:hAnsi="Times New Roman" w:cs="Times New Roman"/>
                <w:sz w:val="12"/>
                <w:szCs w:val="16"/>
              </w:rPr>
              <w:t>Voriconazole</w:t>
            </w:r>
          </w:p>
        </w:tc>
      </w:tr>
      <w:tr w:rsidR="005859C0" w:rsidRPr="005057B3" w14:paraId="53B2C595" w14:textId="77777777" w:rsidTr="003547C6">
        <w:tc>
          <w:tcPr>
            <w:tcW w:w="0" w:type="auto"/>
            <w:tcBorders>
              <w:left w:val="nil"/>
              <w:right w:val="nil"/>
            </w:tcBorders>
          </w:tcPr>
          <w:p w14:paraId="2036766B" w14:textId="77777777" w:rsidR="005859C0" w:rsidRPr="005057B3" w:rsidRDefault="005859C0" w:rsidP="003547C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2"/>
                <w:szCs w:val="16"/>
              </w:rPr>
            </w:pPr>
            <w:r w:rsidRPr="005057B3">
              <w:rPr>
                <w:rFonts w:ascii="Times New Roman" w:hAnsi="Times New Roman" w:cs="Times New Roman"/>
                <w:color w:val="000000"/>
                <w:sz w:val="12"/>
                <w:szCs w:val="16"/>
              </w:rPr>
              <w:t>18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6469B82B" w14:textId="77777777" w:rsidR="005859C0" w:rsidRPr="005057B3" w:rsidRDefault="005859C0" w:rsidP="003547C6">
            <w:pPr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6"/>
              </w:rPr>
            </w:pPr>
            <w:r w:rsidRPr="005057B3">
              <w:rPr>
                <w:rFonts w:ascii="Times New Roman" w:hAnsi="Times New Roman" w:cs="Times New Roman"/>
                <w:sz w:val="12"/>
                <w:szCs w:val="16"/>
              </w:rPr>
              <w:t>Covid-19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46CB2688" w14:textId="77777777" w:rsidR="005859C0" w:rsidRPr="005057B3" w:rsidRDefault="005859C0" w:rsidP="003547C6">
            <w:pPr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6"/>
              </w:rPr>
            </w:pPr>
            <w:r w:rsidRPr="005057B3">
              <w:rPr>
                <w:rFonts w:ascii="Times New Roman" w:hAnsi="Times New Roman" w:cs="Times New Roman"/>
                <w:sz w:val="12"/>
                <w:szCs w:val="16"/>
              </w:rPr>
              <w:t>+/NA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7A92123C" w14:textId="77777777" w:rsidR="005859C0" w:rsidRPr="005057B3" w:rsidRDefault="005859C0" w:rsidP="003547C6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12"/>
                <w:szCs w:val="16"/>
              </w:rPr>
            </w:pPr>
            <w:r w:rsidRPr="005057B3">
              <w:rPr>
                <w:rFonts w:ascii="Times New Roman" w:hAnsi="Times New Roman" w:cs="Times New Roman"/>
                <w:i/>
                <w:color w:val="000000"/>
                <w:sz w:val="12"/>
                <w:szCs w:val="16"/>
              </w:rPr>
              <w:t>Aspergillus fumigatus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50D2780A" w14:textId="77777777" w:rsidR="005859C0" w:rsidRPr="005057B3" w:rsidRDefault="005859C0" w:rsidP="003547C6">
            <w:pPr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6"/>
              </w:rPr>
            </w:pPr>
            <w:r w:rsidRPr="005057B3">
              <w:rPr>
                <w:rFonts w:ascii="Times New Roman" w:hAnsi="Times New Roman" w:cs="Times New Roman"/>
                <w:sz w:val="12"/>
                <w:szCs w:val="16"/>
              </w:rPr>
              <w:t>NA/&gt;3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3553F55E" w14:textId="77777777" w:rsidR="005859C0" w:rsidRPr="005057B3" w:rsidRDefault="005859C0" w:rsidP="003547C6">
            <w:pPr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6"/>
                <w:lang w:val="en-US"/>
              </w:rPr>
            </w:pPr>
            <w:r w:rsidRPr="005057B3">
              <w:rPr>
                <w:rFonts w:ascii="Times New Roman" w:hAnsi="Times New Roman" w:cs="Times New Roman"/>
                <w:sz w:val="12"/>
                <w:szCs w:val="16"/>
                <w:lang w:val="en-US"/>
              </w:rPr>
              <w:t xml:space="preserve">Lobar consolidation </w:t>
            </w:r>
          </w:p>
          <w:p w14:paraId="70F8F9E7" w14:textId="77777777" w:rsidR="005859C0" w:rsidRPr="005057B3" w:rsidRDefault="005859C0" w:rsidP="003547C6">
            <w:pPr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1A97FC32" w14:textId="77777777" w:rsidR="005859C0" w:rsidRPr="005057B3" w:rsidRDefault="005859C0" w:rsidP="003547C6">
            <w:pPr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6"/>
              </w:rPr>
            </w:pPr>
            <w:r w:rsidRPr="005057B3">
              <w:rPr>
                <w:rFonts w:ascii="Times New Roman" w:hAnsi="Times New Roman" w:cs="Times New Roman"/>
                <w:sz w:val="12"/>
                <w:szCs w:val="16"/>
              </w:rPr>
              <w:t>Died before treatment</w:t>
            </w:r>
          </w:p>
        </w:tc>
      </w:tr>
      <w:tr w:rsidR="005859C0" w:rsidRPr="005057B3" w14:paraId="71ADCFAA" w14:textId="77777777" w:rsidTr="003547C6">
        <w:tc>
          <w:tcPr>
            <w:tcW w:w="0" w:type="auto"/>
            <w:tcBorders>
              <w:left w:val="nil"/>
              <w:right w:val="nil"/>
            </w:tcBorders>
          </w:tcPr>
          <w:p w14:paraId="0C52C08B" w14:textId="77777777" w:rsidR="005859C0" w:rsidRPr="005057B3" w:rsidRDefault="005859C0" w:rsidP="003547C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2"/>
                <w:szCs w:val="16"/>
              </w:rPr>
            </w:pPr>
            <w:r w:rsidRPr="005057B3">
              <w:rPr>
                <w:rFonts w:ascii="Times New Roman" w:hAnsi="Times New Roman" w:cs="Times New Roman"/>
                <w:color w:val="000000"/>
                <w:sz w:val="12"/>
                <w:szCs w:val="16"/>
              </w:rPr>
              <w:t>19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5DB15F0C" w14:textId="77777777" w:rsidR="005859C0" w:rsidRPr="005057B3" w:rsidRDefault="005859C0" w:rsidP="003547C6">
            <w:pPr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6"/>
                <w:lang w:val="en-US"/>
              </w:rPr>
            </w:pPr>
            <w:r w:rsidRPr="005057B3">
              <w:rPr>
                <w:rFonts w:ascii="Times New Roman" w:hAnsi="Times New Roman" w:cs="Times New Roman"/>
                <w:sz w:val="12"/>
                <w:szCs w:val="16"/>
                <w:lang w:val="en-US"/>
              </w:rPr>
              <w:t xml:space="preserve">Auto-immune encephalitis </w:t>
            </w:r>
            <w:r w:rsidRPr="005057B3">
              <w:rPr>
                <w:rFonts w:ascii="Times New Roman" w:hAnsi="Times New Roman" w:cs="Times New Roman"/>
                <w:color w:val="000000"/>
                <w:sz w:val="12"/>
                <w:szCs w:val="16"/>
                <w:lang w:val="en-US"/>
              </w:rPr>
              <w:t>requiring high dose steroids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7898454B" w14:textId="77777777" w:rsidR="005859C0" w:rsidRPr="005057B3" w:rsidRDefault="005859C0" w:rsidP="003547C6">
            <w:pPr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6"/>
                <w:lang w:val="en-US"/>
              </w:rPr>
            </w:pPr>
            <w:r w:rsidRPr="005057B3">
              <w:rPr>
                <w:rFonts w:ascii="Times New Roman" w:hAnsi="Times New Roman" w:cs="Times New Roman"/>
                <w:sz w:val="12"/>
                <w:szCs w:val="16"/>
              </w:rPr>
              <w:t>+/NA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04A74AB5" w14:textId="77777777" w:rsidR="005859C0" w:rsidRPr="005057B3" w:rsidRDefault="005859C0" w:rsidP="003547C6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12"/>
                <w:szCs w:val="16"/>
                <w:lang w:val="en-US"/>
              </w:rPr>
            </w:pPr>
            <w:r w:rsidRPr="005057B3">
              <w:rPr>
                <w:rFonts w:ascii="Times New Roman" w:hAnsi="Times New Roman" w:cs="Times New Roman"/>
                <w:i/>
                <w:color w:val="000000"/>
                <w:sz w:val="12"/>
                <w:szCs w:val="16"/>
              </w:rPr>
              <w:t>Aspergillus fumigatus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20E9A9FE" w14:textId="77777777" w:rsidR="005859C0" w:rsidRPr="005057B3" w:rsidRDefault="005859C0" w:rsidP="003547C6">
            <w:pPr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6"/>
                <w:lang w:val="en-US"/>
              </w:rPr>
            </w:pPr>
            <w:r w:rsidRPr="005057B3">
              <w:rPr>
                <w:rFonts w:ascii="Times New Roman" w:hAnsi="Times New Roman" w:cs="Times New Roman"/>
                <w:sz w:val="12"/>
                <w:szCs w:val="16"/>
                <w:lang w:val="en-US"/>
              </w:rPr>
              <w:t>NA/&lt;0.2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3F2B3D81" w14:textId="77777777" w:rsidR="005859C0" w:rsidRPr="005057B3" w:rsidRDefault="005859C0" w:rsidP="003547C6">
            <w:pPr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6"/>
                <w:lang w:val="en-US"/>
              </w:rPr>
            </w:pPr>
            <w:r w:rsidRPr="005057B3">
              <w:rPr>
                <w:rFonts w:ascii="Times New Roman" w:hAnsi="Times New Roman" w:cs="Times New Roman"/>
                <w:sz w:val="12"/>
                <w:szCs w:val="16"/>
                <w:lang w:val="en-US"/>
              </w:rPr>
              <w:t>Diffuse reticular and Alveolar opacity, Bronchial wall thickening</w:t>
            </w:r>
          </w:p>
          <w:p w14:paraId="78E35B98" w14:textId="77777777" w:rsidR="005859C0" w:rsidRPr="005057B3" w:rsidRDefault="005859C0" w:rsidP="003547C6">
            <w:pPr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453DDF56" w14:textId="77777777" w:rsidR="005859C0" w:rsidRPr="005057B3" w:rsidRDefault="005859C0" w:rsidP="003547C6">
            <w:pPr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6"/>
                <w:lang w:val="en-US"/>
              </w:rPr>
            </w:pPr>
            <w:r w:rsidRPr="005057B3">
              <w:rPr>
                <w:rFonts w:ascii="Times New Roman" w:hAnsi="Times New Roman" w:cs="Times New Roman"/>
                <w:sz w:val="12"/>
                <w:szCs w:val="16"/>
              </w:rPr>
              <w:t>Died before treatment</w:t>
            </w:r>
          </w:p>
        </w:tc>
      </w:tr>
      <w:tr w:rsidR="005859C0" w:rsidRPr="005057B3" w14:paraId="1A565FC3" w14:textId="77777777" w:rsidTr="003547C6">
        <w:tc>
          <w:tcPr>
            <w:tcW w:w="0" w:type="auto"/>
            <w:tcBorders>
              <w:left w:val="nil"/>
              <w:right w:val="nil"/>
            </w:tcBorders>
          </w:tcPr>
          <w:p w14:paraId="34049C67" w14:textId="77777777" w:rsidR="005859C0" w:rsidRPr="005057B3" w:rsidRDefault="005859C0" w:rsidP="003547C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2"/>
                <w:szCs w:val="16"/>
              </w:rPr>
            </w:pPr>
            <w:r w:rsidRPr="005057B3">
              <w:rPr>
                <w:rFonts w:ascii="Times New Roman" w:hAnsi="Times New Roman" w:cs="Times New Roman"/>
                <w:color w:val="000000"/>
                <w:sz w:val="12"/>
                <w:szCs w:val="16"/>
              </w:rPr>
              <w:t>20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2FF0E7C5" w14:textId="77777777" w:rsidR="005859C0" w:rsidRPr="005057B3" w:rsidRDefault="005859C0" w:rsidP="003547C6">
            <w:pPr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6"/>
                <w:lang w:val="en-US"/>
              </w:rPr>
            </w:pPr>
            <w:r w:rsidRPr="005057B3">
              <w:rPr>
                <w:rFonts w:ascii="Times New Roman" w:hAnsi="Times New Roman" w:cs="Times New Roman"/>
                <w:sz w:val="12"/>
                <w:szCs w:val="16"/>
                <w:lang w:val="en-US"/>
              </w:rPr>
              <w:t>Alcoholic hepatitis</w:t>
            </w:r>
            <w:r w:rsidRPr="005057B3">
              <w:rPr>
                <w:rFonts w:ascii="Times New Roman" w:hAnsi="Times New Roman" w:cs="Times New Roman"/>
                <w:color w:val="000000"/>
                <w:sz w:val="12"/>
                <w:szCs w:val="16"/>
                <w:lang w:val="en-US"/>
              </w:rPr>
              <w:t xml:space="preserve"> requiring steroids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47F84DED" w14:textId="77777777" w:rsidR="005859C0" w:rsidRPr="005057B3" w:rsidRDefault="005859C0" w:rsidP="003547C6">
            <w:pPr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6"/>
                <w:lang w:val="en-US"/>
              </w:rPr>
            </w:pPr>
            <w:r w:rsidRPr="005057B3">
              <w:rPr>
                <w:rFonts w:ascii="Times New Roman" w:hAnsi="Times New Roman" w:cs="Times New Roman"/>
                <w:sz w:val="12"/>
                <w:szCs w:val="16"/>
              </w:rPr>
              <w:t>+/NA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1BD26361" w14:textId="77777777" w:rsidR="005859C0" w:rsidRPr="005057B3" w:rsidRDefault="005859C0" w:rsidP="003547C6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12"/>
                <w:szCs w:val="16"/>
                <w:lang w:val="en-US"/>
              </w:rPr>
            </w:pPr>
            <w:r w:rsidRPr="005057B3">
              <w:rPr>
                <w:rFonts w:ascii="Times New Roman" w:hAnsi="Times New Roman" w:cs="Times New Roman"/>
                <w:i/>
                <w:color w:val="000000"/>
                <w:sz w:val="12"/>
                <w:szCs w:val="16"/>
              </w:rPr>
              <w:t>Aspergillus fumigatus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713B3163" w14:textId="77777777" w:rsidR="005859C0" w:rsidRPr="005057B3" w:rsidRDefault="005859C0" w:rsidP="003547C6">
            <w:pPr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6"/>
                <w:lang w:val="en-US"/>
              </w:rPr>
            </w:pPr>
            <w:r w:rsidRPr="005057B3">
              <w:rPr>
                <w:rFonts w:ascii="Times New Roman" w:hAnsi="Times New Roman" w:cs="Times New Roman"/>
                <w:sz w:val="12"/>
                <w:szCs w:val="16"/>
                <w:lang w:val="en-US"/>
              </w:rPr>
              <w:t>NA/NA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06E2A92A" w14:textId="77777777" w:rsidR="005859C0" w:rsidRPr="005057B3" w:rsidRDefault="005859C0" w:rsidP="003547C6">
            <w:pPr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6"/>
                <w:lang w:val="en-US"/>
              </w:rPr>
            </w:pPr>
            <w:r w:rsidRPr="005057B3">
              <w:rPr>
                <w:rFonts w:ascii="Times New Roman" w:hAnsi="Times New Roman" w:cs="Times New Roman"/>
                <w:sz w:val="12"/>
                <w:szCs w:val="16"/>
                <w:lang w:val="en-US"/>
              </w:rPr>
              <w:t xml:space="preserve">Lobar consolidation 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40807006" w14:textId="77777777" w:rsidR="005859C0" w:rsidRPr="005057B3" w:rsidRDefault="005859C0" w:rsidP="003547C6">
            <w:pPr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6"/>
                <w:lang w:val="en-US"/>
              </w:rPr>
            </w:pPr>
            <w:r w:rsidRPr="005057B3">
              <w:rPr>
                <w:rFonts w:ascii="Times New Roman" w:hAnsi="Times New Roman" w:cs="Times New Roman"/>
                <w:sz w:val="12"/>
                <w:szCs w:val="16"/>
              </w:rPr>
              <w:t>Died before treatment</w:t>
            </w:r>
          </w:p>
        </w:tc>
      </w:tr>
      <w:tr w:rsidR="005859C0" w:rsidRPr="005057B3" w14:paraId="52E9A570" w14:textId="77777777" w:rsidTr="003547C6">
        <w:tc>
          <w:tcPr>
            <w:tcW w:w="0" w:type="auto"/>
            <w:tcBorders>
              <w:left w:val="nil"/>
              <w:right w:val="nil"/>
            </w:tcBorders>
          </w:tcPr>
          <w:p w14:paraId="7EA47D8C" w14:textId="77777777" w:rsidR="005859C0" w:rsidRPr="005057B3" w:rsidRDefault="005859C0" w:rsidP="003547C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2"/>
                <w:szCs w:val="16"/>
              </w:rPr>
            </w:pPr>
            <w:r w:rsidRPr="005057B3">
              <w:rPr>
                <w:rFonts w:ascii="Times New Roman" w:hAnsi="Times New Roman" w:cs="Times New Roman"/>
                <w:color w:val="000000"/>
                <w:sz w:val="12"/>
                <w:szCs w:val="16"/>
              </w:rPr>
              <w:t>21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07716F88" w14:textId="77777777" w:rsidR="005859C0" w:rsidRPr="005057B3" w:rsidRDefault="005859C0" w:rsidP="003547C6">
            <w:pPr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6"/>
                <w:lang w:val="en-US"/>
              </w:rPr>
            </w:pPr>
            <w:r w:rsidRPr="005057B3">
              <w:rPr>
                <w:rFonts w:ascii="Times New Roman" w:hAnsi="Times New Roman" w:cs="Times New Roman"/>
                <w:sz w:val="12"/>
                <w:szCs w:val="16"/>
                <w:lang w:val="en-US"/>
              </w:rPr>
              <w:t>Follicular lymphoma, Covid-19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25D057B3" w14:textId="77777777" w:rsidR="005859C0" w:rsidRPr="005057B3" w:rsidRDefault="005859C0" w:rsidP="003547C6">
            <w:pPr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6"/>
              </w:rPr>
            </w:pPr>
            <w:r w:rsidRPr="005057B3">
              <w:rPr>
                <w:rFonts w:ascii="Times New Roman" w:hAnsi="Times New Roman" w:cs="Times New Roman"/>
                <w:sz w:val="12"/>
                <w:szCs w:val="16"/>
              </w:rPr>
              <w:t>+/-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44C136B5" w14:textId="77777777" w:rsidR="005859C0" w:rsidRPr="005057B3" w:rsidRDefault="005859C0" w:rsidP="003547C6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12"/>
                <w:szCs w:val="16"/>
              </w:rPr>
            </w:pPr>
            <w:r w:rsidRPr="005057B3">
              <w:rPr>
                <w:rFonts w:ascii="Times New Roman" w:hAnsi="Times New Roman" w:cs="Times New Roman"/>
                <w:i/>
                <w:color w:val="000000"/>
                <w:sz w:val="12"/>
                <w:szCs w:val="16"/>
              </w:rPr>
              <w:t>Aspergillus fumigatus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435C9EF0" w14:textId="77777777" w:rsidR="005859C0" w:rsidRPr="005057B3" w:rsidRDefault="005859C0" w:rsidP="003547C6">
            <w:pPr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6"/>
                <w:lang w:val="en-US"/>
              </w:rPr>
            </w:pPr>
            <w:r w:rsidRPr="005057B3">
              <w:rPr>
                <w:rFonts w:ascii="Times New Roman" w:hAnsi="Times New Roman" w:cs="Times New Roman"/>
                <w:sz w:val="12"/>
                <w:szCs w:val="16"/>
                <w:lang w:val="en-US"/>
              </w:rPr>
              <w:t>0.45/NA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534A2737" w14:textId="06BEC3C7" w:rsidR="005859C0" w:rsidRPr="005057B3" w:rsidRDefault="005859C0" w:rsidP="003547C6">
            <w:pPr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6"/>
                <w:lang w:val="en-US"/>
              </w:rPr>
            </w:pPr>
            <w:r w:rsidRPr="005057B3">
              <w:rPr>
                <w:rFonts w:ascii="Times New Roman" w:hAnsi="Times New Roman" w:cs="Times New Roman"/>
                <w:sz w:val="12"/>
                <w:szCs w:val="16"/>
                <w:lang w:val="en-US"/>
              </w:rPr>
              <w:t xml:space="preserve">Diffuse reticular and </w:t>
            </w:r>
            <w:r w:rsidR="00A07529">
              <w:rPr>
                <w:rFonts w:ascii="Times New Roman" w:hAnsi="Times New Roman" w:cs="Times New Roman"/>
                <w:sz w:val="12"/>
                <w:szCs w:val="16"/>
                <w:lang w:val="en-US"/>
              </w:rPr>
              <w:t>a</w:t>
            </w:r>
            <w:r w:rsidRPr="005057B3">
              <w:rPr>
                <w:rFonts w:ascii="Times New Roman" w:hAnsi="Times New Roman" w:cs="Times New Roman"/>
                <w:sz w:val="12"/>
                <w:szCs w:val="16"/>
                <w:lang w:val="en-US"/>
              </w:rPr>
              <w:t>lveolar opacity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5ECF5480" w14:textId="77777777" w:rsidR="005859C0" w:rsidRPr="005057B3" w:rsidRDefault="005859C0" w:rsidP="003547C6">
            <w:pPr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6"/>
              </w:rPr>
            </w:pPr>
            <w:r w:rsidRPr="005057B3">
              <w:rPr>
                <w:rFonts w:ascii="Times New Roman" w:hAnsi="Times New Roman" w:cs="Times New Roman"/>
                <w:sz w:val="12"/>
                <w:szCs w:val="16"/>
              </w:rPr>
              <w:t>Died before treatment</w:t>
            </w:r>
          </w:p>
        </w:tc>
      </w:tr>
      <w:tr w:rsidR="005859C0" w:rsidRPr="005057B3" w14:paraId="5CBDC5D1" w14:textId="77777777" w:rsidTr="003547C6">
        <w:tc>
          <w:tcPr>
            <w:tcW w:w="0" w:type="auto"/>
            <w:tcBorders>
              <w:left w:val="nil"/>
              <w:right w:val="nil"/>
            </w:tcBorders>
          </w:tcPr>
          <w:p w14:paraId="687CABF3" w14:textId="77777777" w:rsidR="005859C0" w:rsidRPr="005057B3" w:rsidRDefault="005859C0" w:rsidP="003547C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2"/>
                <w:szCs w:val="16"/>
              </w:rPr>
            </w:pPr>
            <w:r w:rsidRPr="005057B3">
              <w:rPr>
                <w:rFonts w:ascii="Times New Roman" w:hAnsi="Times New Roman" w:cs="Times New Roman"/>
                <w:color w:val="000000"/>
                <w:sz w:val="12"/>
                <w:szCs w:val="16"/>
              </w:rPr>
              <w:t>22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11DD898F" w14:textId="77777777" w:rsidR="005859C0" w:rsidRPr="005057B3" w:rsidRDefault="005859C0" w:rsidP="003547C6">
            <w:pPr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6"/>
                <w:lang w:val="en-US"/>
              </w:rPr>
            </w:pPr>
            <w:r w:rsidRPr="005057B3">
              <w:rPr>
                <w:rFonts w:ascii="Times New Roman" w:hAnsi="Times New Roman" w:cs="Times New Roman"/>
                <w:sz w:val="12"/>
                <w:szCs w:val="16"/>
                <w:lang w:val="en-US"/>
              </w:rPr>
              <w:t>Varicelle-zona infection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7AF2E539" w14:textId="77777777" w:rsidR="005859C0" w:rsidRPr="005057B3" w:rsidRDefault="005859C0" w:rsidP="003547C6">
            <w:pPr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6"/>
              </w:rPr>
            </w:pPr>
            <w:r w:rsidRPr="005057B3">
              <w:rPr>
                <w:rFonts w:ascii="Times New Roman" w:hAnsi="Times New Roman" w:cs="Times New Roman"/>
                <w:sz w:val="12"/>
                <w:szCs w:val="16"/>
              </w:rPr>
              <w:t>+/+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5350B756" w14:textId="77777777" w:rsidR="005859C0" w:rsidRPr="005057B3" w:rsidRDefault="005859C0" w:rsidP="003547C6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12"/>
                <w:szCs w:val="16"/>
              </w:rPr>
            </w:pPr>
            <w:r w:rsidRPr="005057B3">
              <w:rPr>
                <w:rFonts w:ascii="Times New Roman" w:hAnsi="Times New Roman" w:cs="Times New Roman"/>
                <w:i/>
                <w:color w:val="000000"/>
                <w:sz w:val="12"/>
                <w:szCs w:val="16"/>
              </w:rPr>
              <w:t>Aspergillus fumigatus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5A96535B" w14:textId="77777777" w:rsidR="005859C0" w:rsidRPr="005057B3" w:rsidRDefault="005859C0" w:rsidP="003547C6">
            <w:pPr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6"/>
                <w:lang w:val="en-US"/>
              </w:rPr>
            </w:pPr>
            <w:r w:rsidRPr="005057B3">
              <w:rPr>
                <w:rFonts w:ascii="Times New Roman" w:hAnsi="Times New Roman" w:cs="Times New Roman"/>
                <w:sz w:val="12"/>
                <w:szCs w:val="16"/>
                <w:lang w:val="en-US"/>
              </w:rPr>
              <w:t>0.0/1.2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5408A03A" w14:textId="77777777" w:rsidR="005859C0" w:rsidRPr="005057B3" w:rsidRDefault="005859C0" w:rsidP="003547C6">
            <w:pPr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6"/>
                <w:lang w:val="en-US"/>
              </w:rPr>
            </w:pPr>
            <w:r w:rsidRPr="005057B3">
              <w:rPr>
                <w:rFonts w:ascii="Times New Roman" w:hAnsi="Times New Roman" w:cs="Times New Roman"/>
                <w:sz w:val="12"/>
                <w:szCs w:val="16"/>
              </w:rPr>
              <w:t>Lobar consolidation, pleural effusion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69F7A690" w14:textId="77777777" w:rsidR="005859C0" w:rsidRPr="005057B3" w:rsidRDefault="005859C0" w:rsidP="003547C6">
            <w:pPr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6"/>
              </w:rPr>
            </w:pPr>
            <w:r w:rsidRPr="005057B3">
              <w:rPr>
                <w:rFonts w:ascii="Times New Roman" w:hAnsi="Times New Roman" w:cs="Times New Roman"/>
                <w:sz w:val="12"/>
                <w:szCs w:val="16"/>
              </w:rPr>
              <w:t>Voriconazole</w:t>
            </w:r>
          </w:p>
        </w:tc>
      </w:tr>
      <w:tr w:rsidR="005859C0" w:rsidRPr="005057B3" w14:paraId="5C377A41" w14:textId="77777777" w:rsidTr="003547C6">
        <w:tc>
          <w:tcPr>
            <w:tcW w:w="0" w:type="auto"/>
            <w:tcBorders>
              <w:left w:val="nil"/>
              <w:right w:val="nil"/>
            </w:tcBorders>
          </w:tcPr>
          <w:p w14:paraId="775AC527" w14:textId="77777777" w:rsidR="005859C0" w:rsidRPr="005057B3" w:rsidRDefault="005859C0" w:rsidP="003547C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2"/>
                <w:szCs w:val="16"/>
              </w:rPr>
            </w:pPr>
            <w:r w:rsidRPr="005057B3">
              <w:rPr>
                <w:rFonts w:ascii="Times New Roman" w:hAnsi="Times New Roman" w:cs="Times New Roman"/>
                <w:color w:val="000000"/>
                <w:sz w:val="12"/>
                <w:szCs w:val="16"/>
              </w:rPr>
              <w:t>23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704A6E63" w14:textId="77777777" w:rsidR="005859C0" w:rsidRPr="005057B3" w:rsidRDefault="005859C0" w:rsidP="003547C6">
            <w:pPr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6"/>
                <w:lang w:val="en-US"/>
              </w:rPr>
            </w:pPr>
            <w:r w:rsidRPr="005057B3">
              <w:rPr>
                <w:rFonts w:ascii="Times New Roman" w:hAnsi="Times New Roman" w:cs="Times New Roman"/>
                <w:color w:val="000000"/>
                <w:sz w:val="12"/>
                <w:szCs w:val="16"/>
              </w:rPr>
              <w:t>Chronic lymphoid leukemia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7279CAAA" w14:textId="77777777" w:rsidR="005859C0" w:rsidRPr="005057B3" w:rsidRDefault="005859C0" w:rsidP="003547C6">
            <w:pPr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6"/>
              </w:rPr>
            </w:pPr>
            <w:r w:rsidRPr="005057B3">
              <w:rPr>
                <w:rFonts w:ascii="Times New Roman" w:hAnsi="Times New Roman" w:cs="Times New Roman"/>
                <w:sz w:val="12"/>
                <w:szCs w:val="16"/>
              </w:rPr>
              <w:t>+/NA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4560E1F4" w14:textId="77777777" w:rsidR="005859C0" w:rsidRPr="005057B3" w:rsidRDefault="005859C0" w:rsidP="003547C6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12"/>
                <w:szCs w:val="16"/>
              </w:rPr>
            </w:pPr>
            <w:r w:rsidRPr="005057B3">
              <w:rPr>
                <w:rFonts w:ascii="Times New Roman" w:hAnsi="Times New Roman" w:cs="Times New Roman"/>
                <w:i/>
                <w:color w:val="000000"/>
                <w:sz w:val="12"/>
                <w:szCs w:val="16"/>
              </w:rPr>
              <w:t>Aspergillus fumigatus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30C933C5" w14:textId="77777777" w:rsidR="005859C0" w:rsidRPr="005057B3" w:rsidRDefault="005859C0" w:rsidP="003547C6">
            <w:pPr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6"/>
                <w:lang w:val="en-US"/>
              </w:rPr>
            </w:pPr>
            <w:r w:rsidRPr="005057B3">
              <w:rPr>
                <w:rFonts w:ascii="Times New Roman" w:hAnsi="Times New Roman" w:cs="Times New Roman"/>
                <w:sz w:val="12"/>
                <w:szCs w:val="16"/>
                <w:lang w:val="en-US"/>
              </w:rPr>
              <w:t>0.04/NA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31D3D626" w14:textId="77777777" w:rsidR="005859C0" w:rsidRPr="005057B3" w:rsidRDefault="005859C0" w:rsidP="003547C6">
            <w:pPr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6"/>
                <w:lang w:val="en-US"/>
              </w:rPr>
            </w:pPr>
            <w:r w:rsidRPr="005057B3">
              <w:rPr>
                <w:rFonts w:ascii="Times New Roman" w:hAnsi="Times New Roman" w:cs="Times New Roman"/>
                <w:sz w:val="12"/>
                <w:szCs w:val="16"/>
                <w:lang w:val="en-US"/>
              </w:rPr>
              <w:t>Bronchial wall thickening, nodular consolidation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26CB3185" w14:textId="77777777" w:rsidR="005859C0" w:rsidRPr="005057B3" w:rsidRDefault="005859C0" w:rsidP="003547C6">
            <w:pPr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6"/>
              </w:rPr>
            </w:pPr>
            <w:r w:rsidRPr="005057B3">
              <w:rPr>
                <w:rFonts w:ascii="Times New Roman" w:hAnsi="Times New Roman" w:cs="Times New Roman"/>
                <w:sz w:val="12"/>
                <w:szCs w:val="16"/>
              </w:rPr>
              <w:t>Voriconazole</w:t>
            </w:r>
          </w:p>
        </w:tc>
      </w:tr>
      <w:tr w:rsidR="005859C0" w:rsidRPr="005057B3" w14:paraId="1E9A7ABD" w14:textId="77777777" w:rsidTr="003547C6">
        <w:tc>
          <w:tcPr>
            <w:tcW w:w="0" w:type="auto"/>
            <w:tcBorders>
              <w:left w:val="nil"/>
              <w:right w:val="nil"/>
            </w:tcBorders>
          </w:tcPr>
          <w:p w14:paraId="5759FFA1" w14:textId="77777777" w:rsidR="005859C0" w:rsidRPr="005057B3" w:rsidRDefault="005859C0" w:rsidP="003547C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2"/>
                <w:szCs w:val="16"/>
              </w:rPr>
            </w:pPr>
            <w:r w:rsidRPr="005057B3">
              <w:rPr>
                <w:rFonts w:ascii="Times New Roman" w:hAnsi="Times New Roman" w:cs="Times New Roman"/>
                <w:color w:val="000000"/>
                <w:sz w:val="12"/>
                <w:szCs w:val="16"/>
              </w:rPr>
              <w:t>24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32B0B288" w14:textId="77777777" w:rsidR="005859C0" w:rsidRPr="005057B3" w:rsidRDefault="005859C0" w:rsidP="003547C6">
            <w:pPr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6"/>
                <w:lang w:val="en-US"/>
              </w:rPr>
            </w:pPr>
            <w:r w:rsidRPr="005057B3">
              <w:rPr>
                <w:rFonts w:ascii="Times New Roman" w:hAnsi="Times New Roman" w:cs="Times New Roman"/>
                <w:sz w:val="12"/>
                <w:szCs w:val="16"/>
              </w:rPr>
              <w:t>Covid-19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3FBDEC97" w14:textId="77777777" w:rsidR="005859C0" w:rsidRPr="005057B3" w:rsidRDefault="005859C0" w:rsidP="003547C6">
            <w:pPr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6"/>
              </w:rPr>
            </w:pPr>
            <w:r w:rsidRPr="005057B3">
              <w:rPr>
                <w:rFonts w:ascii="Times New Roman" w:hAnsi="Times New Roman" w:cs="Times New Roman"/>
                <w:sz w:val="12"/>
                <w:szCs w:val="16"/>
              </w:rPr>
              <w:t>+/NA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742A26E2" w14:textId="77777777" w:rsidR="005859C0" w:rsidRPr="005057B3" w:rsidRDefault="005859C0" w:rsidP="003547C6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12"/>
                <w:szCs w:val="16"/>
              </w:rPr>
            </w:pPr>
            <w:r w:rsidRPr="005057B3">
              <w:rPr>
                <w:rFonts w:ascii="Times New Roman" w:hAnsi="Times New Roman" w:cs="Times New Roman"/>
                <w:i/>
                <w:color w:val="000000"/>
                <w:sz w:val="12"/>
                <w:szCs w:val="16"/>
              </w:rPr>
              <w:t>Aspergillus fumigatus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102297A0" w14:textId="77777777" w:rsidR="005859C0" w:rsidRPr="005057B3" w:rsidRDefault="005859C0" w:rsidP="003547C6">
            <w:pPr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6"/>
                <w:lang w:val="en-US"/>
              </w:rPr>
            </w:pPr>
            <w:r w:rsidRPr="005057B3">
              <w:rPr>
                <w:rFonts w:ascii="Times New Roman" w:hAnsi="Times New Roman" w:cs="Times New Roman"/>
                <w:sz w:val="12"/>
                <w:szCs w:val="16"/>
                <w:lang w:val="en-US"/>
              </w:rPr>
              <w:t>0.12/&gt;6.0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1A1FA1C7" w14:textId="5F69659C" w:rsidR="005859C0" w:rsidRPr="005057B3" w:rsidRDefault="005859C0" w:rsidP="003547C6">
            <w:pPr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6"/>
                <w:lang w:val="en-US"/>
              </w:rPr>
            </w:pPr>
            <w:r w:rsidRPr="005057B3">
              <w:rPr>
                <w:rFonts w:ascii="Times New Roman" w:hAnsi="Times New Roman" w:cs="Times New Roman"/>
                <w:sz w:val="12"/>
                <w:szCs w:val="16"/>
                <w:lang w:val="en-US"/>
              </w:rPr>
              <w:t xml:space="preserve">Diffuse reticular and </w:t>
            </w:r>
            <w:r w:rsidR="00A07529">
              <w:rPr>
                <w:rFonts w:ascii="Times New Roman" w:hAnsi="Times New Roman" w:cs="Times New Roman"/>
                <w:sz w:val="12"/>
                <w:szCs w:val="16"/>
                <w:lang w:val="en-US"/>
              </w:rPr>
              <w:t>a</w:t>
            </w:r>
            <w:r w:rsidRPr="005057B3">
              <w:rPr>
                <w:rFonts w:ascii="Times New Roman" w:hAnsi="Times New Roman" w:cs="Times New Roman"/>
                <w:sz w:val="12"/>
                <w:szCs w:val="16"/>
                <w:lang w:val="en-US"/>
              </w:rPr>
              <w:t xml:space="preserve">lveolar opacity, </w:t>
            </w:r>
          </w:p>
          <w:p w14:paraId="4A8E222A" w14:textId="77777777" w:rsidR="005859C0" w:rsidRPr="005057B3" w:rsidRDefault="005859C0" w:rsidP="003547C6">
            <w:pPr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6"/>
                <w:lang w:val="en-US"/>
              </w:rPr>
            </w:pPr>
            <w:r w:rsidRPr="005057B3">
              <w:rPr>
                <w:rFonts w:ascii="Times New Roman" w:hAnsi="Times New Roman" w:cs="Times New Roman"/>
                <w:sz w:val="12"/>
                <w:szCs w:val="16"/>
                <w:lang w:val="en-US"/>
              </w:rPr>
              <w:t>pleural effusion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49C17B0D" w14:textId="77777777" w:rsidR="005859C0" w:rsidRPr="005057B3" w:rsidRDefault="005859C0" w:rsidP="003547C6">
            <w:pPr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6"/>
              </w:rPr>
            </w:pPr>
            <w:r w:rsidRPr="005057B3">
              <w:rPr>
                <w:rFonts w:ascii="Times New Roman" w:hAnsi="Times New Roman" w:cs="Times New Roman"/>
                <w:sz w:val="12"/>
                <w:szCs w:val="16"/>
              </w:rPr>
              <w:t>Voriconazole</w:t>
            </w:r>
          </w:p>
        </w:tc>
      </w:tr>
      <w:tr w:rsidR="005859C0" w:rsidRPr="004A43C3" w14:paraId="59A860C2" w14:textId="77777777" w:rsidTr="003547C6">
        <w:tc>
          <w:tcPr>
            <w:tcW w:w="0" w:type="auto"/>
            <w:tcBorders>
              <w:left w:val="nil"/>
              <w:right w:val="nil"/>
            </w:tcBorders>
          </w:tcPr>
          <w:p w14:paraId="27637669" w14:textId="77777777" w:rsidR="005859C0" w:rsidRPr="005057B3" w:rsidRDefault="005859C0" w:rsidP="003547C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2"/>
                <w:szCs w:val="16"/>
              </w:rPr>
            </w:pPr>
            <w:r w:rsidRPr="005057B3">
              <w:rPr>
                <w:rFonts w:ascii="Times New Roman" w:hAnsi="Times New Roman" w:cs="Times New Roman"/>
                <w:color w:val="000000"/>
                <w:sz w:val="12"/>
                <w:szCs w:val="16"/>
              </w:rPr>
              <w:t>25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2DC25424" w14:textId="77777777" w:rsidR="005859C0" w:rsidRPr="005057B3" w:rsidRDefault="005859C0" w:rsidP="003547C6">
            <w:pPr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6"/>
                <w:lang w:val="en-US"/>
              </w:rPr>
            </w:pPr>
            <w:r w:rsidRPr="005057B3">
              <w:rPr>
                <w:rFonts w:ascii="Times New Roman" w:hAnsi="Times New Roman" w:cs="Times New Roman"/>
                <w:sz w:val="12"/>
                <w:szCs w:val="16"/>
              </w:rPr>
              <w:t>Covid-19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1322B32F" w14:textId="77777777" w:rsidR="005859C0" w:rsidRPr="005057B3" w:rsidRDefault="005859C0" w:rsidP="003547C6">
            <w:pPr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6"/>
              </w:rPr>
            </w:pPr>
            <w:r w:rsidRPr="005057B3">
              <w:rPr>
                <w:rFonts w:ascii="Times New Roman" w:hAnsi="Times New Roman" w:cs="Times New Roman"/>
                <w:sz w:val="12"/>
                <w:szCs w:val="16"/>
              </w:rPr>
              <w:t>+/NA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3540DE34" w14:textId="77777777" w:rsidR="005859C0" w:rsidRPr="005057B3" w:rsidRDefault="005859C0" w:rsidP="003547C6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12"/>
                <w:szCs w:val="16"/>
              </w:rPr>
            </w:pPr>
            <w:r w:rsidRPr="005057B3">
              <w:rPr>
                <w:rFonts w:ascii="Times New Roman" w:hAnsi="Times New Roman" w:cs="Times New Roman"/>
                <w:i/>
                <w:color w:val="000000"/>
                <w:sz w:val="12"/>
                <w:szCs w:val="16"/>
              </w:rPr>
              <w:t>Aspergillus fumigatus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14993959" w14:textId="77777777" w:rsidR="005859C0" w:rsidRPr="005057B3" w:rsidRDefault="005859C0" w:rsidP="003547C6">
            <w:pPr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6"/>
                <w:lang w:val="en-US"/>
              </w:rPr>
            </w:pPr>
            <w:r w:rsidRPr="005057B3">
              <w:rPr>
                <w:rFonts w:ascii="Times New Roman" w:hAnsi="Times New Roman" w:cs="Times New Roman"/>
                <w:sz w:val="12"/>
                <w:szCs w:val="16"/>
                <w:lang w:val="en-US"/>
              </w:rPr>
              <w:t>NA/NA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5539D79C" w14:textId="696BF3FA" w:rsidR="005859C0" w:rsidRPr="005057B3" w:rsidRDefault="005859C0" w:rsidP="003547C6">
            <w:pPr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6"/>
                <w:lang w:val="en-US"/>
              </w:rPr>
            </w:pPr>
            <w:r w:rsidRPr="005057B3">
              <w:rPr>
                <w:rFonts w:ascii="Times New Roman" w:hAnsi="Times New Roman" w:cs="Times New Roman"/>
                <w:sz w:val="12"/>
                <w:szCs w:val="16"/>
                <w:lang w:val="en-US"/>
              </w:rPr>
              <w:t xml:space="preserve">Diffuse reticular and </w:t>
            </w:r>
            <w:r w:rsidR="002B33D7">
              <w:rPr>
                <w:rFonts w:ascii="Times New Roman" w:hAnsi="Times New Roman" w:cs="Times New Roman"/>
                <w:sz w:val="12"/>
                <w:szCs w:val="16"/>
                <w:lang w:val="en-US"/>
              </w:rPr>
              <w:t>a</w:t>
            </w:r>
            <w:r w:rsidRPr="005057B3">
              <w:rPr>
                <w:rFonts w:ascii="Times New Roman" w:hAnsi="Times New Roman" w:cs="Times New Roman"/>
                <w:sz w:val="12"/>
                <w:szCs w:val="16"/>
                <w:lang w:val="en-US"/>
              </w:rPr>
              <w:t xml:space="preserve">lveolar opacity, Bronchial wall thickening, </w:t>
            </w:r>
          </w:p>
          <w:p w14:paraId="27115211" w14:textId="77777777" w:rsidR="005859C0" w:rsidRPr="005057B3" w:rsidRDefault="005859C0" w:rsidP="003547C6">
            <w:pPr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6"/>
                <w:lang w:val="en-US"/>
              </w:rPr>
            </w:pPr>
            <w:r w:rsidRPr="005057B3">
              <w:rPr>
                <w:rFonts w:ascii="Times New Roman" w:hAnsi="Times New Roman" w:cs="Times New Roman"/>
                <w:sz w:val="12"/>
                <w:szCs w:val="16"/>
                <w:lang w:val="en-US"/>
              </w:rPr>
              <w:t>pleural effusion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5E861A36" w14:textId="77777777" w:rsidR="005859C0" w:rsidRPr="00055CD9" w:rsidRDefault="005859C0" w:rsidP="003547C6">
            <w:pPr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6"/>
                <w:lang w:val="en-US"/>
              </w:rPr>
            </w:pPr>
            <w:r w:rsidRPr="00055CD9">
              <w:rPr>
                <w:rFonts w:ascii="Times New Roman" w:hAnsi="Times New Roman" w:cs="Times New Roman"/>
                <w:sz w:val="12"/>
                <w:szCs w:val="16"/>
                <w:lang w:val="en-US"/>
              </w:rPr>
              <w:t>Diminution of steroids and immunomodulatory treatment cessation</w:t>
            </w:r>
          </w:p>
        </w:tc>
      </w:tr>
      <w:tr w:rsidR="005859C0" w:rsidRPr="005057B3" w14:paraId="3678B849" w14:textId="77777777" w:rsidTr="003547C6">
        <w:tc>
          <w:tcPr>
            <w:tcW w:w="0" w:type="auto"/>
            <w:tcBorders>
              <w:left w:val="nil"/>
              <w:right w:val="nil"/>
            </w:tcBorders>
          </w:tcPr>
          <w:p w14:paraId="2B94D5D5" w14:textId="77777777" w:rsidR="005859C0" w:rsidRPr="005057B3" w:rsidRDefault="005859C0" w:rsidP="003547C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2"/>
                <w:szCs w:val="16"/>
              </w:rPr>
            </w:pPr>
            <w:r w:rsidRPr="005057B3">
              <w:rPr>
                <w:rFonts w:ascii="Times New Roman" w:hAnsi="Times New Roman" w:cs="Times New Roman"/>
                <w:color w:val="000000"/>
                <w:sz w:val="12"/>
                <w:szCs w:val="16"/>
              </w:rPr>
              <w:t>26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07DC20AD" w14:textId="77777777" w:rsidR="005859C0" w:rsidRPr="005057B3" w:rsidRDefault="005859C0" w:rsidP="003547C6">
            <w:pPr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6"/>
                <w:lang w:val="en-US"/>
              </w:rPr>
            </w:pPr>
            <w:r w:rsidRPr="005057B3">
              <w:rPr>
                <w:rFonts w:ascii="Times New Roman" w:hAnsi="Times New Roman" w:cs="Times New Roman"/>
                <w:sz w:val="12"/>
                <w:szCs w:val="16"/>
                <w:lang w:val="en-US"/>
              </w:rPr>
              <w:t>NA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22DE4D96" w14:textId="77777777" w:rsidR="005859C0" w:rsidRPr="005057B3" w:rsidRDefault="005859C0" w:rsidP="003547C6">
            <w:pPr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6"/>
              </w:rPr>
            </w:pPr>
            <w:r w:rsidRPr="005057B3">
              <w:rPr>
                <w:rFonts w:ascii="Times New Roman" w:hAnsi="Times New Roman" w:cs="Times New Roman"/>
                <w:sz w:val="12"/>
                <w:szCs w:val="16"/>
              </w:rPr>
              <w:t>+/+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45534AEF" w14:textId="77777777" w:rsidR="005859C0" w:rsidRPr="005057B3" w:rsidRDefault="005859C0" w:rsidP="003547C6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12"/>
                <w:szCs w:val="16"/>
              </w:rPr>
            </w:pPr>
            <w:r w:rsidRPr="005057B3">
              <w:rPr>
                <w:rFonts w:ascii="Times New Roman" w:hAnsi="Times New Roman" w:cs="Times New Roman"/>
                <w:i/>
                <w:color w:val="000000"/>
                <w:sz w:val="12"/>
                <w:szCs w:val="16"/>
              </w:rPr>
              <w:t>Aspergillus fumigatus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276E8BB1" w14:textId="77777777" w:rsidR="005859C0" w:rsidRPr="005057B3" w:rsidRDefault="005859C0" w:rsidP="003547C6">
            <w:pPr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6"/>
                <w:lang w:val="en-US"/>
              </w:rPr>
            </w:pPr>
            <w:r w:rsidRPr="005057B3">
              <w:rPr>
                <w:rFonts w:ascii="Times New Roman" w:hAnsi="Times New Roman" w:cs="Times New Roman"/>
                <w:sz w:val="12"/>
                <w:szCs w:val="16"/>
                <w:lang w:val="en-US"/>
              </w:rPr>
              <w:t>0.118/&gt;9.0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56F1C91C" w14:textId="77777777" w:rsidR="005859C0" w:rsidRPr="005057B3" w:rsidRDefault="005859C0" w:rsidP="003547C6">
            <w:pPr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6"/>
                <w:lang w:val="en-US"/>
              </w:rPr>
            </w:pPr>
            <w:r w:rsidRPr="005057B3">
              <w:rPr>
                <w:rFonts w:ascii="Times New Roman" w:hAnsi="Times New Roman" w:cs="Times New Roman"/>
                <w:sz w:val="12"/>
                <w:szCs w:val="16"/>
                <w:lang w:val="en-US"/>
              </w:rPr>
              <w:t>Alveolar opacity, nodular consolidation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14BD1FC6" w14:textId="77777777" w:rsidR="005859C0" w:rsidRPr="005057B3" w:rsidRDefault="005859C0" w:rsidP="003547C6">
            <w:pPr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6"/>
              </w:rPr>
            </w:pPr>
            <w:r w:rsidRPr="005057B3">
              <w:rPr>
                <w:rFonts w:ascii="Times New Roman" w:hAnsi="Times New Roman" w:cs="Times New Roman"/>
                <w:sz w:val="12"/>
                <w:szCs w:val="16"/>
                <w:lang w:val="en-US"/>
              </w:rPr>
              <w:t>NA</w:t>
            </w:r>
          </w:p>
        </w:tc>
      </w:tr>
      <w:tr w:rsidR="005859C0" w:rsidRPr="005057B3" w14:paraId="2D9B9894" w14:textId="77777777" w:rsidTr="003547C6">
        <w:tc>
          <w:tcPr>
            <w:tcW w:w="0" w:type="auto"/>
            <w:tcBorders>
              <w:left w:val="nil"/>
              <w:right w:val="nil"/>
            </w:tcBorders>
          </w:tcPr>
          <w:p w14:paraId="50429BB0" w14:textId="77777777" w:rsidR="005859C0" w:rsidRPr="005057B3" w:rsidRDefault="005859C0" w:rsidP="003547C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2"/>
                <w:szCs w:val="16"/>
              </w:rPr>
            </w:pPr>
            <w:r w:rsidRPr="005057B3">
              <w:rPr>
                <w:rFonts w:ascii="Times New Roman" w:hAnsi="Times New Roman" w:cs="Times New Roman"/>
                <w:color w:val="000000"/>
                <w:sz w:val="12"/>
                <w:szCs w:val="16"/>
              </w:rPr>
              <w:t>27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265BA09B" w14:textId="77777777" w:rsidR="005859C0" w:rsidRPr="005057B3" w:rsidRDefault="005859C0" w:rsidP="003547C6">
            <w:pPr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6"/>
                <w:lang w:val="en-US"/>
              </w:rPr>
            </w:pPr>
            <w:r w:rsidRPr="005057B3">
              <w:rPr>
                <w:rFonts w:ascii="Times New Roman" w:hAnsi="Times New Roman" w:cs="Times New Roman"/>
                <w:sz w:val="12"/>
                <w:szCs w:val="16"/>
              </w:rPr>
              <w:t>Covid-19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242D22D7" w14:textId="77777777" w:rsidR="005859C0" w:rsidRPr="005057B3" w:rsidRDefault="005859C0" w:rsidP="003547C6">
            <w:pPr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6"/>
              </w:rPr>
            </w:pPr>
            <w:r w:rsidRPr="005057B3">
              <w:rPr>
                <w:rFonts w:ascii="Times New Roman" w:hAnsi="Times New Roman" w:cs="Times New Roman"/>
                <w:sz w:val="12"/>
                <w:szCs w:val="16"/>
              </w:rPr>
              <w:t>+/+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729E6559" w14:textId="77777777" w:rsidR="005859C0" w:rsidRPr="005057B3" w:rsidRDefault="005859C0" w:rsidP="003547C6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12"/>
                <w:szCs w:val="16"/>
              </w:rPr>
            </w:pPr>
            <w:r w:rsidRPr="005057B3">
              <w:rPr>
                <w:rFonts w:ascii="Times New Roman" w:hAnsi="Times New Roman" w:cs="Times New Roman"/>
                <w:i/>
                <w:color w:val="000000"/>
                <w:sz w:val="12"/>
                <w:szCs w:val="16"/>
              </w:rPr>
              <w:t>Aspergillus fumigatus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41A2FFF8" w14:textId="77777777" w:rsidR="005859C0" w:rsidRPr="005057B3" w:rsidRDefault="005859C0" w:rsidP="003547C6">
            <w:pPr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6"/>
                <w:lang w:val="en-US"/>
              </w:rPr>
            </w:pPr>
            <w:r w:rsidRPr="005057B3">
              <w:rPr>
                <w:rFonts w:ascii="Times New Roman" w:hAnsi="Times New Roman" w:cs="Times New Roman"/>
                <w:sz w:val="12"/>
                <w:szCs w:val="16"/>
                <w:lang w:val="en-US"/>
              </w:rPr>
              <w:t>NA/NA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254291A8" w14:textId="77777777" w:rsidR="005859C0" w:rsidRPr="005057B3" w:rsidRDefault="005859C0" w:rsidP="003547C6">
            <w:pPr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6"/>
                <w:lang w:val="en-US"/>
              </w:rPr>
            </w:pPr>
            <w:r w:rsidRPr="005057B3">
              <w:rPr>
                <w:rFonts w:ascii="Times New Roman" w:hAnsi="Times New Roman" w:cs="Times New Roman"/>
                <w:sz w:val="12"/>
                <w:szCs w:val="16"/>
                <w:lang w:val="en-US"/>
              </w:rPr>
              <w:t>Alveolar opacity,, nodular consolidation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05DA953A" w14:textId="77777777" w:rsidR="005859C0" w:rsidRPr="005057B3" w:rsidRDefault="005859C0" w:rsidP="003547C6">
            <w:pPr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6"/>
              </w:rPr>
            </w:pPr>
            <w:r w:rsidRPr="005057B3">
              <w:rPr>
                <w:rFonts w:ascii="Times New Roman" w:hAnsi="Times New Roman" w:cs="Times New Roman"/>
                <w:sz w:val="12"/>
                <w:szCs w:val="16"/>
                <w:lang w:val="en-US"/>
              </w:rPr>
              <w:t>NA</w:t>
            </w:r>
          </w:p>
        </w:tc>
      </w:tr>
      <w:tr w:rsidR="005859C0" w:rsidRPr="005057B3" w14:paraId="6362C1FD" w14:textId="77777777" w:rsidTr="003547C6">
        <w:tc>
          <w:tcPr>
            <w:tcW w:w="0" w:type="auto"/>
            <w:tcBorders>
              <w:left w:val="nil"/>
              <w:right w:val="nil"/>
            </w:tcBorders>
          </w:tcPr>
          <w:p w14:paraId="45393CAF" w14:textId="77777777" w:rsidR="005859C0" w:rsidRPr="005057B3" w:rsidRDefault="005859C0" w:rsidP="003547C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2"/>
                <w:szCs w:val="16"/>
              </w:rPr>
            </w:pPr>
            <w:r w:rsidRPr="005057B3">
              <w:rPr>
                <w:rFonts w:ascii="Times New Roman" w:hAnsi="Times New Roman" w:cs="Times New Roman"/>
                <w:color w:val="000000"/>
                <w:sz w:val="12"/>
                <w:szCs w:val="16"/>
              </w:rPr>
              <w:t>28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3FD9D406" w14:textId="77777777" w:rsidR="005859C0" w:rsidRPr="005057B3" w:rsidRDefault="005859C0" w:rsidP="003547C6">
            <w:pPr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6"/>
                <w:lang w:val="en-US"/>
              </w:rPr>
            </w:pPr>
            <w:r w:rsidRPr="005057B3">
              <w:rPr>
                <w:rFonts w:ascii="Times New Roman" w:hAnsi="Times New Roman" w:cs="Times New Roman"/>
                <w:color w:val="000000"/>
                <w:sz w:val="12"/>
                <w:szCs w:val="16"/>
              </w:rPr>
              <w:t>Lung adenocarcinoma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22A7CAD7" w14:textId="77777777" w:rsidR="005859C0" w:rsidRPr="005057B3" w:rsidRDefault="005859C0" w:rsidP="003547C6">
            <w:pPr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6"/>
              </w:rPr>
            </w:pPr>
            <w:r w:rsidRPr="005057B3">
              <w:rPr>
                <w:rFonts w:ascii="Times New Roman" w:hAnsi="Times New Roman" w:cs="Times New Roman"/>
                <w:sz w:val="12"/>
                <w:szCs w:val="16"/>
              </w:rPr>
              <w:t>+/+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1A1D59B9" w14:textId="77777777" w:rsidR="005859C0" w:rsidRPr="005057B3" w:rsidRDefault="005859C0" w:rsidP="003547C6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12"/>
                <w:szCs w:val="16"/>
              </w:rPr>
            </w:pPr>
            <w:r w:rsidRPr="005057B3">
              <w:rPr>
                <w:rFonts w:ascii="Times New Roman" w:hAnsi="Times New Roman" w:cs="Times New Roman"/>
                <w:i/>
                <w:color w:val="000000"/>
                <w:sz w:val="12"/>
                <w:szCs w:val="16"/>
              </w:rPr>
              <w:t>Aspergillus fumigatus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7307C9D9" w14:textId="77777777" w:rsidR="005859C0" w:rsidRPr="005057B3" w:rsidRDefault="005859C0" w:rsidP="003547C6">
            <w:pPr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6"/>
                <w:lang w:val="en-US"/>
              </w:rPr>
            </w:pPr>
            <w:r w:rsidRPr="005057B3">
              <w:rPr>
                <w:rFonts w:ascii="Times New Roman" w:hAnsi="Times New Roman" w:cs="Times New Roman"/>
                <w:sz w:val="12"/>
                <w:szCs w:val="16"/>
                <w:lang w:val="en-US"/>
              </w:rPr>
              <w:t>NA/&gt;6.0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0CD77A27" w14:textId="77777777" w:rsidR="005859C0" w:rsidRPr="005057B3" w:rsidRDefault="005859C0" w:rsidP="003547C6">
            <w:pPr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6"/>
                <w:lang w:val="en-US"/>
              </w:rPr>
            </w:pPr>
            <w:r w:rsidRPr="005057B3">
              <w:rPr>
                <w:rFonts w:ascii="Times New Roman" w:hAnsi="Times New Roman" w:cs="Times New Roman"/>
                <w:sz w:val="12"/>
                <w:szCs w:val="16"/>
                <w:lang w:val="en-US"/>
              </w:rPr>
              <w:t>Bronchial wall thickening,, nodular consolidation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4175E86F" w14:textId="77777777" w:rsidR="005859C0" w:rsidRPr="005057B3" w:rsidRDefault="005859C0" w:rsidP="003547C6">
            <w:pPr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6"/>
              </w:rPr>
            </w:pPr>
            <w:r w:rsidRPr="005057B3">
              <w:rPr>
                <w:rFonts w:ascii="Times New Roman" w:hAnsi="Times New Roman" w:cs="Times New Roman"/>
                <w:sz w:val="12"/>
                <w:szCs w:val="16"/>
                <w:lang w:val="en-US"/>
              </w:rPr>
              <w:t>NA</w:t>
            </w:r>
          </w:p>
        </w:tc>
      </w:tr>
      <w:tr w:rsidR="005859C0" w:rsidRPr="005057B3" w14:paraId="799F264D" w14:textId="77777777" w:rsidTr="003547C6">
        <w:tc>
          <w:tcPr>
            <w:tcW w:w="0" w:type="auto"/>
            <w:tcBorders>
              <w:left w:val="nil"/>
              <w:right w:val="nil"/>
            </w:tcBorders>
          </w:tcPr>
          <w:p w14:paraId="5EB8F4AE" w14:textId="77777777" w:rsidR="005859C0" w:rsidRPr="005057B3" w:rsidRDefault="005859C0" w:rsidP="003547C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2"/>
                <w:szCs w:val="16"/>
              </w:rPr>
            </w:pPr>
            <w:r w:rsidRPr="005057B3">
              <w:rPr>
                <w:rFonts w:ascii="Times New Roman" w:hAnsi="Times New Roman" w:cs="Times New Roman"/>
                <w:color w:val="000000"/>
                <w:sz w:val="12"/>
                <w:szCs w:val="16"/>
              </w:rPr>
              <w:t>29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788F9505" w14:textId="77777777" w:rsidR="005859C0" w:rsidRPr="005057B3" w:rsidRDefault="005859C0" w:rsidP="003547C6">
            <w:pPr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6"/>
                <w:lang w:val="en-US"/>
              </w:rPr>
            </w:pPr>
            <w:r w:rsidRPr="005057B3">
              <w:rPr>
                <w:rFonts w:ascii="Times New Roman" w:hAnsi="Times New Roman" w:cs="Times New Roman"/>
                <w:sz w:val="12"/>
                <w:szCs w:val="16"/>
                <w:lang w:val="en-US"/>
              </w:rPr>
              <w:t>Diffuse Large B cell Lyphoma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3754CA8B" w14:textId="77777777" w:rsidR="005859C0" w:rsidRPr="005057B3" w:rsidRDefault="005859C0" w:rsidP="003547C6">
            <w:pPr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6"/>
              </w:rPr>
            </w:pPr>
            <w:r w:rsidRPr="005057B3">
              <w:rPr>
                <w:rFonts w:ascii="Times New Roman" w:hAnsi="Times New Roman" w:cs="Times New Roman"/>
                <w:sz w:val="12"/>
                <w:szCs w:val="16"/>
              </w:rPr>
              <w:t>+/NA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4AEAF55C" w14:textId="77777777" w:rsidR="005859C0" w:rsidRPr="005057B3" w:rsidRDefault="005859C0" w:rsidP="003547C6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12"/>
                <w:szCs w:val="16"/>
              </w:rPr>
            </w:pPr>
            <w:r w:rsidRPr="005057B3">
              <w:rPr>
                <w:rFonts w:ascii="Times New Roman" w:hAnsi="Times New Roman" w:cs="Times New Roman"/>
                <w:i/>
                <w:color w:val="000000"/>
                <w:sz w:val="12"/>
                <w:szCs w:val="16"/>
              </w:rPr>
              <w:t>Aspergillus fumigatus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32D3B379" w14:textId="77777777" w:rsidR="005859C0" w:rsidRPr="005057B3" w:rsidRDefault="005859C0" w:rsidP="003547C6">
            <w:pPr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6"/>
                <w:lang w:val="en-US"/>
              </w:rPr>
            </w:pPr>
            <w:r w:rsidRPr="005057B3">
              <w:rPr>
                <w:rFonts w:ascii="Times New Roman" w:hAnsi="Times New Roman" w:cs="Times New Roman"/>
                <w:sz w:val="12"/>
                <w:szCs w:val="16"/>
                <w:lang w:val="en-US"/>
              </w:rPr>
              <w:t>0.118/NA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7E98F5C1" w14:textId="6D7BA3A5" w:rsidR="005859C0" w:rsidRPr="005057B3" w:rsidRDefault="005859C0" w:rsidP="003547C6">
            <w:pPr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6"/>
                <w:lang w:val="en-US"/>
              </w:rPr>
            </w:pPr>
            <w:r w:rsidRPr="005057B3">
              <w:rPr>
                <w:rFonts w:ascii="Times New Roman" w:hAnsi="Times New Roman" w:cs="Times New Roman"/>
                <w:sz w:val="12"/>
                <w:szCs w:val="16"/>
                <w:lang w:val="en-US"/>
              </w:rPr>
              <w:t>Diffuse reticular and A</w:t>
            </w:r>
            <w:r w:rsidR="002B33D7">
              <w:rPr>
                <w:rFonts w:ascii="Times New Roman" w:hAnsi="Times New Roman" w:cs="Times New Roman"/>
                <w:sz w:val="12"/>
                <w:szCs w:val="16"/>
                <w:lang w:val="en-US"/>
              </w:rPr>
              <w:t>a</w:t>
            </w:r>
            <w:r w:rsidRPr="005057B3">
              <w:rPr>
                <w:rFonts w:ascii="Times New Roman" w:hAnsi="Times New Roman" w:cs="Times New Roman"/>
                <w:sz w:val="12"/>
                <w:szCs w:val="16"/>
                <w:lang w:val="en-US"/>
              </w:rPr>
              <w:t xml:space="preserve">veolar opacity, </w:t>
            </w:r>
          </w:p>
          <w:p w14:paraId="4D18F449" w14:textId="77777777" w:rsidR="005859C0" w:rsidRPr="005057B3" w:rsidRDefault="005859C0" w:rsidP="003547C6">
            <w:pPr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6"/>
                <w:lang w:val="en-US"/>
              </w:rPr>
            </w:pPr>
            <w:r w:rsidRPr="005057B3">
              <w:rPr>
                <w:rFonts w:ascii="Times New Roman" w:hAnsi="Times New Roman" w:cs="Times New Roman"/>
                <w:sz w:val="12"/>
                <w:szCs w:val="16"/>
                <w:lang w:val="en-US"/>
              </w:rPr>
              <w:t>pleural effusion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51606212" w14:textId="77777777" w:rsidR="005859C0" w:rsidRPr="005057B3" w:rsidRDefault="005859C0" w:rsidP="003547C6">
            <w:pPr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6"/>
              </w:rPr>
            </w:pPr>
            <w:r w:rsidRPr="005057B3">
              <w:rPr>
                <w:rFonts w:ascii="Times New Roman" w:hAnsi="Times New Roman" w:cs="Times New Roman"/>
                <w:sz w:val="12"/>
                <w:szCs w:val="16"/>
              </w:rPr>
              <w:t>Died before treatment</w:t>
            </w:r>
          </w:p>
        </w:tc>
      </w:tr>
      <w:tr w:rsidR="005859C0" w:rsidRPr="005057B3" w14:paraId="45552AE4" w14:textId="77777777" w:rsidTr="003547C6">
        <w:tc>
          <w:tcPr>
            <w:tcW w:w="0" w:type="auto"/>
            <w:tcBorders>
              <w:left w:val="nil"/>
              <w:right w:val="nil"/>
            </w:tcBorders>
          </w:tcPr>
          <w:p w14:paraId="698D490A" w14:textId="77777777" w:rsidR="005859C0" w:rsidRPr="005057B3" w:rsidRDefault="005859C0" w:rsidP="003547C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2"/>
                <w:szCs w:val="16"/>
              </w:rPr>
            </w:pPr>
            <w:r w:rsidRPr="005057B3">
              <w:rPr>
                <w:rFonts w:ascii="Times New Roman" w:hAnsi="Times New Roman" w:cs="Times New Roman"/>
                <w:color w:val="000000"/>
                <w:sz w:val="12"/>
                <w:szCs w:val="16"/>
              </w:rPr>
              <w:t>30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6C37E237" w14:textId="77777777" w:rsidR="005859C0" w:rsidRPr="005057B3" w:rsidRDefault="005859C0" w:rsidP="003547C6">
            <w:pPr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6"/>
              </w:rPr>
            </w:pPr>
            <w:r w:rsidRPr="005057B3">
              <w:rPr>
                <w:rFonts w:ascii="Times New Roman" w:hAnsi="Times New Roman" w:cs="Times New Roman"/>
                <w:sz w:val="12"/>
                <w:szCs w:val="16"/>
              </w:rPr>
              <w:t>Covid-19</w:t>
            </w:r>
          </w:p>
          <w:p w14:paraId="36EE532A" w14:textId="77777777" w:rsidR="005859C0" w:rsidRPr="005057B3" w:rsidRDefault="005859C0" w:rsidP="003547C6">
            <w:pPr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6"/>
                <w:lang w:val="en-US"/>
              </w:rPr>
            </w:pPr>
            <w:r w:rsidRPr="005057B3">
              <w:rPr>
                <w:rFonts w:ascii="Times New Roman" w:hAnsi="Times New Roman" w:cs="Times New Roman"/>
                <w:color w:val="000000"/>
                <w:sz w:val="12"/>
                <w:szCs w:val="16"/>
              </w:rPr>
              <w:t>Lung adenocarcinoma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6FF93D69" w14:textId="77777777" w:rsidR="005859C0" w:rsidRPr="005057B3" w:rsidRDefault="005859C0" w:rsidP="003547C6">
            <w:pPr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6"/>
              </w:rPr>
            </w:pPr>
            <w:r w:rsidRPr="005057B3">
              <w:rPr>
                <w:rFonts w:ascii="Times New Roman" w:hAnsi="Times New Roman" w:cs="Times New Roman"/>
                <w:sz w:val="12"/>
                <w:szCs w:val="16"/>
              </w:rPr>
              <w:t>-/+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47B5C61A" w14:textId="77777777" w:rsidR="005859C0" w:rsidRPr="005057B3" w:rsidRDefault="005859C0" w:rsidP="003547C6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12"/>
                <w:szCs w:val="16"/>
              </w:rPr>
            </w:pPr>
            <w:r w:rsidRPr="005057B3">
              <w:rPr>
                <w:rFonts w:ascii="Times New Roman" w:hAnsi="Times New Roman" w:cs="Times New Roman"/>
                <w:i/>
                <w:color w:val="000000"/>
                <w:sz w:val="12"/>
                <w:szCs w:val="16"/>
              </w:rPr>
              <w:t>NA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237DAF16" w14:textId="77777777" w:rsidR="005859C0" w:rsidRPr="005057B3" w:rsidRDefault="005859C0" w:rsidP="003547C6">
            <w:pPr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6"/>
                <w:lang w:val="en-US"/>
              </w:rPr>
            </w:pPr>
            <w:r w:rsidRPr="005057B3">
              <w:rPr>
                <w:rFonts w:ascii="Times New Roman" w:hAnsi="Times New Roman" w:cs="Times New Roman"/>
                <w:sz w:val="12"/>
                <w:szCs w:val="16"/>
                <w:lang w:val="en-US"/>
              </w:rPr>
              <w:t>0.77/NA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27B29817" w14:textId="3B41EB60" w:rsidR="005859C0" w:rsidRPr="005057B3" w:rsidRDefault="005859C0" w:rsidP="003547C6">
            <w:pPr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6"/>
                <w:lang w:val="en-US"/>
              </w:rPr>
            </w:pPr>
            <w:r w:rsidRPr="005057B3">
              <w:rPr>
                <w:rFonts w:ascii="Times New Roman" w:hAnsi="Times New Roman" w:cs="Times New Roman"/>
                <w:sz w:val="12"/>
                <w:szCs w:val="16"/>
                <w:lang w:val="en-US"/>
              </w:rPr>
              <w:t xml:space="preserve">Diffuse reticular and </w:t>
            </w:r>
            <w:r w:rsidR="002B33D7">
              <w:rPr>
                <w:rFonts w:ascii="Times New Roman" w:hAnsi="Times New Roman" w:cs="Times New Roman"/>
                <w:sz w:val="12"/>
                <w:szCs w:val="16"/>
                <w:lang w:val="en-US"/>
              </w:rPr>
              <w:t>a</w:t>
            </w:r>
            <w:r w:rsidRPr="005057B3">
              <w:rPr>
                <w:rFonts w:ascii="Times New Roman" w:hAnsi="Times New Roman" w:cs="Times New Roman"/>
                <w:sz w:val="12"/>
                <w:szCs w:val="16"/>
                <w:lang w:val="en-US"/>
              </w:rPr>
              <w:t>lveolar opacity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09816D92" w14:textId="77777777" w:rsidR="005859C0" w:rsidRPr="005057B3" w:rsidRDefault="005859C0" w:rsidP="003547C6">
            <w:pPr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6"/>
              </w:rPr>
            </w:pPr>
            <w:r w:rsidRPr="005057B3">
              <w:rPr>
                <w:rFonts w:ascii="Times New Roman" w:hAnsi="Times New Roman" w:cs="Times New Roman"/>
                <w:sz w:val="12"/>
                <w:szCs w:val="16"/>
              </w:rPr>
              <w:t>Voriconazole</w:t>
            </w:r>
          </w:p>
        </w:tc>
      </w:tr>
      <w:tr w:rsidR="005859C0" w:rsidRPr="005057B3" w14:paraId="78997FBB" w14:textId="77777777" w:rsidTr="003547C6">
        <w:tc>
          <w:tcPr>
            <w:tcW w:w="0" w:type="auto"/>
            <w:tcBorders>
              <w:left w:val="nil"/>
              <w:right w:val="nil"/>
            </w:tcBorders>
          </w:tcPr>
          <w:p w14:paraId="6F5B5726" w14:textId="77777777" w:rsidR="005859C0" w:rsidRPr="005057B3" w:rsidRDefault="005859C0" w:rsidP="003547C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2"/>
                <w:szCs w:val="16"/>
              </w:rPr>
            </w:pPr>
            <w:r w:rsidRPr="005057B3">
              <w:rPr>
                <w:rFonts w:ascii="Times New Roman" w:hAnsi="Times New Roman" w:cs="Times New Roman"/>
                <w:color w:val="000000"/>
                <w:sz w:val="12"/>
                <w:szCs w:val="16"/>
              </w:rPr>
              <w:t>31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1E2B4358" w14:textId="77777777" w:rsidR="005859C0" w:rsidRPr="005057B3" w:rsidRDefault="005859C0" w:rsidP="003547C6">
            <w:pPr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6"/>
                <w:lang w:val="en-US"/>
              </w:rPr>
            </w:pPr>
            <w:r w:rsidRPr="005057B3">
              <w:rPr>
                <w:rFonts w:ascii="Times New Roman" w:hAnsi="Times New Roman" w:cs="Times New Roman"/>
                <w:sz w:val="12"/>
                <w:szCs w:val="16"/>
              </w:rPr>
              <w:t>Covid-19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7CC3483A" w14:textId="77777777" w:rsidR="005859C0" w:rsidRPr="005057B3" w:rsidRDefault="005859C0" w:rsidP="003547C6">
            <w:pPr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6"/>
              </w:rPr>
            </w:pPr>
            <w:r w:rsidRPr="005057B3">
              <w:rPr>
                <w:rFonts w:ascii="Times New Roman" w:hAnsi="Times New Roman" w:cs="Times New Roman"/>
                <w:sz w:val="12"/>
                <w:szCs w:val="16"/>
              </w:rPr>
              <w:t>+/NA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6AB6E14A" w14:textId="77777777" w:rsidR="005859C0" w:rsidRPr="005057B3" w:rsidRDefault="005859C0" w:rsidP="003547C6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12"/>
                <w:szCs w:val="16"/>
              </w:rPr>
            </w:pPr>
            <w:r w:rsidRPr="005057B3">
              <w:rPr>
                <w:rFonts w:ascii="Times New Roman" w:hAnsi="Times New Roman" w:cs="Times New Roman"/>
                <w:i/>
                <w:color w:val="000000"/>
                <w:sz w:val="12"/>
                <w:szCs w:val="16"/>
              </w:rPr>
              <w:t>Aspergillus fumigatus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04EDB66B" w14:textId="77777777" w:rsidR="005859C0" w:rsidRPr="005057B3" w:rsidRDefault="005859C0" w:rsidP="003547C6">
            <w:pPr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6"/>
                <w:lang w:val="en-US"/>
              </w:rPr>
            </w:pPr>
            <w:r w:rsidRPr="005057B3">
              <w:rPr>
                <w:rFonts w:ascii="Times New Roman" w:hAnsi="Times New Roman" w:cs="Times New Roman"/>
                <w:sz w:val="12"/>
                <w:szCs w:val="16"/>
                <w:lang w:val="en-US"/>
              </w:rPr>
              <w:t>0.07/NA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2E7BD4E1" w14:textId="6AEF9412" w:rsidR="005859C0" w:rsidRPr="005057B3" w:rsidRDefault="005859C0" w:rsidP="003547C6">
            <w:pPr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6"/>
                <w:lang w:val="en-US"/>
              </w:rPr>
            </w:pPr>
            <w:r w:rsidRPr="005057B3">
              <w:rPr>
                <w:rFonts w:ascii="Times New Roman" w:hAnsi="Times New Roman" w:cs="Times New Roman"/>
                <w:sz w:val="12"/>
                <w:szCs w:val="16"/>
                <w:lang w:val="en-US"/>
              </w:rPr>
              <w:t xml:space="preserve">Diffuse reticular and </w:t>
            </w:r>
            <w:r w:rsidR="002B33D7">
              <w:rPr>
                <w:rFonts w:ascii="Times New Roman" w:hAnsi="Times New Roman" w:cs="Times New Roman"/>
                <w:sz w:val="12"/>
                <w:szCs w:val="16"/>
                <w:lang w:val="en-US"/>
              </w:rPr>
              <w:t>a</w:t>
            </w:r>
            <w:r w:rsidRPr="005057B3">
              <w:rPr>
                <w:rFonts w:ascii="Times New Roman" w:hAnsi="Times New Roman" w:cs="Times New Roman"/>
                <w:sz w:val="12"/>
                <w:szCs w:val="16"/>
                <w:lang w:val="en-US"/>
              </w:rPr>
              <w:t>lveolar opacity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5FA28371" w14:textId="77777777" w:rsidR="005859C0" w:rsidRPr="005057B3" w:rsidRDefault="005859C0" w:rsidP="003547C6">
            <w:pPr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6"/>
              </w:rPr>
            </w:pPr>
            <w:r w:rsidRPr="005057B3">
              <w:rPr>
                <w:rFonts w:ascii="Times New Roman" w:hAnsi="Times New Roman" w:cs="Times New Roman"/>
                <w:sz w:val="12"/>
                <w:szCs w:val="16"/>
              </w:rPr>
              <w:t>Voriconazole</w:t>
            </w:r>
          </w:p>
        </w:tc>
      </w:tr>
      <w:tr w:rsidR="005859C0" w:rsidRPr="005057B3" w14:paraId="0EFD92FF" w14:textId="77777777" w:rsidTr="003547C6">
        <w:tc>
          <w:tcPr>
            <w:tcW w:w="0" w:type="auto"/>
            <w:tcBorders>
              <w:left w:val="nil"/>
              <w:right w:val="nil"/>
            </w:tcBorders>
          </w:tcPr>
          <w:p w14:paraId="33C6288A" w14:textId="77777777" w:rsidR="005859C0" w:rsidRPr="005057B3" w:rsidRDefault="005859C0" w:rsidP="003547C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2"/>
                <w:szCs w:val="16"/>
              </w:rPr>
            </w:pPr>
            <w:r w:rsidRPr="005057B3">
              <w:rPr>
                <w:rFonts w:ascii="Times New Roman" w:hAnsi="Times New Roman" w:cs="Times New Roman"/>
                <w:color w:val="000000"/>
                <w:sz w:val="12"/>
                <w:szCs w:val="16"/>
              </w:rPr>
              <w:t>32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540DF67F" w14:textId="77777777" w:rsidR="005859C0" w:rsidRPr="005057B3" w:rsidRDefault="005859C0" w:rsidP="003547C6">
            <w:pPr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6"/>
                <w:lang w:val="en-US"/>
              </w:rPr>
            </w:pPr>
            <w:r w:rsidRPr="005057B3">
              <w:rPr>
                <w:rFonts w:ascii="Times New Roman" w:hAnsi="Times New Roman" w:cs="Times New Roman"/>
                <w:sz w:val="12"/>
                <w:szCs w:val="16"/>
              </w:rPr>
              <w:t>Covid-19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36B6411A" w14:textId="77777777" w:rsidR="005859C0" w:rsidRPr="005057B3" w:rsidRDefault="005859C0" w:rsidP="003547C6">
            <w:pPr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6"/>
              </w:rPr>
            </w:pPr>
            <w:r w:rsidRPr="005057B3">
              <w:rPr>
                <w:rFonts w:ascii="Times New Roman" w:hAnsi="Times New Roman" w:cs="Times New Roman"/>
                <w:sz w:val="12"/>
                <w:szCs w:val="16"/>
              </w:rPr>
              <w:t>-/+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08EC498E" w14:textId="77777777" w:rsidR="005859C0" w:rsidRPr="005057B3" w:rsidRDefault="005859C0" w:rsidP="003547C6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12"/>
                <w:szCs w:val="16"/>
              </w:rPr>
            </w:pPr>
            <w:r w:rsidRPr="005057B3">
              <w:rPr>
                <w:rFonts w:ascii="Times New Roman" w:hAnsi="Times New Roman" w:cs="Times New Roman"/>
                <w:i/>
                <w:color w:val="000000"/>
                <w:sz w:val="12"/>
                <w:szCs w:val="16"/>
              </w:rPr>
              <w:t>NA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6BCE8E85" w14:textId="77777777" w:rsidR="005859C0" w:rsidRPr="005057B3" w:rsidRDefault="005859C0" w:rsidP="003547C6">
            <w:pPr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6"/>
                <w:lang w:val="en-US"/>
              </w:rPr>
            </w:pPr>
            <w:r w:rsidRPr="005057B3">
              <w:rPr>
                <w:rFonts w:ascii="Times New Roman" w:hAnsi="Times New Roman" w:cs="Times New Roman"/>
                <w:sz w:val="12"/>
                <w:szCs w:val="16"/>
                <w:lang w:val="en-US"/>
              </w:rPr>
              <w:t>NA/NA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6E3E7E86" w14:textId="04105A59" w:rsidR="005859C0" w:rsidRPr="005057B3" w:rsidRDefault="005859C0" w:rsidP="003547C6">
            <w:pPr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6"/>
                <w:lang w:val="en-US"/>
              </w:rPr>
            </w:pPr>
            <w:r w:rsidRPr="005057B3">
              <w:rPr>
                <w:rFonts w:ascii="Times New Roman" w:hAnsi="Times New Roman" w:cs="Times New Roman"/>
                <w:sz w:val="12"/>
                <w:szCs w:val="16"/>
                <w:lang w:val="en-US"/>
              </w:rPr>
              <w:t xml:space="preserve">Diffuse reticular and </w:t>
            </w:r>
            <w:r w:rsidR="002B33D7">
              <w:rPr>
                <w:rFonts w:ascii="Times New Roman" w:hAnsi="Times New Roman" w:cs="Times New Roman"/>
                <w:sz w:val="12"/>
                <w:szCs w:val="16"/>
                <w:lang w:val="en-US"/>
              </w:rPr>
              <w:t>a</w:t>
            </w:r>
            <w:r w:rsidRPr="005057B3">
              <w:rPr>
                <w:rFonts w:ascii="Times New Roman" w:hAnsi="Times New Roman" w:cs="Times New Roman"/>
                <w:sz w:val="12"/>
                <w:szCs w:val="16"/>
                <w:lang w:val="en-US"/>
              </w:rPr>
              <w:t>lveolar opacity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6E88BE68" w14:textId="77777777" w:rsidR="005859C0" w:rsidRPr="005057B3" w:rsidRDefault="005859C0" w:rsidP="003547C6">
            <w:pPr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6"/>
              </w:rPr>
            </w:pPr>
            <w:r w:rsidRPr="005057B3">
              <w:rPr>
                <w:rFonts w:ascii="Times New Roman" w:hAnsi="Times New Roman" w:cs="Times New Roman"/>
                <w:sz w:val="12"/>
                <w:szCs w:val="16"/>
              </w:rPr>
              <w:t>Voriconazole</w:t>
            </w:r>
          </w:p>
        </w:tc>
      </w:tr>
      <w:tr w:rsidR="005859C0" w:rsidRPr="005057B3" w14:paraId="7BE74A75" w14:textId="77777777" w:rsidTr="003547C6">
        <w:tc>
          <w:tcPr>
            <w:tcW w:w="0" w:type="auto"/>
            <w:tcBorders>
              <w:left w:val="nil"/>
              <w:right w:val="nil"/>
            </w:tcBorders>
          </w:tcPr>
          <w:p w14:paraId="30FCF3D0" w14:textId="77777777" w:rsidR="005859C0" w:rsidRPr="005057B3" w:rsidRDefault="005859C0" w:rsidP="003547C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2"/>
                <w:szCs w:val="16"/>
              </w:rPr>
            </w:pPr>
            <w:r w:rsidRPr="005057B3">
              <w:rPr>
                <w:rFonts w:ascii="Times New Roman" w:hAnsi="Times New Roman" w:cs="Times New Roman"/>
                <w:color w:val="000000"/>
                <w:sz w:val="12"/>
                <w:szCs w:val="16"/>
              </w:rPr>
              <w:t>33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73224EB9" w14:textId="77777777" w:rsidR="005859C0" w:rsidRPr="005057B3" w:rsidRDefault="005859C0" w:rsidP="003547C6">
            <w:pPr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6"/>
                <w:lang w:val="en-US"/>
              </w:rPr>
            </w:pPr>
            <w:r w:rsidRPr="005057B3">
              <w:rPr>
                <w:rFonts w:ascii="Times New Roman" w:hAnsi="Times New Roman" w:cs="Times New Roman"/>
                <w:sz w:val="12"/>
                <w:szCs w:val="16"/>
              </w:rPr>
              <w:t>Covid-19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0632F916" w14:textId="77777777" w:rsidR="005859C0" w:rsidRPr="005057B3" w:rsidRDefault="005859C0" w:rsidP="003547C6">
            <w:pPr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6"/>
              </w:rPr>
            </w:pPr>
            <w:r w:rsidRPr="005057B3">
              <w:rPr>
                <w:rFonts w:ascii="Times New Roman" w:hAnsi="Times New Roman" w:cs="Times New Roman"/>
                <w:sz w:val="12"/>
                <w:szCs w:val="16"/>
              </w:rPr>
              <w:t>+/NA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6C8A676E" w14:textId="77777777" w:rsidR="005859C0" w:rsidRPr="005057B3" w:rsidRDefault="005859C0" w:rsidP="003547C6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12"/>
                <w:szCs w:val="16"/>
              </w:rPr>
            </w:pPr>
            <w:r w:rsidRPr="005057B3">
              <w:rPr>
                <w:rFonts w:ascii="Times New Roman" w:hAnsi="Times New Roman" w:cs="Times New Roman"/>
                <w:i/>
                <w:color w:val="000000"/>
                <w:sz w:val="12"/>
                <w:szCs w:val="16"/>
              </w:rPr>
              <w:t>Aspergillus fumigatus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14AEC7C5" w14:textId="77777777" w:rsidR="005859C0" w:rsidRPr="005057B3" w:rsidRDefault="005859C0" w:rsidP="003547C6">
            <w:pPr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6"/>
                <w:lang w:val="en-US"/>
              </w:rPr>
            </w:pPr>
            <w:r w:rsidRPr="005057B3">
              <w:rPr>
                <w:rFonts w:ascii="Times New Roman" w:hAnsi="Times New Roman" w:cs="Times New Roman"/>
                <w:sz w:val="12"/>
                <w:szCs w:val="16"/>
                <w:lang w:val="en-US"/>
              </w:rPr>
              <w:t>0.07/1.2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10329E1F" w14:textId="0266B9B7" w:rsidR="005859C0" w:rsidRPr="005057B3" w:rsidRDefault="005859C0" w:rsidP="003547C6">
            <w:pPr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6"/>
                <w:lang w:val="en-US"/>
              </w:rPr>
            </w:pPr>
            <w:r w:rsidRPr="005057B3">
              <w:rPr>
                <w:rFonts w:ascii="Times New Roman" w:hAnsi="Times New Roman" w:cs="Times New Roman"/>
                <w:sz w:val="12"/>
                <w:szCs w:val="16"/>
                <w:lang w:val="en-US"/>
              </w:rPr>
              <w:t xml:space="preserve">Diffuse reticular and </w:t>
            </w:r>
            <w:r w:rsidR="002B33D7">
              <w:rPr>
                <w:rFonts w:ascii="Times New Roman" w:hAnsi="Times New Roman" w:cs="Times New Roman"/>
                <w:sz w:val="12"/>
                <w:szCs w:val="16"/>
                <w:lang w:val="en-US"/>
              </w:rPr>
              <w:t>a</w:t>
            </w:r>
            <w:r w:rsidRPr="005057B3">
              <w:rPr>
                <w:rFonts w:ascii="Times New Roman" w:hAnsi="Times New Roman" w:cs="Times New Roman"/>
                <w:sz w:val="12"/>
                <w:szCs w:val="16"/>
                <w:lang w:val="en-US"/>
              </w:rPr>
              <w:t>lveolar opacity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00E8BEAB" w14:textId="77777777" w:rsidR="005859C0" w:rsidRPr="005057B3" w:rsidRDefault="005859C0" w:rsidP="003547C6">
            <w:pPr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6"/>
              </w:rPr>
            </w:pPr>
            <w:r w:rsidRPr="005057B3">
              <w:rPr>
                <w:rFonts w:ascii="Times New Roman" w:hAnsi="Times New Roman" w:cs="Times New Roman"/>
                <w:sz w:val="12"/>
                <w:szCs w:val="16"/>
              </w:rPr>
              <w:t>Voriconazole</w:t>
            </w:r>
          </w:p>
        </w:tc>
      </w:tr>
      <w:tr w:rsidR="005859C0" w:rsidRPr="005057B3" w14:paraId="016796D1" w14:textId="77777777" w:rsidTr="003547C6">
        <w:tc>
          <w:tcPr>
            <w:tcW w:w="0" w:type="auto"/>
            <w:tcBorders>
              <w:left w:val="nil"/>
              <w:right w:val="nil"/>
            </w:tcBorders>
          </w:tcPr>
          <w:p w14:paraId="73206E60" w14:textId="77777777" w:rsidR="005859C0" w:rsidRPr="005057B3" w:rsidRDefault="005859C0" w:rsidP="003547C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2"/>
                <w:szCs w:val="16"/>
              </w:rPr>
            </w:pPr>
            <w:r w:rsidRPr="005057B3">
              <w:rPr>
                <w:rFonts w:ascii="Times New Roman" w:hAnsi="Times New Roman" w:cs="Times New Roman"/>
                <w:color w:val="000000"/>
                <w:sz w:val="12"/>
                <w:szCs w:val="16"/>
              </w:rPr>
              <w:t>34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3E3758A1" w14:textId="77777777" w:rsidR="005859C0" w:rsidRPr="005057B3" w:rsidRDefault="005859C0" w:rsidP="003547C6">
            <w:pPr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6"/>
              </w:rPr>
            </w:pPr>
            <w:r w:rsidRPr="005057B3">
              <w:rPr>
                <w:rFonts w:ascii="Times New Roman" w:hAnsi="Times New Roman" w:cs="Times New Roman"/>
                <w:sz w:val="12"/>
                <w:szCs w:val="16"/>
              </w:rPr>
              <w:t>Covid-19</w:t>
            </w:r>
          </w:p>
          <w:p w14:paraId="6C4FE6C9" w14:textId="77777777" w:rsidR="005859C0" w:rsidRPr="005057B3" w:rsidRDefault="005859C0" w:rsidP="003547C6">
            <w:pPr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6"/>
                <w:lang w:val="en-US"/>
              </w:rPr>
            </w:pPr>
            <w:r w:rsidRPr="005057B3">
              <w:rPr>
                <w:rFonts w:ascii="Times New Roman" w:hAnsi="Times New Roman" w:cs="Times New Roman"/>
                <w:sz w:val="12"/>
                <w:szCs w:val="16"/>
                <w:lang w:val="en-US"/>
              </w:rPr>
              <w:t>Multiple myeloma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5055A61A" w14:textId="77777777" w:rsidR="005859C0" w:rsidRPr="005057B3" w:rsidRDefault="005859C0" w:rsidP="003547C6">
            <w:pPr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6"/>
              </w:rPr>
            </w:pPr>
            <w:r w:rsidRPr="005057B3">
              <w:rPr>
                <w:rFonts w:ascii="Times New Roman" w:hAnsi="Times New Roman" w:cs="Times New Roman"/>
                <w:sz w:val="12"/>
                <w:szCs w:val="16"/>
              </w:rPr>
              <w:t>+/NA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00D221AB" w14:textId="77777777" w:rsidR="005859C0" w:rsidRPr="005057B3" w:rsidRDefault="005859C0" w:rsidP="003547C6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12"/>
                <w:szCs w:val="16"/>
              </w:rPr>
            </w:pPr>
            <w:r w:rsidRPr="005057B3">
              <w:rPr>
                <w:rFonts w:ascii="Times New Roman" w:hAnsi="Times New Roman" w:cs="Times New Roman"/>
                <w:i/>
                <w:color w:val="000000"/>
                <w:sz w:val="12"/>
                <w:szCs w:val="16"/>
              </w:rPr>
              <w:t>Aspergillus fumigatus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18625804" w14:textId="77777777" w:rsidR="005859C0" w:rsidRPr="005057B3" w:rsidRDefault="005859C0" w:rsidP="003547C6">
            <w:pPr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6"/>
                <w:lang w:val="en-US"/>
              </w:rPr>
            </w:pPr>
            <w:r w:rsidRPr="005057B3">
              <w:rPr>
                <w:rFonts w:ascii="Times New Roman" w:hAnsi="Times New Roman" w:cs="Times New Roman"/>
                <w:sz w:val="12"/>
                <w:szCs w:val="16"/>
                <w:lang w:val="en-US"/>
              </w:rPr>
              <w:t>0.04/NA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0FD76274" w14:textId="77777777" w:rsidR="005859C0" w:rsidRPr="005057B3" w:rsidRDefault="005859C0" w:rsidP="003547C6">
            <w:pPr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6"/>
                <w:lang w:val="en-US"/>
              </w:rPr>
            </w:pPr>
            <w:r w:rsidRPr="005057B3">
              <w:rPr>
                <w:rFonts w:ascii="Times New Roman" w:hAnsi="Times New Roman" w:cs="Times New Roman"/>
                <w:sz w:val="12"/>
                <w:szCs w:val="16"/>
                <w:lang w:val="en-US"/>
              </w:rPr>
              <w:t>NA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54E8C8AE" w14:textId="77777777" w:rsidR="005859C0" w:rsidRPr="005057B3" w:rsidRDefault="005859C0" w:rsidP="003547C6">
            <w:pPr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6"/>
              </w:rPr>
            </w:pPr>
            <w:r w:rsidRPr="005057B3">
              <w:rPr>
                <w:rFonts w:ascii="Times New Roman" w:hAnsi="Times New Roman" w:cs="Times New Roman"/>
                <w:sz w:val="12"/>
                <w:szCs w:val="16"/>
              </w:rPr>
              <w:t>Voriconazole</w:t>
            </w:r>
          </w:p>
        </w:tc>
      </w:tr>
      <w:tr w:rsidR="005859C0" w:rsidRPr="005057B3" w14:paraId="1911C22E" w14:textId="77777777" w:rsidTr="003547C6">
        <w:tc>
          <w:tcPr>
            <w:tcW w:w="0" w:type="auto"/>
            <w:tcBorders>
              <w:left w:val="nil"/>
              <w:right w:val="nil"/>
            </w:tcBorders>
          </w:tcPr>
          <w:p w14:paraId="7E117264" w14:textId="77777777" w:rsidR="005859C0" w:rsidRPr="005057B3" w:rsidRDefault="005859C0" w:rsidP="003547C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2"/>
                <w:szCs w:val="16"/>
              </w:rPr>
            </w:pPr>
            <w:r w:rsidRPr="005057B3">
              <w:rPr>
                <w:rFonts w:ascii="Times New Roman" w:hAnsi="Times New Roman" w:cs="Times New Roman"/>
                <w:color w:val="000000"/>
                <w:sz w:val="12"/>
                <w:szCs w:val="16"/>
              </w:rPr>
              <w:t>35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7E5E5572" w14:textId="77777777" w:rsidR="005859C0" w:rsidRPr="005057B3" w:rsidRDefault="005859C0" w:rsidP="003547C6">
            <w:pPr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6"/>
                <w:lang w:val="en-US"/>
              </w:rPr>
            </w:pPr>
            <w:r w:rsidRPr="005057B3">
              <w:rPr>
                <w:rFonts w:ascii="Times New Roman" w:hAnsi="Times New Roman" w:cs="Times New Roman"/>
                <w:sz w:val="12"/>
                <w:szCs w:val="16"/>
              </w:rPr>
              <w:t>Covid-19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0400EA2F" w14:textId="77777777" w:rsidR="005859C0" w:rsidRPr="005057B3" w:rsidRDefault="005859C0" w:rsidP="003547C6">
            <w:pPr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6"/>
              </w:rPr>
            </w:pPr>
            <w:r w:rsidRPr="005057B3">
              <w:rPr>
                <w:rFonts w:ascii="Times New Roman" w:hAnsi="Times New Roman" w:cs="Times New Roman"/>
                <w:sz w:val="12"/>
                <w:szCs w:val="16"/>
              </w:rPr>
              <w:t>+/NA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3224B29D" w14:textId="77777777" w:rsidR="005859C0" w:rsidRPr="005057B3" w:rsidRDefault="005859C0" w:rsidP="003547C6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12"/>
                <w:szCs w:val="16"/>
              </w:rPr>
            </w:pPr>
            <w:r w:rsidRPr="005057B3">
              <w:rPr>
                <w:rFonts w:ascii="Times New Roman" w:hAnsi="Times New Roman" w:cs="Times New Roman"/>
                <w:i/>
                <w:color w:val="000000"/>
                <w:sz w:val="12"/>
                <w:szCs w:val="16"/>
              </w:rPr>
              <w:t>Aspergillus fumigatus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44E50AF3" w14:textId="77777777" w:rsidR="005859C0" w:rsidRPr="005057B3" w:rsidRDefault="005859C0" w:rsidP="003547C6">
            <w:pPr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6"/>
                <w:lang w:val="en-US"/>
              </w:rPr>
            </w:pPr>
            <w:r w:rsidRPr="005057B3">
              <w:rPr>
                <w:rFonts w:ascii="Times New Roman" w:hAnsi="Times New Roman" w:cs="Times New Roman"/>
                <w:sz w:val="12"/>
                <w:szCs w:val="16"/>
                <w:lang w:val="en-US"/>
              </w:rPr>
              <w:t>0.0/NA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21E1E4EB" w14:textId="77777777" w:rsidR="005859C0" w:rsidRPr="005057B3" w:rsidRDefault="005859C0" w:rsidP="003547C6">
            <w:pPr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6"/>
                <w:lang w:val="en-US"/>
              </w:rPr>
            </w:pPr>
            <w:r w:rsidRPr="005057B3">
              <w:rPr>
                <w:rFonts w:ascii="Times New Roman" w:hAnsi="Times New Roman" w:cs="Times New Roman"/>
                <w:sz w:val="12"/>
                <w:szCs w:val="16"/>
                <w:lang w:val="en-US"/>
              </w:rPr>
              <w:t>NA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7217E0A3" w14:textId="77777777" w:rsidR="005859C0" w:rsidRPr="005057B3" w:rsidRDefault="005859C0" w:rsidP="003547C6">
            <w:pPr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6"/>
              </w:rPr>
            </w:pPr>
            <w:r w:rsidRPr="005057B3">
              <w:rPr>
                <w:rFonts w:ascii="Times New Roman" w:hAnsi="Times New Roman" w:cs="Times New Roman"/>
                <w:sz w:val="12"/>
                <w:szCs w:val="16"/>
              </w:rPr>
              <w:t>Voriconazole</w:t>
            </w:r>
          </w:p>
        </w:tc>
      </w:tr>
      <w:tr w:rsidR="005859C0" w:rsidRPr="005057B3" w14:paraId="1B6343F8" w14:textId="77777777" w:rsidTr="003547C6">
        <w:tc>
          <w:tcPr>
            <w:tcW w:w="0" w:type="auto"/>
            <w:tcBorders>
              <w:left w:val="nil"/>
              <w:right w:val="nil"/>
            </w:tcBorders>
          </w:tcPr>
          <w:p w14:paraId="59532704" w14:textId="77777777" w:rsidR="005859C0" w:rsidRPr="005057B3" w:rsidRDefault="005859C0" w:rsidP="003547C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2"/>
                <w:szCs w:val="16"/>
              </w:rPr>
            </w:pPr>
            <w:r w:rsidRPr="005057B3">
              <w:rPr>
                <w:rFonts w:ascii="Times New Roman" w:hAnsi="Times New Roman" w:cs="Times New Roman"/>
                <w:color w:val="000000"/>
                <w:sz w:val="12"/>
                <w:szCs w:val="16"/>
              </w:rPr>
              <w:t>36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660CA928" w14:textId="77777777" w:rsidR="005859C0" w:rsidRPr="005057B3" w:rsidRDefault="005859C0" w:rsidP="003547C6">
            <w:pPr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6"/>
                <w:lang w:val="en-US"/>
              </w:rPr>
            </w:pPr>
            <w:r w:rsidRPr="005057B3">
              <w:rPr>
                <w:rFonts w:ascii="Times New Roman" w:hAnsi="Times New Roman" w:cs="Times New Roman"/>
                <w:sz w:val="12"/>
                <w:szCs w:val="16"/>
              </w:rPr>
              <w:t>Covid-19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0EC2422B" w14:textId="77777777" w:rsidR="005859C0" w:rsidRPr="005057B3" w:rsidRDefault="005859C0" w:rsidP="003547C6">
            <w:pPr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6"/>
              </w:rPr>
            </w:pPr>
            <w:r w:rsidRPr="005057B3">
              <w:rPr>
                <w:rFonts w:ascii="Times New Roman" w:hAnsi="Times New Roman" w:cs="Times New Roman"/>
                <w:sz w:val="12"/>
                <w:szCs w:val="16"/>
              </w:rPr>
              <w:t>+/NA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4D712EE8" w14:textId="77777777" w:rsidR="005859C0" w:rsidRPr="005057B3" w:rsidRDefault="005859C0" w:rsidP="003547C6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12"/>
                <w:szCs w:val="16"/>
              </w:rPr>
            </w:pPr>
            <w:r w:rsidRPr="005057B3">
              <w:rPr>
                <w:rFonts w:ascii="Times New Roman" w:hAnsi="Times New Roman" w:cs="Times New Roman"/>
                <w:i/>
                <w:color w:val="000000"/>
                <w:sz w:val="12"/>
                <w:szCs w:val="16"/>
              </w:rPr>
              <w:t>Aspergillus fumigatus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0A215878" w14:textId="77777777" w:rsidR="005859C0" w:rsidRPr="005057B3" w:rsidRDefault="005859C0" w:rsidP="003547C6">
            <w:pPr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6"/>
                <w:lang w:val="en-US"/>
              </w:rPr>
            </w:pPr>
            <w:r w:rsidRPr="005057B3">
              <w:rPr>
                <w:rFonts w:ascii="Times New Roman" w:hAnsi="Times New Roman" w:cs="Times New Roman"/>
                <w:sz w:val="12"/>
                <w:szCs w:val="16"/>
                <w:lang w:val="en-US"/>
              </w:rPr>
              <w:t>NA/NA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3C4BB36F" w14:textId="39EF497E" w:rsidR="005859C0" w:rsidRPr="005057B3" w:rsidRDefault="005859C0" w:rsidP="003547C6">
            <w:pPr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6"/>
                <w:lang w:val="en-US"/>
              </w:rPr>
            </w:pPr>
            <w:r w:rsidRPr="005057B3">
              <w:rPr>
                <w:rFonts w:ascii="Times New Roman" w:hAnsi="Times New Roman" w:cs="Times New Roman"/>
                <w:sz w:val="12"/>
                <w:szCs w:val="16"/>
                <w:lang w:val="en-US"/>
              </w:rPr>
              <w:t xml:space="preserve">Diffuse reticular and </w:t>
            </w:r>
            <w:r w:rsidR="002B33D7">
              <w:rPr>
                <w:rFonts w:ascii="Times New Roman" w:hAnsi="Times New Roman" w:cs="Times New Roman"/>
                <w:sz w:val="12"/>
                <w:szCs w:val="16"/>
                <w:lang w:val="en-US"/>
              </w:rPr>
              <w:t>a</w:t>
            </w:r>
            <w:r w:rsidRPr="005057B3">
              <w:rPr>
                <w:rFonts w:ascii="Times New Roman" w:hAnsi="Times New Roman" w:cs="Times New Roman"/>
                <w:sz w:val="12"/>
                <w:szCs w:val="16"/>
                <w:lang w:val="en-US"/>
              </w:rPr>
              <w:t>lveolar opacity, nodular consolidation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3F2F79DF" w14:textId="77777777" w:rsidR="005859C0" w:rsidRPr="005057B3" w:rsidRDefault="005859C0" w:rsidP="003547C6">
            <w:pPr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6"/>
              </w:rPr>
            </w:pPr>
            <w:r w:rsidRPr="005057B3">
              <w:rPr>
                <w:rFonts w:ascii="Times New Roman" w:hAnsi="Times New Roman" w:cs="Times New Roman"/>
                <w:sz w:val="12"/>
                <w:szCs w:val="16"/>
              </w:rPr>
              <w:t>Voriconazole</w:t>
            </w:r>
          </w:p>
        </w:tc>
      </w:tr>
      <w:tr w:rsidR="005859C0" w:rsidRPr="005057B3" w14:paraId="2A528EFF" w14:textId="77777777" w:rsidTr="003547C6">
        <w:tc>
          <w:tcPr>
            <w:tcW w:w="0" w:type="auto"/>
            <w:tcBorders>
              <w:left w:val="nil"/>
              <w:right w:val="nil"/>
            </w:tcBorders>
          </w:tcPr>
          <w:p w14:paraId="4A334068" w14:textId="77777777" w:rsidR="005859C0" w:rsidRPr="005057B3" w:rsidRDefault="005859C0" w:rsidP="003547C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2"/>
                <w:szCs w:val="16"/>
              </w:rPr>
            </w:pPr>
            <w:r w:rsidRPr="005057B3">
              <w:rPr>
                <w:rFonts w:ascii="Times New Roman" w:hAnsi="Times New Roman" w:cs="Times New Roman"/>
                <w:color w:val="000000"/>
                <w:sz w:val="12"/>
                <w:szCs w:val="16"/>
              </w:rPr>
              <w:t>37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2B3AC247" w14:textId="77777777" w:rsidR="005859C0" w:rsidRPr="005057B3" w:rsidRDefault="005859C0" w:rsidP="003547C6">
            <w:pPr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6"/>
                <w:lang w:val="en-US"/>
              </w:rPr>
            </w:pPr>
            <w:r w:rsidRPr="005057B3">
              <w:rPr>
                <w:rFonts w:ascii="Times New Roman" w:hAnsi="Times New Roman" w:cs="Times New Roman"/>
                <w:sz w:val="12"/>
                <w:szCs w:val="16"/>
              </w:rPr>
              <w:t>Covid-19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083BF83C" w14:textId="77777777" w:rsidR="005859C0" w:rsidRPr="005057B3" w:rsidRDefault="005859C0" w:rsidP="003547C6">
            <w:pPr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6"/>
              </w:rPr>
            </w:pPr>
            <w:r w:rsidRPr="005057B3">
              <w:rPr>
                <w:rFonts w:ascii="Times New Roman" w:hAnsi="Times New Roman" w:cs="Times New Roman"/>
                <w:sz w:val="12"/>
                <w:szCs w:val="16"/>
              </w:rPr>
              <w:t>+/NA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7FAED27C" w14:textId="77777777" w:rsidR="005859C0" w:rsidRPr="005057B3" w:rsidRDefault="005859C0" w:rsidP="003547C6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12"/>
                <w:szCs w:val="16"/>
              </w:rPr>
            </w:pPr>
            <w:r w:rsidRPr="005057B3">
              <w:rPr>
                <w:rFonts w:ascii="Times New Roman" w:hAnsi="Times New Roman" w:cs="Times New Roman"/>
                <w:i/>
                <w:color w:val="000000"/>
                <w:sz w:val="12"/>
                <w:szCs w:val="16"/>
              </w:rPr>
              <w:t>Aspergillus fumigatus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70CDE431" w14:textId="77777777" w:rsidR="005859C0" w:rsidRPr="005057B3" w:rsidRDefault="005859C0" w:rsidP="003547C6">
            <w:pPr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6"/>
                <w:lang w:val="en-US"/>
              </w:rPr>
            </w:pPr>
            <w:r w:rsidRPr="005057B3">
              <w:rPr>
                <w:rFonts w:ascii="Times New Roman" w:hAnsi="Times New Roman" w:cs="Times New Roman"/>
                <w:sz w:val="12"/>
                <w:szCs w:val="16"/>
                <w:lang w:val="en-US"/>
              </w:rPr>
              <w:t>0.0/&gt;1.0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25B82377" w14:textId="77777777" w:rsidR="005859C0" w:rsidRPr="005057B3" w:rsidRDefault="005859C0" w:rsidP="003547C6">
            <w:pPr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6"/>
                <w:lang w:val="en-US"/>
              </w:rPr>
            </w:pPr>
            <w:r w:rsidRPr="005057B3">
              <w:rPr>
                <w:rFonts w:ascii="Times New Roman" w:hAnsi="Times New Roman" w:cs="Times New Roman"/>
                <w:sz w:val="12"/>
                <w:szCs w:val="16"/>
                <w:lang w:val="en-US"/>
              </w:rPr>
              <w:t>NA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243542DB" w14:textId="77777777" w:rsidR="005859C0" w:rsidRPr="005057B3" w:rsidRDefault="005859C0" w:rsidP="003547C6">
            <w:pPr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6"/>
              </w:rPr>
            </w:pPr>
            <w:r w:rsidRPr="005057B3">
              <w:rPr>
                <w:rFonts w:ascii="Times New Roman" w:hAnsi="Times New Roman" w:cs="Times New Roman"/>
                <w:sz w:val="12"/>
                <w:szCs w:val="16"/>
              </w:rPr>
              <w:t>Voriconazole</w:t>
            </w:r>
          </w:p>
        </w:tc>
      </w:tr>
      <w:tr w:rsidR="005859C0" w:rsidRPr="005057B3" w14:paraId="4364A91D" w14:textId="77777777" w:rsidTr="003547C6">
        <w:tc>
          <w:tcPr>
            <w:tcW w:w="0" w:type="auto"/>
            <w:tcBorders>
              <w:left w:val="nil"/>
              <w:right w:val="nil"/>
            </w:tcBorders>
          </w:tcPr>
          <w:p w14:paraId="3C449265" w14:textId="77777777" w:rsidR="005859C0" w:rsidRPr="005057B3" w:rsidRDefault="005859C0" w:rsidP="003547C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2"/>
                <w:szCs w:val="16"/>
              </w:rPr>
            </w:pPr>
            <w:r w:rsidRPr="005057B3">
              <w:rPr>
                <w:rFonts w:ascii="Times New Roman" w:hAnsi="Times New Roman" w:cs="Times New Roman"/>
                <w:color w:val="000000"/>
                <w:sz w:val="12"/>
                <w:szCs w:val="16"/>
              </w:rPr>
              <w:t>38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2DB10AA7" w14:textId="77777777" w:rsidR="005859C0" w:rsidRPr="005057B3" w:rsidRDefault="005859C0" w:rsidP="003547C6">
            <w:pPr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6"/>
                <w:lang w:val="en-US"/>
              </w:rPr>
            </w:pPr>
            <w:r w:rsidRPr="005057B3">
              <w:rPr>
                <w:rFonts w:ascii="Times New Roman" w:hAnsi="Times New Roman" w:cs="Times New Roman"/>
                <w:sz w:val="12"/>
                <w:szCs w:val="16"/>
              </w:rPr>
              <w:t>Covid-19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7BF279F6" w14:textId="77777777" w:rsidR="005859C0" w:rsidRPr="005057B3" w:rsidRDefault="005859C0" w:rsidP="003547C6">
            <w:pPr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6"/>
              </w:rPr>
            </w:pPr>
            <w:r w:rsidRPr="005057B3">
              <w:rPr>
                <w:rFonts w:ascii="Times New Roman" w:hAnsi="Times New Roman" w:cs="Times New Roman"/>
                <w:sz w:val="12"/>
                <w:szCs w:val="16"/>
              </w:rPr>
              <w:t>+/NA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203DD5A5" w14:textId="77777777" w:rsidR="005859C0" w:rsidRPr="005057B3" w:rsidRDefault="005859C0" w:rsidP="003547C6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12"/>
                <w:szCs w:val="16"/>
              </w:rPr>
            </w:pPr>
            <w:r w:rsidRPr="005057B3">
              <w:rPr>
                <w:rFonts w:ascii="Times New Roman" w:hAnsi="Times New Roman" w:cs="Times New Roman"/>
                <w:i/>
                <w:color w:val="000000"/>
                <w:sz w:val="12"/>
                <w:szCs w:val="16"/>
              </w:rPr>
              <w:t>Aspergillus fumigatus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7F39D768" w14:textId="77777777" w:rsidR="005859C0" w:rsidRPr="005057B3" w:rsidRDefault="005859C0" w:rsidP="003547C6">
            <w:pPr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6"/>
                <w:lang w:val="en-US"/>
              </w:rPr>
            </w:pPr>
            <w:r w:rsidRPr="005057B3">
              <w:rPr>
                <w:rFonts w:ascii="Times New Roman" w:hAnsi="Times New Roman" w:cs="Times New Roman"/>
                <w:sz w:val="12"/>
                <w:szCs w:val="16"/>
                <w:lang w:val="en-US"/>
              </w:rPr>
              <w:t>NA/&gt;1.0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6909A106" w14:textId="2BE34077" w:rsidR="005859C0" w:rsidRPr="005057B3" w:rsidRDefault="005859C0" w:rsidP="003547C6">
            <w:pPr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6"/>
                <w:lang w:val="en-US"/>
              </w:rPr>
            </w:pPr>
            <w:r w:rsidRPr="005057B3">
              <w:rPr>
                <w:rFonts w:ascii="Times New Roman" w:hAnsi="Times New Roman" w:cs="Times New Roman"/>
                <w:sz w:val="12"/>
                <w:szCs w:val="16"/>
                <w:lang w:val="en-US"/>
              </w:rPr>
              <w:t xml:space="preserve">Diffuse reticular and </w:t>
            </w:r>
            <w:r w:rsidR="002B33D7">
              <w:rPr>
                <w:rFonts w:ascii="Times New Roman" w:hAnsi="Times New Roman" w:cs="Times New Roman"/>
                <w:sz w:val="12"/>
                <w:szCs w:val="16"/>
                <w:lang w:val="en-US"/>
              </w:rPr>
              <w:t>a</w:t>
            </w:r>
            <w:r w:rsidRPr="005057B3">
              <w:rPr>
                <w:rFonts w:ascii="Times New Roman" w:hAnsi="Times New Roman" w:cs="Times New Roman"/>
                <w:sz w:val="12"/>
                <w:szCs w:val="16"/>
                <w:lang w:val="en-US"/>
              </w:rPr>
              <w:t>lveolar opacity,</w:t>
            </w:r>
          </w:p>
          <w:p w14:paraId="317340EB" w14:textId="77777777" w:rsidR="005859C0" w:rsidRPr="005057B3" w:rsidRDefault="005859C0" w:rsidP="003547C6">
            <w:pPr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6"/>
                <w:lang w:val="en-US"/>
              </w:rPr>
            </w:pPr>
            <w:r w:rsidRPr="005057B3">
              <w:rPr>
                <w:rFonts w:ascii="Times New Roman" w:hAnsi="Times New Roman" w:cs="Times New Roman"/>
                <w:sz w:val="12"/>
                <w:szCs w:val="16"/>
                <w:lang w:val="en-US"/>
              </w:rPr>
              <w:t>pleural effusion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2D8E33C4" w14:textId="77777777" w:rsidR="005859C0" w:rsidRPr="005057B3" w:rsidRDefault="005859C0" w:rsidP="003547C6">
            <w:pPr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6"/>
              </w:rPr>
            </w:pPr>
            <w:r w:rsidRPr="005057B3">
              <w:rPr>
                <w:rFonts w:ascii="Times New Roman" w:hAnsi="Times New Roman" w:cs="Times New Roman"/>
                <w:sz w:val="12"/>
                <w:szCs w:val="16"/>
              </w:rPr>
              <w:t>Voriconazole</w:t>
            </w:r>
          </w:p>
        </w:tc>
      </w:tr>
      <w:tr w:rsidR="005859C0" w:rsidRPr="005057B3" w14:paraId="4C392535" w14:textId="77777777" w:rsidTr="003547C6">
        <w:tc>
          <w:tcPr>
            <w:tcW w:w="0" w:type="auto"/>
            <w:tcBorders>
              <w:left w:val="nil"/>
              <w:right w:val="nil"/>
            </w:tcBorders>
          </w:tcPr>
          <w:p w14:paraId="07B89F3F" w14:textId="77777777" w:rsidR="005859C0" w:rsidRPr="005057B3" w:rsidRDefault="005859C0" w:rsidP="003547C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2"/>
                <w:szCs w:val="16"/>
              </w:rPr>
            </w:pPr>
            <w:r w:rsidRPr="005057B3">
              <w:rPr>
                <w:rFonts w:ascii="Times New Roman" w:hAnsi="Times New Roman" w:cs="Times New Roman"/>
                <w:color w:val="000000"/>
                <w:sz w:val="12"/>
                <w:szCs w:val="16"/>
              </w:rPr>
              <w:t>39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50C1E1F8" w14:textId="77777777" w:rsidR="005859C0" w:rsidRPr="005057B3" w:rsidRDefault="005859C0" w:rsidP="003547C6">
            <w:pPr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6"/>
                <w:lang w:val="en-US"/>
              </w:rPr>
            </w:pPr>
            <w:r w:rsidRPr="005057B3">
              <w:rPr>
                <w:rFonts w:ascii="Times New Roman" w:hAnsi="Times New Roman" w:cs="Times New Roman"/>
                <w:sz w:val="12"/>
                <w:szCs w:val="16"/>
              </w:rPr>
              <w:t>Renal transplantation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3906B5C5" w14:textId="77777777" w:rsidR="005859C0" w:rsidRPr="005057B3" w:rsidRDefault="005859C0" w:rsidP="003547C6">
            <w:pPr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6"/>
              </w:rPr>
            </w:pPr>
            <w:r w:rsidRPr="005057B3">
              <w:rPr>
                <w:rFonts w:ascii="Times New Roman" w:hAnsi="Times New Roman" w:cs="Times New Roman"/>
                <w:sz w:val="12"/>
                <w:szCs w:val="16"/>
              </w:rPr>
              <w:t>+/NA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517815C4" w14:textId="77777777" w:rsidR="005859C0" w:rsidRPr="005057B3" w:rsidRDefault="005859C0" w:rsidP="003547C6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12"/>
                <w:szCs w:val="16"/>
              </w:rPr>
            </w:pPr>
            <w:r w:rsidRPr="005057B3">
              <w:rPr>
                <w:rFonts w:ascii="Times New Roman" w:hAnsi="Times New Roman" w:cs="Times New Roman"/>
                <w:i/>
                <w:color w:val="000000"/>
                <w:sz w:val="12"/>
                <w:szCs w:val="16"/>
              </w:rPr>
              <w:t>Aspergillus fumigatus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06E7D9D2" w14:textId="77777777" w:rsidR="005859C0" w:rsidRPr="005057B3" w:rsidRDefault="005859C0" w:rsidP="003547C6">
            <w:pPr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6"/>
                <w:lang w:val="en-US"/>
              </w:rPr>
            </w:pPr>
            <w:r w:rsidRPr="005057B3">
              <w:rPr>
                <w:rFonts w:ascii="Times New Roman" w:hAnsi="Times New Roman" w:cs="Times New Roman"/>
                <w:sz w:val="12"/>
                <w:szCs w:val="16"/>
                <w:lang w:val="en-US"/>
              </w:rPr>
              <w:t>&gt;0.5/NA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079C0A0F" w14:textId="77777777" w:rsidR="005859C0" w:rsidRPr="005057B3" w:rsidRDefault="005859C0" w:rsidP="003547C6">
            <w:pPr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6"/>
                <w:lang w:val="en-US"/>
              </w:rPr>
            </w:pPr>
            <w:r w:rsidRPr="005057B3">
              <w:rPr>
                <w:rFonts w:ascii="Times New Roman" w:hAnsi="Times New Roman" w:cs="Times New Roman"/>
                <w:sz w:val="12"/>
                <w:szCs w:val="16"/>
                <w:lang w:val="en-US"/>
              </w:rPr>
              <w:t>Alveolar opacity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083AA0D8" w14:textId="77777777" w:rsidR="005859C0" w:rsidRPr="005057B3" w:rsidRDefault="005859C0" w:rsidP="003547C6">
            <w:pPr>
              <w:spacing w:line="240" w:lineRule="auto"/>
              <w:jc w:val="center"/>
              <w:rPr>
                <w:rFonts w:ascii="Times New Roman" w:hAnsi="Times New Roman" w:cs="Times New Roman"/>
                <w:sz w:val="12"/>
                <w:szCs w:val="16"/>
              </w:rPr>
            </w:pPr>
            <w:r w:rsidRPr="005057B3">
              <w:rPr>
                <w:rFonts w:ascii="Times New Roman" w:hAnsi="Times New Roman" w:cs="Times New Roman"/>
                <w:sz w:val="12"/>
                <w:szCs w:val="16"/>
              </w:rPr>
              <w:t>Voriconazole</w:t>
            </w:r>
          </w:p>
        </w:tc>
      </w:tr>
    </w:tbl>
    <w:p w14:paraId="47553892" w14:textId="77777777" w:rsidR="005859C0" w:rsidRPr="005057B3" w:rsidRDefault="005859C0" w:rsidP="005859C0">
      <w:pPr>
        <w:rPr>
          <w:rFonts w:ascii="Times New Roman" w:hAnsi="Times New Roman" w:cs="Times New Roman"/>
          <w:sz w:val="20"/>
          <w:szCs w:val="20"/>
          <w:highlight w:val="yellow"/>
          <w:lang w:val="en-US"/>
        </w:rPr>
      </w:pPr>
    </w:p>
    <w:p w14:paraId="2B681C78" w14:textId="77777777" w:rsidR="005859C0" w:rsidRPr="005057B3" w:rsidRDefault="005859C0" w:rsidP="005859C0">
      <w:pPr>
        <w:spacing w:after="0" w:line="240" w:lineRule="auto"/>
        <w:rPr>
          <w:rFonts w:ascii="Times New Roman" w:hAnsi="Times New Roman" w:cs="Times New Roman"/>
          <w:sz w:val="18"/>
          <w:szCs w:val="20"/>
          <w:lang w:val="en-US"/>
        </w:rPr>
      </w:pPr>
    </w:p>
    <w:p w14:paraId="541902DB" w14:textId="77777777" w:rsidR="005859C0" w:rsidRPr="005057B3" w:rsidRDefault="005859C0" w:rsidP="005859C0">
      <w:pPr>
        <w:spacing w:after="0" w:line="240" w:lineRule="auto"/>
        <w:rPr>
          <w:rFonts w:ascii="Times New Roman" w:hAnsi="Times New Roman" w:cs="Times New Roman"/>
          <w:sz w:val="18"/>
          <w:szCs w:val="20"/>
          <w:lang w:val="en-US"/>
        </w:rPr>
      </w:pPr>
    </w:p>
    <w:p w14:paraId="5E8F6E8A" w14:textId="77777777" w:rsidR="005859C0" w:rsidRPr="005057B3" w:rsidRDefault="005859C0" w:rsidP="005859C0">
      <w:pPr>
        <w:spacing w:after="0" w:line="240" w:lineRule="auto"/>
        <w:rPr>
          <w:rFonts w:ascii="Times New Roman" w:hAnsi="Times New Roman" w:cs="Times New Roman"/>
          <w:sz w:val="18"/>
          <w:szCs w:val="20"/>
          <w:lang w:val="en-US"/>
        </w:rPr>
      </w:pPr>
    </w:p>
    <w:p w14:paraId="3F907BF3" w14:textId="77777777" w:rsidR="005859C0" w:rsidRPr="005057B3" w:rsidRDefault="005859C0" w:rsidP="005859C0">
      <w:pPr>
        <w:spacing w:after="0" w:line="240" w:lineRule="auto"/>
        <w:rPr>
          <w:rFonts w:ascii="Times New Roman" w:hAnsi="Times New Roman" w:cs="Times New Roman"/>
          <w:sz w:val="18"/>
          <w:szCs w:val="20"/>
          <w:lang w:val="en-US"/>
        </w:rPr>
      </w:pPr>
    </w:p>
    <w:p w14:paraId="24EFEE9F" w14:textId="77777777" w:rsidR="00FE3EA8" w:rsidRPr="005057B3" w:rsidRDefault="00FE3EA8" w:rsidP="00CE31AB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lang w:val="en-US" w:eastAsia="fr-FR"/>
        </w:rPr>
      </w:pPr>
    </w:p>
    <w:p w14:paraId="23A21F55" w14:textId="77777777" w:rsidR="00FE3EA8" w:rsidRPr="005057B3" w:rsidRDefault="00FE3EA8" w:rsidP="00CE31AB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lang w:val="en-US" w:eastAsia="fr-FR"/>
        </w:rPr>
      </w:pPr>
    </w:p>
    <w:p w14:paraId="1D98C3FE" w14:textId="77777777" w:rsidR="00FE3EA8" w:rsidRPr="005057B3" w:rsidRDefault="00FE3EA8" w:rsidP="00CE31AB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lang w:val="en-US" w:eastAsia="fr-FR"/>
        </w:rPr>
      </w:pPr>
    </w:p>
    <w:p w14:paraId="08A39F06" w14:textId="77777777" w:rsidR="00FE3EA8" w:rsidRPr="005057B3" w:rsidRDefault="00FE3EA8" w:rsidP="00CE31AB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lang w:val="en-US" w:eastAsia="fr-FR"/>
        </w:rPr>
      </w:pPr>
    </w:p>
    <w:p w14:paraId="0818620E" w14:textId="77777777" w:rsidR="00FE3EA8" w:rsidRPr="005057B3" w:rsidRDefault="00FE3EA8" w:rsidP="00CE31AB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lang w:val="en-US" w:eastAsia="fr-FR"/>
        </w:rPr>
      </w:pPr>
    </w:p>
    <w:p w14:paraId="2A766165" w14:textId="77777777" w:rsidR="00FE3EA8" w:rsidRPr="005057B3" w:rsidRDefault="00FE3EA8" w:rsidP="00CE31AB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lang w:val="en-US" w:eastAsia="fr-FR"/>
        </w:rPr>
      </w:pPr>
    </w:p>
    <w:p w14:paraId="1A831CE9" w14:textId="77777777" w:rsidR="00FE3EA8" w:rsidRPr="005057B3" w:rsidRDefault="00FE3EA8" w:rsidP="00CE31AB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lang w:val="en-US" w:eastAsia="fr-FR"/>
        </w:rPr>
      </w:pPr>
    </w:p>
    <w:p w14:paraId="70C5CC55" w14:textId="3F7D980D" w:rsidR="00CE31AB" w:rsidRPr="00080468" w:rsidRDefault="00FE3EA8" w:rsidP="00CE31AB">
      <w:pPr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0"/>
          <w:lang w:val="en-US" w:eastAsia="fr-FR"/>
        </w:rPr>
      </w:pPr>
      <w:r w:rsidRPr="00080468">
        <w:rPr>
          <w:rFonts w:ascii="Times New Roman" w:eastAsia="Times New Roman" w:hAnsi="Times New Roman" w:cs="Times New Roman"/>
          <w:b/>
          <w:color w:val="000000"/>
          <w:sz w:val="20"/>
          <w:lang w:val="en-US" w:eastAsia="fr-FR"/>
        </w:rPr>
        <w:t xml:space="preserve">Table </w:t>
      </w:r>
      <w:r w:rsidR="00530B0D">
        <w:rPr>
          <w:rFonts w:ascii="Times New Roman" w:eastAsia="Times New Roman" w:hAnsi="Times New Roman" w:cs="Times New Roman"/>
          <w:b/>
          <w:color w:val="000000"/>
          <w:sz w:val="20"/>
          <w:lang w:val="en-US" w:eastAsia="fr-FR"/>
        </w:rPr>
        <w:t>S</w:t>
      </w:r>
      <w:r w:rsidRPr="00080468">
        <w:rPr>
          <w:rFonts w:ascii="Times New Roman" w:eastAsia="Times New Roman" w:hAnsi="Times New Roman" w:cs="Times New Roman"/>
          <w:b/>
          <w:color w:val="000000"/>
          <w:sz w:val="20"/>
          <w:lang w:val="en-US" w:eastAsia="fr-FR"/>
        </w:rPr>
        <w:t>2</w:t>
      </w:r>
      <w:r w:rsidR="00CE31AB" w:rsidRPr="00080468">
        <w:rPr>
          <w:rFonts w:ascii="Times New Roman" w:eastAsia="Times New Roman" w:hAnsi="Times New Roman" w:cs="Times New Roman"/>
          <w:b/>
          <w:color w:val="000000"/>
          <w:sz w:val="20"/>
          <w:lang w:val="en-US" w:eastAsia="fr-FR"/>
        </w:rPr>
        <w:t xml:space="preserve">. </w:t>
      </w:r>
      <w:r w:rsidR="00C04735" w:rsidRPr="00080468">
        <w:rPr>
          <w:rFonts w:ascii="Times New Roman" w:eastAsia="Times New Roman" w:hAnsi="Times New Roman" w:cs="Times New Roman"/>
          <w:b/>
          <w:color w:val="000000"/>
          <w:sz w:val="20"/>
          <w:lang w:val="en-US" w:eastAsia="fr-FR"/>
        </w:rPr>
        <w:t xml:space="preserve">Baseline characteristics and outcome in the learning and the validation cohorts. </w:t>
      </w:r>
    </w:p>
    <w:p w14:paraId="6F3CCE37" w14:textId="77777777" w:rsidR="00CE31AB" w:rsidRPr="005057B3" w:rsidRDefault="00CE31AB" w:rsidP="00CE31AB">
      <w:pPr>
        <w:spacing w:after="0" w:line="240" w:lineRule="auto"/>
        <w:rPr>
          <w:rFonts w:ascii="Times New Roman" w:eastAsia="Times New Roman" w:hAnsi="Times New Roman" w:cs="Times New Roman"/>
          <w:color w:val="000000"/>
          <w:highlight w:val="yellow"/>
          <w:lang w:val="en-US" w:eastAsia="fr-FR"/>
        </w:rPr>
      </w:pP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20"/>
        <w:gridCol w:w="1420"/>
        <w:gridCol w:w="1540"/>
        <w:gridCol w:w="620"/>
      </w:tblGrid>
      <w:tr w:rsidR="00022CF1" w:rsidRPr="005057B3" w14:paraId="780489F4" w14:textId="77777777" w:rsidTr="00E6018F">
        <w:trPr>
          <w:trHeight w:val="30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0ABFFF35" w14:textId="77777777" w:rsidR="00022CF1" w:rsidRPr="00055CD9" w:rsidRDefault="00022CF1" w:rsidP="00022CF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2AE4509" w14:textId="77777777" w:rsidR="00022CF1" w:rsidRPr="005057B3" w:rsidRDefault="00022CF1" w:rsidP="00022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Validation cohor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29B2742" w14:textId="77777777" w:rsidR="00022CF1" w:rsidRPr="005057B3" w:rsidRDefault="00022CF1" w:rsidP="00022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57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Learning cohort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453E09A3" w14:textId="77777777" w:rsidR="00022CF1" w:rsidRPr="005057B3" w:rsidRDefault="00022CF1" w:rsidP="00022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57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p-value</w:t>
            </w:r>
          </w:p>
        </w:tc>
      </w:tr>
      <w:tr w:rsidR="00022CF1" w:rsidRPr="005057B3" w14:paraId="2B593511" w14:textId="77777777" w:rsidTr="00E6018F">
        <w:trPr>
          <w:trHeight w:val="300"/>
        </w:trPr>
        <w:tc>
          <w:tcPr>
            <w:tcW w:w="0" w:type="auto"/>
            <w:tcBorders>
              <w:bottom w:val="single" w:sz="4" w:space="0" w:color="000000"/>
            </w:tcBorders>
            <w:shd w:val="clear" w:color="auto" w:fill="auto"/>
          </w:tcPr>
          <w:p w14:paraId="612D4A61" w14:textId="77777777" w:rsidR="00022CF1" w:rsidRPr="005057B3" w:rsidRDefault="00022CF1" w:rsidP="00022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57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Variabl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</w:tcPr>
          <w:p w14:paraId="218B4514" w14:textId="77777777" w:rsidR="00022CF1" w:rsidRPr="005057B3" w:rsidRDefault="00B1691E" w:rsidP="00022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n = 10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</w:tcPr>
          <w:p w14:paraId="76E5E1EF" w14:textId="77777777" w:rsidR="00022CF1" w:rsidRPr="005057B3" w:rsidRDefault="00B1691E" w:rsidP="00022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n = 110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auto"/>
          </w:tcPr>
          <w:p w14:paraId="6C198D93" w14:textId="77777777" w:rsidR="00022CF1" w:rsidRPr="005057B3" w:rsidRDefault="00022CF1" w:rsidP="00022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</w:p>
        </w:tc>
      </w:tr>
      <w:tr w:rsidR="00BA7669" w:rsidRPr="005057B3" w14:paraId="47E53047" w14:textId="77777777" w:rsidTr="00BA7669">
        <w:trPr>
          <w:trHeight w:val="300"/>
        </w:trPr>
        <w:tc>
          <w:tcPr>
            <w:tcW w:w="0" w:type="auto"/>
            <w:shd w:val="clear" w:color="auto" w:fill="auto"/>
          </w:tcPr>
          <w:p w14:paraId="18559FF9" w14:textId="77777777" w:rsidR="00BA7669" w:rsidRPr="005057B3" w:rsidRDefault="00BA7669" w:rsidP="00BA76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57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Age, year</w:t>
            </w:r>
          </w:p>
        </w:tc>
        <w:tc>
          <w:tcPr>
            <w:tcW w:w="0" w:type="auto"/>
            <w:shd w:val="clear" w:color="auto" w:fill="auto"/>
          </w:tcPr>
          <w:p w14:paraId="27E6E249" w14:textId="77777777" w:rsidR="00BA7669" w:rsidRPr="005057B3" w:rsidRDefault="00BA7669" w:rsidP="00BA76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57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65 [53 - 72]</w:t>
            </w:r>
          </w:p>
        </w:tc>
        <w:tc>
          <w:tcPr>
            <w:tcW w:w="0" w:type="auto"/>
            <w:shd w:val="clear" w:color="auto" w:fill="auto"/>
          </w:tcPr>
          <w:p w14:paraId="5F83C14A" w14:textId="77777777" w:rsidR="00BA7669" w:rsidRPr="005057B3" w:rsidRDefault="00AF7EF2" w:rsidP="00BA76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57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64</w:t>
            </w:r>
            <w:r w:rsidR="00BA7669" w:rsidRPr="005057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 [58 - 70]</w:t>
            </w:r>
          </w:p>
        </w:tc>
        <w:tc>
          <w:tcPr>
            <w:tcW w:w="0" w:type="auto"/>
            <w:shd w:val="clear" w:color="auto" w:fill="auto"/>
          </w:tcPr>
          <w:p w14:paraId="5C9B2B9E" w14:textId="77777777" w:rsidR="00BA7669" w:rsidRPr="005057B3" w:rsidRDefault="00BA7669" w:rsidP="00BA76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57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0.965</w:t>
            </w:r>
          </w:p>
        </w:tc>
      </w:tr>
      <w:tr w:rsidR="00BA7669" w:rsidRPr="005057B3" w14:paraId="14922CF1" w14:textId="77777777" w:rsidTr="00BA7669">
        <w:trPr>
          <w:trHeight w:val="300"/>
        </w:trPr>
        <w:tc>
          <w:tcPr>
            <w:tcW w:w="0" w:type="auto"/>
            <w:shd w:val="clear" w:color="auto" w:fill="auto"/>
          </w:tcPr>
          <w:p w14:paraId="3E79F281" w14:textId="653DB975" w:rsidR="00BA7669" w:rsidRPr="005057B3" w:rsidRDefault="00BA7669" w:rsidP="00055CD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57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Male – </w:t>
            </w:r>
            <w:r w:rsidR="00055C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no</w:t>
            </w:r>
            <w:r w:rsidR="002B33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°</w:t>
            </w:r>
            <w:r w:rsidRPr="005057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. (%)</w:t>
            </w:r>
          </w:p>
        </w:tc>
        <w:tc>
          <w:tcPr>
            <w:tcW w:w="0" w:type="auto"/>
            <w:shd w:val="clear" w:color="auto" w:fill="auto"/>
          </w:tcPr>
          <w:p w14:paraId="6759091D" w14:textId="77777777" w:rsidR="00BA7669" w:rsidRPr="005057B3" w:rsidRDefault="00BA7669" w:rsidP="00BA76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57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81 (77.1)</w:t>
            </w:r>
          </w:p>
        </w:tc>
        <w:tc>
          <w:tcPr>
            <w:tcW w:w="0" w:type="auto"/>
            <w:shd w:val="clear" w:color="auto" w:fill="auto"/>
          </w:tcPr>
          <w:p w14:paraId="5DBF9DF6" w14:textId="77777777" w:rsidR="00BA7669" w:rsidRPr="005057B3" w:rsidRDefault="00BA7669" w:rsidP="00BA76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57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88 (80.0)</w:t>
            </w:r>
          </w:p>
        </w:tc>
        <w:tc>
          <w:tcPr>
            <w:tcW w:w="0" w:type="auto"/>
            <w:shd w:val="clear" w:color="auto" w:fill="auto"/>
          </w:tcPr>
          <w:p w14:paraId="1B1BCCF2" w14:textId="77777777" w:rsidR="00BA7669" w:rsidRPr="005057B3" w:rsidRDefault="00BA7669" w:rsidP="00BA76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57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0.731</w:t>
            </w:r>
          </w:p>
        </w:tc>
      </w:tr>
      <w:tr w:rsidR="00BA7669" w:rsidRPr="005057B3" w14:paraId="310477AE" w14:textId="77777777" w:rsidTr="00BA7669">
        <w:trPr>
          <w:trHeight w:val="300"/>
        </w:trPr>
        <w:tc>
          <w:tcPr>
            <w:tcW w:w="0" w:type="auto"/>
            <w:shd w:val="clear" w:color="auto" w:fill="auto"/>
          </w:tcPr>
          <w:p w14:paraId="46D2E8E6" w14:textId="77777777" w:rsidR="00BA7669" w:rsidRPr="005057B3" w:rsidRDefault="00BA7669" w:rsidP="00BA766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57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Year of admission</w:t>
            </w:r>
          </w:p>
        </w:tc>
        <w:tc>
          <w:tcPr>
            <w:tcW w:w="0" w:type="auto"/>
            <w:shd w:val="clear" w:color="auto" w:fill="auto"/>
          </w:tcPr>
          <w:p w14:paraId="243DA71C" w14:textId="77777777" w:rsidR="00BA7669" w:rsidRPr="005057B3" w:rsidRDefault="00BA7669" w:rsidP="00BA76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0" w:type="auto"/>
            <w:shd w:val="clear" w:color="auto" w:fill="auto"/>
          </w:tcPr>
          <w:p w14:paraId="6C4091B2" w14:textId="77777777" w:rsidR="00BA7669" w:rsidRPr="005057B3" w:rsidRDefault="00BA7669" w:rsidP="00BA76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0" w:type="auto"/>
            <w:shd w:val="clear" w:color="auto" w:fill="auto"/>
          </w:tcPr>
          <w:p w14:paraId="0422402C" w14:textId="77777777" w:rsidR="00BA7669" w:rsidRPr="005057B3" w:rsidRDefault="00BA7669" w:rsidP="00BA76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57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0.993</w:t>
            </w:r>
          </w:p>
        </w:tc>
      </w:tr>
      <w:tr w:rsidR="00BA7669" w:rsidRPr="005057B3" w14:paraId="2BBABA06" w14:textId="77777777" w:rsidTr="003862A2">
        <w:trPr>
          <w:trHeight w:val="300"/>
        </w:trPr>
        <w:tc>
          <w:tcPr>
            <w:tcW w:w="0" w:type="auto"/>
            <w:shd w:val="clear" w:color="auto" w:fill="auto"/>
          </w:tcPr>
          <w:p w14:paraId="137021AF" w14:textId="77777777" w:rsidR="00BA7669" w:rsidRPr="005057B3" w:rsidRDefault="00BA7669" w:rsidP="00BA766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57B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2020 </w:t>
            </w:r>
            <w:r w:rsidRPr="005057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– no. (%)</w:t>
            </w:r>
          </w:p>
        </w:tc>
        <w:tc>
          <w:tcPr>
            <w:tcW w:w="0" w:type="auto"/>
            <w:shd w:val="clear" w:color="auto" w:fill="auto"/>
          </w:tcPr>
          <w:p w14:paraId="4FC8F763" w14:textId="77777777" w:rsidR="00BA7669" w:rsidRPr="005057B3" w:rsidRDefault="00BA7669" w:rsidP="00386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57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38 (36.2)</w:t>
            </w:r>
          </w:p>
        </w:tc>
        <w:tc>
          <w:tcPr>
            <w:tcW w:w="0" w:type="auto"/>
            <w:shd w:val="clear" w:color="auto" w:fill="auto"/>
          </w:tcPr>
          <w:p w14:paraId="6BC76F5F" w14:textId="77777777" w:rsidR="00BA7669" w:rsidRPr="005057B3" w:rsidRDefault="00BA7669" w:rsidP="00386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57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39 (35.5)</w:t>
            </w:r>
          </w:p>
        </w:tc>
        <w:tc>
          <w:tcPr>
            <w:tcW w:w="0" w:type="auto"/>
            <w:shd w:val="clear" w:color="auto" w:fill="auto"/>
          </w:tcPr>
          <w:p w14:paraId="5D088A9E" w14:textId="77777777" w:rsidR="00BA7669" w:rsidRPr="005057B3" w:rsidRDefault="00BA7669" w:rsidP="00386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</w:p>
        </w:tc>
      </w:tr>
      <w:tr w:rsidR="00BA7669" w:rsidRPr="005057B3" w14:paraId="4B63F985" w14:textId="77777777" w:rsidTr="003862A2">
        <w:trPr>
          <w:trHeight w:val="300"/>
        </w:trPr>
        <w:tc>
          <w:tcPr>
            <w:tcW w:w="0" w:type="auto"/>
            <w:shd w:val="clear" w:color="auto" w:fill="auto"/>
          </w:tcPr>
          <w:p w14:paraId="357F3DDD" w14:textId="77777777" w:rsidR="00BA7669" w:rsidRPr="005057B3" w:rsidRDefault="00BA7669" w:rsidP="00BA766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57B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2021 </w:t>
            </w:r>
            <w:r w:rsidRPr="005057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– no. (%)</w:t>
            </w:r>
          </w:p>
        </w:tc>
        <w:tc>
          <w:tcPr>
            <w:tcW w:w="0" w:type="auto"/>
            <w:shd w:val="clear" w:color="auto" w:fill="auto"/>
          </w:tcPr>
          <w:p w14:paraId="6D751E46" w14:textId="77777777" w:rsidR="00BA7669" w:rsidRPr="005057B3" w:rsidRDefault="00BA7669" w:rsidP="00386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57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47 (44.8)</w:t>
            </w:r>
          </w:p>
        </w:tc>
        <w:tc>
          <w:tcPr>
            <w:tcW w:w="0" w:type="auto"/>
            <w:shd w:val="clear" w:color="auto" w:fill="auto"/>
          </w:tcPr>
          <w:p w14:paraId="41175F36" w14:textId="77777777" w:rsidR="00BA7669" w:rsidRPr="005057B3" w:rsidRDefault="00BA7669" w:rsidP="00386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57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50 (45.5)</w:t>
            </w:r>
          </w:p>
        </w:tc>
        <w:tc>
          <w:tcPr>
            <w:tcW w:w="0" w:type="auto"/>
            <w:shd w:val="clear" w:color="auto" w:fill="auto"/>
          </w:tcPr>
          <w:p w14:paraId="38AC7728" w14:textId="77777777" w:rsidR="00BA7669" w:rsidRPr="005057B3" w:rsidRDefault="00BA7669" w:rsidP="00386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</w:p>
        </w:tc>
      </w:tr>
      <w:tr w:rsidR="00BA7669" w:rsidRPr="005057B3" w14:paraId="5EFD7D61" w14:textId="77777777" w:rsidTr="003862A2">
        <w:trPr>
          <w:trHeight w:val="300"/>
        </w:trPr>
        <w:tc>
          <w:tcPr>
            <w:tcW w:w="0" w:type="auto"/>
            <w:shd w:val="clear" w:color="auto" w:fill="auto"/>
          </w:tcPr>
          <w:p w14:paraId="556841CD" w14:textId="77777777" w:rsidR="00BA7669" w:rsidRPr="005057B3" w:rsidRDefault="00BA7669" w:rsidP="00BA766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57B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2022 </w:t>
            </w:r>
            <w:r w:rsidRPr="005057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– no. (%)</w:t>
            </w:r>
          </w:p>
        </w:tc>
        <w:tc>
          <w:tcPr>
            <w:tcW w:w="0" w:type="auto"/>
            <w:shd w:val="clear" w:color="auto" w:fill="auto"/>
          </w:tcPr>
          <w:p w14:paraId="1BB13130" w14:textId="77777777" w:rsidR="00BA7669" w:rsidRPr="005057B3" w:rsidRDefault="00BA7669" w:rsidP="00386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57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20 (19.0)</w:t>
            </w:r>
          </w:p>
        </w:tc>
        <w:tc>
          <w:tcPr>
            <w:tcW w:w="0" w:type="auto"/>
            <w:shd w:val="clear" w:color="auto" w:fill="auto"/>
          </w:tcPr>
          <w:p w14:paraId="77B8BE80" w14:textId="77777777" w:rsidR="00BA7669" w:rsidRPr="005057B3" w:rsidRDefault="00BA7669" w:rsidP="00386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57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21 (19.1)</w:t>
            </w:r>
          </w:p>
        </w:tc>
        <w:tc>
          <w:tcPr>
            <w:tcW w:w="0" w:type="auto"/>
            <w:shd w:val="clear" w:color="auto" w:fill="auto"/>
          </w:tcPr>
          <w:p w14:paraId="057119F5" w14:textId="77777777" w:rsidR="00BA7669" w:rsidRPr="005057B3" w:rsidRDefault="00BA7669" w:rsidP="00386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</w:p>
        </w:tc>
      </w:tr>
      <w:tr w:rsidR="003862A2" w:rsidRPr="005057B3" w14:paraId="6D13FC7E" w14:textId="77777777" w:rsidTr="003862A2">
        <w:trPr>
          <w:trHeight w:val="300"/>
        </w:trPr>
        <w:tc>
          <w:tcPr>
            <w:tcW w:w="0" w:type="auto"/>
            <w:shd w:val="clear" w:color="auto" w:fill="auto"/>
          </w:tcPr>
          <w:p w14:paraId="3DBFE6FA" w14:textId="77777777" w:rsidR="003862A2" w:rsidRPr="005057B3" w:rsidRDefault="003862A2" w:rsidP="003862A2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5057B3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Immunocompromised – no. (%)</w:t>
            </w:r>
          </w:p>
        </w:tc>
        <w:tc>
          <w:tcPr>
            <w:tcW w:w="0" w:type="auto"/>
            <w:shd w:val="clear" w:color="auto" w:fill="auto"/>
          </w:tcPr>
          <w:p w14:paraId="060CDE83" w14:textId="77777777" w:rsidR="003862A2" w:rsidRPr="005057B3" w:rsidRDefault="003862A2" w:rsidP="00386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57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31 (29.5)</w:t>
            </w:r>
          </w:p>
        </w:tc>
        <w:tc>
          <w:tcPr>
            <w:tcW w:w="0" w:type="auto"/>
            <w:shd w:val="clear" w:color="auto" w:fill="auto"/>
          </w:tcPr>
          <w:p w14:paraId="36C10B53" w14:textId="77777777" w:rsidR="003862A2" w:rsidRPr="005057B3" w:rsidRDefault="003862A2" w:rsidP="003862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57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28 (25.5)</w:t>
            </w:r>
          </w:p>
        </w:tc>
        <w:tc>
          <w:tcPr>
            <w:tcW w:w="0" w:type="auto"/>
            <w:shd w:val="clear" w:color="auto" w:fill="auto"/>
          </w:tcPr>
          <w:p w14:paraId="26DC50C9" w14:textId="77777777" w:rsidR="003862A2" w:rsidRPr="005057B3" w:rsidRDefault="003862A2" w:rsidP="003862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57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0.606</w:t>
            </w:r>
          </w:p>
        </w:tc>
      </w:tr>
      <w:tr w:rsidR="00BA7669" w:rsidRPr="005057B3" w14:paraId="4A54E951" w14:textId="77777777" w:rsidTr="003862A2">
        <w:trPr>
          <w:trHeight w:val="300"/>
        </w:trPr>
        <w:tc>
          <w:tcPr>
            <w:tcW w:w="0" w:type="auto"/>
            <w:shd w:val="clear" w:color="auto" w:fill="auto"/>
          </w:tcPr>
          <w:p w14:paraId="32CA66EF" w14:textId="77777777" w:rsidR="00BA7669" w:rsidRPr="005057B3" w:rsidRDefault="00BA7669" w:rsidP="00BA766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057B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Oncohematological disorder – no. (%)</w:t>
            </w:r>
          </w:p>
        </w:tc>
        <w:tc>
          <w:tcPr>
            <w:tcW w:w="0" w:type="auto"/>
            <w:shd w:val="clear" w:color="auto" w:fill="auto"/>
          </w:tcPr>
          <w:p w14:paraId="19DBADBA" w14:textId="77777777" w:rsidR="00BA7669" w:rsidRPr="005057B3" w:rsidRDefault="00BA7669" w:rsidP="00386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57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20 (19.0)</w:t>
            </w:r>
          </w:p>
        </w:tc>
        <w:tc>
          <w:tcPr>
            <w:tcW w:w="0" w:type="auto"/>
            <w:shd w:val="clear" w:color="auto" w:fill="auto"/>
          </w:tcPr>
          <w:p w14:paraId="1BA47650" w14:textId="77777777" w:rsidR="00BA7669" w:rsidRPr="005057B3" w:rsidRDefault="00BA7669" w:rsidP="00386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57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18 (16.4)</w:t>
            </w:r>
          </w:p>
        </w:tc>
        <w:tc>
          <w:tcPr>
            <w:tcW w:w="0" w:type="auto"/>
            <w:shd w:val="clear" w:color="auto" w:fill="auto"/>
          </w:tcPr>
          <w:p w14:paraId="0F5BA851" w14:textId="77777777" w:rsidR="00BA7669" w:rsidRPr="005057B3" w:rsidRDefault="00BA7669" w:rsidP="00386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57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0.721</w:t>
            </w:r>
          </w:p>
        </w:tc>
      </w:tr>
      <w:tr w:rsidR="00BA7669" w:rsidRPr="005057B3" w14:paraId="79284901" w14:textId="77777777" w:rsidTr="003862A2">
        <w:trPr>
          <w:trHeight w:val="300"/>
        </w:trPr>
        <w:tc>
          <w:tcPr>
            <w:tcW w:w="0" w:type="auto"/>
            <w:shd w:val="clear" w:color="auto" w:fill="auto"/>
          </w:tcPr>
          <w:p w14:paraId="3687A39D" w14:textId="77777777" w:rsidR="00BA7669" w:rsidRPr="005057B3" w:rsidRDefault="00BA7669" w:rsidP="00BA766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057B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Immunomodulatory treatment – no. (%)</w:t>
            </w:r>
          </w:p>
        </w:tc>
        <w:tc>
          <w:tcPr>
            <w:tcW w:w="0" w:type="auto"/>
            <w:shd w:val="clear" w:color="auto" w:fill="auto"/>
          </w:tcPr>
          <w:p w14:paraId="0C9C9A0D" w14:textId="77777777" w:rsidR="00BA7669" w:rsidRPr="005057B3" w:rsidRDefault="00BA7669" w:rsidP="00386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57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14 (14.0)</w:t>
            </w:r>
          </w:p>
        </w:tc>
        <w:tc>
          <w:tcPr>
            <w:tcW w:w="0" w:type="auto"/>
            <w:shd w:val="clear" w:color="auto" w:fill="auto"/>
          </w:tcPr>
          <w:p w14:paraId="6ECE9A4B" w14:textId="77777777" w:rsidR="00BA7669" w:rsidRPr="005057B3" w:rsidRDefault="00BA7669" w:rsidP="003862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57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9 (9.4)</w:t>
            </w:r>
          </w:p>
        </w:tc>
        <w:tc>
          <w:tcPr>
            <w:tcW w:w="0" w:type="auto"/>
            <w:shd w:val="clear" w:color="auto" w:fill="auto"/>
          </w:tcPr>
          <w:p w14:paraId="07022A95" w14:textId="77777777" w:rsidR="00BA7669" w:rsidRPr="005057B3" w:rsidRDefault="00BA7669" w:rsidP="003862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57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0.433</w:t>
            </w:r>
          </w:p>
        </w:tc>
      </w:tr>
      <w:tr w:rsidR="00BA7669" w:rsidRPr="005057B3" w14:paraId="437676A8" w14:textId="77777777" w:rsidTr="003862A2">
        <w:trPr>
          <w:trHeight w:val="300"/>
        </w:trPr>
        <w:tc>
          <w:tcPr>
            <w:tcW w:w="0" w:type="auto"/>
            <w:shd w:val="clear" w:color="auto" w:fill="auto"/>
          </w:tcPr>
          <w:p w14:paraId="19859205" w14:textId="77777777" w:rsidR="00BA7669" w:rsidRPr="005057B3" w:rsidRDefault="00BA7669" w:rsidP="00BA766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057B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Solid organ transplant – no. (%)</w:t>
            </w:r>
          </w:p>
        </w:tc>
        <w:tc>
          <w:tcPr>
            <w:tcW w:w="0" w:type="auto"/>
            <w:shd w:val="clear" w:color="auto" w:fill="auto"/>
          </w:tcPr>
          <w:p w14:paraId="343F7799" w14:textId="77777777" w:rsidR="00BA7669" w:rsidRPr="005057B3" w:rsidRDefault="00BA7669" w:rsidP="00386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57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3 (2.9)</w:t>
            </w:r>
          </w:p>
        </w:tc>
        <w:tc>
          <w:tcPr>
            <w:tcW w:w="0" w:type="auto"/>
            <w:shd w:val="clear" w:color="auto" w:fill="auto"/>
          </w:tcPr>
          <w:p w14:paraId="01DC01C0" w14:textId="77777777" w:rsidR="00BA7669" w:rsidRPr="005057B3" w:rsidRDefault="00BA7669" w:rsidP="003862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57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3 (2.7)</w:t>
            </w:r>
          </w:p>
        </w:tc>
        <w:tc>
          <w:tcPr>
            <w:tcW w:w="0" w:type="auto"/>
            <w:shd w:val="clear" w:color="auto" w:fill="auto"/>
          </w:tcPr>
          <w:p w14:paraId="703BDC11" w14:textId="77777777" w:rsidR="00BA7669" w:rsidRPr="005057B3" w:rsidRDefault="00BA7669" w:rsidP="003862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57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1.000</w:t>
            </w:r>
          </w:p>
        </w:tc>
      </w:tr>
      <w:tr w:rsidR="003862A2" w:rsidRPr="005057B3" w14:paraId="3DB1BD9C" w14:textId="77777777" w:rsidTr="003862A2">
        <w:trPr>
          <w:trHeight w:val="300"/>
        </w:trPr>
        <w:tc>
          <w:tcPr>
            <w:tcW w:w="0" w:type="auto"/>
            <w:shd w:val="clear" w:color="auto" w:fill="auto"/>
          </w:tcPr>
          <w:p w14:paraId="32B2ECF7" w14:textId="77777777" w:rsidR="003862A2" w:rsidRPr="005057B3" w:rsidRDefault="003862A2" w:rsidP="003862A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057B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Neutropenia &lt;0.5 G/L – no. (%)</w:t>
            </w:r>
          </w:p>
        </w:tc>
        <w:tc>
          <w:tcPr>
            <w:tcW w:w="0" w:type="auto"/>
            <w:shd w:val="clear" w:color="auto" w:fill="auto"/>
          </w:tcPr>
          <w:p w14:paraId="153982B8" w14:textId="77777777" w:rsidR="003862A2" w:rsidRPr="005057B3" w:rsidRDefault="003862A2" w:rsidP="003862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57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3 (2.9)</w:t>
            </w:r>
          </w:p>
        </w:tc>
        <w:tc>
          <w:tcPr>
            <w:tcW w:w="0" w:type="auto"/>
            <w:shd w:val="clear" w:color="auto" w:fill="auto"/>
          </w:tcPr>
          <w:p w14:paraId="5A588F27" w14:textId="77777777" w:rsidR="003862A2" w:rsidRPr="005057B3" w:rsidRDefault="003862A2" w:rsidP="003862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57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9 (8.2)</w:t>
            </w:r>
          </w:p>
        </w:tc>
        <w:tc>
          <w:tcPr>
            <w:tcW w:w="0" w:type="auto"/>
            <w:shd w:val="clear" w:color="auto" w:fill="auto"/>
          </w:tcPr>
          <w:p w14:paraId="1278C1DC" w14:textId="77777777" w:rsidR="003862A2" w:rsidRPr="005057B3" w:rsidRDefault="003862A2" w:rsidP="003862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57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0.161</w:t>
            </w:r>
          </w:p>
        </w:tc>
      </w:tr>
      <w:tr w:rsidR="00400FFD" w:rsidRPr="005057B3" w14:paraId="6BEBD7E6" w14:textId="77777777" w:rsidTr="003862A2">
        <w:trPr>
          <w:trHeight w:val="300"/>
        </w:trPr>
        <w:tc>
          <w:tcPr>
            <w:tcW w:w="0" w:type="auto"/>
            <w:shd w:val="clear" w:color="auto" w:fill="auto"/>
          </w:tcPr>
          <w:p w14:paraId="66C3D559" w14:textId="77777777" w:rsidR="00400FFD" w:rsidRPr="005057B3" w:rsidRDefault="00400FFD" w:rsidP="00400FF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057B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Steroids </w:t>
            </w:r>
          </w:p>
        </w:tc>
        <w:tc>
          <w:tcPr>
            <w:tcW w:w="0" w:type="auto"/>
            <w:shd w:val="clear" w:color="auto" w:fill="auto"/>
          </w:tcPr>
          <w:p w14:paraId="01DCA2B5" w14:textId="77777777" w:rsidR="00400FFD" w:rsidRPr="005057B3" w:rsidRDefault="00400FFD" w:rsidP="00400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57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55 (52.4)</w:t>
            </w:r>
          </w:p>
        </w:tc>
        <w:tc>
          <w:tcPr>
            <w:tcW w:w="0" w:type="auto"/>
            <w:shd w:val="clear" w:color="auto" w:fill="auto"/>
          </w:tcPr>
          <w:p w14:paraId="085AB866" w14:textId="77777777" w:rsidR="00400FFD" w:rsidRPr="005057B3" w:rsidRDefault="00400FFD" w:rsidP="00400F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57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51 (46.4)</w:t>
            </w:r>
          </w:p>
        </w:tc>
        <w:tc>
          <w:tcPr>
            <w:tcW w:w="0" w:type="auto"/>
            <w:shd w:val="clear" w:color="auto" w:fill="auto"/>
          </w:tcPr>
          <w:p w14:paraId="1B60CED7" w14:textId="77777777" w:rsidR="00400FFD" w:rsidRPr="005057B3" w:rsidRDefault="00400FFD" w:rsidP="00400F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57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0.456</w:t>
            </w:r>
          </w:p>
        </w:tc>
      </w:tr>
      <w:tr w:rsidR="00400FFD" w:rsidRPr="005057B3" w14:paraId="14D144EE" w14:textId="77777777" w:rsidTr="003862A2">
        <w:trPr>
          <w:trHeight w:val="300"/>
        </w:trPr>
        <w:tc>
          <w:tcPr>
            <w:tcW w:w="0" w:type="auto"/>
            <w:shd w:val="clear" w:color="auto" w:fill="auto"/>
          </w:tcPr>
          <w:p w14:paraId="51C68049" w14:textId="77777777" w:rsidR="00400FFD" w:rsidRPr="00055CD9" w:rsidRDefault="00400FFD" w:rsidP="00400FF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55CD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          &lt; 1mg/kg of </w:t>
            </w:r>
            <w:r w:rsidR="00E02DA0" w:rsidRPr="00055CD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prednisolone </w:t>
            </w:r>
            <w:r w:rsidRPr="00055CD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equivalent</w:t>
            </w:r>
          </w:p>
        </w:tc>
        <w:tc>
          <w:tcPr>
            <w:tcW w:w="0" w:type="auto"/>
            <w:shd w:val="clear" w:color="auto" w:fill="auto"/>
          </w:tcPr>
          <w:p w14:paraId="47345E24" w14:textId="77777777" w:rsidR="00400FFD" w:rsidRPr="005057B3" w:rsidRDefault="002B7F69" w:rsidP="00400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57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45 (46.9)</w:t>
            </w:r>
          </w:p>
        </w:tc>
        <w:tc>
          <w:tcPr>
            <w:tcW w:w="0" w:type="auto"/>
            <w:shd w:val="clear" w:color="auto" w:fill="auto"/>
          </w:tcPr>
          <w:p w14:paraId="3F0C5AF4" w14:textId="77777777" w:rsidR="00400FFD" w:rsidRPr="005057B3" w:rsidRDefault="002B7F69" w:rsidP="00400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57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41 (41.8)</w:t>
            </w:r>
          </w:p>
        </w:tc>
        <w:tc>
          <w:tcPr>
            <w:tcW w:w="0" w:type="auto"/>
            <w:shd w:val="clear" w:color="auto" w:fill="auto"/>
          </w:tcPr>
          <w:p w14:paraId="580A0E3E" w14:textId="77777777" w:rsidR="00400FFD" w:rsidRPr="005057B3" w:rsidRDefault="002B7F69" w:rsidP="00400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57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0.574</w:t>
            </w:r>
          </w:p>
        </w:tc>
      </w:tr>
      <w:tr w:rsidR="00400FFD" w:rsidRPr="005057B3" w14:paraId="727422E8" w14:textId="77777777" w:rsidTr="003862A2">
        <w:trPr>
          <w:trHeight w:val="300"/>
        </w:trPr>
        <w:tc>
          <w:tcPr>
            <w:tcW w:w="0" w:type="auto"/>
            <w:shd w:val="clear" w:color="auto" w:fill="auto"/>
          </w:tcPr>
          <w:p w14:paraId="3B4E2139" w14:textId="77777777" w:rsidR="00400FFD" w:rsidRPr="00055CD9" w:rsidRDefault="00400FFD" w:rsidP="00400FF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55CD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          ≥ 1mg/kg of </w:t>
            </w:r>
            <w:r w:rsidR="00E02DA0" w:rsidRPr="00055CD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prednisolone </w:t>
            </w:r>
            <w:r w:rsidRPr="00055CD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equivalent</w:t>
            </w:r>
          </w:p>
        </w:tc>
        <w:tc>
          <w:tcPr>
            <w:tcW w:w="0" w:type="auto"/>
            <w:shd w:val="clear" w:color="auto" w:fill="auto"/>
          </w:tcPr>
          <w:p w14:paraId="3F5D5B7A" w14:textId="77777777" w:rsidR="00400FFD" w:rsidRPr="005057B3" w:rsidRDefault="00400FFD" w:rsidP="00400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57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10 (9.5)</w:t>
            </w:r>
          </w:p>
        </w:tc>
        <w:tc>
          <w:tcPr>
            <w:tcW w:w="0" w:type="auto"/>
            <w:shd w:val="clear" w:color="auto" w:fill="auto"/>
          </w:tcPr>
          <w:p w14:paraId="7B8B3401" w14:textId="77777777" w:rsidR="00400FFD" w:rsidRPr="005057B3" w:rsidRDefault="00400FFD" w:rsidP="00400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57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12 (10.9)</w:t>
            </w:r>
          </w:p>
        </w:tc>
        <w:tc>
          <w:tcPr>
            <w:tcW w:w="0" w:type="auto"/>
            <w:shd w:val="clear" w:color="auto" w:fill="auto"/>
          </w:tcPr>
          <w:p w14:paraId="2656FEA7" w14:textId="77777777" w:rsidR="00400FFD" w:rsidRPr="005057B3" w:rsidRDefault="00400FFD" w:rsidP="00400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57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0.824</w:t>
            </w:r>
          </w:p>
        </w:tc>
      </w:tr>
      <w:tr w:rsidR="00400FFD" w:rsidRPr="005057B3" w14:paraId="2F399225" w14:textId="77777777" w:rsidTr="003862A2">
        <w:trPr>
          <w:trHeight w:val="300"/>
        </w:trPr>
        <w:tc>
          <w:tcPr>
            <w:tcW w:w="0" w:type="auto"/>
            <w:shd w:val="clear" w:color="auto" w:fill="auto"/>
          </w:tcPr>
          <w:p w14:paraId="6C6C211B" w14:textId="77777777" w:rsidR="00400FFD" w:rsidRPr="005057B3" w:rsidRDefault="00400FFD" w:rsidP="00400F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57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Simplified acute physiology score II</w:t>
            </w:r>
          </w:p>
        </w:tc>
        <w:tc>
          <w:tcPr>
            <w:tcW w:w="0" w:type="auto"/>
            <w:shd w:val="clear" w:color="auto" w:fill="auto"/>
          </w:tcPr>
          <w:p w14:paraId="0B3EE859" w14:textId="77777777" w:rsidR="00400FFD" w:rsidRPr="005057B3" w:rsidRDefault="00400FFD" w:rsidP="00400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57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50 [38 - 61]</w:t>
            </w:r>
          </w:p>
        </w:tc>
        <w:tc>
          <w:tcPr>
            <w:tcW w:w="0" w:type="auto"/>
            <w:shd w:val="clear" w:color="auto" w:fill="auto"/>
          </w:tcPr>
          <w:p w14:paraId="0764423A" w14:textId="77777777" w:rsidR="00400FFD" w:rsidRPr="005057B3" w:rsidRDefault="00400FFD" w:rsidP="00400F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57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48 [37 - 68]</w:t>
            </w:r>
          </w:p>
        </w:tc>
        <w:tc>
          <w:tcPr>
            <w:tcW w:w="0" w:type="auto"/>
            <w:shd w:val="clear" w:color="auto" w:fill="auto"/>
          </w:tcPr>
          <w:p w14:paraId="2C4D5EC6" w14:textId="77777777" w:rsidR="00400FFD" w:rsidRPr="005057B3" w:rsidRDefault="00400FFD" w:rsidP="00400F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57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0.828</w:t>
            </w:r>
          </w:p>
        </w:tc>
      </w:tr>
      <w:tr w:rsidR="00400FFD" w:rsidRPr="005057B3" w14:paraId="7C2D4461" w14:textId="77777777" w:rsidTr="003862A2">
        <w:trPr>
          <w:trHeight w:val="300"/>
        </w:trPr>
        <w:tc>
          <w:tcPr>
            <w:tcW w:w="0" w:type="auto"/>
            <w:shd w:val="clear" w:color="auto" w:fill="auto"/>
          </w:tcPr>
          <w:p w14:paraId="4EA86278" w14:textId="77777777" w:rsidR="00400FFD" w:rsidRPr="005057B3" w:rsidRDefault="00400FFD" w:rsidP="00400F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57B3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fr-FR"/>
              </w:rPr>
              <w:t>Reason for admission</w:t>
            </w:r>
          </w:p>
        </w:tc>
        <w:tc>
          <w:tcPr>
            <w:tcW w:w="0" w:type="auto"/>
            <w:shd w:val="clear" w:color="auto" w:fill="auto"/>
          </w:tcPr>
          <w:p w14:paraId="2CD664F2" w14:textId="77777777" w:rsidR="00400FFD" w:rsidRPr="005057B3" w:rsidRDefault="00400FFD" w:rsidP="00400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0" w:type="auto"/>
            <w:shd w:val="clear" w:color="auto" w:fill="auto"/>
          </w:tcPr>
          <w:p w14:paraId="37EB591A" w14:textId="77777777" w:rsidR="00400FFD" w:rsidRPr="005057B3" w:rsidRDefault="00400FFD" w:rsidP="00400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0" w:type="auto"/>
            <w:shd w:val="clear" w:color="auto" w:fill="auto"/>
          </w:tcPr>
          <w:p w14:paraId="5AC61555" w14:textId="77777777" w:rsidR="00400FFD" w:rsidRPr="005057B3" w:rsidRDefault="00400FFD" w:rsidP="00400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</w:p>
        </w:tc>
      </w:tr>
      <w:tr w:rsidR="00400FFD" w:rsidRPr="005057B3" w14:paraId="5C488FA1" w14:textId="77777777" w:rsidTr="003862A2">
        <w:trPr>
          <w:trHeight w:val="300"/>
        </w:trPr>
        <w:tc>
          <w:tcPr>
            <w:tcW w:w="0" w:type="auto"/>
            <w:shd w:val="clear" w:color="auto" w:fill="auto"/>
          </w:tcPr>
          <w:p w14:paraId="6FA529A8" w14:textId="77777777" w:rsidR="00400FFD" w:rsidRPr="005057B3" w:rsidRDefault="00400FFD" w:rsidP="00400FF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57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      Medical (vs surgical) – no. (%)</w:t>
            </w:r>
          </w:p>
        </w:tc>
        <w:tc>
          <w:tcPr>
            <w:tcW w:w="0" w:type="auto"/>
            <w:shd w:val="clear" w:color="auto" w:fill="auto"/>
          </w:tcPr>
          <w:p w14:paraId="2E3C0BF1" w14:textId="77777777" w:rsidR="00400FFD" w:rsidRPr="005057B3" w:rsidRDefault="00400FFD" w:rsidP="00400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57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50 [38 - 61]</w:t>
            </w:r>
          </w:p>
        </w:tc>
        <w:tc>
          <w:tcPr>
            <w:tcW w:w="0" w:type="auto"/>
            <w:shd w:val="clear" w:color="auto" w:fill="auto"/>
          </w:tcPr>
          <w:p w14:paraId="50A2E468" w14:textId="77777777" w:rsidR="00400FFD" w:rsidRPr="005057B3" w:rsidRDefault="00400FFD" w:rsidP="00400F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57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48 [37 - 68]</w:t>
            </w:r>
          </w:p>
        </w:tc>
        <w:tc>
          <w:tcPr>
            <w:tcW w:w="0" w:type="auto"/>
            <w:shd w:val="clear" w:color="auto" w:fill="auto"/>
          </w:tcPr>
          <w:p w14:paraId="14214B0B" w14:textId="77777777" w:rsidR="00400FFD" w:rsidRPr="005057B3" w:rsidRDefault="00400FFD" w:rsidP="00400F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57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0.828</w:t>
            </w:r>
          </w:p>
        </w:tc>
      </w:tr>
      <w:tr w:rsidR="00400FFD" w:rsidRPr="005057B3" w14:paraId="18A52211" w14:textId="77777777" w:rsidTr="00BA7669">
        <w:trPr>
          <w:trHeight w:val="300"/>
        </w:trPr>
        <w:tc>
          <w:tcPr>
            <w:tcW w:w="0" w:type="auto"/>
            <w:shd w:val="clear" w:color="auto" w:fill="auto"/>
          </w:tcPr>
          <w:p w14:paraId="66BAFAE3" w14:textId="77777777" w:rsidR="00400FFD" w:rsidRPr="005057B3" w:rsidRDefault="00400FFD" w:rsidP="00400F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57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      Trauma – no. (%)</w:t>
            </w:r>
          </w:p>
        </w:tc>
        <w:tc>
          <w:tcPr>
            <w:tcW w:w="0" w:type="auto"/>
            <w:shd w:val="clear" w:color="auto" w:fill="auto"/>
          </w:tcPr>
          <w:p w14:paraId="2E37C9C8" w14:textId="77777777" w:rsidR="00400FFD" w:rsidRPr="005057B3" w:rsidRDefault="00400FFD" w:rsidP="00400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57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4 (3.8)</w:t>
            </w:r>
          </w:p>
        </w:tc>
        <w:tc>
          <w:tcPr>
            <w:tcW w:w="0" w:type="auto"/>
            <w:shd w:val="clear" w:color="auto" w:fill="auto"/>
          </w:tcPr>
          <w:p w14:paraId="2D44C60A" w14:textId="77777777" w:rsidR="00400FFD" w:rsidRPr="005057B3" w:rsidRDefault="00400FFD" w:rsidP="00400F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57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8 (7.3)</w:t>
            </w:r>
          </w:p>
        </w:tc>
        <w:tc>
          <w:tcPr>
            <w:tcW w:w="0" w:type="auto"/>
            <w:shd w:val="clear" w:color="auto" w:fill="auto"/>
          </w:tcPr>
          <w:p w14:paraId="426E32F1" w14:textId="77777777" w:rsidR="00400FFD" w:rsidRPr="005057B3" w:rsidRDefault="00400FFD" w:rsidP="00400F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57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0.375</w:t>
            </w:r>
          </w:p>
        </w:tc>
      </w:tr>
      <w:tr w:rsidR="00400FFD" w:rsidRPr="005057B3" w14:paraId="1451A8BE" w14:textId="77777777" w:rsidTr="00BA7669">
        <w:trPr>
          <w:trHeight w:val="300"/>
        </w:trPr>
        <w:tc>
          <w:tcPr>
            <w:tcW w:w="0" w:type="auto"/>
            <w:shd w:val="clear" w:color="auto" w:fill="auto"/>
          </w:tcPr>
          <w:p w14:paraId="1218A9D7" w14:textId="77777777" w:rsidR="00400FFD" w:rsidRPr="005057B3" w:rsidRDefault="00400FFD" w:rsidP="00400F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57B3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fr-FR"/>
              </w:rPr>
              <w:t xml:space="preserve">      </w:t>
            </w:r>
            <w:r w:rsidRPr="005057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COVID-19 – no. (%)</w:t>
            </w:r>
          </w:p>
        </w:tc>
        <w:tc>
          <w:tcPr>
            <w:tcW w:w="0" w:type="auto"/>
            <w:shd w:val="clear" w:color="auto" w:fill="auto"/>
          </w:tcPr>
          <w:p w14:paraId="57385168" w14:textId="77777777" w:rsidR="00400FFD" w:rsidRPr="005057B3" w:rsidRDefault="00400FFD" w:rsidP="00400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57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63 (60.0)</w:t>
            </w:r>
          </w:p>
        </w:tc>
        <w:tc>
          <w:tcPr>
            <w:tcW w:w="0" w:type="auto"/>
            <w:shd w:val="clear" w:color="auto" w:fill="auto"/>
          </w:tcPr>
          <w:p w14:paraId="2697D461" w14:textId="77777777" w:rsidR="00400FFD" w:rsidRPr="005057B3" w:rsidRDefault="00400FFD" w:rsidP="00400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57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59 (53.6)</w:t>
            </w:r>
          </w:p>
        </w:tc>
        <w:tc>
          <w:tcPr>
            <w:tcW w:w="0" w:type="auto"/>
            <w:shd w:val="clear" w:color="auto" w:fill="auto"/>
          </w:tcPr>
          <w:p w14:paraId="29BB5FA9" w14:textId="77777777" w:rsidR="00400FFD" w:rsidRPr="005057B3" w:rsidRDefault="00400FFD" w:rsidP="00400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57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0.422</w:t>
            </w:r>
          </w:p>
        </w:tc>
      </w:tr>
      <w:tr w:rsidR="00400FFD" w:rsidRPr="005057B3" w14:paraId="673E09E8" w14:textId="77777777" w:rsidTr="00BA7669">
        <w:trPr>
          <w:trHeight w:val="300"/>
        </w:trPr>
        <w:tc>
          <w:tcPr>
            <w:tcW w:w="0" w:type="auto"/>
            <w:shd w:val="clear" w:color="auto" w:fill="auto"/>
          </w:tcPr>
          <w:p w14:paraId="1BC34C67" w14:textId="77777777" w:rsidR="00400FFD" w:rsidRPr="005057B3" w:rsidRDefault="00400FFD" w:rsidP="00400F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57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     Influenza </w:t>
            </w:r>
            <w:r w:rsidRPr="005057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– no. (%)</w:t>
            </w:r>
          </w:p>
        </w:tc>
        <w:tc>
          <w:tcPr>
            <w:tcW w:w="0" w:type="auto"/>
            <w:shd w:val="clear" w:color="auto" w:fill="auto"/>
          </w:tcPr>
          <w:p w14:paraId="2E56DAEB" w14:textId="77777777" w:rsidR="00400FFD" w:rsidRPr="005057B3" w:rsidRDefault="00400FFD" w:rsidP="00400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57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2 (2.3)</w:t>
            </w:r>
          </w:p>
        </w:tc>
        <w:tc>
          <w:tcPr>
            <w:tcW w:w="0" w:type="auto"/>
            <w:shd w:val="clear" w:color="auto" w:fill="auto"/>
          </w:tcPr>
          <w:p w14:paraId="5519387F" w14:textId="77777777" w:rsidR="00400FFD" w:rsidRPr="005057B3" w:rsidRDefault="00400FFD" w:rsidP="00400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57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1 (1.2)</w:t>
            </w:r>
          </w:p>
        </w:tc>
        <w:tc>
          <w:tcPr>
            <w:tcW w:w="0" w:type="auto"/>
            <w:shd w:val="clear" w:color="auto" w:fill="auto"/>
          </w:tcPr>
          <w:p w14:paraId="439932C8" w14:textId="77777777" w:rsidR="00400FFD" w:rsidRPr="005057B3" w:rsidRDefault="00400FFD" w:rsidP="00400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57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1.000</w:t>
            </w:r>
          </w:p>
        </w:tc>
      </w:tr>
      <w:tr w:rsidR="00400FFD" w:rsidRPr="005057B3" w14:paraId="0F853C4D" w14:textId="77777777" w:rsidTr="00BA7669">
        <w:trPr>
          <w:trHeight w:val="300"/>
        </w:trPr>
        <w:tc>
          <w:tcPr>
            <w:tcW w:w="0" w:type="auto"/>
            <w:shd w:val="clear" w:color="auto" w:fill="auto"/>
          </w:tcPr>
          <w:p w14:paraId="520EEEA9" w14:textId="77777777" w:rsidR="00400FFD" w:rsidRPr="005057B3" w:rsidRDefault="00400FFD" w:rsidP="00400F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57B3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fr-FR"/>
              </w:rPr>
              <w:t>Period of admission</w:t>
            </w:r>
          </w:p>
        </w:tc>
        <w:tc>
          <w:tcPr>
            <w:tcW w:w="0" w:type="auto"/>
            <w:shd w:val="clear" w:color="auto" w:fill="auto"/>
          </w:tcPr>
          <w:p w14:paraId="21E69A05" w14:textId="77777777" w:rsidR="00400FFD" w:rsidRPr="005057B3" w:rsidRDefault="00400FFD" w:rsidP="00400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0" w:type="auto"/>
            <w:shd w:val="clear" w:color="auto" w:fill="auto"/>
          </w:tcPr>
          <w:p w14:paraId="26AF7661" w14:textId="77777777" w:rsidR="00400FFD" w:rsidRPr="005057B3" w:rsidRDefault="00400FFD" w:rsidP="00400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0" w:type="auto"/>
            <w:shd w:val="clear" w:color="auto" w:fill="auto"/>
          </w:tcPr>
          <w:p w14:paraId="345D226F" w14:textId="77777777" w:rsidR="00400FFD" w:rsidRPr="005057B3" w:rsidRDefault="00400FFD" w:rsidP="00400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57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0.138</w:t>
            </w:r>
          </w:p>
          <w:p w14:paraId="73FEC2D4" w14:textId="77777777" w:rsidR="00400FFD" w:rsidRPr="005057B3" w:rsidRDefault="00400FFD" w:rsidP="00400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</w:p>
        </w:tc>
      </w:tr>
      <w:tr w:rsidR="00400FFD" w:rsidRPr="005057B3" w14:paraId="3EA06A7F" w14:textId="77777777" w:rsidTr="00BA7669">
        <w:trPr>
          <w:trHeight w:val="300"/>
        </w:trPr>
        <w:tc>
          <w:tcPr>
            <w:tcW w:w="0" w:type="auto"/>
            <w:shd w:val="clear" w:color="auto" w:fill="auto"/>
          </w:tcPr>
          <w:p w14:paraId="0566FE10" w14:textId="77777777" w:rsidR="00400FFD" w:rsidRPr="005057B3" w:rsidRDefault="00400FFD" w:rsidP="00400F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57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     </w:t>
            </w:r>
            <w:r w:rsidRPr="005057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Winter – no. (%)</w:t>
            </w:r>
          </w:p>
        </w:tc>
        <w:tc>
          <w:tcPr>
            <w:tcW w:w="0" w:type="auto"/>
            <w:shd w:val="clear" w:color="auto" w:fill="auto"/>
          </w:tcPr>
          <w:p w14:paraId="5B2D661B" w14:textId="77777777" w:rsidR="00400FFD" w:rsidRPr="005057B3" w:rsidRDefault="00400FFD" w:rsidP="00400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57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30 (28.6)</w:t>
            </w:r>
          </w:p>
        </w:tc>
        <w:tc>
          <w:tcPr>
            <w:tcW w:w="0" w:type="auto"/>
            <w:shd w:val="clear" w:color="auto" w:fill="auto"/>
          </w:tcPr>
          <w:p w14:paraId="77B2FFC8" w14:textId="77777777" w:rsidR="00400FFD" w:rsidRPr="005057B3" w:rsidRDefault="00400FFD" w:rsidP="00400F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57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36 (32.7)</w:t>
            </w:r>
          </w:p>
        </w:tc>
        <w:tc>
          <w:tcPr>
            <w:tcW w:w="0" w:type="auto"/>
            <w:shd w:val="clear" w:color="auto" w:fill="auto"/>
          </w:tcPr>
          <w:p w14:paraId="290BA407" w14:textId="77777777" w:rsidR="00400FFD" w:rsidRPr="005057B3" w:rsidRDefault="00400FFD" w:rsidP="00400F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</w:p>
        </w:tc>
      </w:tr>
      <w:tr w:rsidR="00400FFD" w:rsidRPr="005057B3" w14:paraId="4DB9D191" w14:textId="77777777" w:rsidTr="00BA7669">
        <w:trPr>
          <w:trHeight w:val="300"/>
        </w:trPr>
        <w:tc>
          <w:tcPr>
            <w:tcW w:w="0" w:type="auto"/>
            <w:shd w:val="clear" w:color="auto" w:fill="auto"/>
          </w:tcPr>
          <w:p w14:paraId="2B226EB1" w14:textId="77777777" w:rsidR="00400FFD" w:rsidRPr="005057B3" w:rsidRDefault="00400FFD" w:rsidP="00400FF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57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      Spring – no. (%)</w:t>
            </w:r>
          </w:p>
        </w:tc>
        <w:tc>
          <w:tcPr>
            <w:tcW w:w="0" w:type="auto"/>
            <w:shd w:val="clear" w:color="auto" w:fill="auto"/>
          </w:tcPr>
          <w:p w14:paraId="62FD4CFF" w14:textId="77777777" w:rsidR="00400FFD" w:rsidRPr="005057B3" w:rsidRDefault="00400FFD" w:rsidP="00400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57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36 (34.3)</w:t>
            </w:r>
          </w:p>
        </w:tc>
        <w:tc>
          <w:tcPr>
            <w:tcW w:w="0" w:type="auto"/>
            <w:shd w:val="clear" w:color="auto" w:fill="auto"/>
          </w:tcPr>
          <w:p w14:paraId="2A7FC488" w14:textId="77777777" w:rsidR="00400FFD" w:rsidRPr="005057B3" w:rsidRDefault="00400FFD" w:rsidP="00400F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57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24 (21.8)</w:t>
            </w:r>
          </w:p>
        </w:tc>
        <w:tc>
          <w:tcPr>
            <w:tcW w:w="0" w:type="auto"/>
            <w:shd w:val="clear" w:color="auto" w:fill="auto"/>
          </w:tcPr>
          <w:p w14:paraId="02A34C7C" w14:textId="77777777" w:rsidR="00400FFD" w:rsidRPr="005057B3" w:rsidRDefault="00400FFD" w:rsidP="00400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</w:p>
        </w:tc>
      </w:tr>
      <w:tr w:rsidR="00400FFD" w:rsidRPr="005057B3" w14:paraId="05156606" w14:textId="77777777" w:rsidTr="00BA7669">
        <w:trPr>
          <w:trHeight w:val="300"/>
        </w:trPr>
        <w:tc>
          <w:tcPr>
            <w:tcW w:w="0" w:type="auto"/>
            <w:shd w:val="clear" w:color="auto" w:fill="auto"/>
          </w:tcPr>
          <w:p w14:paraId="6CA97B12" w14:textId="77777777" w:rsidR="00400FFD" w:rsidRPr="005057B3" w:rsidRDefault="00400FFD" w:rsidP="00400FF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57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      Summer – no. (%)</w:t>
            </w:r>
          </w:p>
        </w:tc>
        <w:tc>
          <w:tcPr>
            <w:tcW w:w="0" w:type="auto"/>
            <w:shd w:val="clear" w:color="auto" w:fill="auto"/>
          </w:tcPr>
          <w:p w14:paraId="3CE358C0" w14:textId="77777777" w:rsidR="00400FFD" w:rsidRPr="005057B3" w:rsidRDefault="00400FFD" w:rsidP="00400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57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11 (10.5)</w:t>
            </w:r>
          </w:p>
        </w:tc>
        <w:tc>
          <w:tcPr>
            <w:tcW w:w="0" w:type="auto"/>
            <w:shd w:val="clear" w:color="auto" w:fill="auto"/>
          </w:tcPr>
          <w:p w14:paraId="78D09749" w14:textId="77777777" w:rsidR="00400FFD" w:rsidRPr="005057B3" w:rsidRDefault="00400FFD" w:rsidP="00400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57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20 (18.2)</w:t>
            </w:r>
          </w:p>
        </w:tc>
        <w:tc>
          <w:tcPr>
            <w:tcW w:w="0" w:type="auto"/>
            <w:shd w:val="clear" w:color="auto" w:fill="auto"/>
          </w:tcPr>
          <w:p w14:paraId="7548CE0B" w14:textId="77777777" w:rsidR="00400FFD" w:rsidRPr="005057B3" w:rsidRDefault="00400FFD" w:rsidP="00400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</w:p>
        </w:tc>
      </w:tr>
      <w:tr w:rsidR="00400FFD" w:rsidRPr="005057B3" w14:paraId="0782DF49" w14:textId="77777777" w:rsidTr="00BA7669">
        <w:trPr>
          <w:trHeight w:val="300"/>
        </w:trPr>
        <w:tc>
          <w:tcPr>
            <w:tcW w:w="0" w:type="auto"/>
            <w:shd w:val="clear" w:color="auto" w:fill="auto"/>
          </w:tcPr>
          <w:p w14:paraId="20F7A88F" w14:textId="77777777" w:rsidR="00400FFD" w:rsidRPr="005057B3" w:rsidRDefault="00400FFD" w:rsidP="00400FF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57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      Fall – no. (%)</w:t>
            </w:r>
          </w:p>
        </w:tc>
        <w:tc>
          <w:tcPr>
            <w:tcW w:w="0" w:type="auto"/>
            <w:shd w:val="clear" w:color="auto" w:fill="auto"/>
          </w:tcPr>
          <w:p w14:paraId="580A2826" w14:textId="77777777" w:rsidR="00400FFD" w:rsidRPr="005057B3" w:rsidRDefault="00400FFD" w:rsidP="00400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57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28 (26.7)</w:t>
            </w:r>
          </w:p>
        </w:tc>
        <w:tc>
          <w:tcPr>
            <w:tcW w:w="0" w:type="auto"/>
            <w:shd w:val="clear" w:color="auto" w:fill="auto"/>
          </w:tcPr>
          <w:p w14:paraId="18B32E79" w14:textId="77777777" w:rsidR="00400FFD" w:rsidRPr="005057B3" w:rsidRDefault="00400FFD" w:rsidP="00400F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57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30 (27.3)</w:t>
            </w:r>
          </w:p>
        </w:tc>
        <w:tc>
          <w:tcPr>
            <w:tcW w:w="0" w:type="auto"/>
            <w:shd w:val="clear" w:color="auto" w:fill="auto"/>
          </w:tcPr>
          <w:p w14:paraId="2D0A8451" w14:textId="77777777" w:rsidR="00400FFD" w:rsidRPr="005057B3" w:rsidRDefault="00400FFD" w:rsidP="00400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</w:p>
        </w:tc>
      </w:tr>
      <w:tr w:rsidR="00400FFD" w:rsidRPr="005057B3" w14:paraId="5B1C8769" w14:textId="77777777" w:rsidTr="00BA7669">
        <w:trPr>
          <w:trHeight w:val="300"/>
        </w:trPr>
        <w:tc>
          <w:tcPr>
            <w:tcW w:w="0" w:type="auto"/>
            <w:shd w:val="clear" w:color="auto" w:fill="auto"/>
          </w:tcPr>
          <w:p w14:paraId="42BCAE6A" w14:textId="77777777" w:rsidR="00400FFD" w:rsidRPr="005057B3" w:rsidRDefault="00400FFD" w:rsidP="00400F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57B3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fr-FR"/>
              </w:rPr>
              <w:t>Localization before admission</w:t>
            </w:r>
          </w:p>
        </w:tc>
        <w:tc>
          <w:tcPr>
            <w:tcW w:w="0" w:type="auto"/>
            <w:shd w:val="clear" w:color="auto" w:fill="auto"/>
          </w:tcPr>
          <w:p w14:paraId="5B7BE981" w14:textId="77777777" w:rsidR="00400FFD" w:rsidRPr="005057B3" w:rsidRDefault="00400FFD" w:rsidP="00400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0" w:type="auto"/>
            <w:shd w:val="clear" w:color="auto" w:fill="auto"/>
          </w:tcPr>
          <w:p w14:paraId="3BB9E144" w14:textId="77777777" w:rsidR="00400FFD" w:rsidRPr="005057B3" w:rsidRDefault="00400FFD" w:rsidP="00400F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0" w:type="auto"/>
            <w:shd w:val="clear" w:color="auto" w:fill="auto"/>
          </w:tcPr>
          <w:p w14:paraId="6503BAA7" w14:textId="77777777" w:rsidR="00400FFD" w:rsidRPr="005057B3" w:rsidRDefault="00400FFD" w:rsidP="00400F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57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0.301</w:t>
            </w:r>
          </w:p>
        </w:tc>
      </w:tr>
      <w:tr w:rsidR="00400FFD" w:rsidRPr="005057B3" w14:paraId="58985A41" w14:textId="77777777" w:rsidTr="00BA7669">
        <w:trPr>
          <w:trHeight w:val="300"/>
        </w:trPr>
        <w:tc>
          <w:tcPr>
            <w:tcW w:w="0" w:type="auto"/>
            <w:shd w:val="clear" w:color="auto" w:fill="auto"/>
          </w:tcPr>
          <w:p w14:paraId="7083B2D0" w14:textId="77777777" w:rsidR="00400FFD" w:rsidRPr="005057B3" w:rsidRDefault="00400FFD" w:rsidP="00400F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57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    </w:t>
            </w:r>
            <w:r w:rsidRPr="005057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Other ICU – no. (%)</w:t>
            </w:r>
          </w:p>
        </w:tc>
        <w:tc>
          <w:tcPr>
            <w:tcW w:w="0" w:type="auto"/>
            <w:shd w:val="clear" w:color="auto" w:fill="auto"/>
          </w:tcPr>
          <w:p w14:paraId="076FD671" w14:textId="77777777" w:rsidR="00400FFD" w:rsidRPr="005057B3" w:rsidRDefault="00400FFD" w:rsidP="00400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57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10 (9.5)</w:t>
            </w:r>
          </w:p>
        </w:tc>
        <w:tc>
          <w:tcPr>
            <w:tcW w:w="0" w:type="auto"/>
            <w:shd w:val="clear" w:color="auto" w:fill="auto"/>
          </w:tcPr>
          <w:p w14:paraId="688270B5" w14:textId="77777777" w:rsidR="00400FFD" w:rsidRPr="005057B3" w:rsidRDefault="00400FFD" w:rsidP="00400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57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20 (18.2)</w:t>
            </w:r>
          </w:p>
        </w:tc>
        <w:tc>
          <w:tcPr>
            <w:tcW w:w="0" w:type="auto"/>
            <w:shd w:val="clear" w:color="auto" w:fill="auto"/>
          </w:tcPr>
          <w:p w14:paraId="6F2AD0C7" w14:textId="77777777" w:rsidR="00400FFD" w:rsidRPr="005057B3" w:rsidRDefault="00400FFD" w:rsidP="00400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</w:p>
        </w:tc>
      </w:tr>
      <w:tr w:rsidR="00400FFD" w:rsidRPr="005057B3" w14:paraId="66C9601C" w14:textId="77777777" w:rsidTr="00BA7669">
        <w:trPr>
          <w:trHeight w:val="300"/>
        </w:trPr>
        <w:tc>
          <w:tcPr>
            <w:tcW w:w="0" w:type="auto"/>
            <w:shd w:val="clear" w:color="auto" w:fill="auto"/>
          </w:tcPr>
          <w:p w14:paraId="67CB421B" w14:textId="77777777" w:rsidR="00400FFD" w:rsidRPr="005057B3" w:rsidRDefault="00400FFD" w:rsidP="00400FF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57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     Home – no. (%)</w:t>
            </w:r>
          </w:p>
        </w:tc>
        <w:tc>
          <w:tcPr>
            <w:tcW w:w="0" w:type="auto"/>
            <w:shd w:val="clear" w:color="auto" w:fill="auto"/>
          </w:tcPr>
          <w:p w14:paraId="7BB4057C" w14:textId="77777777" w:rsidR="00400FFD" w:rsidRPr="005057B3" w:rsidRDefault="00400FFD" w:rsidP="00400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57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51 (48.6)</w:t>
            </w:r>
          </w:p>
        </w:tc>
        <w:tc>
          <w:tcPr>
            <w:tcW w:w="0" w:type="auto"/>
            <w:shd w:val="clear" w:color="auto" w:fill="auto"/>
          </w:tcPr>
          <w:p w14:paraId="444353AB" w14:textId="77777777" w:rsidR="00400FFD" w:rsidRPr="005057B3" w:rsidRDefault="00400FFD" w:rsidP="00400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57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52 (47.3)</w:t>
            </w:r>
          </w:p>
        </w:tc>
        <w:tc>
          <w:tcPr>
            <w:tcW w:w="0" w:type="auto"/>
            <w:shd w:val="clear" w:color="auto" w:fill="auto"/>
          </w:tcPr>
          <w:p w14:paraId="65ED9711" w14:textId="77777777" w:rsidR="00400FFD" w:rsidRPr="005057B3" w:rsidRDefault="00400FFD" w:rsidP="00400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</w:p>
        </w:tc>
      </w:tr>
      <w:tr w:rsidR="00400FFD" w:rsidRPr="005057B3" w14:paraId="63ED6BC0" w14:textId="77777777" w:rsidTr="00BA7669">
        <w:trPr>
          <w:trHeight w:val="300"/>
        </w:trPr>
        <w:tc>
          <w:tcPr>
            <w:tcW w:w="0" w:type="auto"/>
            <w:shd w:val="clear" w:color="auto" w:fill="auto"/>
          </w:tcPr>
          <w:p w14:paraId="5678F274" w14:textId="77777777" w:rsidR="00400FFD" w:rsidRPr="005057B3" w:rsidRDefault="00400FFD" w:rsidP="00400F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57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    </w:t>
            </w:r>
            <w:r w:rsidRPr="005057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Long care facility – no. (%)</w:t>
            </w:r>
          </w:p>
        </w:tc>
        <w:tc>
          <w:tcPr>
            <w:tcW w:w="0" w:type="auto"/>
            <w:shd w:val="clear" w:color="auto" w:fill="auto"/>
          </w:tcPr>
          <w:p w14:paraId="78FA35A3" w14:textId="77777777" w:rsidR="00400FFD" w:rsidRPr="005057B3" w:rsidRDefault="00400FFD" w:rsidP="00400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57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2 (1.9)</w:t>
            </w:r>
          </w:p>
        </w:tc>
        <w:tc>
          <w:tcPr>
            <w:tcW w:w="0" w:type="auto"/>
            <w:shd w:val="clear" w:color="auto" w:fill="auto"/>
          </w:tcPr>
          <w:p w14:paraId="31E8A4D4" w14:textId="77777777" w:rsidR="00400FFD" w:rsidRPr="005057B3" w:rsidRDefault="00400FFD" w:rsidP="00400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57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2 (1.8)</w:t>
            </w:r>
          </w:p>
        </w:tc>
        <w:tc>
          <w:tcPr>
            <w:tcW w:w="0" w:type="auto"/>
            <w:shd w:val="clear" w:color="auto" w:fill="auto"/>
          </w:tcPr>
          <w:p w14:paraId="4508212C" w14:textId="77777777" w:rsidR="00400FFD" w:rsidRPr="005057B3" w:rsidRDefault="00400FFD" w:rsidP="00400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</w:p>
        </w:tc>
      </w:tr>
      <w:tr w:rsidR="00400FFD" w:rsidRPr="005057B3" w14:paraId="0B97CB55" w14:textId="77777777" w:rsidTr="00BA7669">
        <w:trPr>
          <w:trHeight w:val="300"/>
        </w:trPr>
        <w:tc>
          <w:tcPr>
            <w:tcW w:w="0" w:type="auto"/>
            <w:shd w:val="clear" w:color="auto" w:fill="auto"/>
          </w:tcPr>
          <w:p w14:paraId="264B8BA1" w14:textId="77777777" w:rsidR="00400FFD" w:rsidRPr="005057B3" w:rsidRDefault="00400FFD" w:rsidP="00400F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57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    </w:t>
            </w:r>
            <w:r w:rsidRPr="005057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Acute care ward – no. (%)</w:t>
            </w:r>
          </w:p>
        </w:tc>
        <w:tc>
          <w:tcPr>
            <w:tcW w:w="0" w:type="auto"/>
            <w:shd w:val="clear" w:color="auto" w:fill="auto"/>
          </w:tcPr>
          <w:p w14:paraId="3B386206" w14:textId="77777777" w:rsidR="00400FFD" w:rsidRPr="005057B3" w:rsidRDefault="00400FFD" w:rsidP="00400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57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42 (40.0)</w:t>
            </w:r>
          </w:p>
        </w:tc>
        <w:tc>
          <w:tcPr>
            <w:tcW w:w="0" w:type="auto"/>
            <w:shd w:val="clear" w:color="auto" w:fill="auto"/>
          </w:tcPr>
          <w:p w14:paraId="7D156568" w14:textId="77777777" w:rsidR="00400FFD" w:rsidRPr="005057B3" w:rsidRDefault="00400FFD" w:rsidP="00400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57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36 (32.7)</w:t>
            </w:r>
          </w:p>
        </w:tc>
        <w:tc>
          <w:tcPr>
            <w:tcW w:w="0" w:type="auto"/>
            <w:shd w:val="clear" w:color="auto" w:fill="auto"/>
          </w:tcPr>
          <w:p w14:paraId="38E02FD5" w14:textId="77777777" w:rsidR="00400FFD" w:rsidRPr="005057B3" w:rsidRDefault="00400FFD" w:rsidP="00400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</w:p>
        </w:tc>
      </w:tr>
      <w:tr w:rsidR="00400FFD" w:rsidRPr="005057B3" w14:paraId="25134CF1" w14:textId="77777777" w:rsidTr="00BA7669">
        <w:trPr>
          <w:trHeight w:val="300"/>
        </w:trPr>
        <w:tc>
          <w:tcPr>
            <w:tcW w:w="0" w:type="auto"/>
            <w:shd w:val="clear" w:color="auto" w:fill="auto"/>
          </w:tcPr>
          <w:p w14:paraId="59604442" w14:textId="77777777" w:rsidR="00400FFD" w:rsidRPr="005057B3" w:rsidRDefault="00400FFD" w:rsidP="00400FFD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fr-FR"/>
              </w:rPr>
            </w:pPr>
            <w:r w:rsidRPr="005057B3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fr-FR"/>
              </w:rPr>
              <w:t xml:space="preserve">Early management </w:t>
            </w:r>
          </w:p>
        </w:tc>
        <w:tc>
          <w:tcPr>
            <w:tcW w:w="0" w:type="auto"/>
            <w:shd w:val="clear" w:color="auto" w:fill="auto"/>
          </w:tcPr>
          <w:p w14:paraId="5D2783A6" w14:textId="77777777" w:rsidR="00400FFD" w:rsidRPr="005057B3" w:rsidRDefault="00400FFD" w:rsidP="00400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0" w:type="auto"/>
            <w:shd w:val="clear" w:color="auto" w:fill="auto"/>
          </w:tcPr>
          <w:p w14:paraId="4FF251D1" w14:textId="77777777" w:rsidR="00400FFD" w:rsidRPr="005057B3" w:rsidRDefault="00400FFD" w:rsidP="00400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0" w:type="auto"/>
            <w:shd w:val="clear" w:color="auto" w:fill="auto"/>
          </w:tcPr>
          <w:p w14:paraId="1E39A8F4" w14:textId="77777777" w:rsidR="00400FFD" w:rsidRPr="005057B3" w:rsidRDefault="00400FFD" w:rsidP="00400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</w:p>
        </w:tc>
      </w:tr>
      <w:tr w:rsidR="00400FFD" w:rsidRPr="005057B3" w14:paraId="52E854E6" w14:textId="77777777" w:rsidTr="00BA7669">
        <w:trPr>
          <w:trHeight w:val="300"/>
        </w:trPr>
        <w:tc>
          <w:tcPr>
            <w:tcW w:w="0" w:type="auto"/>
            <w:shd w:val="clear" w:color="auto" w:fill="auto"/>
          </w:tcPr>
          <w:p w14:paraId="707B8B25" w14:textId="77777777" w:rsidR="00400FFD" w:rsidRPr="005057B3" w:rsidRDefault="00400FFD" w:rsidP="00400FF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57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      Systemic antibiotic at admission – no. (%)</w:t>
            </w:r>
          </w:p>
        </w:tc>
        <w:tc>
          <w:tcPr>
            <w:tcW w:w="0" w:type="auto"/>
            <w:shd w:val="clear" w:color="auto" w:fill="auto"/>
          </w:tcPr>
          <w:p w14:paraId="4E96033A" w14:textId="77777777" w:rsidR="00400FFD" w:rsidRPr="005057B3" w:rsidRDefault="00400FFD" w:rsidP="00400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57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67 (63.8)</w:t>
            </w:r>
          </w:p>
        </w:tc>
        <w:tc>
          <w:tcPr>
            <w:tcW w:w="0" w:type="auto"/>
            <w:shd w:val="clear" w:color="auto" w:fill="auto"/>
          </w:tcPr>
          <w:p w14:paraId="6C069A6A" w14:textId="77777777" w:rsidR="00400FFD" w:rsidRPr="005057B3" w:rsidRDefault="00400FFD" w:rsidP="00400F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57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78 (70.9)</w:t>
            </w:r>
          </w:p>
        </w:tc>
        <w:tc>
          <w:tcPr>
            <w:tcW w:w="0" w:type="auto"/>
            <w:shd w:val="clear" w:color="auto" w:fill="auto"/>
          </w:tcPr>
          <w:p w14:paraId="545EC640" w14:textId="77777777" w:rsidR="00400FFD" w:rsidRPr="005057B3" w:rsidRDefault="00400FFD" w:rsidP="00400F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57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0.335</w:t>
            </w:r>
          </w:p>
        </w:tc>
      </w:tr>
      <w:tr w:rsidR="00400FFD" w:rsidRPr="005057B3" w14:paraId="469F5606" w14:textId="77777777" w:rsidTr="00BA7669">
        <w:trPr>
          <w:trHeight w:val="300"/>
        </w:trPr>
        <w:tc>
          <w:tcPr>
            <w:tcW w:w="0" w:type="auto"/>
            <w:shd w:val="clear" w:color="auto" w:fill="auto"/>
          </w:tcPr>
          <w:p w14:paraId="360DD89E" w14:textId="77777777" w:rsidR="00400FFD" w:rsidRPr="005057B3" w:rsidRDefault="00400FFD" w:rsidP="00400FF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57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      Vascular catheter – no. (%)</w:t>
            </w:r>
          </w:p>
        </w:tc>
        <w:tc>
          <w:tcPr>
            <w:tcW w:w="0" w:type="auto"/>
            <w:shd w:val="clear" w:color="auto" w:fill="auto"/>
          </w:tcPr>
          <w:p w14:paraId="4C3BEFCD" w14:textId="77777777" w:rsidR="00400FFD" w:rsidRPr="005057B3" w:rsidRDefault="00400FFD" w:rsidP="00400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57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100 (95.2)</w:t>
            </w:r>
          </w:p>
        </w:tc>
        <w:tc>
          <w:tcPr>
            <w:tcW w:w="0" w:type="auto"/>
            <w:shd w:val="clear" w:color="auto" w:fill="auto"/>
          </w:tcPr>
          <w:p w14:paraId="326B7379" w14:textId="77777777" w:rsidR="00400FFD" w:rsidRPr="005057B3" w:rsidRDefault="00400FFD" w:rsidP="00400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57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108 (98.2)</w:t>
            </w:r>
          </w:p>
        </w:tc>
        <w:tc>
          <w:tcPr>
            <w:tcW w:w="0" w:type="auto"/>
            <w:shd w:val="clear" w:color="auto" w:fill="auto"/>
          </w:tcPr>
          <w:p w14:paraId="5F39C74A" w14:textId="77777777" w:rsidR="00400FFD" w:rsidRPr="005057B3" w:rsidRDefault="00400FFD" w:rsidP="00400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57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0.406</w:t>
            </w:r>
          </w:p>
        </w:tc>
      </w:tr>
      <w:tr w:rsidR="00E02F0E" w:rsidRPr="005057B3" w14:paraId="0395D770" w14:textId="77777777" w:rsidTr="00BA7669">
        <w:trPr>
          <w:trHeight w:val="300"/>
        </w:trPr>
        <w:tc>
          <w:tcPr>
            <w:tcW w:w="0" w:type="auto"/>
            <w:shd w:val="clear" w:color="auto" w:fill="auto"/>
          </w:tcPr>
          <w:p w14:paraId="69B3EC7C" w14:textId="77777777" w:rsidR="00E02F0E" w:rsidRPr="005057B3" w:rsidRDefault="00E02F0E" w:rsidP="00400FF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57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      Multiple site decontamination – no. (%)</w:t>
            </w:r>
          </w:p>
        </w:tc>
        <w:tc>
          <w:tcPr>
            <w:tcW w:w="0" w:type="auto"/>
            <w:shd w:val="clear" w:color="auto" w:fill="auto"/>
          </w:tcPr>
          <w:p w14:paraId="368435C0" w14:textId="77777777" w:rsidR="00E02F0E" w:rsidRPr="005057B3" w:rsidRDefault="00FA21BE" w:rsidP="00400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57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26 (24.8)</w:t>
            </w:r>
          </w:p>
        </w:tc>
        <w:tc>
          <w:tcPr>
            <w:tcW w:w="0" w:type="auto"/>
            <w:shd w:val="clear" w:color="auto" w:fill="auto"/>
          </w:tcPr>
          <w:p w14:paraId="090EE563" w14:textId="77777777" w:rsidR="00E02F0E" w:rsidRPr="005057B3" w:rsidRDefault="00FA21BE" w:rsidP="00400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57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33 (30.0)</w:t>
            </w:r>
          </w:p>
        </w:tc>
        <w:tc>
          <w:tcPr>
            <w:tcW w:w="0" w:type="auto"/>
            <w:shd w:val="clear" w:color="auto" w:fill="auto"/>
          </w:tcPr>
          <w:p w14:paraId="1B82CA41" w14:textId="77777777" w:rsidR="00E02F0E" w:rsidRPr="005057B3" w:rsidRDefault="00FA21BE" w:rsidP="00400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57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0.479</w:t>
            </w:r>
          </w:p>
        </w:tc>
      </w:tr>
      <w:tr w:rsidR="00400FFD" w:rsidRPr="005057B3" w14:paraId="6DE26DDE" w14:textId="77777777" w:rsidTr="00BA7669">
        <w:trPr>
          <w:trHeight w:val="300"/>
        </w:trPr>
        <w:tc>
          <w:tcPr>
            <w:tcW w:w="0" w:type="auto"/>
            <w:shd w:val="clear" w:color="auto" w:fill="auto"/>
          </w:tcPr>
          <w:p w14:paraId="2676A387" w14:textId="77777777" w:rsidR="00400FFD" w:rsidRPr="005057B3" w:rsidRDefault="00400FFD" w:rsidP="00400FFD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fr-FR"/>
              </w:rPr>
            </w:pPr>
            <w:r w:rsidRPr="005057B3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fr-FR"/>
              </w:rPr>
              <w:t>Biological parameters at admission</w:t>
            </w:r>
          </w:p>
        </w:tc>
        <w:tc>
          <w:tcPr>
            <w:tcW w:w="0" w:type="auto"/>
            <w:shd w:val="clear" w:color="auto" w:fill="auto"/>
          </w:tcPr>
          <w:p w14:paraId="306C4298" w14:textId="77777777" w:rsidR="00400FFD" w:rsidRPr="005057B3" w:rsidRDefault="00400FFD" w:rsidP="00400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0" w:type="auto"/>
            <w:shd w:val="clear" w:color="auto" w:fill="auto"/>
          </w:tcPr>
          <w:p w14:paraId="44437ECF" w14:textId="77777777" w:rsidR="00400FFD" w:rsidRPr="005057B3" w:rsidRDefault="00400FFD" w:rsidP="00400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0" w:type="auto"/>
            <w:shd w:val="clear" w:color="auto" w:fill="auto"/>
          </w:tcPr>
          <w:p w14:paraId="6C64B0E0" w14:textId="77777777" w:rsidR="00400FFD" w:rsidRPr="005057B3" w:rsidRDefault="00400FFD" w:rsidP="00400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</w:p>
        </w:tc>
      </w:tr>
      <w:tr w:rsidR="00400FFD" w:rsidRPr="005057B3" w14:paraId="380C2ED4" w14:textId="77777777" w:rsidTr="00BA7669">
        <w:trPr>
          <w:trHeight w:val="300"/>
        </w:trPr>
        <w:tc>
          <w:tcPr>
            <w:tcW w:w="0" w:type="auto"/>
            <w:shd w:val="clear" w:color="auto" w:fill="auto"/>
          </w:tcPr>
          <w:p w14:paraId="229DDE74" w14:textId="77777777" w:rsidR="00400FFD" w:rsidRPr="005057B3" w:rsidRDefault="00400FFD" w:rsidP="00400FF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57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      Creatininemia, µmol/L</w:t>
            </w:r>
          </w:p>
        </w:tc>
        <w:tc>
          <w:tcPr>
            <w:tcW w:w="0" w:type="auto"/>
            <w:shd w:val="clear" w:color="auto" w:fill="auto"/>
          </w:tcPr>
          <w:p w14:paraId="1D6BC4E9" w14:textId="77777777" w:rsidR="00400FFD" w:rsidRPr="005057B3" w:rsidRDefault="00400FFD" w:rsidP="00400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57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84 [62.75 - 150]</w:t>
            </w:r>
          </w:p>
        </w:tc>
        <w:tc>
          <w:tcPr>
            <w:tcW w:w="0" w:type="auto"/>
            <w:shd w:val="clear" w:color="auto" w:fill="auto"/>
          </w:tcPr>
          <w:p w14:paraId="4A6DDE09" w14:textId="77777777" w:rsidR="00400FFD" w:rsidRPr="005057B3" w:rsidRDefault="00400FFD" w:rsidP="00400F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57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85 [64 - 132.50]</w:t>
            </w:r>
          </w:p>
        </w:tc>
        <w:tc>
          <w:tcPr>
            <w:tcW w:w="0" w:type="auto"/>
            <w:shd w:val="clear" w:color="auto" w:fill="auto"/>
          </w:tcPr>
          <w:p w14:paraId="73EBCC5E" w14:textId="77777777" w:rsidR="00400FFD" w:rsidRPr="005057B3" w:rsidRDefault="00400FFD" w:rsidP="00400F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57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0.882</w:t>
            </w:r>
          </w:p>
        </w:tc>
      </w:tr>
      <w:tr w:rsidR="00400FFD" w:rsidRPr="005057B3" w14:paraId="7E094197" w14:textId="77777777" w:rsidTr="00BA7669">
        <w:trPr>
          <w:trHeight w:val="300"/>
        </w:trPr>
        <w:tc>
          <w:tcPr>
            <w:tcW w:w="0" w:type="auto"/>
            <w:shd w:val="clear" w:color="auto" w:fill="auto"/>
          </w:tcPr>
          <w:p w14:paraId="466D5E72" w14:textId="77777777" w:rsidR="00400FFD" w:rsidRPr="005057B3" w:rsidRDefault="00400FFD" w:rsidP="00400FF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57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      White blood cell count, Giga/L</w:t>
            </w:r>
          </w:p>
        </w:tc>
        <w:tc>
          <w:tcPr>
            <w:tcW w:w="0" w:type="auto"/>
            <w:shd w:val="clear" w:color="auto" w:fill="auto"/>
          </w:tcPr>
          <w:p w14:paraId="6CCD16AD" w14:textId="77777777" w:rsidR="00400FFD" w:rsidRPr="005057B3" w:rsidRDefault="00400FFD" w:rsidP="00400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57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10.40 [7.20 - 16.40]</w:t>
            </w:r>
          </w:p>
        </w:tc>
        <w:tc>
          <w:tcPr>
            <w:tcW w:w="0" w:type="auto"/>
            <w:shd w:val="clear" w:color="auto" w:fill="auto"/>
          </w:tcPr>
          <w:p w14:paraId="12EBCDD5" w14:textId="77777777" w:rsidR="00400FFD" w:rsidRPr="005057B3" w:rsidRDefault="00400FFD" w:rsidP="00400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57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10.73 [8.56 - 15.65]</w:t>
            </w:r>
          </w:p>
        </w:tc>
        <w:tc>
          <w:tcPr>
            <w:tcW w:w="0" w:type="auto"/>
            <w:shd w:val="clear" w:color="auto" w:fill="auto"/>
          </w:tcPr>
          <w:p w14:paraId="7B4415E7" w14:textId="77777777" w:rsidR="00400FFD" w:rsidRPr="005057B3" w:rsidRDefault="00400FFD" w:rsidP="00400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57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0.954</w:t>
            </w:r>
          </w:p>
        </w:tc>
      </w:tr>
      <w:tr w:rsidR="00400FFD" w:rsidRPr="005057B3" w14:paraId="74D318E4" w14:textId="77777777" w:rsidTr="00BA7669">
        <w:trPr>
          <w:trHeight w:val="300"/>
        </w:trPr>
        <w:tc>
          <w:tcPr>
            <w:tcW w:w="0" w:type="auto"/>
            <w:shd w:val="clear" w:color="auto" w:fill="auto"/>
          </w:tcPr>
          <w:p w14:paraId="442635AA" w14:textId="77777777" w:rsidR="00400FFD" w:rsidRPr="005057B3" w:rsidRDefault="00400FFD" w:rsidP="00400FF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57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      Lymphocyte, Giga/L</w:t>
            </w:r>
          </w:p>
        </w:tc>
        <w:tc>
          <w:tcPr>
            <w:tcW w:w="0" w:type="auto"/>
            <w:shd w:val="clear" w:color="auto" w:fill="auto"/>
          </w:tcPr>
          <w:p w14:paraId="08E5A5AF" w14:textId="77777777" w:rsidR="00400FFD" w:rsidRPr="005057B3" w:rsidRDefault="00400FFD" w:rsidP="00400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57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0.70 [0.44 - 1.20]</w:t>
            </w:r>
          </w:p>
        </w:tc>
        <w:tc>
          <w:tcPr>
            <w:tcW w:w="0" w:type="auto"/>
            <w:shd w:val="clear" w:color="auto" w:fill="auto"/>
          </w:tcPr>
          <w:p w14:paraId="6D11E5C4" w14:textId="77777777" w:rsidR="00400FFD" w:rsidRPr="005057B3" w:rsidRDefault="00400FFD" w:rsidP="00400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57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0.76 [0.51 - 1.27]</w:t>
            </w:r>
          </w:p>
        </w:tc>
        <w:tc>
          <w:tcPr>
            <w:tcW w:w="0" w:type="auto"/>
            <w:shd w:val="clear" w:color="auto" w:fill="auto"/>
          </w:tcPr>
          <w:p w14:paraId="62A87D12" w14:textId="77777777" w:rsidR="00400FFD" w:rsidRPr="005057B3" w:rsidRDefault="00400FFD" w:rsidP="00400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57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0.426</w:t>
            </w:r>
          </w:p>
        </w:tc>
      </w:tr>
      <w:tr w:rsidR="00400FFD" w:rsidRPr="005057B3" w14:paraId="6727FD33" w14:textId="77777777" w:rsidTr="00BA7669">
        <w:trPr>
          <w:trHeight w:val="300"/>
        </w:trPr>
        <w:tc>
          <w:tcPr>
            <w:tcW w:w="0" w:type="auto"/>
            <w:shd w:val="clear" w:color="auto" w:fill="auto"/>
          </w:tcPr>
          <w:p w14:paraId="616EDE9C" w14:textId="77777777" w:rsidR="00400FFD" w:rsidRPr="005057B3" w:rsidRDefault="00400FFD" w:rsidP="00400FF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57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      PaO2/FiO2, mmHg</w:t>
            </w:r>
          </w:p>
        </w:tc>
        <w:tc>
          <w:tcPr>
            <w:tcW w:w="0" w:type="auto"/>
            <w:shd w:val="clear" w:color="auto" w:fill="auto"/>
          </w:tcPr>
          <w:p w14:paraId="755EE335" w14:textId="77777777" w:rsidR="00400FFD" w:rsidRPr="005057B3" w:rsidRDefault="00400FFD" w:rsidP="00400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57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127.50 [90 - 175]</w:t>
            </w:r>
          </w:p>
        </w:tc>
        <w:tc>
          <w:tcPr>
            <w:tcW w:w="0" w:type="auto"/>
            <w:shd w:val="clear" w:color="auto" w:fill="auto"/>
          </w:tcPr>
          <w:p w14:paraId="543F4E9B" w14:textId="77777777" w:rsidR="00400FFD" w:rsidRPr="005057B3" w:rsidRDefault="00400FFD" w:rsidP="00400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57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137 [100.75 - 208.50]</w:t>
            </w:r>
          </w:p>
        </w:tc>
        <w:tc>
          <w:tcPr>
            <w:tcW w:w="0" w:type="auto"/>
            <w:shd w:val="clear" w:color="auto" w:fill="auto"/>
          </w:tcPr>
          <w:p w14:paraId="1BB76EF2" w14:textId="77777777" w:rsidR="00400FFD" w:rsidRPr="005057B3" w:rsidRDefault="00400FFD" w:rsidP="00400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57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0.135</w:t>
            </w:r>
          </w:p>
        </w:tc>
      </w:tr>
      <w:tr w:rsidR="00400FFD" w:rsidRPr="005057B3" w14:paraId="19E94FD8" w14:textId="77777777" w:rsidTr="00BA7669">
        <w:trPr>
          <w:trHeight w:val="300"/>
        </w:trPr>
        <w:tc>
          <w:tcPr>
            <w:tcW w:w="0" w:type="auto"/>
            <w:shd w:val="clear" w:color="auto" w:fill="auto"/>
          </w:tcPr>
          <w:p w14:paraId="04296BB7" w14:textId="77777777" w:rsidR="00400FFD" w:rsidRPr="005057B3" w:rsidRDefault="00400FFD" w:rsidP="00400FFD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fr-FR"/>
              </w:rPr>
            </w:pPr>
            <w:r w:rsidRPr="005057B3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fr-FR"/>
              </w:rPr>
              <w:t>Outcomes</w:t>
            </w:r>
          </w:p>
        </w:tc>
        <w:tc>
          <w:tcPr>
            <w:tcW w:w="0" w:type="auto"/>
            <w:shd w:val="clear" w:color="auto" w:fill="auto"/>
          </w:tcPr>
          <w:p w14:paraId="44160B52" w14:textId="77777777" w:rsidR="00400FFD" w:rsidRPr="005057B3" w:rsidRDefault="00400FFD" w:rsidP="00400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0" w:type="auto"/>
            <w:shd w:val="clear" w:color="auto" w:fill="auto"/>
          </w:tcPr>
          <w:p w14:paraId="1CBD1957" w14:textId="77777777" w:rsidR="00400FFD" w:rsidRPr="005057B3" w:rsidRDefault="00400FFD" w:rsidP="00400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0" w:type="auto"/>
            <w:shd w:val="clear" w:color="auto" w:fill="auto"/>
          </w:tcPr>
          <w:p w14:paraId="1D81DC33" w14:textId="77777777" w:rsidR="00400FFD" w:rsidRPr="005057B3" w:rsidRDefault="00400FFD" w:rsidP="00400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</w:p>
        </w:tc>
      </w:tr>
      <w:tr w:rsidR="00400FFD" w:rsidRPr="005057B3" w14:paraId="510BF126" w14:textId="77777777" w:rsidTr="00BA7669">
        <w:trPr>
          <w:trHeight w:val="300"/>
        </w:trPr>
        <w:tc>
          <w:tcPr>
            <w:tcW w:w="0" w:type="auto"/>
            <w:shd w:val="clear" w:color="auto" w:fill="auto"/>
          </w:tcPr>
          <w:p w14:paraId="26A8D79A" w14:textId="77777777" w:rsidR="00400FFD" w:rsidRPr="005057B3" w:rsidRDefault="00400FFD" w:rsidP="00400F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5057B3"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In ICU death – no. (%)</w:t>
            </w:r>
          </w:p>
        </w:tc>
        <w:tc>
          <w:tcPr>
            <w:tcW w:w="0" w:type="auto"/>
            <w:shd w:val="clear" w:color="auto" w:fill="auto"/>
          </w:tcPr>
          <w:p w14:paraId="36640962" w14:textId="77777777" w:rsidR="00400FFD" w:rsidRPr="005057B3" w:rsidRDefault="00400FFD" w:rsidP="00400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57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43 (41.0)</w:t>
            </w:r>
          </w:p>
        </w:tc>
        <w:tc>
          <w:tcPr>
            <w:tcW w:w="0" w:type="auto"/>
            <w:shd w:val="clear" w:color="auto" w:fill="auto"/>
          </w:tcPr>
          <w:p w14:paraId="36C8D7A8" w14:textId="77777777" w:rsidR="00400FFD" w:rsidRPr="005057B3" w:rsidRDefault="00400FFD" w:rsidP="00400F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57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30 (27.3)</w:t>
            </w:r>
          </w:p>
        </w:tc>
        <w:tc>
          <w:tcPr>
            <w:tcW w:w="0" w:type="auto"/>
            <w:shd w:val="clear" w:color="auto" w:fill="auto"/>
          </w:tcPr>
          <w:p w14:paraId="520626D1" w14:textId="77777777" w:rsidR="00400FFD" w:rsidRPr="005057B3" w:rsidRDefault="00400FFD" w:rsidP="00400F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57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0.048</w:t>
            </w:r>
          </w:p>
        </w:tc>
      </w:tr>
      <w:tr w:rsidR="00400FFD" w:rsidRPr="005057B3" w14:paraId="3228F117" w14:textId="77777777" w:rsidTr="00BA7669">
        <w:trPr>
          <w:trHeight w:val="300"/>
        </w:trPr>
        <w:tc>
          <w:tcPr>
            <w:tcW w:w="0" w:type="auto"/>
            <w:shd w:val="clear" w:color="auto" w:fill="auto"/>
          </w:tcPr>
          <w:p w14:paraId="522F14BF" w14:textId="77777777" w:rsidR="00400FFD" w:rsidRPr="005057B3" w:rsidRDefault="00400FFD" w:rsidP="00400FFD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57B3"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Length of stay, days</w:t>
            </w:r>
          </w:p>
        </w:tc>
        <w:tc>
          <w:tcPr>
            <w:tcW w:w="0" w:type="auto"/>
            <w:shd w:val="clear" w:color="auto" w:fill="auto"/>
          </w:tcPr>
          <w:p w14:paraId="733BCA56" w14:textId="77777777" w:rsidR="00400FFD" w:rsidRPr="005057B3" w:rsidRDefault="00400FFD" w:rsidP="00400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57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25 [16 - 36.25]</w:t>
            </w:r>
          </w:p>
        </w:tc>
        <w:tc>
          <w:tcPr>
            <w:tcW w:w="0" w:type="auto"/>
            <w:shd w:val="clear" w:color="auto" w:fill="auto"/>
          </w:tcPr>
          <w:p w14:paraId="57CE351C" w14:textId="77777777" w:rsidR="00400FFD" w:rsidRPr="005057B3" w:rsidRDefault="00400FFD" w:rsidP="00400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57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28 [18 - 44.50]</w:t>
            </w:r>
          </w:p>
        </w:tc>
        <w:tc>
          <w:tcPr>
            <w:tcW w:w="0" w:type="auto"/>
            <w:shd w:val="clear" w:color="auto" w:fill="auto"/>
          </w:tcPr>
          <w:p w14:paraId="1CD8545B" w14:textId="77777777" w:rsidR="00400FFD" w:rsidRPr="005057B3" w:rsidRDefault="00400FFD" w:rsidP="00400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57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0.276</w:t>
            </w:r>
          </w:p>
        </w:tc>
      </w:tr>
      <w:tr w:rsidR="00400FFD" w:rsidRPr="005057B3" w14:paraId="40058CAD" w14:textId="77777777" w:rsidTr="00BA7669">
        <w:trPr>
          <w:trHeight w:val="300"/>
        </w:trPr>
        <w:tc>
          <w:tcPr>
            <w:tcW w:w="0" w:type="auto"/>
            <w:shd w:val="clear" w:color="auto" w:fill="auto"/>
          </w:tcPr>
          <w:p w14:paraId="67B5C483" w14:textId="77777777" w:rsidR="00400FFD" w:rsidRPr="005057B3" w:rsidRDefault="00400FFD" w:rsidP="00400FFD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57B3"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Length of mechanical ventilation, days</w:t>
            </w:r>
          </w:p>
        </w:tc>
        <w:tc>
          <w:tcPr>
            <w:tcW w:w="0" w:type="auto"/>
            <w:shd w:val="clear" w:color="auto" w:fill="auto"/>
          </w:tcPr>
          <w:p w14:paraId="4340C888" w14:textId="77777777" w:rsidR="00400FFD" w:rsidRPr="005057B3" w:rsidRDefault="00400FFD" w:rsidP="00400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57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21 [12 - 33]</w:t>
            </w:r>
          </w:p>
        </w:tc>
        <w:tc>
          <w:tcPr>
            <w:tcW w:w="0" w:type="auto"/>
            <w:shd w:val="clear" w:color="auto" w:fill="auto"/>
          </w:tcPr>
          <w:p w14:paraId="2759D54F" w14:textId="77777777" w:rsidR="00400FFD" w:rsidRPr="005057B3" w:rsidRDefault="00400FFD" w:rsidP="00400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57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22.50 [13 - 37]</w:t>
            </w:r>
          </w:p>
        </w:tc>
        <w:tc>
          <w:tcPr>
            <w:tcW w:w="0" w:type="auto"/>
            <w:shd w:val="clear" w:color="auto" w:fill="auto"/>
          </w:tcPr>
          <w:p w14:paraId="3C59119D" w14:textId="77777777" w:rsidR="00400FFD" w:rsidRPr="005057B3" w:rsidRDefault="00400FFD" w:rsidP="00400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57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0.633</w:t>
            </w:r>
          </w:p>
        </w:tc>
      </w:tr>
      <w:tr w:rsidR="00400FFD" w:rsidRPr="005057B3" w14:paraId="7E8C9EE0" w14:textId="77777777" w:rsidTr="00BA7669">
        <w:trPr>
          <w:trHeight w:val="300"/>
        </w:trPr>
        <w:tc>
          <w:tcPr>
            <w:tcW w:w="0" w:type="auto"/>
            <w:shd w:val="clear" w:color="auto" w:fill="auto"/>
          </w:tcPr>
          <w:p w14:paraId="2FF29E1E" w14:textId="77777777" w:rsidR="00400FFD" w:rsidRPr="005057B3" w:rsidRDefault="00400FFD" w:rsidP="00400FFD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57B3"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ICU acquired pulmonary aspergillosis – no. (%)</w:t>
            </w:r>
          </w:p>
        </w:tc>
        <w:tc>
          <w:tcPr>
            <w:tcW w:w="0" w:type="auto"/>
            <w:shd w:val="clear" w:color="auto" w:fill="auto"/>
          </w:tcPr>
          <w:p w14:paraId="09A8B380" w14:textId="77777777" w:rsidR="00400FFD" w:rsidRPr="005057B3" w:rsidRDefault="00400FFD" w:rsidP="00400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57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23 (21.9)</w:t>
            </w:r>
          </w:p>
        </w:tc>
        <w:tc>
          <w:tcPr>
            <w:tcW w:w="0" w:type="auto"/>
            <w:shd w:val="clear" w:color="auto" w:fill="auto"/>
          </w:tcPr>
          <w:p w14:paraId="27FAFDBC" w14:textId="77777777" w:rsidR="00400FFD" w:rsidRPr="005057B3" w:rsidRDefault="00400FFD" w:rsidP="00400F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57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16 (14.5)</w:t>
            </w:r>
          </w:p>
        </w:tc>
        <w:tc>
          <w:tcPr>
            <w:tcW w:w="0" w:type="auto"/>
            <w:shd w:val="clear" w:color="auto" w:fill="auto"/>
          </w:tcPr>
          <w:p w14:paraId="62E4CCAB" w14:textId="77777777" w:rsidR="00400FFD" w:rsidRPr="005057B3" w:rsidRDefault="00400FFD" w:rsidP="00400F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57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0.215</w:t>
            </w:r>
          </w:p>
        </w:tc>
      </w:tr>
      <w:tr w:rsidR="00400FFD" w:rsidRPr="005057B3" w14:paraId="3FF62594" w14:textId="77777777" w:rsidTr="00F72C61">
        <w:trPr>
          <w:trHeight w:val="300"/>
        </w:trPr>
        <w:tc>
          <w:tcPr>
            <w:tcW w:w="0" w:type="auto"/>
            <w:shd w:val="clear" w:color="auto" w:fill="auto"/>
          </w:tcPr>
          <w:p w14:paraId="73B7E0A5" w14:textId="77777777" w:rsidR="00400FFD" w:rsidRPr="005057B3" w:rsidRDefault="00400FFD" w:rsidP="00400FFD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57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      </w:t>
            </w:r>
            <w:r w:rsidRPr="005057B3"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Putative/possible – no. (%)</w:t>
            </w:r>
          </w:p>
        </w:tc>
        <w:tc>
          <w:tcPr>
            <w:tcW w:w="0" w:type="auto"/>
            <w:shd w:val="clear" w:color="auto" w:fill="auto"/>
          </w:tcPr>
          <w:p w14:paraId="70322215" w14:textId="77777777" w:rsidR="00400FFD" w:rsidRPr="005057B3" w:rsidRDefault="00400FFD" w:rsidP="00400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57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0 (0.0)</w:t>
            </w:r>
          </w:p>
        </w:tc>
        <w:tc>
          <w:tcPr>
            <w:tcW w:w="0" w:type="auto"/>
            <w:shd w:val="clear" w:color="auto" w:fill="auto"/>
          </w:tcPr>
          <w:p w14:paraId="4E52817B" w14:textId="77777777" w:rsidR="00400FFD" w:rsidRPr="005057B3" w:rsidRDefault="00400FFD" w:rsidP="00400F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57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4 (4.4)</w:t>
            </w:r>
          </w:p>
        </w:tc>
        <w:tc>
          <w:tcPr>
            <w:tcW w:w="0" w:type="auto"/>
            <w:shd w:val="clear" w:color="auto" w:fill="auto"/>
          </w:tcPr>
          <w:p w14:paraId="4E3E1D48" w14:textId="77777777" w:rsidR="00400FFD" w:rsidRPr="005057B3" w:rsidRDefault="00400FFD" w:rsidP="00400F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57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0.121</w:t>
            </w:r>
          </w:p>
        </w:tc>
      </w:tr>
      <w:tr w:rsidR="00400FFD" w:rsidRPr="005057B3" w14:paraId="32150158" w14:textId="77777777" w:rsidTr="00F72C61">
        <w:trPr>
          <w:trHeight w:val="30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610C711C" w14:textId="77777777" w:rsidR="00400FFD" w:rsidRPr="005057B3" w:rsidRDefault="00400FFD" w:rsidP="00400FFD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57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      </w:t>
            </w:r>
            <w:r w:rsidRPr="005057B3"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Probable – no. (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355C30EA" w14:textId="77777777" w:rsidR="00400FFD" w:rsidRPr="005057B3" w:rsidRDefault="00400FFD" w:rsidP="00400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57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23 (25.8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2CCD5082" w14:textId="77777777" w:rsidR="00400FFD" w:rsidRPr="005057B3" w:rsidRDefault="00400FFD" w:rsidP="00400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57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12 (13.3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5B965A59" w14:textId="77777777" w:rsidR="00400FFD" w:rsidRPr="005057B3" w:rsidRDefault="00400FFD" w:rsidP="00400F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057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0.039</w:t>
            </w:r>
          </w:p>
        </w:tc>
      </w:tr>
    </w:tbl>
    <w:p w14:paraId="6AE14DDB" w14:textId="77777777" w:rsidR="00CE31AB" w:rsidRPr="005057B3" w:rsidRDefault="00CE31AB" w:rsidP="00CE31AB">
      <w:pPr>
        <w:rPr>
          <w:rFonts w:ascii="Times New Roman" w:hAnsi="Times New Roman" w:cs="Times New Roman"/>
          <w:sz w:val="16"/>
          <w:szCs w:val="16"/>
          <w:lang w:val="en-US"/>
        </w:rPr>
      </w:pPr>
      <w:r w:rsidRPr="005057B3">
        <w:rPr>
          <w:rFonts w:ascii="Times New Roman" w:hAnsi="Times New Roman" w:cs="Times New Roman"/>
          <w:sz w:val="16"/>
          <w:szCs w:val="16"/>
          <w:lang w:val="en-US"/>
        </w:rPr>
        <w:t xml:space="preserve">Note. SC : standard care. MSD : Multiple site decontamination. SMD : Standard mean difference. ICU : Intensive-care unit. COVID-19 : SARS-COV 2 associated infection disease. *&gt; 1 mg/kg of equivalent </w:t>
      </w:r>
      <w:r w:rsidR="00E02DA0" w:rsidRPr="00E02DA0">
        <w:rPr>
          <w:rFonts w:ascii="Times New Roman" w:hAnsi="Times New Roman" w:cs="Times New Roman"/>
          <w:sz w:val="16"/>
          <w:szCs w:val="16"/>
          <w:lang w:val="en-US"/>
        </w:rPr>
        <w:t>prednisolone</w:t>
      </w:r>
      <w:r w:rsidRPr="005057B3">
        <w:rPr>
          <w:rFonts w:ascii="Times New Roman" w:hAnsi="Times New Roman" w:cs="Times New Roman"/>
          <w:sz w:val="16"/>
          <w:szCs w:val="16"/>
          <w:lang w:val="en-US"/>
        </w:rPr>
        <w:t xml:space="preserve">. </w:t>
      </w:r>
    </w:p>
    <w:p w14:paraId="6074AFEF" w14:textId="77777777" w:rsidR="00CE31AB" w:rsidRPr="005057B3" w:rsidRDefault="00CE31AB" w:rsidP="00CE31AB">
      <w:pPr>
        <w:spacing w:after="0" w:line="240" w:lineRule="auto"/>
        <w:rPr>
          <w:rFonts w:ascii="Times New Roman" w:eastAsia="Times New Roman" w:hAnsi="Times New Roman" w:cs="Times New Roman"/>
          <w:color w:val="000000"/>
          <w:highlight w:val="yellow"/>
          <w:lang w:val="en-US" w:eastAsia="fr-FR"/>
        </w:rPr>
      </w:pPr>
    </w:p>
    <w:p w14:paraId="778E5AE2" w14:textId="77777777" w:rsidR="00BC5EC9" w:rsidRPr="005057B3" w:rsidRDefault="00BC5EC9" w:rsidP="00CE31AB">
      <w:pPr>
        <w:spacing w:after="0" w:line="240" w:lineRule="auto"/>
        <w:rPr>
          <w:rFonts w:ascii="Times New Roman" w:eastAsia="Times New Roman" w:hAnsi="Times New Roman" w:cs="Times New Roman"/>
          <w:color w:val="000000"/>
          <w:highlight w:val="yellow"/>
          <w:lang w:val="en-US" w:eastAsia="fr-FR"/>
        </w:rPr>
      </w:pPr>
    </w:p>
    <w:p w14:paraId="2B4181FF" w14:textId="77777777" w:rsidR="00BC5EC9" w:rsidRPr="005057B3" w:rsidRDefault="00BC5EC9" w:rsidP="00CE31AB">
      <w:pPr>
        <w:spacing w:after="0" w:line="240" w:lineRule="auto"/>
        <w:rPr>
          <w:rFonts w:ascii="Times New Roman" w:eastAsia="Times New Roman" w:hAnsi="Times New Roman" w:cs="Times New Roman"/>
          <w:color w:val="000000"/>
          <w:highlight w:val="yellow"/>
          <w:lang w:val="en-US" w:eastAsia="fr-FR"/>
        </w:rPr>
      </w:pPr>
    </w:p>
    <w:p w14:paraId="0B24CAB6" w14:textId="77777777" w:rsidR="00BC5EC9" w:rsidRPr="005057B3" w:rsidRDefault="00BC5EC9" w:rsidP="00CE31AB">
      <w:pPr>
        <w:spacing w:after="0" w:line="240" w:lineRule="auto"/>
        <w:rPr>
          <w:rFonts w:ascii="Times New Roman" w:eastAsia="Times New Roman" w:hAnsi="Times New Roman" w:cs="Times New Roman"/>
          <w:color w:val="000000"/>
          <w:highlight w:val="yellow"/>
          <w:lang w:val="en-US" w:eastAsia="fr-FR"/>
        </w:rPr>
      </w:pPr>
    </w:p>
    <w:p w14:paraId="1D816F00" w14:textId="77777777" w:rsidR="00BC5EC9" w:rsidRPr="005057B3" w:rsidRDefault="00BC5EC9" w:rsidP="00CE31AB">
      <w:pPr>
        <w:spacing w:after="0" w:line="240" w:lineRule="auto"/>
        <w:rPr>
          <w:rFonts w:ascii="Times New Roman" w:eastAsia="Times New Roman" w:hAnsi="Times New Roman" w:cs="Times New Roman"/>
          <w:color w:val="000000"/>
          <w:highlight w:val="yellow"/>
          <w:lang w:val="en-US" w:eastAsia="fr-FR"/>
        </w:rPr>
      </w:pPr>
    </w:p>
    <w:p w14:paraId="098C2666" w14:textId="77777777" w:rsidR="00BC5EC9" w:rsidRPr="005057B3" w:rsidRDefault="00BC5EC9" w:rsidP="00CE31AB">
      <w:pPr>
        <w:spacing w:after="0" w:line="240" w:lineRule="auto"/>
        <w:rPr>
          <w:rFonts w:ascii="Times New Roman" w:eastAsia="Times New Roman" w:hAnsi="Times New Roman" w:cs="Times New Roman"/>
          <w:color w:val="000000"/>
          <w:highlight w:val="yellow"/>
          <w:lang w:val="en-US" w:eastAsia="fr-FR"/>
        </w:rPr>
      </w:pPr>
    </w:p>
    <w:p w14:paraId="60A9D0E6" w14:textId="77777777" w:rsidR="00BC5EC9" w:rsidRPr="005057B3" w:rsidRDefault="00BC5EC9" w:rsidP="00CE31AB">
      <w:pPr>
        <w:spacing w:after="0" w:line="240" w:lineRule="auto"/>
        <w:rPr>
          <w:rFonts w:ascii="Times New Roman" w:eastAsia="Times New Roman" w:hAnsi="Times New Roman" w:cs="Times New Roman"/>
          <w:color w:val="000000"/>
          <w:highlight w:val="yellow"/>
          <w:lang w:val="en-US" w:eastAsia="fr-FR"/>
        </w:rPr>
      </w:pPr>
    </w:p>
    <w:p w14:paraId="6DBFEA15" w14:textId="77777777" w:rsidR="00BC5EC9" w:rsidRPr="005057B3" w:rsidRDefault="00BC5EC9" w:rsidP="00CE31AB">
      <w:pPr>
        <w:spacing w:after="0" w:line="240" w:lineRule="auto"/>
        <w:rPr>
          <w:rFonts w:ascii="Times New Roman" w:eastAsia="Times New Roman" w:hAnsi="Times New Roman" w:cs="Times New Roman"/>
          <w:color w:val="000000"/>
          <w:highlight w:val="yellow"/>
          <w:lang w:val="en-US" w:eastAsia="fr-FR"/>
        </w:rPr>
      </w:pPr>
    </w:p>
    <w:p w14:paraId="7684225C" w14:textId="77777777" w:rsidR="00BC5EC9" w:rsidRPr="005057B3" w:rsidRDefault="00BC5EC9" w:rsidP="00CE31AB">
      <w:pPr>
        <w:spacing w:after="0" w:line="240" w:lineRule="auto"/>
        <w:rPr>
          <w:rFonts w:ascii="Times New Roman" w:eastAsia="Times New Roman" w:hAnsi="Times New Roman" w:cs="Times New Roman"/>
          <w:color w:val="000000"/>
          <w:highlight w:val="yellow"/>
          <w:lang w:val="en-US" w:eastAsia="fr-FR"/>
        </w:rPr>
      </w:pPr>
    </w:p>
    <w:p w14:paraId="462711A4" w14:textId="77777777" w:rsidR="00BC5EC9" w:rsidRPr="005057B3" w:rsidRDefault="00BC5EC9" w:rsidP="00CE31AB">
      <w:pPr>
        <w:spacing w:after="0" w:line="240" w:lineRule="auto"/>
        <w:rPr>
          <w:rFonts w:ascii="Times New Roman" w:eastAsia="Times New Roman" w:hAnsi="Times New Roman" w:cs="Times New Roman"/>
          <w:color w:val="000000"/>
          <w:highlight w:val="yellow"/>
          <w:lang w:val="en-US" w:eastAsia="fr-FR"/>
        </w:rPr>
      </w:pPr>
    </w:p>
    <w:p w14:paraId="63DCA1E8" w14:textId="77777777" w:rsidR="00BC5EC9" w:rsidRPr="005057B3" w:rsidRDefault="00BC5EC9" w:rsidP="00CE31AB">
      <w:pPr>
        <w:spacing w:after="0" w:line="240" w:lineRule="auto"/>
        <w:rPr>
          <w:rFonts w:ascii="Times New Roman" w:eastAsia="Times New Roman" w:hAnsi="Times New Roman" w:cs="Times New Roman"/>
          <w:color w:val="000000"/>
          <w:highlight w:val="yellow"/>
          <w:lang w:val="en-US" w:eastAsia="fr-FR"/>
        </w:rPr>
      </w:pPr>
    </w:p>
    <w:p w14:paraId="223C3F9D" w14:textId="77777777" w:rsidR="00BC5EC9" w:rsidRPr="005057B3" w:rsidRDefault="00BC5EC9" w:rsidP="00CE31AB">
      <w:pPr>
        <w:spacing w:after="0" w:line="240" w:lineRule="auto"/>
        <w:rPr>
          <w:rFonts w:ascii="Times New Roman" w:eastAsia="Times New Roman" w:hAnsi="Times New Roman" w:cs="Times New Roman"/>
          <w:color w:val="000000"/>
          <w:highlight w:val="yellow"/>
          <w:lang w:val="en-US" w:eastAsia="fr-FR"/>
        </w:rPr>
      </w:pPr>
    </w:p>
    <w:p w14:paraId="7C6126F3" w14:textId="77777777" w:rsidR="00BC5EC9" w:rsidRPr="005057B3" w:rsidRDefault="00BC5EC9" w:rsidP="00CE31AB">
      <w:pPr>
        <w:spacing w:after="0" w:line="240" w:lineRule="auto"/>
        <w:rPr>
          <w:rFonts w:ascii="Times New Roman" w:eastAsia="Times New Roman" w:hAnsi="Times New Roman" w:cs="Times New Roman"/>
          <w:color w:val="000000"/>
          <w:highlight w:val="yellow"/>
          <w:lang w:val="en-US" w:eastAsia="fr-FR"/>
        </w:rPr>
      </w:pPr>
    </w:p>
    <w:p w14:paraId="36202BF8" w14:textId="77777777" w:rsidR="00BC5EC9" w:rsidRPr="005057B3" w:rsidRDefault="00BC5EC9" w:rsidP="00CE31AB">
      <w:pPr>
        <w:spacing w:after="0" w:line="240" w:lineRule="auto"/>
        <w:rPr>
          <w:rFonts w:ascii="Times New Roman" w:eastAsia="Times New Roman" w:hAnsi="Times New Roman" w:cs="Times New Roman"/>
          <w:color w:val="000000"/>
          <w:highlight w:val="yellow"/>
          <w:lang w:val="en-US" w:eastAsia="fr-FR"/>
        </w:rPr>
      </w:pPr>
    </w:p>
    <w:p w14:paraId="0B438DF5" w14:textId="77777777" w:rsidR="00BC5EC9" w:rsidRPr="005057B3" w:rsidRDefault="00BC5EC9" w:rsidP="00CE31AB">
      <w:pPr>
        <w:spacing w:after="0" w:line="240" w:lineRule="auto"/>
        <w:rPr>
          <w:rFonts w:ascii="Times New Roman" w:eastAsia="Times New Roman" w:hAnsi="Times New Roman" w:cs="Times New Roman"/>
          <w:color w:val="000000"/>
          <w:highlight w:val="yellow"/>
          <w:lang w:val="en-US" w:eastAsia="fr-FR"/>
        </w:rPr>
      </w:pPr>
    </w:p>
    <w:p w14:paraId="39A9A0B5" w14:textId="77777777" w:rsidR="00BC5EC9" w:rsidRPr="005057B3" w:rsidRDefault="00BC5EC9" w:rsidP="00CE31AB">
      <w:pPr>
        <w:spacing w:after="0" w:line="240" w:lineRule="auto"/>
        <w:rPr>
          <w:rFonts w:ascii="Times New Roman" w:eastAsia="Times New Roman" w:hAnsi="Times New Roman" w:cs="Times New Roman"/>
          <w:color w:val="000000"/>
          <w:highlight w:val="yellow"/>
          <w:lang w:val="en-US" w:eastAsia="fr-FR"/>
        </w:rPr>
      </w:pPr>
    </w:p>
    <w:p w14:paraId="3B871C24" w14:textId="77777777" w:rsidR="00BC5EC9" w:rsidRPr="005057B3" w:rsidRDefault="00BC5EC9" w:rsidP="00CE31AB">
      <w:pPr>
        <w:spacing w:after="0" w:line="240" w:lineRule="auto"/>
        <w:rPr>
          <w:rFonts w:ascii="Times New Roman" w:eastAsia="Times New Roman" w:hAnsi="Times New Roman" w:cs="Times New Roman"/>
          <w:color w:val="000000"/>
          <w:highlight w:val="yellow"/>
          <w:lang w:val="en-US" w:eastAsia="fr-FR"/>
        </w:rPr>
      </w:pPr>
    </w:p>
    <w:p w14:paraId="494F697E" w14:textId="77777777" w:rsidR="00BC5EC9" w:rsidRPr="005057B3" w:rsidRDefault="00BC5EC9" w:rsidP="00CE31AB">
      <w:pPr>
        <w:spacing w:after="0" w:line="240" w:lineRule="auto"/>
        <w:rPr>
          <w:rFonts w:ascii="Times New Roman" w:eastAsia="Times New Roman" w:hAnsi="Times New Roman" w:cs="Times New Roman"/>
          <w:color w:val="000000"/>
          <w:highlight w:val="yellow"/>
          <w:lang w:val="en-US" w:eastAsia="fr-FR"/>
        </w:rPr>
      </w:pPr>
    </w:p>
    <w:p w14:paraId="068EED81" w14:textId="77777777" w:rsidR="00BC5EC9" w:rsidRPr="005057B3" w:rsidRDefault="00BC5EC9" w:rsidP="00CE31AB">
      <w:pPr>
        <w:spacing w:after="0" w:line="240" w:lineRule="auto"/>
        <w:rPr>
          <w:rFonts w:ascii="Times New Roman" w:eastAsia="Times New Roman" w:hAnsi="Times New Roman" w:cs="Times New Roman"/>
          <w:color w:val="000000"/>
          <w:highlight w:val="yellow"/>
          <w:lang w:val="en-US" w:eastAsia="fr-FR"/>
        </w:rPr>
      </w:pPr>
    </w:p>
    <w:p w14:paraId="343A2277" w14:textId="77777777" w:rsidR="00BC5EC9" w:rsidRPr="005057B3" w:rsidRDefault="00BC5EC9" w:rsidP="00CE31AB">
      <w:pPr>
        <w:spacing w:after="0" w:line="240" w:lineRule="auto"/>
        <w:rPr>
          <w:rFonts w:ascii="Times New Roman" w:eastAsia="Times New Roman" w:hAnsi="Times New Roman" w:cs="Times New Roman"/>
          <w:color w:val="000000"/>
          <w:highlight w:val="yellow"/>
          <w:lang w:val="en-US" w:eastAsia="fr-FR"/>
        </w:rPr>
      </w:pPr>
    </w:p>
    <w:p w14:paraId="3548F657" w14:textId="77777777" w:rsidR="00BC5EC9" w:rsidRPr="005057B3" w:rsidRDefault="00BC5EC9" w:rsidP="00CE31AB">
      <w:pPr>
        <w:spacing w:after="0" w:line="240" w:lineRule="auto"/>
        <w:rPr>
          <w:rFonts w:ascii="Times New Roman" w:eastAsia="Times New Roman" w:hAnsi="Times New Roman" w:cs="Times New Roman"/>
          <w:color w:val="000000"/>
          <w:highlight w:val="yellow"/>
          <w:lang w:val="en-US" w:eastAsia="fr-FR"/>
        </w:rPr>
      </w:pPr>
    </w:p>
    <w:p w14:paraId="4B1F298B" w14:textId="77777777" w:rsidR="00BC5EC9" w:rsidRPr="005057B3" w:rsidRDefault="00BC5EC9" w:rsidP="00CE31AB">
      <w:pPr>
        <w:spacing w:after="0" w:line="240" w:lineRule="auto"/>
        <w:rPr>
          <w:rFonts w:ascii="Times New Roman" w:eastAsia="Times New Roman" w:hAnsi="Times New Roman" w:cs="Times New Roman"/>
          <w:color w:val="000000"/>
          <w:highlight w:val="yellow"/>
          <w:lang w:val="en-US" w:eastAsia="fr-FR"/>
        </w:rPr>
      </w:pPr>
    </w:p>
    <w:p w14:paraId="05898D58" w14:textId="77777777" w:rsidR="00BC5EC9" w:rsidRPr="005057B3" w:rsidRDefault="00BC5EC9" w:rsidP="00CE31AB">
      <w:pPr>
        <w:spacing w:after="0" w:line="240" w:lineRule="auto"/>
        <w:rPr>
          <w:rFonts w:ascii="Times New Roman" w:eastAsia="Times New Roman" w:hAnsi="Times New Roman" w:cs="Times New Roman"/>
          <w:color w:val="000000"/>
          <w:highlight w:val="yellow"/>
          <w:lang w:val="en-US" w:eastAsia="fr-FR"/>
        </w:rPr>
      </w:pPr>
    </w:p>
    <w:p w14:paraId="09002644" w14:textId="77777777" w:rsidR="00BC5EC9" w:rsidRPr="005057B3" w:rsidRDefault="00BC5EC9" w:rsidP="00CE31AB">
      <w:pPr>
        <w:spacing w:after="0" w:line="240" w:lineRule="auto"/>
        <w:rPr>
          <w:rFonts w:ascii="Times New Roman" w:eastAsia="Times New Roman" w:hAnsi="Times New Roman" w:cs="Times New Roman"/>
          <w:color w:val="000000"/>
          <w:highlight w:val="yellow"/>
          <w:lang w:val="en-US" w:eastAsia="fr-FR"/>
        </w:rPr>
      </w:pPr>
    </w:p>
    <w:p w14:paraId="65C8A224" w14:textId="77777777" w:rsidR="00BC5EC9" w:rsidRPr="005057B3" w:rsidRDefault="00BC5EC9" w:rsidP="00CE31AB">
      <w:pPr>
        <w:spacing w:after="0" w:line="240" w:lineRule="auto"/>
        <w:rPr>
          <w:rFonts w:ascii="Times New Roman" w:eastAsia="Times New Roman" w:hAnsi="Times New Roman" w:cs="Times New Roman"/>
          <w:color w:val="000000"/>
          <w:highlight w:val="yellow"/>
          <w:lang w:val="en-US" w:eastAsia="fr-FR"/>
        </w:rPr>
      </w:pPr>
    </w:p>
    <w:p w14:paraId="5D013C0F" w14:textId="77777777" w:rsidR="00BC5EC9" w:rsidRPr="005057B3" w:rsidRDefault="00BC5EC9" w:rsidP="00CE31AB">
      <w:pPr>
        <w:spacing w:after="0" w:line="240" w:lineRule="auto"/>
        <w:rPr>
          <w:rFonts w:ascii="Times New Roman" w:eastAsia="Times New Roman" w:hAnsi="Times New Roman" w:cs="Times New Roman"/>
          <w:color w:val="000000"/>
          <w:highlight w:val="yellow"/>
          <w:lang w:val="en-US" w:eastAsia="fr-FR"/>
        </w:rPr>
      </w:pPr>
    </w:p>
    <w:p w14:paraId="1369E464" w14:textId="77777777" w:rsidR="00BC5EC9" w:rsidRPr="005057B3" w:rsidRDefault="00BC5EC9" w:rsidP="00CE31AB">
      <w:pPr>
        <w:spacing w:after="0" w:line="240" w:lineRule="auto"/>
        <w:rPr>
          <w:rFonts w:ascii="Times New Roman" w:eastAsia="Times New Roman" w:hAnsi="Times New Roman" w:cs="Times New Roman"/>
          <w:color w:val="000000"/>
          <w:highlight w:val="yellow"/>
          <w:lang w:val="en-US" w:eastAsia="fr-FR"/>
        </w:rPr>
      </w:pPr>
    </w:p>
    <w:p w14:paraId="606B9B1B" w14:textId="77777777" w:rsidR="00BC5EC9" w:rsidRPr="005057B3" w:rsidRDefault="00BC5EC9" w:rsidP="00CE31AB">
      <w:pPr>
        <w:spacing w:after="0" w:line="240" w:lineRule="auto"/>
        <w:rPr>
          <w:rFonts w:ascii="Times New Roman" w:eastAsia="Times New Roman" w:hAnsi="Times New Roman" w:cs="Times New Roman"/>
          <w:color w:val="000000"/>
          <w:highlight w:val="yellow"/>
          <w:lang w:val="en-US" w:eastAsia="fr-FR"/>
        </w:rPr>
      </w:pPr>
    </w:p>
    <w:p w14:paraId="1B2A3F4A" w14:textId="77777777" w:rsidR="00BC5EC9" w:rsidRPr="005057B3" w:rsidRDefault="00BC5EC9" w:rsidP="00CE31AB">
      <w:pPr>
        <w:spacing w:after="0" w:line="240" w:lineRule="auto"/>
        <w:rPr>
          <w:rFonts w:ascii="Times New Roman" w:eastAsia="Times New Roman" w:hAnsi="Times New Roman" w:cs="Times New Roman"/>
          <w:color w:val="000000"/>
          <w:highlight w:val="yellow"/>
          <w:lang w:val="en-US" w:eastAsia="fr-FR"/>
        </w:rPr>
      </w:pPr>
    </w:p>
    <w:p w14:paraId="3ECAC39D" w14:textId="77777777" w:rsidR="00BC5EC9" w:rsidRPr="005057B3" w:rsidRDefault="00BC5EC9" w:rsidP="00CE31AB">
      <w:pPr>
        <w:spacing w:after="0" w:line="240" w:lineRule="auto"/>
        <w:rPr>
          <w:rFonts w:ascii="Times New Roman" w:eastAsia="Times New Roman" w:hAnsi="Times New Roman" w:cs="Times New Roman"/>
          <w:color w:val="000000"/>
          <w:highlight w:val="yellow"/>
          <w:lang w:val="en-US" w:eastAsia="fr-FR"/>
        </w:rPr>
      </w:pPr>
    </w:p>
    <w:p w14:paraId="03BF2DB0" w14:textId="77777777" w:rsidR="00BC5EC9" w:rsidRPr="005057B3" w:rsidRDefault="00BC5EC9" w:rsidP="00CE31AB">
      <w:pPr>
        <w:spacing w:after="0" w:line="240" w:lineRule="auto"/>
        <w:rPr>
          <w:rFonts w:ascii="Times New Roman" w:eastAsia="Times New Roman" w:hAnsi="Times New Roman" w:cs="Times New Roman"/>
          <w:color w:val="000000"/>
          <w:highlight w:val="yellow"/>
          <w:lang w:val="en-US" w:eastAsia="fr-FR"/>
        </w:rPr>
      </w:pPr>
    </w:p>
    <w:p w14:paraId="58486FA2" w14:textId="77777777" w:rsidR="00BC5EC9" w:rsidRPr="005057B3" w:rsidRDefault="00BC5EC9" w:rsidP="00CE31AB">
      <w:pPr>
        <w:spacing w:after="0" w:line="240" w:lineRule="auto"/>
        <w:rPr>
          <w:rFonts w:ascii="Times New Roman" w:eastAsia="Times New Roman" w:hAnsi="Times New Roman" w:cs="Times New Roman"/>
          <w:color w:val="000000"/>
          <w:highlight w:val="yellow"/>
          <w:lang w:val="en-US" w:eastAsia="fr-FR"/>
        </w:rPr>
      </w:pPr>
    </w:p>
    <w:p w14:paraId="6DEF8A9E" w14:textId="77777777" w:rsidR="00BC5EC9" w:rsidRPr="005057B3" w:rsidRDefault="00BC5EC9" w:rsidP="00CE31AB">
      <w:pPr>
        <w:spacing w:after="0" w:line="240" w:lineRule="auto"/>
        <w:rPr>
          <w:rFonts w:ascii="Times New Roman" w:eastAsia="Times New Roman" w:hAnsi="Times New Roman" w:cs="Times New Roman"/>
          <w:color w:val="000000"/>
          <w:highlight w:val="yellow"/>
          <w:lang w:val="en-US" w:eastAsia="fr-FR"/>
        </w:rPr>
      </w:pPr>
    </w:p>
    <w:p w14:paraId="19A5B767" w14:textId="77777777" w:rsidR="00BC5EC9" w:rsidRPr="005057B3" w:rsidRDefault="00BC5EC9" w:rsidP="00CE31AB">
      <w:pPr>
        <w:spacing w:after="0" w:line="240" w:lineRule="auto"/>
        <w:rPr>
          <w:rFonts w:ascii="Times New Roman" w:eastAsia="Times New Roman" w:hAnsi="Times New Roman" w:cs="Times New Roman"/>
          <w:color w:val="000000"/>
          <w:highlight w:val="yellow"/>
          <w:lang w:val="en-US" w:eastAsia="fr-FR"/>
        </w:rPr>
      </w:pPr>
    </w:p>
    <w:p w14:paraId="0579A265" w14:textId="77777777" w:rsidR="00BC5EC9" w:rsidRPr="005057B3" w:rsidRDefault="00BC5EC9" w:rsidP="00CE31AB">
      <w:pPr>
        <w:spacing w:after="0" w:line="240" w:lineRule="auto"/>
        <w:rPr>
          <w:rFonts w:ascii="Times New Roman" w:eastAsia="Times New Roman" w:hAnsi="Times New Roman" w:cs="Times New Roman"/>
          <w:color w:val="000000"/>
          <w:highlight w:val="yellow"/>
          <w:lang w:val="en-US" w:eastAsia="fr-FR"/>
        </w:rPr>
      </w:pPr>
    </w:p>
    <w:p w14:paraId="2657A41B" w14:textId="77777777" w:rsidR="00F50E6C" w:rsidRPr="005057B3" w:rsidRDefault="00F50E6C" w:rsidP="00CE31AB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18"/>
          <w:lang w:val="en-US" w:eastAsia="fr-FR"/>
        </w:rPr>
      </w:pPr>
    </w:p>
    <w:p w14:paraId="0B3F681E" w14:textId="77777777" w:rsidR="00092F2A" w:rsidRDefault="00092F2A" w:rsidP="00CE31AB">
      <w:pPr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18"/>
          <w:lang w:val="en-US" w:eastAsia="fr-FR"/>
        </w:rPr>
      </w:pPr>
    </w:p>
    <w:p w14:paraId="1A8A053E" w14:textId="77777777" w:rsidR="00092F2A" w:rsidRDefault="00092F2A" w:rsidP="00CE31AB">
      <w:pPr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18"/>
          <w:lang w:val="en-US" w:eastAsia="fr-FR"/>
        </w:rPr>
      </w:pPr>
    </w:p>
    <w:p w14:paraId="3BF7D3CC" w14:textId="77777777" w:rsidR="00092F2A" w:rsidRDefault="00092F2A" w:rsidP="00CE31AB">
      <w:pPr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18"/>
          <w:lang w:val="en-US" w:eastAsia="fr-FR"/>
        </w:rPr>
      </w:pPr>
    </w:p>
    <w:p w14:paraId="2D84FC65" w14:textId="77777777" w:rsidR="00092F2A" w:rsidRDefault="00092F2A" w:rsidP="00CE31AB">
      <w:pPr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18"/>
          <w:lang w:val="en-US" w:eastAsia="fr-FR"/>
        </w:rPr>
      </w:pPr>
    </w:p>
    <w:p w14:paraId="61D38CE0" w14:textId="77777777" w:rsidR="00092F2A" w:rsidRDefault="00092F2A" w:rsidP="00CE31AB">
      <w:pPr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18"/>
          <w:lang w:val="en-US" w:eastAsia="fr-FR"/>
        </w:rPr>
      </w:pPr>
    </w:p>
    <w:p w14:paraId="0BD05395" w14:textId="77777777" w:rsidR="00092F2A" w:rsidRDefault="00092F2A" w:rsidP="00CE31AB">
      <w:pPr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18"/>
          <w:lang w:val="en-US" w:eastAsia="fr-FR"/>
        </w:rPr>
      </w:pPr>
    </w:p>
    <w:p w14:paraId="52232550" w14:textId="77777777" w:rsidR="00092F2A" w:rsidRDefault="00092F2A" w:rsidP="00CE31AB">
      <w:pPr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18"/>
          <w:lang w:val="en-US" w:eastAsia="fr-FR"/>
        </w:rPr>
      </w:pPr>
    </w:p>
    <w:p w14:paraId="295B5205" w14:textId="77777777" w:rsidR="00092F2A" w:rsidRDefault="00092F2A" w:rsidP="00CE31AB">
      <w:pPr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18"/>
          <w:lang w:val="en-US" w:eastAsia="fr-FR"/>
        </w:rPr>
      </w:pPr>
    </w:p>
    <w:p w14:paraId="44651407" w14:textId="77777777" w:rsidR="004A43C3" w:rsidRDefault="004A43C3" w:rsidP="00CE31AB">
      <w:pPr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18"/>
          <w:lang w:val="en-US" w:eastAsia="fr-FR"/>
        </w:rPr>
      </w:pPr>
    </w:p>
    <w:p w14:paraId="2F664922" w14:textId="5861F545" w:rsidR="00BC5EC9" w:rsidRPr="00080468" w:rsidRDefault="00530B0D" w:rsidP="00CE31AB">
      <w:pPr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18"/>
          <w:lang w:val="en-US" w:eastAsia="fr-FR"/>
        </w:rPr>
      </w:pPr>
      <w:r w:rsidRPr="00080468">
        <w:rPr>
          <w:rFonts w:ascii="Times New Roman" w:eastAsia="Times New Roman" w:hAnsi="Times New Roman" w:cs="Times New Roman"/>
          <w:b/>
          <w:color w:val="000000"/>
          <w:sz w:val="18"/>
          <w:lang w:val="en-US" w:eastAsia="fr-FR"/>
        </w:rPr>
        <w:t xml:space="preserve">Table </w:t>
      </w:r>
      <w:r>
        <w:rPr>
          <w:rFonts w:ascii="Times New Roman" w:eastAsia="Times New Roman" w:hAnsi="Times New Roman" w:cs="Times New Roman"/>
          <w:b/>
          <w:color w:val="000000"/>
          <w:sz w:val="18"/>
          <w:lang w:val="en-US" w:eastAsia="fr-FR"/>
        </w:rPr>
        <w:t>S</w:t>
      </w:r>
      <w:r w:rsidR="00FE3EA8" w:rsidRPr="00080468">
        <w:rPr>
          <w:rFonts w:ascii="Times New Roman" w:eastAsia="Times New Roman" w:hAnsi="Times New Roman" w:cs="Times New Roman"/>
          <w:b/>
          <w:color w:val="000000"/>
          <w:sz w:val="18"/>
          <w:lang w:val="en-US" w:eastAsia="fr-FR"/>
        </w:rPr>
        <w:t>3</w:t>
      </w:r>
      <w:r w:rsidR="00BC5EC9" w:rsidRPr="00080468">
        <w:rPr>
          <w:rFonts w:ascii="Times New Roman" w:eastAsia="Times New Roman" w:hAnsi="Times New Roman" w:cs="Times New Roman"/>
          <w:b/>
          <w:color w:val="000000"/>
          <w:sz w:val="18"/>
          <w:lang w:val="en-US" w:eastAsia="fr-FR"/>
        </w:rPr>
        <w:t>.</w:t>
      </w:r>
      <w:r w:rsidR="00E6018F" w:rsidRPr="00080468">
        <w:rPr>
          <w:rFonts w:ascii="Times New Roman" w:eastAsia="Times New Roman" w:hAnsi="Times New Roman" w:cs="Times New Roman"/>
          <w:b/>
          <w:color w:val="000000"/>
          <w:sz w:val="18"/>
          <w:lang w:val="en-US" w:eastAsia="fr-FR"/>
        </w:rPr>
        <w:t xml:space="preserve"> </w:t>
      </w:r>
      <w:r w:rsidR="0071730D" w:rsidRPr="00080468">
        <w:rPr>
          <w:rFonts w:ascii="Times New Roman" w:eastAsia="Times New Roman" w:hAnsi="Times New Roman" w:cs="Times New Roman"/>
          <w:b/>
          <w:color w:val="000000"/>
          <w:sz w:val="18"/>
          <w:lang w:val="en-US" w:eastAsia="fr-FR"/>
        </w:rPr>
        <w:t>Univariate</w:t>
      </w:r>
      <w:r w:rsidR="00FE3EA8" w:rsidRPr="00080468">
        <w:rPr>
          <w:rFonts w:ascii="Times New Roman" w:eastAsia="Times New Roman" w:hAnsi="Times New Roman" w:cs="Times New Roman"/>
          <w:b/>
          <w:color w:val="000000"/>
          <w:sz w:val="18"/>
          <w:lang w:val="en-US" w:eastAsia="fr-FR"/>
        </w:rPr>
        <w:t xml:space="preserve"> </w:t>
      </w:r>
      <w:r w:rsidR="0071730D" w:rsidRPr="00080468">
        <w:rPr>
          <w:rFonts w:ascii="Times New Roman" w:eastAsia="Times New Roman" w:hAnsi="Times New Roman" w:cs="Times New Roman"/>
          <w:b/>
          <w:color w:val="000000"/>
          <w:sz w:val="18"/>
          <w:lang w:val="en-US" w:eastAsia="fr-FR"/>
        </w:rPr>
        <w:t xml:space="preserve">analysis of predictor of invasive pulmonary aspergillosis. </w:t>
      </w:r>
    </w:p>
    <w:p w14:paraId="0210637D" w14:textId="77777777" w:rsidR="005142FD" w:rsidRPr="005057B3" w:rsidRDefault="005142FD" w:rsidP="00CE31AB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18"/>
          <w:lang w:val="en-US" w:eastAsia="fr-FR"/>
        </w:rPr>
      </w:pPr>
    </w:p>
    <w:tbl>
      <w:tblPr>
        <w:tblW w:w="0" w:type="auto"/>
        <w:tblInd w:w="-70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76"/>
        <w:gridCol w:w="410"/>
        <w:gridCol w:w="720"/>
        <w:gridCol w:w="500"/>
        <w:gridCol w:w="640"/>
        <w:gridCol w:w="1317"/>
        <w:gridCol w:w="500"/>
      </w:tblGrid>
      <w:tr w:rsidR="004A43C3" w:rsidRPr="00D524E4" w14:paraId="60AB9FB6" w14:textId="77777777" w:rsidTr="00A233E2">
        <w:trPr>
          <w:trHeight w:val="30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49C5667C" w14:textId="77777777" w:rsidR="004A43C3" w:rsidRPr="00055CD9" w:rsidRDefault="004A43C3" w:rsidP="00B23C1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4"/>
                <w:lang w:val="en-US" w:eastAsia="fr-FR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4F9861B" w14:textId="77777777" w:rsidR="004A43C3" w:rsidRPr="00D524E4" w:rsidRDefault="004A43C3" w:rsidP="00A23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eastAsia="fr-FR"/>
              </w:rPr>
            </w:pPr>
            <w:r w:rsidRPr="00D524E4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eastAsia="fr-FR"/>
              </w:rPr>
              <w:t>Full population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39A893B" w14:textId="77777777" w:rsidR="004A43C3" w:rsidRPr="00D524E4" w:rsidRDefault="004A43C3" w:rsidP="00A23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eastAsia="fr-FR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159B2EE" w14:textId="77777777" w:rsidR="004A43C3" w:rsidRDefault="004A43C3" w:rsidP="00A23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  <w:t>Patients with BAL for VAP diagnosis</w:t>
            </w:r>
          </w:p>
          <w:p w14:paraId="493239B0" w14:textId="77777777" w:rsidR="004A43C3" w:rsidRPr="00D524E4" w:rsidRDefault="004A43C3" w:rsidP="00A23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  <w:t>(n = 123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6DBFDFD" w14:textId="77777777" w:rsidR="004A43C3" w:rsidRPr="00D524E4" w:rsidRDefault="004A43C3" w:rsidP="00A23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</w:pPr>
          </w:p>
        </w:tc>
      </w:tr>
      <w:tr w:rsidR="004A43C3" w:rsidRPr="00A233E2" w14:paraId="754D060C" w14:textId="77777777" w:rsidTr="00A233E2">
        <w:trPr>
          <w:trHeight w:val="300"/>
        </w:trPr>
        <w:tc>
          <w:tcPr>
            <w:tcW w:w="0" w:type="auto"/>
            <w:tcBorders>
              <w:bottom w:val="single" w:sz="4" w:space="0" w:color="000000"/>
            </w:tcBorders>
            <w:shd w:val="clear" w:color="auto" w:fill="auto"/>
          </w:tcPr>
          <w:p w14:paraId="331AE9ED" w14:textId="77777777" w:rsidR="004A43C3" w:rsidRPr="00D524E4" w:rsidRDefault="004A43C3" w:rsidP="00B23C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eastAsia="fr-FR"/>
              </w:rPr>
            </w:pPr>
            <w:r w:rsidRPr="00D524E4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eastAsia="fr-FR"/>
              </w:rPr>
              <w:t>Variabl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000000"/>
            </w:tcBorders>
          </w:tcPr>
          <w:p w14:paraId="2A8CF6A6" w14:textId="77777777" w:rsidR="004A43C3" w:rsidRPr="00D524E4" w:rsidRDefault="004A43C3" w:rsidP="00A23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eastAsia="fr-FR"/>
              </w:rPr>
            </w:pPr>
            <w:r w:rsidRPr="00D524E4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eastAsia="fr-FR"/>
              </w:rPr>
              <w:t>O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000000"/>
            </w:tcBorders>
          </w:tcPr>
          <w:p w14:paraId="7CDF1811" w14:textId="77777777" w:rsidR="004A43C3" w:rsidRPr="00D524E4" w:rsidRDefault="004A43C3" w:rsidP="00A23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eastAsia="fr-FR"/>
              </w:rPr>
            </w:pPr>
            <w:r w:rsidRPr="00D524E4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eastAsia="fr-FR"/>
              </w:rPr>
              <w:t>95% CI</w:t>
            </w:r>
          </w:p>
        </w:tc>
        <w:tc>
          <w:tcPr>
            <w:tcW w:w="0" w:type="auto"/>
            <w:tcBorders>
              <w:bottom w:val="single" w:sz="4" w:space="0" w:color="000000"/>
            </w:tcBorders>
          </w:tcPr>
          <w:p w14:paraId="15AB353F" w14:textId="77777777" w:rsidR="004A43C3" w:rsidRPr="00D524E4" w:rsidRDefault="004A43C3" w:rsidP="00A23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eastAsia="fr-FR"/>
              </w:rPr>
            </w:pPr>
            <w:r w:rsidRPr="00D524E4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eastAsia="fr-FR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000000"/>
            </w:tcBorders>
          </w:tcPr>
          <w:p w14:paraId="56AC888E" w14:textId="77777777" w:rsidR="004A43C3" w:rsidRPr="00D524E4" w:rsidRDefault="004A43C3" w:rsidP="00A23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</w:pPr>
            <w:r w:rsidRPr="00D524E4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  <w:t>O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000000"/>
            </w:tcBorders>
          </w:tcPr>
          <w:p w14:paraId="33FF8B13" w14:textId="77777777" w:rsidR="004A43C3" w:rsidRPr="00D524E4" w:rsidRDefault="004A43C3" w:rsidP="00A23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</w:pPr>
            <w:r w:rsidRPr="00D524E4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  <w:t>95% CI</w:t>
            </w:r>
          </w:p>
        </w:tc>
        <w:tc>
          <w:tcPr>
            <w:tcW w:w="0" w:type="auto"/>
            <w:tcBorders>
              <w:bottom w:val="single" w:sz="4" w:space="0" w:color="000000"/>
            </w:tcBorders>
          </w:tcPr>
          <w:p w14:paraId="6D87296C" w14:textId="77777777" w:rsidR="004A43C3" w:rsidRPr="00D524E4" w:rsidRDefault="004A43C3" w:rsidP="00A23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</w:pPr>
            <w:r w:rsidRPr="00A233E2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  <w:t>p-value</w:t>
            </w:r>
          </w:p>
        </w:tc>
      </w:tr>
      <w:tr w:rsidR="004A43C3" w:rsidRPr="00A233E2" w14:paraId="559E401A" w14:textId="77777777" w:rsidTr="00A233E2">
        <w:trPr>
          <w:trHeight w:val="300"/>
        </w:trPr>
        <w:tc>
          <w:tcPr>
            <w:tcW w:w="0" w:type="auto"/>
            <w:shd w:val="clear" w:color="auto" w:fill="auto"/>
          </w:tcPr>
          <w:p w14:paraId="26EDF744" w14:textId="77777777" w:rsidR="004A43C3" w:rsidRPr="00D524E4" w:rsidRDefault="004A43C3" w:rsidP="00564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eastAsia="fr-FR"/>
              </w:rPr>
            </w:pPr>
            <w:r w:rsidRPr="00D524E4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val="en-US" w:eastAsia="fr-FR"/>
              </w:rPr>
              <w:t>Age, per supplementary year</w:t>
            </w:r>
          </w:p>
        </w:tc>
        <w:tc>
          <w:tcPr>
            <w:tcW w:w="0" w:type="auto"/>
          </w:tcPr>
          <w:p w14:paraId="1233BDC1" w14:textId="77777777" w:rsidR="004A43C3" w:rsidRPr="00D524E4" w:rsidRDefault="004A43C3" w:rsidP="00A233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</w:pPr>
            <w:r w:rsidRPr="00D524E4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  <w:t>1.04</w:t>
            </w:r>
          </w:p>
        </w:tc>
        <w:tc>
          <w:tcPr>
            <w:tcW w:w="0" w:type="auto"/>
          </w:tcPr>
          <w:p w14:paraId="6603449E" w14:textId="77777777" w:rsidR="004A43C3" w:rsidRPr="00D524E4" w:rsidRDefault="004A43C3" w:rsidP="00A233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</w:pPr>
            <w:r w:rsidRPr="00D524E4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  <w:t>0.01-1.08</w:t>
            </w:r>
          </w:p>
        </w:tc>
        <w:tc>
          <w:tcPr>
            <w:tcW w:w="0" w:type="auto"/>
          </w:tcPr>
          <w:p w14:paraId="266C4162" w14:textId="77777777" w:rsidR="004A43C3" w:rsidRPr="00D524E4" w:rsidRDefault="004A43C3" w:rsidP="00A233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</w:pPr>
            <w:r w:rsidRPr="00D524E4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  <w:t>0.007</w:t>
            </w:r>
          </w:p>
        </w:tc>
        <w:tc>
          <w:tcPr>
            <w:tcW w:w="0" w:type="auto"/>
          </w:tcPr>
          <w:p w14:paraId="682B32C1" w14:textId="77777777" w:rsidR="004A43C3" w:rsidRPr="00A233E2" w:rsidRDefault="004A43C3" w:rsidP="00A233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</w:pPr>
            <w:r w:rsidRPr="00A233E2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  <w:t>1.05</w:t>
            </w:r>
          </w:p>
        </w:tc>
        <w:tc>
          <w:tcPr>
            <w:tcW w:w="0" w:type="auto"/>
          </w:tcPr>
          <w:p w14:paraId="5C4706CE" w14:textId="77777777" w:rsidR="004A43C3" w:rsidRPr="00A233E2" w:rsidRDefault="004A43C3" w:rsidP="00A233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</w:pPr>
            <w:r w:rsidRPr="00A233E2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  <w:t>1.01-1.09</w:t>
            </w:r>
          </w:p>
        </w:tc>
        <w:tc>
          <w:tcPr>
            <w:tcW w:w="0" w:type="auto"/>
          </w:tcPr>
          <w:p w14:paraId="2BDCEDDF" w14:textId="77777777" w:rsidR="004A43C3" w:rsidRPr="00A233E2" w:rsidRDefault="004A43C3" w:rsidP="00A233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</w:pPr>
            <w:r w:rsidRPr="00A233E2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  <w:t>0.012</w:t>
            </w:r>
          </w:p>
        </w:tc>
      </w:tr>
      <w:tr w:rsidR="004A43C3" w:rsidRPr="00A233E2" w14:paraId="547196E7" w14:textId="77777777" w:rsidTr="00A233E2">
        <w:trPr>
          <w:trHeight w:val="300"/>
        </w:trPr>
        <w:tc>
          <w:tcPr>
            <w:tcW w:w="0" w:type="auto"/>
            <w:shd w:val="clear" w:color="auto" w:fill="auto"/>
          </w:tcPr>
          <w:p w14:paraId="330E1936" w14:textId="77777777" w:rsidR="004A43C3" w:rsidRPr="00D524E4" w:rsidRDefault="004A43C3" w:rsidP="0056492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val="en-US" w:eastAsia="fr-FR"/>
              </w:rPr>
            </w:pPr>
            <w:r w:rsidRPr="00D524E4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val="en-US" w:eastAsia="fr-FR"/>
              </w:rPr>
              <w:t xml:space="preserve">Male </w:t>
            </w:r>
          </w:p>
        </w:tc>
        <w:tc>
          <w:tcPr>
            <w:tcW w:w="0" w:type="auto"/>
          </w:tcPr>
          <w:p w14:paraId="3EE9F872" w14:textId="77777777" w:rsidR="004A43C3" w:rsidRPr="00D524E4" w:rsidRDefault="004A43C3" w:rsidP="00A23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</w:pPr>
            <w:r w:rsidRPr="00D524E4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  <w:t>1.62</w:t>
            </w:r>
          </w:p>
        </w:tc>
        <w:tc>
          <w:tcPr>
            <w:tcW w:w="0" w:type="auto"/>
          </w:tcPr>
          <w:p w14:paraId="30ED005C" w14:textId="77777777" w:rsidR="004A43C3" w:rsidRPr="00D524E4" w:rsidRDefault="004A43C3" w:rsidP="00A23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</w:pPr>
            <w:r w:rsidRPr="00D524E4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  <w:t>0.63-4.14</w:t>
            </w:r>
          </w:p>
        </w:tc>
        <w:tc>
          <w:tcPr>
            <w:tcW w:w="0" w:type="auto"/>
          </w:tcPr>
          <w:p w14:paraId="0F33A630" w14:textId="77777777" w:rsidR="004A43C3" w:rsidRPr="00D524E4" w:rsidRDefault="004A43C3" w:rsidP="00A23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</w:pPr>
            <w:r w:rsidRPr="00D524E4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  <w:t>0.32</w:t>
            </w:r>
          </w:p>
        </w:tc>
        <w:tc>
          <w:tcPr>
            <w:tcW w:w="0" w:type="auto"/>
          </w:tcPr>
          <w:p w14:paraId="248D5CCA" w14:textId="77777777" w:rsidR="004A43C3" w:rsidRPr="00A233E2" w:rsidRDefault="004A43C3" w:rsidP="00A233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</w:pPr>
            <w:r w:rsidRPr="00A233E2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  <w:t>1.5</w:t>
            </w:r>
          </w:p>
        </w:tc>
        <w:tc>
          <w:tcPr>
            <w:tcW w:w="0" w:type="auto"/>
          </w:tcPr>
          <w:p w14:paraId="5E2D7F62" w14:textId="77777777" w:rsidR="004A43C3" w:rsidRPr="00A233E2" w:rsidRDefault="004A43C3" w:rsidP="00A233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</w:pPr>
            <w:r w:rsidRPr="00A233E2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  <w:t>0.54-4.14</w:t>
            </w:r>
          </w:p>
        </w:tc>
        <w:tc>
          <w:tcPr>
            <w:tcW w:w="0" w:type="auto"/>
          </w:tcPr>
          <w:p w14:paraId="127CAFD1" w14:textId="77777777" w:rsidR="004A43C3" w:rsidRPr="00A233E2" w:rsidRDefault="004A43C3" w:rsidP="00A233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</w:pPr>
            <w:r w:rsidRPr="00A233E2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  <w:t>0.433</w:t>
            </w:r>
          </w:p>
        </w:tc>
      </w:tr>
      <w:tr w:rsidR="004A43C3" w:rsidRPr="00A233E2" w14:paraId="490374A2" w14:textId="77777777" w:rsidTr="00A233E2">
        <w:trPr>
          <w:trHeight w:val="300"/>
        </w:trPr>
        <w:tc>
          <w:tcPr>
            <w:tcW w:w="0" w:type="auto"/>
            <w:shd w:val="clear" w:color="auto" w:fill="auto"/>
          </w:tcPr>
          <w:p w14:paraId="24B6FBAE" w14:textId="77777777" w:rsidR="004A43C3" w:rsidRPr="00D524E4" w:rsidRDefault="004A43C3" w:rsidP="0056492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val="en-US" w:eastAsia="fr-FR"/>
              </w:rPr>
            </w:pPr>
            <w:r w:rsidRPr="00D524E4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val="en-US" w:eastAsia="fr-FR"/>
              </w:rPr>
              <w:t>Year of admission, per supplementary year</w:t>
            </w:r>
          </w:p>
        </w:tc>
        <w:tc>
          <w:tcPr>
            <w:tcW w:w="0" w:type="auto"/>
          </w:tcPr>
          <w:p w14:paraId="1AE1FAEF" w14:textId="77777777" w:rsidR="004A43C3" w:rsidRPr="00D524E4" w:rsidRDefault="004A43C3" w:rsidP="00A23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</w:pPr>
            <w:r w:rsidRPr="00D524E4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  <w:t>1.23</w:t>
            </w:r>
          </w:p>
        </w:tc>
        <w:tc>
          <w:tcPr>
            <w:tcW w:w="0" w:type="auto"/>
          </w:tcPr>
          <w:p w14:paraId="6A64698E" w14:textId="77777777" w:rsidR="004A43C3" w:rsidRPr="00D524E4" w:rsidRDefault="004A43C3" w:rsidP="00A23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</w:pPr>
            <w:r w:rsidRPr="00D524E4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  <w:t>0.77-1.99</w:t>
            </w:r>
          </w:p>
        </w:tc>
        <w:tc>
          <w:tcPr>
            <w:tcW w:w="0" w:type="auto"/>
          </w:tcPr>
          <w:p w14:paraId="29325869" w14:textId="77777777" w:rsidR="004A43C3" w:rsidRPr="00D524E4" w:rsidRDefault="004A43C3" w:rsidP="00A23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</w:pPr>
            <w:r w:rsidRPr="00D524E4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  <w:t>0.39</w:t>
            </w:r>
          </w:p>
        </w:tc>
        <w:tc>
          <w:tcPr>
            <w:tcW w:w="0" w:type="auto"/>
          </w:tcPr>
          <w:p w14:paraId="6F9F913E" w14:textId="77777777" w:rsidR="004A43C3" w:rsidRPr="00A233E2" w:rsidRDefault="004A43C3" w:rsidP="00A233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</w:pPr>
            <w:r w:rsidRPr="00A233E2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  <w:t>0.74</w:t>
            </w:r>
          </w:p>
        </w:tc>
        <w:tc>
          <w:tcPr>
            <w:tcW w:w="0" w:type="auto"/>
          </w:tcPr>
          <w:p w14:paraId="5793ED76" w14:textId="77777777" w:rsidR="004A43C3" w:rsidRPr="00A233E2" w:rsidRDefault="004A43C3" w:rsidP="00A233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</w:pPr>
            <w:r w:rsidRPr="00A233E2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  <w:t>0.45-1.23</w:t>
            </w:r>
          </w:p>
        </w:tc>
        <w:tc>
          <w:tcPr>
            <w:tcW w:w="0" w:type="auto"/>
          </w:tcPr>
          <w:p w14:paraId="61099E1C" w14:textId="77777777" w:rsidR="004A43C3" w:rsidRPr="00A233E2" w:rsidRDefault="004A43C3" w:rsidP="00A233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</w:pPr>
            <w:r w:rsidRPr="00A233E2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  <w:t>0.243</w:t>
            </w:r>
          </w:p>
        </w:tc>
      </w:tr>
      <w:tr w:rsidR="004A43C3" w:rsidRPr="00A233E2" w14:paraId="41B134E4" w14:textId="77777777" w:rsidTr="00A233E2">
        <w:trPr>
          <w:trHeight w:val="300"/>
        </w:trPr>
        <w:tc>
          <w:tcPr>
            <w:tcW w:w="0" w:type="auto"/>
            <w:shd w:val="clear" w:color="auto" w:fill="auto"/>
          </w:tcPr>
          <w:p w14:paraId="249E4A3D" w14:textId="77777777" w:rsidR="004A43C3" w:rsidRPr="00D524E4" w:rsidRDefault="004A43C3" w:rsidP="00564924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12"/>
                <w:szCs w:val="14"/>
              </w:rPr>
            </w:pPr>
            <w:r w:rsidRPr="00D524E4">
              <w:rPr>
                <w:rFonts w:ascii="Times New Roman" w:hAnsi="Times New Roman" w:cs="Times New Roman"/>
                <w:i/>
                <w:color w:val="000000"/>
                <w:sz w:val="12"/>
                <w:szCs w:val="14"/>
              </w:rPr>
              <w:t>Immunocompromised*</w:t>
            </w:r>
          </w:p>
        </w:tc>
        <w:tc>
          <w:tcPr>
            <w:tcW w:w="0" w:type="auto"/>
          </w:tcPr>
          <w:p w14:paraId="6792C267" w14:textId="77777777" w:rsidR="004A43C3" w:rsidRPr="00D524E4" w:rsidRDefault="004A43C3" w:rsidP="00A233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</w:pPr>
            <w:r w:rsidRPr="00D524E4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  <w:t>4.86</w:t>
            </w:r>
          </w:p>
        </w:tc>
        <w:tc>
          <w:tcPr>
            <w:tcW w:w="0" w:type="auto"/>
          </w:tcPr>
          <w:p w14:paraId="0438C4C2" w14:textId="77777777" w:rsidR="004A43C3" w:rsidRPr="00D524E4" w:rsidRDefault="004A43C3" w:rsidP="00A233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</w:pPr>
            <w:r w:rsidRPr="00D524E4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  <w:t>2.34-10.08</w:t>
            </w:r>
          </w:p>
        </w:tc>
        <w:tc>
          <w:tcPr>
            <w:tcW w:w="0" w:type="auto"/>
          </w:tcPr>
          <w:p w14:paraId="10E10A11" w14:textId="77777777" w:rsidR="004A43C3" w:rsidRPr="00D524E4" w:rsidRDefault="004A43C3" w:rsidP="00A233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</w:pPr>
            <w:r w:rsidRPr="00D524E4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  <w:t>&lt;0.001</w:t>
            </w:r>
          </w:p>
        </w:tc>
        <w:tc>
          <w:tcPr>
            <w:tcW w:w="0" w:type="auto"/>
          </w:tcPr>
          <w:p w14:paraId="16266B3D" w14:textId="77777777" w:rsidR="004A43C3" w:rsidRPr="00A233E2" w:rsidRDefault="004A43C3" w:rsidP="00A233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</w:pPr>
            <w:r w:rsidRPr="00A233E2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  <w:t>4.00</w:t>
            </w:r>
          </w:p>
        </w:tc>
        <w:tc>
          <w:tcPr>
            <w:tcW w:w="0" w:type="auto"/>
          </w:tcPr>
          <w:p w14:paraId="5AECBCC7" w14:textId="77777777" w:rsidR="004A43C3" w:rsidRPr="00A233E2" w:rsidRDefault="004A43C3" w:rsidP="00A233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</w:pPr>
            <w:r w:rsidRPr="00A233E2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  <w:t>1.80-8.90</w:t>
            </w:r>
          </w:p>
        </w:tc>
        <w:tc>
          <w:tcPr>
            <w:tcW w:w="0" w:type="auto"/>
          </w:tcPr>
          <w:p w14:paraId="47131248" w14:textId="77777777" w:rsidR="004A43C3" w:rsidRPr="00A233E2" w:rsidRDefault="004A43C3" w:rsidP="00A233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</w:pPr>
            <w:r w:rsidRPr="00A233E2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  <w:t>&lt;0.001</w:t>
            </w:r>
          </w:p>
        </w:tc>
      </w:tr>
      <w:tr w:rsidR="004A43C3" w:rsidRPr="00A233E2" w14:paraId="068EAF66" w14:textId="77777777" w:rsidTr="00A233E2">
        <w:trPr>
          <w:trHeight w:val="300"/>
        </w:trPr>
        <w:tc>
          <w:tcPr>
            <w:tcW w:w="0" w:type="auto"/>
            <w:shd w:val="clear" w:color="auto" w:fill="auto"/>
          </w:tcPr>
          <w:p w14:paraId="4646D569" w14:textId="77777777" w:rsidR="004A43C3" w:rsidRPr="00D524E4" w:rsidRDefault="004A43C3" w:rsidP="0056492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2"/>
                <w:szCs w:val="14"/>
              </w:rPr>
            </w:pPr>
            <w:r w:rsidRPr="00D524E4">
              <w:rPr>
                <w:rFonts w:ascii="Times New Roman" w:hAnsi="Times New Roman" w:cs="Times New Roman"/>
                <w:color w:val="000000"/>
                <w:sz w:val="12"/>
                <w:szCs w:val="14"/>
              </w:rPr>
              <w:t xml:space="preserve">      Oncohematological disorder </w:t>
            </w:r>
          </w:p>
        </w:tc>
        <w:tc>
          <w:tcPr>
            <w:tcW w:w="0" w:type="auto"/>
          </w:tcPr>
          <w:p w14:paraId="2675FB08" w14:textId="77777777" w:rsidR="004A43C3" w:rsidRPr="00D524E4" w:rsidRDefault="004A43C3" w:rsidP="00A233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</w:pPr>
            <w:r w:rsidRPr="00D524E4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  <w:t>2.56</w:t>
            </w:r>
          </w:p>
        </w:tc>
        <w:tc>
          <w:tcPr>
            <w:tcW w:w="0" w:type="auto"/>
          </w:tcPr>
          <w:p w14:paraId="172C2C3D" w14:textId="77777777" w:rsidR="004A43C3" w:rsidRPr="00D524E4" w:rsidRDefault="004A43C3" w:rsidP="00A233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</w:pPr>
            <w:r w:rsidRPr="00D524E4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  <w:t>1.15-5.69</w:t>
            </w:r>
          </w:p>
        </w:tc>
        <w:tc>
          <w:tcPr>
            <w:tcW w:w="0" w:type="auto"/>
          </w:tcPr>
          <w:p w14:paraId="14A9DAD5" w14:textId="77777777" w:rsidR="004A43C3" w:rsidRPr="00D524E4" w:rsidRDefault="004A43C3" w:rsidP="00A233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</w:pPr>
            <w:r w:rsidRPr="00D524E4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  <w:t>0.021</w:t>
            </w:r>
          </w:p>
        </w:tc>
        <w:tc>
          <w:tcPr>
            <w:tcW w:w="0" w:type="auto"/>
          </w:tcPr>
          <w:p w14:paraId="5D516F32" w14:textId="77777777" w:rsidR="004A43C3" w:rsidRPr="00A233E2" w:rsidRDefault="004A43C3" w:rsidP="00A233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</w:pPr>
            <w:r w:rsidRPr="00A233E2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  <w:t>2.43</w:t>
            </w:r>
          </w:p>
        </w:tc>
        <w:tc>
          <w:tcPr>
            <w:tcW w:w="0" w:type="auto"/>
          </w:tcPr>
          <w:p w14:paraId="1823ADEE" w14:textId="77777777" w:rsidR="004A43C3" w:rsidRPr="00A233E2" w:rsidRDefault="004A43C3" w:rsidP="00A233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</w:pPr>
            <w:r w:rsidRPr="00A233E2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  <w:t>0.99-5.98</w:t>
            </w:r>
          </w:p>
        </w:tc>
        <w:tc>
          <w:tcPr>
            <w:tcW w:w="0" w:type="auto"/>
          </w:tcPr>
          <w:p w14:paraId="2BD431FE" w14:textId="77777777" w:rsidR="004A43C3" w:rsidRPr="00A233E2" w:rsidRDefault="004A43C3" w:rsidP="00A233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</w:pPr>
            <w:r w:rsidRPr="00A233E2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  <w:t>0.054</w:t>
            </w:r>
          </w:p>
        </w:tc>
      </w:tr>
      <w:tr w:rsidR="004A43C3" w:rsidRPr="00A233E2" w14:paraId="201992B2" w14:textId="77777777" w:rsidTr="00A233E2">
        <w:trPr>
          <w:trHeight w:val="300"/>
        </w:trPr>
        <w:tc>
          <w:tcPr>
            <w:tcW w:w="0" w:type="auto"/>
            <w:shd w:val="clear" w:color="auto" w:fill="auto"/>
          </w:tcPr>
          <w:p w14:paraId="2AEB9287" w14:textId="77777777" w:rsidR="004A43C3" w:rsidRPr="00D524E4" w:rsidRDefault="004A43C3" w:rsidP="0056492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2"/>
                <w:szCs w:val="14"/>
              </w:rPr>
            </w:pPr>
            <w:r w:rsidRPr="00D524E4">
              <w:rPr>
                <w:rFonts w:ascii="Times New Roman" w:hAnsi="Times New Roman" w:cs="Times New Roman"/>
                <w:color w:val="000000"/>
                <w:sz w:val="12"/>
                <w:szCs w:val="14"/>
              </w:rPr>
              <w:t xml:space="preserve">      Immunomodulatory treatment </w:t>
            </w:r>
          </w:p>
        </w:tc>
        <w:tc>
          <w:tcPr>
            <w:tcW w:w="0" w:type="auto"/>
          </w:tcPr>
          <w:p w14:paraId="2A6120E8" w14:textId="77777777" w:rsidR="004A43C3" w:rsidRPr="00D524E4" w:rsidRDefault="004A43C3" w:rsidP="00A23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</w:pPr>
            <w:r w:rsidRPr="00D524E4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  <w:t>9.37</w:t>
            </w:r>
          </w:p>
        </w:tc>
        <w:tc>
          <w:tcPr>
            <w:tcW w:w="0" w:type="auto"/>
          </w:tcPr>
          <w:p w14:paraId="6B383247" w14:textId="77777777" w:rsidR="004A43C3" w:rsidRPr="00D524E4" w:rsidRDefault="004A43C3" w:rsidP="00A23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</w:pPr>
            <w:r w:rsidRPr="00D524E4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  <w:t>3.39-22.79</w:t>
            </w:r>
          </w:p>
        </w:tc>
        <w:tc>
          <w:tcPr>
            <w:tcW w:w="0" w:type="auto"/>
          </w:tcPr>
          <w:p w14:paraId="65EDD15D" w14:textId="77777777" w:rsidR="004A43C3" w:rsidRPr="00D524E4" w:rsidRDefault="004A43C3" w:rsidP="00A23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</w:pPr>
            <w:r w:rsidRPr="00D524E4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  <w:t>&lt;0.001</w:t>
            </w:r>
          </w:p>
        </w:tc>
        <w:tc>
          <w:tcPr>
            <w:tcW w:w="0" w:type="auto"/>
          </w:tcPr>
          <w:p w14:paraId="5706B04D" w14:textId="77777777" w:rsidR="004A43C3" w:rsidRPr="00A233E2" w:rsidRDefault="004A43C3" w:rsidP="00A233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</w:pPr>
            <w:r w:rsidRPr="00A233E2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  <w:t>5.94</w:t>
            </w:r>
          </w:p>
        </w:tc>
        <w:tc>
          <w:tcPr>
            <w:tcW w:w="0" w:type="auto"/>
          </w:tcPr>
          <w:p w14:paraId="36A66499" w14:textId="77777777" w:rsidR="004A43C3" w:rsidRPr="00A233E2" w:rsidRDefault="004A43C3" w:rsidP="00A233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</w:pPr>
            <w:r w:rsidRPr="00A233E2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  <w:t>2.24-15.71</w:t>
            </w:r>
          </w:p>
        </w:tc>
        <w:tc>
          <w:tcPr>
            <w:tcW w:w="0" w:type="auto"/>
          </w:tcPr>
          <w:p w14:paraId="286E0744" w14:textId="77777777" w:rsidR="004A43C3" w:rsidRPr="00A233E2" w:rsidRDefault="004A43C3" w:rsidP="00A233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</w:pPr>
            <w:r w:rsidRPr="00A233E2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  <w:t>&lt;0.001</w:t>
            </w:r>
          </w:p>
        </w:tc>
      </w:tr>
      <w:tr w:rsidR="004A43C3" w:rsidRPr="00A233E2" w14:paraId="03B07F63" w14:textId="77777777" w:rsidTr="00A233E2">
        <w:trPr>
          <w:trHeight w:val="300"/>
        </w:trPr>
        <w:tc>
          <w:tcPr>
            <w:tcW w:w="0" w:type="auto"/>
            <w:shd w:val="clear" w:color="auto" w:fill="auto"/>
          </w:tcPr>
          <w:p w14:paraId="101D8C16" w14:textId="77777777" w:rsidR="004A43C3" w:rsidRPr="00D524E4" w:rsidRDefault="004A43C3" w:rsidP="0056492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2"/>
                <w:szCs w:val="14"/>
              </w:rPr>
            </w:pPr>
            <w:r w:rsidRPr="00D524E4">
              <w:rPr>
                <w:rFonts w:ascii="Times New Roman" w:hAnsi="Times New Roman" w:cs="Times New Roman"/>
                <w:color w:val="000000"/>
                <w:sz w:val="12"/>
                <w:szCs w:val="14"/>
              </w:rPr>
              <w:t xml:space="preserve">      Solid organ transplant </w:t>
            </w:r>
          </w:p>
        </w:tc>
        <w:tc>
          <w:tcPr>
            <w:tcW w:w="0" w:type="auto"/>
          </w:tcPr>
          <w:p w14:paraId="5893DE2A" w14:textId="77777777" w:rsidR="004A43C3" w:rsidRPr="00D524E4" w:rsidRDefault="004A43C3" w:rsidP="00A23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</w:pPr>
            <w:r w:rsidRPr="00D524E4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  <w:t>4.80</w:t>
            </w:r>
          </w:p>
        </w:tc>
        <w:tc>
          <w:tcPr>
            <w:tcW w:w="0" w:type="auto"/>
          </w:tcPr>
          <w:p w14:paraId="3BBED79C" w14:textId="77777777" w:rsidR="004A43C3" w:rsidRPr="00D524E4" w:rsidRDefault="004A43C3" w:rsidP="00A23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</w:pPr>
            <w:r w:rsidRPr="00D524E4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  <w:t>0.93-24.78</w:t>
            </w:r>
          </w:p>
        </w:tc>
        <w:tc>
          <w:tcPr>
            <w:tcW w:w="0" w:type="auto"/>
          </w:tcPr>
          <w:p w14:paraId="23625A29" w14:textId="77777777" w:rsidR="004A43C3" w:rsidRPr="00D524E4" w:rsidRDefault="004A43C3" w:rsidP="00A23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</w:pPr>
            <w:r w:rsidRPr="00D524E4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  <w:t>0.061</w:t>
            </w:r>
          </w:p>
        </w:tc>
        <w:tc>
          <w:tcPr>
            <w:tcW w:w="0" w:type="auto"/>
          </w:tcPr>
          <w:p w14:paraId="68D7FC86" w14:textId="77777777" w:rsidR="004A43C3" w:rsidRPr="00A233E2" w:rsidRDefault="004A43C3" w:rsidP="00A233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</w:pPr>
            <w:r w:rsidRPr="00A233E2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  <w:t>2.25</w:t>
            </w:r>
          </w:p>
        </w:tc>
        <w:tc>
          <w:tcPr>
            <w:tcW w:w="0" w:type="auto"/>
          </w:tcPr>
          <w:p w14:paraId="40FF877B" w14:textId="77777777" w:rsidR="004A43C3" w:rsidRPr="00A233E2" w:rsidRDefault="004A43C3" w:rsidP="00A233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</w:pPr>
            <w:r w:rsidRPr="00A233E2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  <w:t>0.43-11.69</w:t>
            </w:r>
          </w:p>
        </w:tc>
        <w:tc>
          <w:tcPr>
            <w:tcW w:w="0" w:type="auto"/>
          </w:tcPr>
          <w:p w14:paraId="25FD5B9E" w14:textId="77777777" w:rsidR="004A43C3" w:rsidRPr="00A233E2" w:rsidRDefault="004A43C3" w:rsidP="00A233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</w:pPr>
            <w:r w:rsidRPr="00A233E2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  <w:t>0.335</w:t>
            </w:r>
          </w:p>
        </w:tc>
      </w:tr>
      <w:tr w:rsidR="004A43C3" w:rsidRPr="00A233E2" w14:paraId="2B577890" w14:textId="77777777" w:rsidTr="00A233E2">
        <w:trPr>
          <w:trHeight w:val="300"/>
        </w:trPr>
        <w:tc>
          <w:tcPr>
            <w:tcW w:w="0" w:type="auto"/>
            <w:shd w:val="clear" w:color="auto" w:fill="auto"/>
          </w:tcPr>
          <w:p w14:paraId="2513BB47" w14:textId="77777777" w:rsidR="004A43C3" w:rsidRPr="00D524E4" w:rsidRDefault="004A43C3" w:rsidP="0056492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2"/>
                <w:szCs w:val="14"/>
              </w:rPr>
            </w:pPr>
            <w:r w:rsidRPr="00D524E4">
              <w:rPr>
                <w:rFonts w:ascii="Times New Roman" w:hAnsi="Times New Roman" w:cs="Times New Roman"/>
                <w:color w:val="000000"/>
                <w:sz w:val="12"/>
                <w:szCs w:val="14"/>
              </w:rPr>
              <w:t xml:space="preserve">      Neutropenia &lt;0.5 G/L</w:t>
            </w:r>
          </w:p>
        </w:tc>
        <w:tc>
          <w:tcPr>
            <w:tcW w:w="0" w:type="auto"/>
          </w:tcPr>
          <w:p w14:paraId="0104631F" w14:textId="77777777" w:rsidR="004A43C3" w:rsidRPr="00D524E4" w:rsidRDefault="004A43C3" w:rsidP="00A23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</w:pPr>
            <w:r w:rsidRPr="00D524E4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  <w:t>7.48</w:t>
            </w:r>
          </w:p>
        </w:tc>
        <w:tc>
          <w:tcPr>
            <w:tcW w:w="0" w:type="auto"/>
          </w:tcPr>
          <w:p w14:paraId="205B44F3" w14:textId="77777777" w:rsidR="004A43C3" w:rsidRPr="00D524E4" w:rsidRDefault="004A43C3" w:rsidP="00A23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</w:pPr>
            <w:r w:rsidRPr="00D524E4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  <w:t>2.23-25.04</w:t>
            </w:r>
          </w:p>
        </w:tc>
        <w:tc>
          <w:tcPr>
            <w:tcW w:w="0" w:type="auto"/>
          </w:tcPr>
          <w:p w14:paraId="6870E9F4" w14:textId="77777777" w:rsidR="004A43C3" w:rsidRPr="00D524E4" w:rsidRDefault="004A43C3" w:rsidP="00A23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</w:pPr>
            <w:r w:rsidRPr="00D524E4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  <w:t>0.001</w:t>
            </w:r>
          </w:p>
        </w:tc>
        <w:tc>
          <w:tcPr>
            <w:tcW w:w="0" w:type="auto"/>
          </w:tcPr>
          <w:p w14:paraId="47C93C85" w14:textId="77777777" w:rsidR="004A43C3" w:rsidRPr="00A233E2" w:rsidRDefault="004A43C3" w:rsidP="00A233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</w:pPr>
            <w:r w:rsidRPr="00A233E2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  <w:t>4.37</w:t>
            </w:r>
          </w:p>
        </w:tc>
        <w:tc>
          <w:tcPr>
            <w:tcW w:w="0" w:type="auto"/>
          </w:tcPr>
          <w:p w14:paraId="0E2396B5" w14:textId="77777777" w:rsidR="004A43C3" w:rsidRPr="00A233E2" w:rsidRDefault="004A43C3" w:rsidP="00A233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</w:pPr>
            <w:r w:rsidRPr="00A233E2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  <w:t>1.20-15.98</w:t>
            </w:r>
          </w:p>
        </w:tc>
        <w:tc>
          <w:tcPr>
            <w:tcW w:w="0" w:type="auto"/>
          </w:tcPr>
          <w:p w14:paraId="06594FCF" w14:textId="77777777" w:rsidR="004A43C3" w:rsidRPr="00A233E2" w:rsidRDefault="004A43C3" w:rsidP="00A233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</w:pPr>
            <w:r w:rsidRPr="00A233E2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  <w:t>0.025</w:t>
            </w:r>
          </w:p>
        </w:tc>
      </w:tr>
      <w:tr w:rsidR="004A43C3" w:rsidRPr="00A233E2" w14:paraId="04753480" w14:textId="77777777" w:rsidTr="00A233E2">
        <w:trPr>
          <w:trHeight w:val="202"/>
        </w:trPr>
        <w:tc>
          <w:tcPr>
            <w:tcW w:w="0" w:type="auto"/>
            <w:shd w:val="clear" w:color="auto" w:fill="auto"/>
          </w:tcPr>
          <w:p w14:paraId="55B90746" w14:textId="77777777" w:rsidR="004A43C3" w:rsidRPr="00D524E4" w:rsidRDefault="004A43C3" w:rsidP="0056492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2"/>
                <w:szCs w:val="14"/>
              </w:rPr>
            </w:pPr>
            <w:r w:rsidRPr="00D524E4">
              <w:rPr>
                <w:rFonts w:ascii="Times New Roman" w:hAnsi="Times New Roman" w:cs="Times New Roman"/>
                <w:color w:val="000000"/>
                <w:sz w:val="12"/>
                <w:szCs w:val="14"/>
              </w:rPr>
              <w:t xml:space="preserve">      Steroids</w:t>
            </w:r>
          </w:p>
        </w:tc>
        <w:tc>
          <w:tcPr>
            <w:tcW w:w="0" w:type="auto"/>
          </w:tcPr>
          <w:p w14:paraId="3658F5E7" w14:textId="77777777" w:rsidR="004A43C3" w:rsidRPr="00D524E4" w:rsidRDefault="004A43C3" w:rsidP="00A233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</w:pPr>
            <w:r w:rsidRPr="00D524E4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  <w:t>3.73</w:t>
            </w:r>
          </w:p>
        </w:tc>
        <w:tc>
          <w:tcPr>
            <w:tcW w:w="0" w:type="auto"/>
          </w:tcPr>
          <w:p w14:paraId="0DDE60DC" w14:textId="77777777" w:rsidR="004A43C3" w:rsidRPr="00D524E4" w:rsidRDefault="004A43C3" w:rsidP="00A233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</w:pPr>
            <w:r w:rsidRPr="00D524E4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  <w:t>1.71-8.12</w:t>
            </w:r>
          </w:p>
        </w:tc>
        <w:tc>
          <w:tcPr>
            <w:tcW w:w="0" w:type="auto"/>
          </w:tcPr>
          <w:p w14:paraId="27368568" w14:textId="77777777" w:rsidR="004A43C3" w:rsidRPr="00D524E4" w:rsidRDefault="004A43C3" w:rsidP="00A233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</w:pPr>
            <w:r w:rsidRPr="00D524E4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  <w:t>&lt;0.001</w:t>
            </w:r>
          </w:p>
        </w:tc>
        <w:tc>
          <w:tcPr>
            <w:tcW w:w="0" w:type="auto"/>
          </w:tcPr>
          <w:p w14:paraId="3371B966" w14:textId="77777777" w:rsidR="004A43C3" w:rsidRPr="00A233E2" w:rsidRDefault="004A43C3" w:rsidP="00A233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</w:pPr>
            <w:r w:rsidRPr="00A233E2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  <w:t>3.51</w:t>
            </w:r>
          </w:p>
        </w:tc>
        <w:tc>
          <w:tcPr>
            <w:tcW w:w="0" w:type="auto"/>
          </w:tcPr>
          <w:p w14:paraId="2CE24BAF" w14:textId="77777777" w:rsidR="004A43C3" w:rsidRPr="00A233E2" w:rsidRDefault="004A43C3" w:rsidP="00A233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</w:pPr>
            <w:r w:rsidRPr="00A233E2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  <w:t>1.52-8.11</w:t>
            </w:r>
          </w:p>
        </w:tc>
        <w:tc>
          <w:tcPr>
            <w:tcW w:w="0" w:type="auto"/>
          </w:tcPr>
          <w:p w14:paraId="007E32F3" w14:textId="77777777" w:rsidR="004A43C3" w:rsidRPr="00A233E2" w:rsidRDefault="004A43C3" w:rsidP="00A233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</w:pPr>
            <w:r w:rsidRPr="00A233E2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  <w:t>0.003</w:t>
            </w:r>
          </w:p>
        </w:tc>
      </w:tr>
      <w:tr w:rsidR="004A43C3" w:rsidRPr="00A233E2" w14:paraId="33A2A494" w14:textId="77777777" w:rsidTr="00A233E2">
        <w:trPr>
          <w:trHeight w:val="300"/>
        </w:trPr>
        <w:tc>
          <w:tcPr>
            <w:tcW w:w="0" w:type="auto"/>
            <w:shd w:val="clear" w:color="auto" w:fill="auto"/>
          </w:tcPr>
          <w:p w14:paraId="1F6BCA06" w14:textId="77777777" w:rsidR="004A43C3" w:rsidRPr="00055CD9" w:rsidRDefault="004A43C3" w:rsidP="0056492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2"/>
                <w:szCs w:val="14"/>
                <w:lang w:val="en-US"/>
              </w:rPr>
            </w:pPr>
            <w:r w:rsidRPr="00055CD9">
              <w:rPr>
                <w:rFonts w:ascii="Times New Roman" w:hAnsi="Times New Roman" w:cs="Times New Roman"/>
                <w:color w:val="000000"/>
                <w:sz w:val="12"/>
                <w:szCs w:val="14"/>
                <w:lang w:val="en-US"/>
              </w:rPr>
              <w:t xml:space="preserve">            </w:t>
            </w:r>
            <w:r w:rsidRPr="00D524E4">
              <w:rPr>
                <w:rFonts w:ascii="Times New Roman" w:hAnsi="Times New Roman" w:cs="Times New Roman"/>
                <w:sz w:val="12"/>
                <w:szCs w:val="16"/>
                <w:lang w:val="en-US"/>
              </w:rPr>
              <w:t xml:space="preserve"> &lt; 1 mg/kg of equivalent </w:t>
            </w:r>
            <w:r w:rsidRPr="00E02DA0">
              <w:rPr>
                <w:rFonts w:ascii="Times New Roman" w:hAnsi="Times New Roman" w:cs="Times New Roman"/>
                <w:sz w:val="12"/>
                <w:szCs w:val="16"/>
                <w:lang w:val="en-US"/>
              </w:rPr>
              <w:t>prednisolone</w:t>
            </w:r>
          </w:p>
        </w:tc>
        <w:tc>
          <w:tcPr>
            <w:tcW w:w="0" w:type="auto"/>
          </w:tcPr>
          <w:p w14:paraId="05321E02" w14:textId="77777777" w:rsidR="004A43C3" w:rsidRPr="00D524E4" w:rsidRDefault="004A43C3" w:rsidP="00A23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</w:pPr>
            <w:r w:rsidRPr="00D524E4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  <w:t>2.42</w:t>
            </w:r>
          </w:p>
        </w:tc>
        <w:tc>
          <w:tcPr>
            <w:tcW w:w="0" w:type="auto"/>
          </w:tcPr>
          <w:p w14:paraId="6EB5F466" w14:textId="77777777" w:rsidR="004A43C3" w:rsidRPr="00D524E4" w:rsidRDefault="004A43C3" w:rsidP="00A23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</w:pPr>
            <w:r w:rsidRPr="00D524E4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  <w:t>1.04-5.59</w:t>
            </w:r>
          </w:p>
        </w:tc>
        <w:tc>
          <w:tcPr>
            <w:tcW w:w="0" w:type="auto"/>
          </w:tcPr>
          <w:p w14:paraId="556DE20E" w14:textId="77777777" w:rsidR="004A43C3" w:rsidRPr="00D524E4" w:rsidRDefault="004A43C3" w:rsidP="00A23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</w:pPr>
            <w:r w:rsidRPr="00D524E4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  <w:t>0.039</w:t>
            </w:r>
          </w:p>
        </w:tc>
        <w:tc>
          <w:tcPr>
            <w:tcW w:w="0" w:type="auto"/>
          </w:tcPr>
          <w:p w14:paraId="7586B1D5" w14:textId="77777777" w:rsidR="004A43C3" w:rsidRPr="00A233E2" w:rsidRDefault="004A43C3" w:rsidP="00A233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</w:pPr>
            <w:r w:rsidRPr="00A233E2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  <w:t>2.25</w:t>
            </w:r>
          </w:p>
        </w:tc>
        <w:tc>
          <w:tcPr>
            <w:tcW w:w="0" w:type="auto"/>
          </w:tcPr>
          <w:p w14:paraId="4B611FEE" w14:textId="77777777" w:rsidR="004A43C3" w:rsidRPr="00A233E2" w:rsidRDefault="004A43C3" w:rsidP="00A233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</w:pPr>
            <w:r w:rsidRPr="00A233E2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  <w:t>0.93-5.42</w:t>
            </w:r>
          </w:p>
        </w:tc>
        <w:tc>
          <w:tcPr>
            <w:tcW w:w="0" w:type="auto"/>
          </w:tcPr>
          <w:p w14:paraId="6812C87F" w14:textId="77777777" w:rsidR="004A43C3" w:rsidRPr="00A233E2" w:rsidRDefault="004A43C3" w:rsidP="00A233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</w:pPr>
            <w:r w:rsidRPr="00A233E2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  <w:t>0.071</w:t>
            </w:r>
          </w:p>
        </w:tc>
      </w:tr>
      <w:tr w:rsidR="004A43C3" w:rsidRPr="00A233E2" w14:paraId="3B9FA624" w14:textId="77777777" w:rsidTr="00A233E2">
        <w:trPr>
          <w:trHeight w:val="300"/>
        </w:trPr>
        <w:tc>
          <w:tcPr>
            <w:tcW w:w="0" w:type="auto"/>
            <w:shd w:val="clear" w:color="auto" w:fill="auto"/>
          </w:tcPr>
          <w:p w14:paraId="01907F96" w14:textId="77777777" w:rsidR="004A43C3" w:rsidRPr="00055CD9" w:rsidRDefault="004A43C3" w:rsidP="0056492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2"/>
                <w:szCs w:val="14"/>
                <w:lang w:val="en-US"/>
              </w:rPr>
            </w:pPr>
            <w:r w:rsidRPr="00055CD9">
              <w:rPr>
                <w:rFonts w:ascii="Times New Roman" w:hAnsi="Times New Roman" w:cs="Times New Roman"/>
                <w:color w:val="000000"/>
                <w:sz w:val="12"/>
                <w:szCs w:val="14"/>
                <w:lang w:val="en-US"/>
              </w:rPr>
              <w:t xml:space="preserve">            </w:t>
            </w:r>
            <w:r w:rsidRPr="00D524E4">
              <w:rPr>
                <w:rFonts w:ascii="Times New Roman" w:hAnsi="Times New Roman" w:cs="Times New Roman"/>
                <w:sz w:val="12"/>
                <w:szCs w:val="16"/>
                <w:lang w:val="en-US"/>
              </w:rPr>
              <w:t xml:space="preserve"> ≥ 1 mg/kg of equivalent </w:t>
            </w:r>
            <w:r w:rsidRPr="00E02DA0">
              <w:rPr>
                <w:rFonts w:ascii="Times New Roman" w:hAnsi="Times New Roman" w:cs="Times New Roman"/>
                <w:sz w:val="12"/>
                <w:szCs w:val="16"/>
                <w:lang w:val="en-US"/>
              </w:rPr>
              <w:t>prednisolone</w:t>
            </w:r>
          </w:p>
        </w:tc>
        <w:tc>
          <w:tcPr>
            <w:tcW w:w="0" w:type="auto"/>
          </w:tcPr>
          <w:p w14:paraId="1F7B4B5A" w14:textId="77777777" w:rsidR="004A43C3" w:rsidRPr="00D524E4" w:rsidRDefault="004A43C3" w:rsidP="00A23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</w:pPr>
            <w:r w:rsidRPr="00D524E4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  <w:t>9.28</w:t>
            </w:r>
          </w:p>
        </w:tc>
        <w:tc>
          <w:tcPr>
            <w:tcW w:w="0" w:type="auto"/>
          </w:tcPr>
          <w:p w14:paraId="58067577" w14:textId="77777777" w:rsidR="004A43C3" w:rsidRPr="00D524E4" w:rsidRDefault="004A43C3" w:rsidP="00A23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</w:pPr>
            <w:r w:rsidRPr="00D524E4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  <w:t>3.61-23.87</w:t>
            </w:r>
          </w:p>
        </w:tc>
        <w:tc>
          <w:tcPr>
            <w:tcW w:w="0" w:type="auto"/>
          </w:tcPr>
          <w:p w14:paraId="0AD53D4C" w14:textId="77777777" w:rsidR="004A43C3" w:rsidRPr="00D524E4" w:rsidRDefault="004A43C3" w:rsidP="00A23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</w:pPr>
            <w:r w:rsidRPr="00D524E4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  <w:t>&lt;0.001</w:t>
            </w:r>
          </w:p>
        </w:tc>
        <w:tc>
          <w:tcPr>
            <w:tcW w:w="0" w:type="auto"/>
          </w:tcPr>
          <w:p w14:paraId="4A362012" w14:textId="77777777" w:rsidR="004A43C3" w:rsidRPr="00A233E2" w:rsidRDefault="004A43C3" w:rsidP="00A233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</w:pPr>
            <w:r w:rsidRPr="00A233E2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  <w:t>13.5</w:t>
            </w:r>
          </w:p>
        </w:tc>
        <w:tc>
          <w:tcPr>
            <w:tcW w:w="0" w:type="auto"/>
          </w:tcPr>
          <w:p w14:paraId="197922B7" w14:textId="77777777" w:rsidR="004A43C3" w:rsidRPr="00A233E2" w:rsidRDefault="004A43C3" w:rsidP="00A233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</w:pPr>
            <w:r w:rsidRPr="00A233E2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  <w:t>3.57-51.09</w:t>
            </w:r>
          </w:p>
        </w:tc>
        <w:tc>
          <w:tcPr>
            <w:tcW w:w="0" w:type="auto"/>
          </w:tcPr>
          <w:p w14:paraId="57358798" w14:textId="77777777" w:rsidR="004A43C3" w:rsidRPr="00A233E2" w:rsidRDefault="004A43C3" w:rsidP="00A233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</w:pPr>
            <w:r w:rsidRPr="00A233E2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  <w:t>&lt;0.001</w:t>
            </w:r>
          </w:p>
        </w:tc>
      </w:tr>
      <w:tr w:rsidR="004A43C3" w:rsidRPr="00A233E2" w14:paraId="69C114F4" w14:textId="77777777" w:rsidTr="00A233E2">
        <w:trPr>
          <w:trHeight w:val="300"/>
        </w:trPr>
        <w:tc>
          <w:tcPr>
            <w:tcW w:w="0" w:type="auto"/>
            <w:shd w:val="clear" w:color="auto" w:fill="auto"/>
          </w:tcPr>
          <w:p w14:paraId="76B57756" w14:textId="77777777" w:rsidR="004A43C3" w:rsidRPr="00D524E4" w:rsidRDefault="004A43C3" w:rsidP="00564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val="en-US" w:eastAsia="fr-FR"/>
              </w:rPr>
            </w:pPr>
            <w:r w:rsidRPr="00D524E4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val="en-US" w:eastAsia="fr-FR"/>
              </w:rPr>
              <w:t>Simplified acute physiology score II, per 1 point increment</w:t>
            </w:r>
          </w:p>
        </w:tc>
        <w:tc>
          <w:tcPr>
            <w:tcW w:w="0" w:type="auto"/>
          </w:tcPr>
          <w:p w14:paraId="2AB00A4A" w14:textId="77777777" w:rsidR="004A43C3" w:rsidRPr="00D524E4" w:rsidRDefault="004A43C3" w:rsidP="00A233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</w:pPr>
            <w:r w:rsidRPr="00D524E4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  <w:t>0.98</w:t>
            </w:r>
          </w:p>
        </w:tc>
        <w:tc>
          <w:tcPr>
            <w:tcW w:w="0" w:type="auto"/>
          </w:tcPr>
          <w:p w14:paraId="3E879006" w14:textId="77777777" w:rsidR="004A43C3" w:rsidRPr="00D524E4" w:rsidRDefault="004A43C3" w:rsidP="00A233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</w:pPr>
            <w:r w:rsidRPr="00D524E4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  <w:t>0.96-1.00</w:t>
            </w:r>
          </w:p>
        </w:tc>
        <w:tc>
          <w:tcPr>
            <w:tcW w:w="0" w:type="auto"/>
          </w:tcPr>
          <w:p w14:paraId="71AD1988" w14:textId="77777777" w:rsidR="004A43C3" w:rsidRPr="00D524E4" w:rsidRDefault="004A43C3" w:rsidP="00A233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</w:pPr>
            <w:r w:rsidRPr="00D524E4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  <w:t>0.13</w:t>
            </w:r>
          </w:p>
        </w:tc>
        <w:tc>
          <w:tcPr>
            <w:tcW w:w="0" w:type="auto"/>
          </w:tcPr>
          <w:p w14:paraId="4341A788" w14:textId="77777777" w:rsidR="004A43C3" w:rsidRPr="00A233E2" w:rsidRDefault="004A43C3" w:rsidP="00A233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</w:pPr>
            <w:r w:rsidRPr="00A233E2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  <w:t>0.99</w:t>
            </w:r>
          </w:p>
        </w:tc>
        <w:tc>
          <w:tcPr>
            <w:tcW w:w="0" w:type="auto"/>
          </w:tcPr>
          <w:p w14:paraId="48C4F6F4" w14:textId="77777777" w:rsidR="004A43C3" w:rsidRPr="00A233E2" w:rsidRDefault="004A43C3" w:rsidP="00A233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</w:pPr>
            <w:r w:rsidRPr="00A233E2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  <w:t>0.96-1.01</w:t>
            </w:r>
          </w:p>
        </w:tc>
        <w:tc>
          <w:tcPr>
            <w:tcW w:w="0" w:type="auto"/>
          </w:tcPr>
          <w:p w14:paraId="4742D3B8" w14:textId="77777777" w:rsidR="004A43C3" w:rsidRPr="00A233E2" w:rsidRDefault="004A43C3" w:rsidP="00A233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</w:pPr>
            <w:r w:rsidRPr="00A233E2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  <w:t>0.211</w:t>
            </w:r>
          </w:p>
        </w:tc>
      </w:tr>
      <w:tr w:rsidR="004A43C3" w:rsidRPr="00A233E2" w14:paraId="20026CAD" w14:textId="77777777" w:rsidTr="00A233E2">
        <w:trPr>
          <w:trHeight w:val="300"/>
        </w:trPr>
        <w:tc>
          <w:tcPr>
            <w:tcW w:w="0" w:type="auto"/>
            <w:shd w:val="clear" w:color="auto" w:fill="auto"/>
          </w:tcPr>
          <w:p w14:paraId="2F4DD00D" w14:textId="77777777" w:rsidR="004A43C3" w:rsidRPr="00D524E4" w:rsidRDefault="004A43C3" w:rsidP="00564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eastAsia="fr-FR"/>
              </w:rPr>
            </w:pPr>
            <w:r w:rsidRPr="00D524E4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4"/>
                <w:lang w:val="en-US" w:eastAsia="fr-FR"/>
              </w:rPr>
              <w:t>Reason for admission</w:t>
            </w:r>
          </w:p>
        </w:tc>
        <w:tc>
          <w:tcPr>
            <w:tcW w:w="0" w:type="auto"/>
          </w:tcPr>
          <w:p w14:paraId="57333C6B" w14:textId="77777777" w:rsidR="004A43C3" w:rsidRPr="00D524E4" w:rsidRDefault="004A43C3" w:rsidP="00A23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</w:pPr>
          </w:p>
        </w:tc>
        <w:tc>
          <w:tcPr>
            <w:tcW w:w="0" w:type="auto"/>
          </w:tcPr>
          <w:p w14:paraId="63A1A977" w14:textId="77777777" w:rsidR="004A43C3" w:rsidRPr="00D524E4" w:rsidRDefault="004A43C3" w:rsidP="00A23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</w:pPr>
          </w:p>
        </w:tc>
        <w:tc>
          <w:tcPr>
            <w:tcW w:w="0" w:type="auto"/>
          </w:tcPr>
          <w:p w14:paraId="4BEF16D7" w14:textId="77777777" w:rsidR="004A43C3" w:rsidRPr="00D524E4" w:rsidRDefault="004A43C3" w:rsidP="00A23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</w:pPr>
          </w:p>
        </w:tc>
        <w:tc>
          <w:tcPr>
            <w:tcW w:w="0" w:type="auto"/>
          </w:tcPr>
          <w:p w14:paraId="0016100D" w14:textId="77777777" w:rsidR="004A43C3" w:rsidRPr="00A233E2" w:rsidRDefault="004A43C3" w:rsidP="00A233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</w:pPr>
          </w:p>
        </w:tc>
        <w:tc>
          <w:tcPr>
            <w:tcW w:w="0" w:type="auto"/>
          </w:tcPr>
          <w:p w14:paraId="69726D34" w14:textId="77777777" w:rsidR="004A43C3" w:rsidRPr="00A233E2" w:rsidRDefault="004A43C3" w:rsidP="00A233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</w:pPr>
          </w:p>
        </w:tc>
        <w:tc>
          <w:tcPr>
            <w:tcW w:w="0" w:type="auto"/>
          </w:tcPr>
          <w:p w14:paraId="65D463B8" w14:textId="77777777" w:rsidR="004A43C3" w:rsidRPr="00A233E2" w:rsidRDefault="004A43C3" w:rsidP="00A233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</w:pPr>
          </w:p>
        </w:tc>
      </w:tr>
      <w:tr w:rsidR="004A43C3" w:rsidRPr="00A233E2" w14:paraId="388866B7" w14:textId="77777777" w:rsidTr="00A233E2">
        <w:trPr>
          <w:trHeight w:val="300"/>
        </w:trPr>
        <w:tc>
          <w:tcPr>
            <w:tcW w:w="0" w:type="auto"/>
            <w:shd w:val="clear" w:color="auto" w:fill="auto"/>
          </w:tcPr>
          <w:p w14:paraId="180FF2BB" w14:textId="77777777" w:rsidR="004A43C3" w:rsidRPr="00D524E4" w:rsidRDefault="004A43C3" w:rsidP="009A66F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val="en-US" w:eastAsia="fr-FR"/>
              </w:rPr>
            </w:pPr>
            <w:r w:rsidRPr="00D524E4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val="en-US" w:eastAsia="fr-FR"/>
              </w:rPr>
              <w:t xml:space="preserve">      Medical (vs surgical) </w:t>
            </w:r>
          </w:p>
        </w:tc>
        <w:tc>
          <w:tcPr>
            <w:tcW w:w="0" w:type="auto"/>
          </w:tcPr>
          <w:p w14:paraId="36DFA728" w14:textId="77777777" w:rsidR="004A43C3" w:rsidRPr="00D524E4" w:rsidRDefault="004A43C3" w:rsidP="00A233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</w:pPr>
            <w:r w:rsidRPr="00D524E4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  <w:t>inf</w:t>
            </w:r>
          </w:p>
        </w:tc>
        <w:tc>
          <w:tcPr>
            <w:tcW w:w="0" w:type="auto"/>
          </w:tcPr>
          <w:p w14:paraId="3D1C7E5A" w14:textId="77777777" w:rsidR="004A43C3" w:rsidRPr="00D524E4" w:rsidRDefault="004A43C3" w:rsidP="00A233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</w:pPr>
            <w:r w:rsidRPr="00D524E4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  <w:t>0-inf</w:t>
            </w:r>
          </w:p>
        </w:tc>
        <w:tc>
          <w:tcPr>
            <w:tcW w:w="0" w:type="auto"/>
          </w:tcPr>
          <w:p w14:paraId="09280DDA" w14:textId="77777777" w:rsidR="004A43C3" w:rsidRPr="00D524E4" w:rsidRDefault="004A43C3" w:rsidP="00A233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</w:pPr>
            <w:r w:rsidRPr="00D524E4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  <w:t>0.99</w:t>
            </w:r>
          </w:p>
        </w:tc>
        <w:tc>
          <w:tcPr>
            <w:tcW w:w="0" w:type="auto"/>
          </w:tcPr>
          <w:p w14:paraId="5809D539" w14:textId="77777777" w:rsidR="004A43C3" w:rsidRPr="00D524E4" w:rsidRDefault="004A43C3" w:rsidP="00A23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</w:pPr>
            <w:r w:rsidRPr="00D524E4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  <w:t>inf</w:t>
            </w:r>
          </w:p>
        </w:tc>
        <w:tc>
          <w:tcPr>
            <w:tcW w:w="0" w:type="auto"/>
          </w:tcPr>
          <w:p w14:paraId="0C45C22E" w14:textId="77777777" w:rsidR="004A43C3" w:rsidRPr="00D524E4" w:rsidRDefault="004A43C3" w:rsidP="00A233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</w:pPr>
            <w:r w:rsidRPr="00D524E4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  <w:t>0-inf</w:t>
            </w:r>
          </w:p>
        </w:tc>
        <w:tc>
          <w:tcPr>
            <w:tcW w:w="0" w:type="auto"/>
          </w:tcPr>
          <w:p w14:paraId="6B370359" w14:textId="77777777" w:rsidR="004A43C3" w:rsidRPr="00D524E4" w:rsidRDefault="004A43C3" w:rsidP="00A233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</w:pPr>
            <w:r w:rsidRPr="00D524E4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  <w:t>0.99</w:t>
            </w:r>
          </w:p>
        </w:tc>
      </w:tr>
      <w:tr w:rsidR="004A43C3" w:rsidRPr="00A233E2" w14:paraId="00FA9B49" w14:textId="77777777" w:rsidTr="00A233E2">
        <w:trPr>
          <w:trHeight w:val="300"/>
        </w:trPr>
        <w:tc>
          <w:tcPr>
            <w:tcW w:w="0" w:type="auto"/>
            <w:shd w:val="clear" w:color="auto" w:fill="auto"/>
          </w:tcPr>
          <w:p w14:paraId="63D95E35" w14:textId="77777777" w:rsidR="004A43C3" w:rsidRPr="00D524E4" w:rsidRDefault="004A43C3" w:rsidP="009A66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eastAsia="fr-FR"/>
              </w:rPr>
            </w:pPr>
            <w:r w:rsidRPr="00D524E4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val="en-US" w:eastAsia="fr-FR"/>
              </w:rPr>
              <w:t xml:space="preserve">      Trauma </w:t>
            </w:r>
          </w:p>
        </w:tc>
        <w:tc>
          <w:tcPr>
            <w:tcW w:w="0" w:type="auto"/>
          </w:tcPr>
          <w:p w14:paraId="25000E64" w14:textId="77777777" w:rsidR="004A43C3" w:rsidRPr="00D524E4" w:rsidRDefault="004A43C3" w:rsidP="00A23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</w:pPr>
            <w:r w:rsidRPr="00D524E4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  <w:t>0</w:t>
            </w:r>
          </w:p>
        </w:tc>
        <w:tc>
          <w:tcPr>
            <w:tcW w:w="0" w:type="auto"/>
          </w:tcPr>
          <w:p w14:paraId="0E34E4D4" w14:textId="77777777" w:rsidR="004A43C3" w:rsidRPr="00D524E4" w:rsidRDefault="004A43C3" w:rsidP="00A233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</w:pPr>
            <w:r w:rsidRPr="00D524E4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  <w:t>0-inf</w:t>
            </w:r>
          </w:p>
        </w:tc>
        <w:tc>
          <w:tcPr>
            <w:tcW w:w="0" w:type="auto"/>
          </w:tcPr>
          <w:p w14:paraId="1E3B4BF8" w14:textId="77777777" w:rsidR="004A43C3" w:rsidRPr="00D524E4" w:rsidRDefault="004A43C3" w:rsidP="00A233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</w:pPr>
            <w:r w:rsidRPr="00D524E4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  <w:t>0.99</w:t>
            </w:r>
          </w:p>
        </w:tc>
        <w:tc>
          <w:tcPr>
            <w:tcW w:w="0" w:type="auto"/>
          </w:tcPr>
          <w:p w14:paraId="1ADE8FFC" w14:textId="77777777" w:rsidR="004A43C3" w:rsidRPr="00D524E4" w:rsidRDefault="004A43C3" w:rsidP="00A23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</w:pPr>
            <w:r w:rsidRPr="00D524E4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  <w:t>0</w:t>
            </w:r>
          </w:p>
        </w:tc>
        <w:tc>
          <w:tcPr>
            <w:tcW w:w="0" w:type="auto"/>
          </w:tcPr>
          <w:p w14:paraId="6746794E" w14:textId="77777777" w:rsidR="004A43C3" w:rsidRPr="00D524E4" w:rsidRDefault="004A43C3" w:rsidP="00A233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</w:pPr>
            <w:r w:rsidRPr="00D524E4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  <w:t>0-inf</w:t>
            </w:r>
          </w:p>
        </w:tc>
        <w:tc>
          <w:tcPr>
            <w:tcW w:w="0" w:type="auto"/>
          </w:tcPr>
          <w:p w14:paraId="15A89F79" w14:textId="77777777" w:rsidR="004A43C3" w:rsidRPr="00D524E4" w:rsidRDefault="004A43C3" w:rsidP="00A233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</w:pPr>
            <w:r w:rsidRPr="00D524E4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  <w:t>0.99</w:t>
            </w:r>
          </w:p>
        </w:tc>
      </w:tr>
      <w:tr w:rsidR="004A43C3" w:rsidRPr="00A233E2" w14:paraId="18C0C83C" w14:textId="77777777" w:rsidTr="00A233E2">
        <w:trPr>
          <w:trHeight w:val="300"/>
        </w:trPr>
        <w:tc>
          <w:tcPr>
            <w:tcW w:w="0" w:type="auto"/>
            <w:shd w:val="clear" w:color="auto" w:fill="auto"/>
          </w:tcPr>
          <w:p w14:paraId="2923E715" w14:textId="77777777" w:rsidR="004A43C3" w:rsidRPr="00D524E4" w:rsidRDefault="004A43C3" w:rsidP="00564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val="en-US" w:eastAsia="fr-FR"/>
              </w:rPr>
            </w:pPr>
            <w:r w:rsidRPr="00D524E4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val="en-US" w:eastAsia="fr-FR"/>
              </w:rPr>
              <w:t xml:space="preserve">     Viral infection</w:t>
            </w:r>
          </w:p>
        </w:tc>
        <w:tc>
          <w:tcPr>
            <w:tcW w:w="0" w:type="auto"/>
          </w:tcPr>
          <w:p w14:paraId="6164E6DF" w14:textId="77777777" w:rsidR="004A43C3" w:rsidRPr="00D524E4" w:rsidRDefault="004A43C3" w:rsidP="00A233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</w:pPr>
            <w:r w:rsidRPr="00D524E4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  <w:t>1.83</w:t>
            </w:r>
          </w:p>
        </w:tc>
        <w:tc>
          <w:tcPr>
            <w:tcW w:w="0" w:type="auto"/>
          </w:tcPr>
          <w:p w14:paraId="76F9E0F9" w14:textId="77777777" w:rsidR="004A43C3" w:rsidRPr="00D524E4" w:rsidRDefault="004A43C3" w:rsidP="00A233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</w:pPr>
            <w:r w:rsidRPr="00D524E4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  <w:t>0.87-3.84</w:t>
            </w:r>
          </w:p>
        </w:tc>
        <w:tc>
          <w:tcPr>
            <w:tcW w:w="0" w:type="auto"/>
          </w:tcPr>
          <w:p w14:paraId="6B389E73" w14:textId="77777777" w:rsidR="004A43C3" w:rsidRPr="00D524E4" w:rsidRDefault="004A43C3" w:rsidP="00A233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</w:pPr>
            <w:r w:rsidRPr="00D524E4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  <w:t>0.11</w:t>
            </w:r>
          </w:p>
        </w:tc>
        <w:tc>
          <w:tcPr>
            <w:tcW w:w="0" w:type="auto"/>
          </w:tcPr>
          <w:p w14:paraId="5DED62C4" w14:textId="77777777" w:rsidR="004A43C3" w:rsidRPr="00A233E2" w:rsidRDefault="004A43C3" w:rsidP="00A233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</w:pPr>
            <w:r w:rsidRPr="00A233E2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  <w:t>1.85</w:t>
            </w:r>
          </w:p>
        </w:tc>
        <w:tc>
          <w:tcPr>
            <w:tcW w:w="0" w:type="auto"/>
          </w:tcPr>
          <w:p w14:paraId="76F2D549" w14:textId="77777777" w:rsidR="004A43C3" w:rsidRPr="00A233E2" w:rsidRDefault="004A43C3" w:rsidP="00A233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</w:pPr>
            <w:r w:rsidRPr="00A233E2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  <w:t>0.83-4.15</w:t>
            </w:r>
          </w:p>
        </w:tc>
        <w:tc>
          <w:tcPr>
            <w:tcW w:w="0" w:type="auto"/>
          </w:tcPr>
          <w:p w14:paraId="5CED5AC9" w14:textId="77777777" w:rsidR="004A43C3" w:rsidRPr="00A233E2" w:rsidRDefault="004A43C3" w:rsidP="00A233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</w:pPr>
            <w:r w:rsidRPr="00A233E2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  <w:t>0.13</w:t>
            </w:r>
          </w:p>
        </w:tc>
      </w:tr>
      <w:tr w:rsidR="004A43C3" w:rsidRPr="00A233E2" w14:paraId="6BD90768" w14:textId="77777777" w:rsidTr="00A233E2">
        <w:trPr>
          <w:trHeight w:val="300"/>
        </w:trPr>
        <w:tc>
          <w:tcPr>
            <w:tcW w:w="0" w:type="auto"/>
            <w:shd w:val="clear" w:color="auto" w:fill="auto"/>
          </w:tcPr>
          <w:p w14:paraId="36CE58E6" w14:textId="77777777" w:rsidR="004A43C3" w:rsidRPr="00D524E4" w:rsidRDefault="004A43C3" w:rsidP="00564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eastAsia="fr-FR"/>
              </w:rPr>
            </w:pPr>
            <w:r w:rsidRPr="00D524E4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4"/>
                <w:lang w:val="en-US" w:eastAsia="fr-FR"/>
              </w:rPr>
              <w:t xml:space="preserve">      </w:t>
            </w:r>
            <w:r w:rsidRPr="00D524E4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val="en-US" w:eastAsia="fr-FR"/>
              </w:rPr>
              <w:t xml:space="preserve">COVID-19 </w:t>
            </w:r>
          </w:p>
        </w:tc>
        <w:tc>
          <w:tcPr>
            <w:tcW w:w="0" w:type="auto"/>
          </w:tcPr>
          <w:p w14:paraId="253544C0" w14:textId="77777777" w:rsidR="004A43C3" w:rsidRPr="00D524E4" w:rsidRDefault="004A43C3" w:rsidP="00A233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</w:pPr>
            <w:r w:rsidRPr="00D524E4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  <w:t>1.45</w:t>
            </w:r>
          </w:p>
        </w:tc>
        <w:tc>
          <w:tcPr>
            <w:tcW w:w="0" w:type="auto"/>
          </w:tcPr>
          <w:p w14:paraId="079B4163" w14:textId="77777777" w:rsidR="004A43C3" w:rsidRPr="00D524E4" w:rsidRDefault="004A43C3" w:rsidP="00A233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</w:pPr>
            <w:r w:rsidRPr="00D524E4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  <w:t>0.71-2.98</w:t>
            </w:r>
          </w:p>
        </w:tc>
        <w:tc>
          <w:tcPr>
            <w:tcW w:w="0" w:type="auto"/>
          </w:tcPr>
          <w:p w14:paraId="6A2818F4" w14:textId="77777777" w:rsidR="004A43C3" w:rsidRPr="00D524E4" w:rsidRDefault="004A43C3" w:rsidP="00A233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</w:pPr>
            <w:r w:rsidRPr="00D524E4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  <w:t>0.31</w:t>
            </w:r>
          </w:p>
        </w:tc>
        <w:tc>
          <w:tcPr>
            <w:tcW w:w="0" w:type="auto"/>
          </w:tcPr>
          <w:p w14:paraId="681BB988" w14:textId="77777777" w:rsidR="004A43C3" w:rsidRPr="00A233E2" w:rsidRDefault="004A43C3" w:rsidP="00A233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</w:pPr>
            <w:r w:rsidRPr="00A233E2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  <w:t>1.47</w:t>
            </w:r>
          </w:p>
        </w:tc>
        <w:tc>
          <w:tcPr>
            <w:tcW w:w="0" w:type="auto"/>
          </w:tcPr>
          <w:p w14:paraId="0AA97C89" w14:textId="77777777" w:rsidR="004A43C3" w:rsidRPr="00A233E2" w:rsidRDefault="004A43C3" w:rsidP="00A233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</w:pPr>
            <w:r w:rsidRPr="00A233E2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  <w:t>0.67-3.23</w:t>
            </w:r>
          </w:p>
        </w:tc>
        <w:tc>
          <w:tcPr>
            <w:tcW w:w="0" w:type="auto"/>
          </w:tcPr>
          <w:p w14:paraId="231B5D5A" w14:textId="77777777" w:rsidR="004A43C3" w:rsidRPr="00A233E2" w:rsidRDefault="004A43C3" w:rsidP="00A233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</w:pPr>
            <w:r w:rsidRPr="00A233E2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  <w:t>0.330</w:t>
            </w:r>
          </w:p>
        </w:tc>
      </w:tr>
      <w:tr w:rsidR="004A43C3" w:rsidRPr="00A233E2" w14:paraId="6E291AC9" w14:textId="77777777" w:rsidTr="00A233E2">
        <w:trPr>
          <w:trHeight w:val="300"/>
        </w:trPr>
        <w:tc>
          <w:tcPr>
            <w:tcW w:w="0" w:type="auto"/>
            <w:shd w:val="clear" w:color="auto" w:fill="auto"/>
          </w:tcPr>
          <w:p w14:paraId="7FFE0615" w14:textId="77777777" w:rsidR="004A43C3" w:rsidRPr="00D524E4" w:rsidRDefault="004A43C3" w:rsidP="00564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eastAsia="fr-FR"/>
              </w:rPr>
            </w:pPr>
            <w:r w:rsidRPr="00D524E4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eastAsia="fr-FR"/>
              </w:rPr>
              <w:t xml:space="preserve">      Influenza </w:t>
            </w:r>
          </w:p>
        </w:tc>
        <w:tc>
          <w:tcPr>
            <w:tcW w:w="0" w:type="auto"/>
          </w:tcPr>
          <w:p w14:paraId="4F3C43A5" w14:textId="77777777" w:rsidR="004A43C3" w:rsidRPr="00D524E4" w:rsidRDefault="004A43C3" w:rsidP="00A233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</w:pPr>
            <w:r w:rsidRPr="00D524E4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  <w:t>10.30</w:t>
            </w:r>
          </w:p>
        </w:tc>
        <w:tc>
          <w:tcPr>
            <w:tcW w:w="0" w:type="auto"/>
          </w:tcPr>
          <w:p w14:paraId="55FC000F" w14:textId="77777777" w:rsidR="004A43C3" w:rsidRPr="00D524E4" w:rsidRDefault="004A43C3" w:rsidP="00A233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</w:pPr>
            <w:r w:rsidRPr="00D524E4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  <w:t>0.90-117.62</w:t>
            </w:r>
          </w:p>
        </w:tc>
        <w:tc>
          <w:tcPr>
            <w:tcW w:w="0" w:type="auto"/>
          </w:tcPr>
          <w:p w14:paraId="3F9B279A" w14:textId="77777777" w:rsidR="004A43C3" w:rsidRPr="00D524E4" w:rsidRDefault="004A43C3" w:rsidP="00A233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</w:pPr>
            <w:r w:rsidRPr="00D524E4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  <w:t>0.061</w:t>
            </w:r>
          </w:p>
        </w:tc>
        <w:tc>
          <w:tcPr>
            <w:tcW w:w="0" w:type="auto"/>
          </w:tcPr>
          <w:p w14:paraId="25616998" w14:textId="77777777" w:rsidR="004A43C3" w:rsidRPr="00A233E2" w:rsidRDefault="004A43C3" w:rsidP="00A233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</w:pPr>
            <w:r w:rsidRPr="00A233E2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  <w:t>5.18</w:t>
            </w:r>
          </w:p>
        </w:tc>
        <w:tc>
          <w:tcPr>
            <w:tcW w:w="0" w:type="auto"/>
          </w:tcPr>
          <w:p w14:paraId="251CA1A5" w14:textId="77777777" w:rsidR="004A43C3" w:rsidRPr="00A233E2" w:rsidRDefault="004A43C3" w:rsidP="00A233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</w:pPr>
            <w:r w:rsidRPr="00A233E2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  <w:t>0.45-59.56</w:t>
            </w:r>
          </w:p>
        </w:tc>
        <w:tc>
          <w:tcPr>
            <w:tcW w:w="0" w:type="auto"/>
          </w:tcPr>
          <w:p w14:paraId="5671FDF9" w14:textId="77777777" w:rsidR="004A43C3" w:rsidRPr="00A233E2" w:rsidRDefault="004A43C3" w:rsidP="00A233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</w:pPr>
            <w:r w:rsidRPr="00A233E2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  <w:t>0.186</w:t>
            </w:r>
          </w:p>
        </w:tc>
      </w:tr>
      <w:tr w:rsidR="004A43C3" w:rsidRPr="00A233E2" w14:paraId="27C0DE04" w14:textId="77777777" w:rsidTr="00A233E2">
        <w:trPr>
          <w:trHeight w:val="300"/>
        </w:trPr>
        <w:tc>
          <w:tcPr>
            <w:tcW w:w="0" w:type="auto"/>
            <w:shd w:val="clear" w:color="auto" w:fill="auto"/>
          </w:tcPr>
          <w:p w14:paraId="39F58F59" w14:textId="77777777" w:rsidR="004A43C3" w:rsidRPr="00D524E4" w:rsidRDefault="004A43C3" w:rsidP="00564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eastAsia="fr-FR"/>
              </w:rPr>
            </w:pPr>
            <w:r w:rsidRPr="00D524E4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4"/>
                <w:lang w:val="en-US" w:eastAsia="fr-FR"/>
              </w:rPr>
              <w:t>Period of admission</w:t>
            </w:r>
          </w:p>
        </w:tc>
        <w:tc>
          <w:tcPr>
            <w:tcW w:w="0" w:type="auto"/>
          </w:tcPr>
          <w:p w14:paraId="1C892CC4" w14:textId="77777777" w:rsidR="004A43C3" w:rsidRPr="00D524E4" w:rsidRDefault="004A43C3" w:rsidP="00A23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</w:pPr>
          </w:p>
        </w:tc>
        <w:tc>
          <w:tcPr>
            <w:tcW w:w="0" w:type="auto"/>
          </w:tcPr>
          <w:p w14:paraId="5587101A" w14:textId="77777777" w:rsidR="004A43C3" w:rsidRPr="00D524E4" w:rsidRDefault="004A43C3" w:rsidP="00A23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</w:pPr>
          </w:p>
        </w:tc>
        <w:tc>
          <w:tcPr>
            <w:tcW w:w="0" w:type="auto"/>
          </w:tcPr>
          <w:p w14:paraId="3981986D" w14:textId="77777777" w:rsidR="004A43C3" w:rsidRPr="00D524E4" w:rsidRDefault="004A43C3" w:rsidP="00A23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</w:pPr>
          </w:p>
        </w:tc>
        <w:tc>
          <w:tcPr>
            <w:tcW w:w="0" w:type="auto"/>
          </w:tcPr>
          <w:p w14:paraId="42074B50" w14:textId="77777777" w:rsidR="004A43C3" w:rsidRPr="00A233E2" w:rsidRDefault="004A43C3" w:rsidP="00A233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</w:pPr>
          </w:p>
        </w:tc>
        <w:tc>
          <w:tcPr>
            <w:tcW w:w="0" w:type="auto"/>
          </w:tcPr>
          <w:p w14:paraId="2CE11A2D" w14:textId="77777777" w:rsidR="004A43C3" w:rsidRPr="00A233E2" w:rsidRDefault="004A43C3" w:rsidP="00A233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</w:pPr>
          </w:p>
        </w:tc>
        <w:tc>
          <w:tcPr>
            <w:tcW w:w="0" w:type="auto"/>
          </w:tcPr>
          <w:p w14:paraId="52B5E938" w14:textId="77777777" w:rsidR="004A43C3" w:rsidRPr="00A233E2" w:rsidRDefault="004A43C3" w:rsidP="00A233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</w:pPr>
          </w:p>
        </w:tc>
      </w:tr>
      <w:tr w:rsidR="004A43C3" w:rsidRPr="00A233E2" w14:paraId="29FB0B41" w14:textId="77777777" w:rsidTr="00A233E2">
        <w:trPr>
          <w:trHeight w:val="300"/>
        </w:trPr>
        <w:tc>
          <w:tcPr>
            <w:tcW w:w="0" w:type="auto"/>
            <w:shd w:val="clear" w:color="auto" w:fill="auto"/>
          </w:tcPr>
          <w:p w14:paraId="2D11FCAC" w14:textId="77777777" w:rsidR="004A43C3" w:rsidRPr="00D524E4" w:rsidRDefault="004A43C3" w:rsidP="00564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eastAsia="fr-FR"/>
              </w:rPr>
            </w:pPr>
            <w:r w:rsidRPr="00D524E4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eastAsia="fr-FR"/>
              </w:rPr>
              <w:t xml:space="preserve">      </w:t>
            </w:r>
            <w:r w:rsidRPr="00D524E4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val="en-US" w:eastAsia="fr-FR"/>
              </w:rPr>
              <w:t xml:space="preserve">Winter </w:t>
            </w:r>
          </w:p>
        </w:tc>
        <w:tc>
          <w:tcPr>
            <w:tcW w:w="0" w:type="auto"/>
          </w:tcPr>
          <w:p w14:paraId="26171553" w14:textId="77777777" w:rsidR="004A43C3" w:rsidRPr="00D524E4" w:rsidRDefault="004A43C3" w:rsidP="00A23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</w:pPr>
            <w:r w:rsidRPr="00D524E4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  <w:t>0.85</w:t>
            </w:r>
          </w:p>
        </w:tc>
        <w:tc>
          <w:tcPr>
            <w:tcW w:w="0" w:type="auto"/>
          </w:tcPr>
          <w:p w14:paraId="5E99C587" w14:textId="77777777" w:rsidR="004A43C3" w:rsidRPr="00D524E4" w:rsidRDefault="004A43C3" w:rsidP="00A23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</w:pPr>
            <w:r w:rsidRPr="00D524E4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  <w:t>0.35-2.08</w:t>
            </w:r>
          </w:p>
        </w:tc>
        <w:tc>
          <w:tcPr>
            <w:tcW w:w="0" w:type="auto"/>
          </w:tcPr>
          <w:p w14:paraId="4C3BA49C" w14:textId="77777777" w:rsidR="004A43C3" w:rsidRPr="00D524E4" w:rsidRDefault="004A43C3" w:rsidP="00A23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</w:pPr>
            <w:r w:rsidRPr="00D524E4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  <w:t>0.72</w:t>
            </w:r>
          </w:p>
        </w:tc>
        <w:tc>
          <w:tcPr>
            <w:tcW w:w="0" w:type="auto"/>
          </w:tcPr>
          <w:p w14:paraId="49565CEF" w14:textId="77777777" w:rsidR="004A43C3" w:rsidRPr="00A233E2" w:rsidRDefault="004A43C3" w:rsidP="00A233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</w:pPr>
            <w:r w:rsidRPr="00A233E2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  <w:t>0.76</w:t>
            </w:r>
          </w:p>
        </w:tc>
        <w:tc>
          <w:tcPr>
            <w:tcW w:w="0" w:type="auto"/>
          </w:tcPr>
          <w:p w14:paraId="11380DD3" w14:textId="77777777" w:rsidR="004A43C3" w:rsidRPr="00A233E2" w:rsidRDefault="004A43C3" w:rsidP="00A233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</w:pPr>
            <w:r w:rsidRPr="00A233E2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  <w:t>0.28-2.06</w:t>
            </w:r>
          </w:p>
        </w:tc>
        <w:tc>
          <w:tcPr>
            <w:tcW w:w="0" w:type="auto"/>
          </w:tcPr>
          <w:p w14:paraId="2E7718B1" w14:textId="77777777" w:rsidR="004A43C3" w:rsidRPr="00A233E2" w:rsidRDefault="004A43C3" w:rsidP="00A233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</w:pPr>
            <w:r w:rsidRPr="00A233E2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  <w:t>0.590</w:t>
            </w:r>
          </w:p>
        </w:tc>
      </w:tr>
      <w:tr w:rsidR="004A43C3" w:rsidRPr="00A233E2" w14:paraId="4F049FCC" w14:textId="77777777" w:rsidTr="00A233E2">
        <w:trPr>
          <w:trHeight w:val="300"/>
        </w:trPr>
        <w:tc>
          <w:tcPr>
            <w:tcW w:w="0" w:type="auto"/>
            <w:shd w:val="clear" w:color="auto" w:fill="auto"/>
          </w:tcPr>
          <w:p w14:paraId="1EEB84FF" w14:textId="77777777" w:rsidR="004A43C3" w:rsidRPr="00D524E4" w:rsidRDefault="004A43C3" w:rsidP="0056492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val="en-US" w:eastAsia="fr-FR"/>
              </w:rPr>
            </w:pPr>
            <w:r w:rsidRPr="00D524E4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val="en-US" w:eastAsia="fr-FR"/>
              </w:rPr>
              <w:t xml:space="preserve">      Spring </w:t>
            </w:r>
          </w:p>
        </w:tc>
        <w:tc>
          <w:tcPr>
            <w:tcW w:w="0" w:type="auto"/>
          </w:tcPr>
          <w:p w14:paraId="4C59EFF2" w14:textId="77777777" w:rsidR="004A43C3" w:rsidRPr="00D524E4" w:rsidRDefault="004A43C3" w:rsidP="00A23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</w:pPr>
            <w:r w:rsidRPr="00D524E4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  <w:t>0.59</w:t>
            </w:r>
          </w:p>
        </w:tc>
        <w:tc>
          <w:tcPr>
            <w:tcW w:w="0" w:type="auto"/>
          </w:tcPr>
          <w:p w14:paraId="3156F16E" w14:textId="77777777" w:rsidR="004A43C3" w:rsidRPr="00D524E4" w:rsidRDefault="004A43C3" w:rsidP="00A23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</w:pPr>
            <w:r w:rsidRPr="00D524E4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  <w:t>0.22-1.57</w:t>
            </w:r>
          </w:p>
        </w:tc>
        <w:tc>
          <w:tcPr>
            <w:tcW w:w="0" w:type="auto"/>
          </w:tcPr>
          <w:p w14:paraId="6F78CC9E" w14:textId="77777777" w:rsidR="004A43C3" w:rsidRPr="00D524E4" w:rsidRDefault="004A43C3" w:rsidP="00A23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</w:pPr>
            <w:r w:rsidRPr="00D524E4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  <w:t>0.29</w:t>
            </w:r>
          </w:p>
        </w:tc>
        <w:tc>
          <w:tcPr>
            <w:tcW w:w="0" w:type="auto"/>
          </w:tcPr>
          <w:p w14:paraId="6FF9C19E" w14:textId="77777777" w:rsidR="004A43C3" w:rsidRPr="00A233E2" w:rsidRDefault="004A43C3" w:rsidP="00A233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</w:pPr>
            <w:r w:rsidRPr="00A233E2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  <w:t>0.47</w:t>
            </w:r>
          </w:p>
        </w:tc>
        <w:tc>
          <w:tcPr>
            <w:tcW w:w="0" w:type="auto"/>
          </w:tcPr>
          <w:p w14:paraId="5B85BCE3" w14:textId="77777777" w:rsidR="004A43C3" w:rsidRPr="00A233E2" w:rsidRDefault="004A43C3" w:rsidP="00A233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</w:pPr>
            <w:r w:rsidRPr="00A233E2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  <w:t>0.16-1.37</w:t>
            </w:r>
          </w:p>
        </w:tc>
        <w:tc>
          <w:tcPr>
            <w:tcW w:w="0" w:type="auto"/>
          </w:tcPr>
          <w:p w14:paraId="34AC3F49" w14:textId="77777777" w:rsidR="004A43C3" w:rsidRPr="00A233E2" w:rsidRDefault="004A43C3" w:rsidP="00A233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</w:pPr>
            <w:r w:rsidRPr="00A233E2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  <w:t>0.166</w:t>
            </w:r>
          </w:p>
        </w:tc>
      </w:tr>
      <w:tr w:rsidR="004A43C3" w:rsidRPr="00A233E2" w14:paraId="521054E1" w14:textId="77777777" w:rsidTr="00A233E2">
        <w:trPr>
          <w:trHeight w:val="300"/>
        </w:trPr>
        <w:tc>
          <w:tcPr>
            <w:tcW w:w="0" w:type="auto"/>
            <w:shd w:val="clear" w:color="auto" w:fill="auto"/>
          </w:tcPr>
          <w:p w14:paraId="7F732B80" w14:textId="77777777" w:rsidR="004A43C3" w:rsidRPr="00D524E4" w:rsidRDefault="004A43C3" w:rsidP="0056492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val="en-US" w:eastAsia="fr-FR"/>
              </w:rPr>
            </w:pPr>
            <w:r w:rsidRPr="00D524E4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val="en-US" w:eastAsia="fr-FR"/>
              </w:rPr>
              <w:t xml:space="preserve">      Summer </w:t>
            </w:r>
          </w:p>
        </w:tc>
        <w:tc>
          <w:tcPr>
            <w:tcW w:w="0" w:type="auto"/>
          </w:tcPr>
          <w:p w14:paraId="0058B7E7" w14:textId="77777777" w:rsidR="004A43C3" w:rsidRPr="00D524E4" w:rsidRDefault="004A43C3" w:rsidP="00A23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</w:pPr>
            <w:r w:rsidRPr="00D524E4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  <w:t>1.12</w:t>
            </w:r>
          </w:p>
        </w:tc>
        <w:tc>
          <w:tcPr>
            <w:tcW w:w="0" w:type="auto"/>
          </w:tcPr>
          <w:p w14:paraId="6693C9B2" w14:textId="77777777" w:rsidR="004A43C3" w:rsidRPr="00D524E4" w:rsidRDefault="004A43C3" w:rsidP="00A23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</w:pPr>
            <w:r w:rsidRPr="00D524E4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  <w:t>0.39-3.21</w:t>
            </w:r>
          </w:p>
        </w:tc>
        <w:tc>
          <w:tcPr>
            <w:tcW w:w="0" w:type="auto"/>
          </w:tcPr>
          <w:p w14:paraId="4EAD9505" w14:textId="77777777" w:rsidR="004A43C3" w:rsidRPr="00D524E4" w:rsidRDefault="004A43C3" w:rsidP="00A23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</w:pPr>
            <w:r w:rsidRPr="00D524E4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  <w:t>0.72</w:t>
            </w:r>
          </w:p>
        </w:tc>
        <w:tc>
          <w:tcPr>
            <w:tcW w:w="0" w:type="auto"/>
          </w:tcPr>
          <w:p w14:paraId="3ACB18CF" w14:textId="77777777" w:rsidR="004A43C3" w:rsidRPr="00A233E2" w:rsidRDefault="004A43C3" w:rsidP="00A233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</w:pPr>
            <w:r w:rsidRPr="00A233E2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  <w:t>0.85</w:t>
            </w:r>
          </w:p>
        </w:tc>
        <w:tc>
          <w:tcPr>
            <w:tcW w:w="0" w:type="auto"/>
          </w:tcPr>
          <w:p w14:paraId="1C838F66" w14:textId="77777777" w:rsidR="004A43C3" w:rsidRPr="00A233E2" w:rsidRDefault="004A43C3" w:rsidP="00A233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</w:pPr>
            <w:r w:rsidRPr="00A233E2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  <w:t>0.26-2.74</w:t>
            </w:r>
          </w:p>
        </w:tc>
        <w:tc>
          <w:tcPr>
            <w:tcW w:w="0" w:type="auto"/>
          </w:tcPr>
          <w:p w14:paraId="7E20F97E" w14:textId="77777777" w:rsidR="004A43C3" w:rsidRPr="00A233E2" w:rsidRDefault="004A43C3" w:rsidP="00A233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</w:pPr>
            <w:r w:rsidRPr="00A233E2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  <w:t>0.789</w:t>
            </w:r>
          </w:p>
        </w:tc>
      </w:tr>
      <w:tr w:rsidR="004A43C3" w:rsidRPr="00A233E2" w14:paraId="21AAA77B" w14:textId="77777777" w:rsidTr="00A233E2">
        <w:trPr>
          <w:trHeight w:val="300"/>
        </w:trPr>
        <w:tc>
          <w:tcPr>
            <w:tcW w:w="0" w:type="auto"/>
            <w:shd w:val="clear" w:color="auto" w:fill="auto"/>
          </w:tcPr>
          <w:p w14:paraId="57950A30" w14:textId="77777777" w:rsidR="004A43C3" w:rsidRPr="00D524E4" w:rsidRDefault="004A43C3" w:rsidP="009A66F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val="en-US" w:eastAsia="fr-FR"/>
              </w:rPr>
            </w:pPr>
            <w:r w:rsidRPr="00D524E4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val="en-US" w:eastAsia="fr-FR"/>
              </w:rPr>
              <w:t xml:space="preserve">      Fall </w:t>
            </w:r>
          </w:p>
        </w:tc>
        <w:tc>
          <w:tcPr>
            <w:tcW w:w="0" w:type="auto"/>
          </w:tcPr>
          <w:p w14:paraId="0BB4B419" w14:textId="77777777" w:rsidR="004A43C3" w:rsidRPr="00D524E4" w:rsidRDefault="004A43C3" w:rsidP="00A23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</w:pPr>
            <w:r w:rsidRPr="00D524E4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  <w:t>Ref</w:t>
            </w:r>
          </w:p>
        </w:tc>
        <w:tc>
          <w:tcPr>
            <w:tcW w:w="0" w:type="auto"/>
          </w:tcPr>
          <w:p w14:paraId="2E6DE2B3" w14:textId="77777777" w:rsidR="004A43C3" w:rsidRPr="00D524E4" w:rsidRDefault="004A43C3" w:rsidP="00A233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</w:pPr>
            <w:r w:rsidRPr="00D524E4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  <w:t>Ref</w:t>
            </w:r>
          </w:p>
        </w:tc>
        <w:tc>
          <w:tcPr>
            <w:tcW w:w="0" w:type="auto"/>
          </w:tcPr>
          <w:p w14:paraId="489EA8AC" w14:textId="77777777" w:rsidR="004A43C3" w:rsidRPr="00D524E4" w:rsidRDefault="004A43C3" w:rsidP="00A23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</w:pPr>
            <w:r w:rsidRPr="00D524E4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  <w:t>Ref</w:t>
            </w:r>
          </w:p>
        </w:tc>
        <w:tc>
          <w:tcPr>
            <w:tcW w:w="0" w:type="auto"/>
          </w:tcPr>
          <w:p w14:paraId="7784F23B" w14:textId="77777777" w:rsidR="004A43C3" w:rsidRPr="00D524E4" w:rsidRDefault="004A43C3" w:rsidP="00A23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</w:pPr>
            <w:r w:rsidRPr="00D524E4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  <w:t>Ref</w:t>
            </w:r>
          </w:p>
        </w:tc>
        <w:tc>
          <w:tcPr>
            <w:tcW w:w="0" w:type="auto"/>
          </w:tcPr>
          <w:p w14:paraId="424DC53C" w14:textId="77777777" w:rsidR="004A43C3" w:rsidRPr="00D524E4" w:rsidRDefault="004A43C3" w:rsidP="00A233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</w:pPr>
            <w:r w:rsidRPr="00D524E4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  <w:t>Ref</w:t>
            </w:r>
          </w:p>
        </w:tc>
        <w:tc>
          <w:tcPr>
            <w:tcW w:w="0" w:type="auto"/>
          </w:tcPr>
          <w:p w14:paraId="3C9455C1" w14:textId="77777777" w:rsidR="004A43C3" w:rsidRPr="00D524E4" w:rsidRDefault="004A43C3" w:rsidP="00A23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</w:pPr>
            <w:r w:rsidRPr="00D524E4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  <w:t>Ref</w:t>
            </w:r>
          </w:p>
        </w:tc>
      </w:tr>
      <w:tr w:rsidR="004A43C3" w:rsidRPr="00A233E2" w14:paraId="2AFA4A26" w14:textId="77777777" w:rsidTr="00A233E2">
        <w:trPr>
          <w:trHeight w:val="300"/>
        </w:trPr>
        <w:tc>
          <w:tcPr>
            <w:tcW w:w="0" w:type="auto"/>
            <w:shd w:val="clear" w:color="auto" w:fill="auto"/>
          </w:tcPr>
          <w:p w14:paraId="2AE7CF69" w14:textId="77777777" w:rsidR="004A43C3" w:rsidRPr="00D524E4" w:rsidRDefault="004A43C3" w:rsidP="00564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eastAsia="fr-FR"/>
              </w:rPr>
            </w:pPr>
            <w:r w:rsidRPr="00D524E4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4"/>
                <w:lang w:val="en-US" w:eastAsia="fr-FR"/>
              </w:rPr>
              <w:t>Localization before admission</w:t>
            </w:r>
          </w:p>
        </w:tc>
        <w:tc>
          <w:tcPr>
            <w:tcW w:w="0" w:type="auto"/>
          </w:tcPr>
          <w:p w14:paraId="1A0CABB0" w14:textId="77777777" w:rsidR="004A43C3" w:rsidRPr="00D524E4" w:rsidRDefault="004A43C3" w:rsidP="00A233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</w:pPr>
          </w:p>
        </w:tc>
        <w:tc>
          <w:tcPr>
            <w:tcW w:w="0" w:type="auto"/>
          </w:tcPr>
          <w:p w14:paraId="73234FC8" w14:textId="77777777" w:rsidR="004A43C3" w:rsidRPr="00D524E4" w:rsidRDefault="004A43C3" w:rsidP="00A233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</w:pPr>
          </w:p>
        </w:tc>
        <w:tc>
          <w:tcPr>
            <w:tcW w:w="0" w:type="auto"/>
          </w:tcPr>
          <w:p w14:paraId="2CB8AB7C" w14:textId="77777777" w:rsidR="004A43C3" w:rsidRPr="00D524E4" w:rsidRDefault="004A43C3" w:rsidP="00A233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</w:pPr>
          </w:p>
        </w:tc>
        <w:tc>
          <w:tcPr>
            <w:tcW w:w="0" w:type="auto"/>
          </w:tcPr>
          <w:p w14:paraId="5F328CDE" w14:textId="77777777" w:rsidR="004A43C3" w:rsidRPr="00A233E2" w:rsidRDefault="004A43C3" w:rsidP="00A233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</w:pPr>
          </w:p>
        </w:tc>
        <w:tc>
          <w:tcPr>
            <w:tcW w:w="0" w:type="auto"/>
          </w:tcPr>
          <w:p w14:paraId="3152FFE2" w14:textId="77777777" w:rsidR="004A43C3" w:rsidRPr="00A233E2" w:rsidRDefault="004A43C3" w:rsidP="00A233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</w:pPr>
          </w:p>
        </w:tc>
        <w:tc>
          <w:tcPr>
            <w:tcW w:w="0" w:type="auto"/>
          </w:tcPr>
          <w:p w14:paraId="582F55C5" w14:textId="77777777" w:rsidR="004A43C3" w:rsidRPr="00A233E2" w:rsidRDefault="004A43C3" w:rsidP="00A233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</w:pPr>
          </w:p>
        </w:tc>
      </w:tr>
      <w:tr w:rsidR="004A43C3" w:rsidRPr="00A233E2" w14:paraId="1B5A7F7A" w14:textId="77777777" w:rsidTr="00A233E2">
        <w:trPr>
          <w:trHeight w:val="300"/>
        </w:trPr>
        <w:tc>
          <w:tcPr>
            <w:tcW w:w="0" w:type="auto"/>
            <w:shd w:val="clear" w:color="auto" w:fill="auto"/>
          </w:tcPr>
          <w:p w14:paraId="5EFB56A4" w14:textId="77777777" w:rsidR="004A43C3" w:rsidRPr="00D524E4" w:rsidRDefault="004A43C3" w:rsidP="005649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eastAsia="fr-FR"/>
              </w:rPr>
            </w:pPr>
            <w:r w:rsidRPr="00D524E4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eastAsia="fr-FR"/>
              </w:rPr>
              <w:t xml:space="preserve">     </w:t>
            </w:r>
            <w:r w:rsidRPr="00D524E4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val="en-US" w:eastAsia="fr-FR"/>
              </w:rPr>
              <w:t xml:space="preserve">Other ICU </w:t>
            </w:r>
          </w:p>
        </w:tc>
        <w:tc>
          <w:tcPr>
            <w:tcW w:w="0" w:type="auto"/>
          </w:tcPr>
          <w:p w14:paraId="6B37AC50" w14:textId="77777777" w:rsidR="004A43C3" w:rsidRPr="00D524E4" w:rsidRDefault="004A43C3" w:rsidP="00A23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</w:pPr>
            <w:r w:rsidRPr="00D524E4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  <w:t>0.12</w:t>
            </w:r>
          </w:p>
        </w:tc>
        <w:tc>
          <w:tcPr>
            <w:tcW w:w="0" w:type="auto"/>
          </w:tcPr>
          <w:p w14:paraId="51DA77FE" w14:textId="77777777" w:rsidR="004A43C3" w:rsidRPr="00D524E4" w:rsidRDefault="004A43C3" w:rsidP="00A23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</w:pPr>
            <w:r w:rsidRPr="00D524E4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  <w:t>0.02-0.98</w:t>
            </w:r>
          </w:p>
        </w:tc>
        <w:tc>
          <w:tcPr>
            <w:tcW w:w="0" w:type="auto"/>
          </w:tcPr>
          <w:p w14:paraId="453A19B9" w14:textId="77777777" w:rsidR="004A43C3" w:rsidRPr="00D524E4" w:rsidRDefault="004A43C3" w:rsidP="00A23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</w:pPr>
            <w:r w:rsidRPr="00D524E4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  <w:t>0.047</w:t>
            </w:r>
          </w:p>
        </w:tc>
        <w:tc>
          <w:tcPr>
            <w:tcW w:w="0" w:type="auto"/>
          </w:tcPr>
          <w:p w14:paraId="045B664A" w14:textId="77777777" w:rsidR="004A43C3" w:rsidRPr="00A233E2" w:rsidRDefault="004A43C3" w:rsidP="00A233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</w:pPr>
            <w:r w:rsidRPr="00A233E2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  <w:t>0.11</w:t>
            </w:r>
          </w:p>
        </w:tc>
        <w:tc>
          <w:tcPr>
            <w:tcW w:w="0" w:type="auto"/>
          </w:tcPr>
          <w:p w14:paraId="416FE313" w14:textId="77777777" w:rsidR="004A43C3" w:rsidRPr="00A233E2" w:rsidRDefault="004A43C3" w:rsidP="00A233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</w:pPr>
            <w:r w:rsidRPr="00A233E2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  <w:t>0.01-0.88</w:t>
            </w:r>
          </w:p>
        </w:tc>
        <w:tc>
          <w:tcPr>
            <w:tcW w:w="0" w:type="auto"/>
          </w:tcPr>
          <w:p w14:paraId="7C672099" w14:textId="77777777" w:rsidR="004A43C3" w:rsidRPr="00A233E2" w:rsidRDefault="004A43C3" w:rsidP="00A233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</w:pPr>
            <w:r w:rsidRPr="00A233E2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  <w:t>0.037</w:t>
            </w:r>
          </w:p>
        </w:tc>
      </w:tr>
      <w:tr w:rsidR="004A43C3" w:rsidRPr="00A233E2" w14:paraId="1D1E8BA7" w14:textId="77777777" w:rsidTr="00A233E2">
        <w:trPr>
          <w:trHeight w:val="300"/>
        </w:trPr>
        <w:tc>
          <w:tcPr>
            <w:tcW w:w="0" w:type="auto"/>
            <w:shd w:val="clear" w:color="auto" w:fill="auto"/>
          </w:tcPr>
          <w:p w14:paraId="79D92264" w14:textId="77777777" w:rsidR="004A43C3" w:rsidRPr="00D524E4" w:rsidRDefault="004A43C3" w:rsidP="0056492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val="en-US" w:eastAsia="fr-FR"/>
              </w:rPr>
            </w:pPr>
            <w:r w:rsidRPr="00D524E4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val="en-US" w:eastAsia="fr-FR"/>
              </w:rPr>
              <w:t xml:space="preserve">     Home </w:t>
            </w:r>
          </w:p>
        </w:tc>
        <w:tc>
          <w:tcPr>
            <w:tcW w:w="0" w:type="auto"/>
          </w:tcPr>
          <w:p w14:paraId="1A094394" w14:textId="77777777" w:rsidR="004A43C3" w:rsidRPr="00D524E4" w:rsidRDefault="004A43C3" w:rsidP="00A23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</w:pPr>
            <w:r w:rsidRPr="00D524E4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  <w:t>0.92</w:t>
            </w:r>
          </w:p>
        </w:tc>
        <w:tc>
          <w:tcPr>
            <w:tcW w:w="0" w:type="auto"/>
          </w:tcPr>
          <w:p w14:paraId="707231F2" w14:textId="77777777" w:rsidR="004A43C3" w:rsidRPr="00D524E4" w:rsidRDefault="004A43C3" w:rsidP="00A23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</w:pPr>
            <w:r w:rsidRPr="00D524E4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  <w:t>0.45-1.89</w:t>
            </w:r>
          </w:p>
        </w:tc>
        <w:tc>
          <w:tcPr>
            <w:tcW w:w="0" w:type="auto"/>
          </w:tcPr>
          <w:p w14:paraId="67F2FF0E" w14:textId="77777777" w:rsidR="004A43C3" w:rsidRPr="00D524E4" w:rsidRDefault="004A43C3" w:rsidP="00A23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</w:pPr>
            <w:r w:rsidRPr="00D524E4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  <w:t>0.81</w:t>
            </w:r>
          </w:p>
        </w:tc>
        <w:tc>
          <w:tcPr>
            <w:tcW w:w="0" w:type="auto"/>
          </w:tcPr>
          <w:p w14:paraId="159BFA7D" w14:textId="77777777" w:rsidR="004A43C3" w:rsidRPr="00A233E2" w:rsidRDefault="004A43C3" w:rsidP="00A233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</w:pPr>
            <w:r w:rsidRPr="00A233E2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  <w:t>1.13</w:t>
            </w:r>
          </w:p>
        </w:tc>
        <w:tc>
          <w:tcPr>
            <w:tcW w:w="0" w:type="auto"/>
          </w:tcPr>
          <w:p w14:paraId="1BE53BB8" w14:textId="77777777" w:rsidR="004A43C3" w:rsidRPr="00A233E2" w:rsidRDefault="004A43C3" w:rsidP="00A233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</w:pPr>
            <w:r w:rsidRPr="00A233E2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  <w:t>0.50-2.52</w:t>
            </w:r>
          </w:p>
        </w:tc>
        <w:tc>
          <w:tcPr>
            <w:tcW w:w="0" w:type="auto"/>
          </w:tcPr>
          <w:p w14:paraId="4430BF0F" w14:textId="77777777" w:rsidR="004A43C3" w:rsidRPr="00A233E2" w:rsidRDefault="004A43C3" w:rsidP="00A233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</w:pPr>
            <w:r w:rsidRPr="00A233E2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  <w:t>0.772</w:t>
            </w:r>
          </w:p>
        </w:tc>
      </w:tr>
      <w:tr w:rsidR="004A43C3" w:rsidRPr="00A233E2" w14:paraId="627AB4D2" w14:textId="77777777" w:rsidTr="00A233E2">
        <w:trPr>
          <w:trHeight w:val="300"/>
        </w:trPr>
        <w:tc>
          <w:tcPr>
            <w:tcW w:w="0" w:type="auto"/>
            <w:shd w:val="clear" w:color="auto" w:fill="auto"/>
          </w:tcPr>
          <w:p w14:paraId="37E03A0B" w14:textId="77777777" w:rsidR="004A43C3" w:rsidRPr="00D524E4" w:rsidRDefault="004A43C3" w:rsidP="00037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eastAsia="fr-FR"/>
              </w:rPr>
            </w:pPr>
            <w:r w:rsidRPr="00D524E4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eastAsia="fr-FR"/>
              </w:rPr>
              <w:t xml:space="preserve">     </w:t>
            </w:r>
            <w:r w:rsidRPr="00D524E4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val="en-US" w:eastAsia="fr-FR"/>
              </w:rPr>
              <w:t xml:space="preserve">Acute care ward </w:t>
            </w:r>
          </w:p>
        </w:tc>
        <w:tc>
          <w:tcPr>
            <w:tcW w:w="0" w:type="auto"/>
          </w:tcPr>
          <w:p w14:paraId="301F9090" w14:textId="77777777" w:rsidR="004A43C3" w:rsidRPr="00D524E4" w:rsidRDefault="004A43C3" w:rsidP="00A23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</w:pPr>
            <w:r w:rsidRPr="00D524E4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  <w:t>Ref</w:t>
            </w:r>
          </w:p>
        </w:tc>
        <w:tc>
          <w:tcPr>
            <w:tcW w:w="0" w:type="auto"/>
          </w:tcPr>
          <w:p w14:paraId="45F9B29D" w14:textId="77777777" w:rsidR="004A43C3" w:rsidRPr="00D524E4" w:rsidRDefault="004A43C3" w:rsidP="00A233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</w:pPr>
            <w:r w:rsidRPr="00D524E4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  <w:t>Ref</w:t>
            </w:r>
          </w:p>
        </w:tc>
        <w:tc>
          <w:tcPr>
            <w:tcW w:w="0" w:type="auto"/>
          </w:tcPr>
          <w:p w14:paraId="174603C2" w14:textId="77777777" w:rsidR="004A43C3" w:rsidRPr="00D524E4" w:rsidRDefault="004A43C3" w:rsidP="00A23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</w:pPr>
            <w:r w:rsidRPr="00D524E4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  <w:t>Ref</w:t>
            </w:r>
          </w:p>
        </w:tc>
        <w:tc>
          <w:tcPr>
            <w:tcW w:w="0" w:type="auto"/>
          </w:tcPr>
          <w:p w14:paraId="25392343" w14:textId="77777777" w:rsidR="004A43C3" w:rsidRPr="00D524E4" w:rsidRDefault="004A43C3" w:rsidP="00A23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</w:pPr>
            <w:r w:rsidRPr="00D524E4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  <w:t>Ref</w:t>
            </w:r>
          </w:p>
        </w:tc>
        <w:tc>
          <w:tcPr>
            <w:tcW w:w="0" w:type="auto"/>
          </w:tcPr>
          <w:p w14:paraId="1C0A860D" w14:textId="77777777" w:rsidR="004A43C3" w:rsidRPr="00D524E4" w:rsidRDefault="004A43C3" w:rsidP="00A23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</w:pPr>
            <w:r w:rsidRPr="00D524E4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  <w:t>Ref</w:t>
            </w:r>
          </w:p>
        </w:tc>
        <w:tc>
          <w:tcPr>
            <w:tcW w:w="0" w:type="auto"/>
          </w:tcPr>
          <w:p w14:paraId="5AC569DA" w14:textId="77777777" w:rsidR="004A43C3" w:rsidRPr="00D524E4" w:rsidRDefault="004A43C3" w:rsidP="00A23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</w:pPr>
            <w:r w:rsidRPr="00D524E4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  <w:t>Ref</w:t>
            </w:r>
          </w:p>
        </w:tc>
      </w:tr>
      <w:tr w:rsidR="004A43C3" w:rsidRPr="00A233E2" w14:paraId="265DA93B" w14:textId="77777777" w:rsidTr="00A233E2">
        <w:trPr>
          <w:trHeight w:val="300"/>
        </w:trPr>
        <w:tc>
          <w:tcPr>
            <w:tcW w:w="0" w:type="auto"/>
            <w:shd w:val="clear" w:color="auto" w:fill="auto"/>
          </w:tcPr>
          <w:p w14:paraId="1877DA52" w14:textId="77777777" w:rsidR="004A43C3" w:rsidRPr="00D524E4" w:rsidRDefault="004A43C3" w:rsidP="00564924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4"/>
                <w:lang w:val="en-US" w:eastAsia="fr-FR"/>
              </w:rPr>
            </w:pPr>
            <w:r w:rsidRPr="00D524E4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4"/>
                <w:lang w:val="en-US" w:eastAsia="fr-FR"/>
              </w:rPr>
              <w:t xml:space="preserve">Early management </w:t>
            </w:r>
          </w:p>
        </w:tc>
        <w:tc>
          <w:tcPr>
            <w:tcW w:w="0" w:type="auto"/>
          </w:tcPr>
          <w:p w14:paraId="48FF4332" w14:textId="77777777" w:rsidR="004A43C3" w:rsidRPr="00D524E4" w:rsidRDefault="004A43C3" w:rsidP="00A23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</w:pPr>
          </w:p>
        </w:tc>
        <w:tc>
          <w:tcPr>
            <w:tcW w:w="0" w:type="auto"/>
          </w:tcPr>
          <w:p w14:paraId="03C1B2FA" w14:textId="77777777" w:rsidR="004A43C3" w:rsidRPr="00D524E4" w:rsidRDefault="004A43C3" w:rsidP="00A23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</w:pPr>
          </w:p>
        </w:tc>
        <w:tc>
          <w:tcPr>
            <w:tcW w:w="0" w:type="auto"/>
          </w:tcPr>
          <w:p w14:paraId="38FBE42E" w14:textId="77777777" w:rsidR="004A43C3" w:rsidRPr="00D524E4" w:rsidRDefault="004A43C3" w:rsidP="00A23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</w:pPr>
          </w:p>
        </w:tc>
        <w:tc>
          <w:tcPr>
            <w:tcW w:w="0" w:type="auto"/>
          </w:tcPr>
          <w:p w14:paraId="45098EF9" w14:textId="77777777" w:rsidR="004A43C3" w:rsidRPr="00A233E2" w:rsidRDefault="004A43C3" w:rsidP="00A233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</w:pPr>
          </w:p>
        </w:tc>
        <w:tc>
          <w:tcPr>
            <w:tcW w:w="0" w:type="auto"/>
          </w:tcPr>
          <w:p w14:paraId="1ABEB79B" w14:textId="77777777" w:rsidR="004A43C3" w:rsidRPr="00A233E2" w:rsidRDefault="004A43C3" w:rsidP="00A233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</w:pPr>
          </w:p>
        </w:tc>
        <w:tc>
          <w:tcPr>
            <w:tcW w:w="0" w:type="auto"/>
          </w:tcPr>
          <w:p w14:paraId="21968449" w14:textId="77777777" w:rsidR="004A43C3" w:rsidRPr="00A233E2" w:rsidRDefault="004A43C3" w:rsidP="00A233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</w:pPr>
          </w:p>
        </w:tc>
      </w:tr>
      <w:tr w:rsidR="004A43C3" w:rsidRPr="00A233E2" w14:paraId="3CEB7FE2" w14:textId="77777777" w:rsidTr="00A233E2">
        <w:trPr>
          <w:trHeight w:val="300"/>
        </w:trPr>
        <w:tc>
          <w:tcPr>
            <w:tcW w:w="0" w:type="auto"/>
            <w:shd w:val="clear" w:color="auto" w:fill="auto"/>
          </w:tcPr>
          <w:p w14:paraId="72320590" w14:textId="77777777" w:rsidR="004A43C3" w:rsidRPr="00D524E4" w:rsidRDefault="004A43C3" w:rsidP="0056492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val="en-US" w:eastAsia="fr-FR"/>
              </w:rPr>
            </w:pPr>
            <w:r w:rsidRPr="00D524E4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val="en-US" w:eastAsia="fr-FR"/>
              </w:rPr>
              <w:t xml:space="preserve">      Systemic antibiotic at admission </w:t>
            </w:r>
          </w:p>
        </w:tc>
        <w:tc>
          <w:tcPr>
            <w:tcW w:w="0" w:type="auto"/>
          </w:tcPr>
          <w:p w14:paraId="040C49F2" w14:textId="77777777" w:rsidR="004A43C3" w:rsidRPr="00D524E4" w:rsidRDefault="004A43C3" w:rsidP="00A233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</w:pPr>
            <w:r w:rsidRPr="00D524E4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  <w:t>1.77</w:t>
            </w:r>
          </w:p>
        </w:tc>
        <w:tc>
          <w:tcPr>
            <w:tcW w:w="0" w:type="auto"/>
          </w:tcPr>
          <w:p w14:paraId="667D7A4A" w14:textId="77777777" w:rsidR="004A43C3" w:rsidRPr="00D524E4" w:rsidRDefault="004A43C3" w:rsidP="00A233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</w:pPr>
            <w:r w:rsidRPr="00D524E4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  <w:t>0.79-3.96</w:t>
            </w:r>
          </w:p>
        </w:tc>
        <w:tc>
          <w:tcPr>
            <w:tcW w:w="0" w:type="auto"/>
          </w:tcPr>
          <w:p w14:paraId="76C95D9E" w14:textId="77777777" w:rsidR="004A43C3" w:rsidRPr="00D524E4" w:rsidRDefault="004A43C3" w:rsidP="00A233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</w:pPr>
            <w:r w:rsidRPr="00D524E4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  <w:t>0.17</w:t>
            </w:r>
          </w:p>
        </w:tc>
        <w:tc>
          <w:tcPr>
            <w:tcW w:w="0" w:type="auto"/>
          </w:tcPr>
          <w:p w14:paraId="59F0A618" w14:textId="77777777" w:rsidR="004A43C3" w:rsidRPr="00A233E2" w:rsidRDefault="004A43C3" w:rsidP="00A233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</w:pPr>
            <w:r w:rsidRPr="00A233E2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  <w:t>1.26</w:t>
            </w:r>
          </w:p>
        </w:tc>
        <w:tc>
          <w:tcPr>
            <w:tcW w:w="0" w:type="auto"/>
          </w:tcPr>
          <w:p w14:paraId="0020B9E5" w14:textId="77777777" w:rsidR="004A43C3" w:rsidRPr="00A233E2" w:rsidRDefault="004A43C3" w:rsidP="00A233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</w:pPr>
            <w:r w:rsidRPr="00A233E2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  <w:t>0.52-3.05</w:t>
            </w:r>
          </w:p>
        </w:tc>
        <w:tc>
          <w:tcPr>
            <w:tcW w:w="0" w:type="auto"/>
          </w:tcPr>
          <w:p w14:paraId="02882B23" w14:textId="77777777" w:rsidR="004A43C3" w:rsidRPr="00A233E2" w:rsidRDefault="004A43C3" w:rsidP="00A233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</w:pPr>
            <w:r w:rsidRPr="00A233E2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  <w:t>0.613</w:t>
            </w:r>
          </w:p>
        </w:tc>
      </w:tr>
      <w:tr w:rsidR="004A43C3" w:rsidRPr="00A233E2" w14:paraId="16D0FFDE" w14:textId="77777777" w:rsidTr="00A233E2">
        <w:trPr>
          <w:trHeight w:val="300"/>
        </w:trPr>
        <w:tc>
          <w:tcPr>
            <w:tcW w:w="0" w:type="auto"/>
            <w:shd w:val="clear" w:color="auto" w:fill="auto"/>
          </w:tcPr>
          <w:p w14:paraId="3195E2B9" w14:textId="77777777" w:rsidR="004A43C3" w:rsidRPr="00D524E4" w:rsidRDefault="004A43C3" w:rsidP="00FF64A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val="en-US" w:eastAsia="fr-FR"/>
              </w:rPr>
            </w:pPr>
            <w:r w:rsidRPr="00D524E4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val="en-US" w:eastAsia="fr-FR"/>
              </w:rPr>
              <w:t xml:space="preserve">      Vascular catheter </w:t>
            </w:r>
          </w:p>
        </w:tc>
        <w:tc>
          <w:tcPr>
            <w:tcW w:w="0" w:type="auto"/>
          </w:tcPr>
          <w:p w14:paraId="5E27A0C2" w14:textId="77777777" w:rsidR="004A43C3" w:rsidRPr="00D524E4" w:rsidRDefault="004A43C3" w:rsidP="00A23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</w:pPr>
            <w:r w:rsidRPr="00D524E4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  <w:t>inf</w:t>
            </w:r>
          </w:p>
        </w:tc>
        <w:tc>
          <w:tcPr>
            <w:tcW w:w="0" w:type="auto"/>
          </w:tcPr>
          <w:p w14:paraId="314F0C3E" w14:textId="77777777" w:rsidR="004A43C3" w:rsidRPr="00D524E4" w:rsidRDefault="004A43C3" w:rsidP="00A233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</w:pPr>
            <w:r w:rsidRPr="00D524E4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  <w:t>0-inf</w:t>
            </w:r>
          </w:p>
        </w:tc>
        <w:tc>
          <w:tcPr>
            <w:tcW w:w="0" w:type="auto"/>
          </w:tcPr>
          <w:p w14:paraId="4095713A" w14:textId="77777777" w:rsidR="004A43C3" w:rsidRPr="00D524E4" w:rsidRDefault="004A43C3" w:rsidP="00A233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</w:pPr>
            <w:r w:rsidRPr="00D524E4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  <w:t>0.99</w:t>
            </w:r>
          </w:p>
        </w:tc>
        <w:tc>
          <w:tcPr>
            <w:tcW w:w="0" w:type="auto"/>
          </w:tcPr>
          <w:p w14:paraId="383D953D" w14:textId="77777777" w:rsidR="004A43C3" w:rsidRPr="00D524E4" w:rsidRDefault="004A43C3" w:rsidP="00A23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</w:pPr>
            <w:r w:rsidRPr="00D524E4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  <w:t>inf</w:t>
            </w:r>
          </w:p>
        </w:tc>
        <w:tc>
          <w:tcPr>
            <w:tcW w:w="0" w:type="auto"/>
          </w:tcPr>
          <w:p w14:paraId="2D930BD2" w14:textId="77777777" w:rsidR="004A43C3" w:rsidRPr="00D524E4" w:rsidRDefault="004A43C3" w:rsidP="00A233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</w:pPr>
            <w:r w:rsidRPr="00D524E4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  <w:t>0-inf</w:t>
            </w:r>
          </w:p>
        </w:tc>
        <w:tc>
          <w:tcPr>
            <w:tcW w:w="0" w:type="auto"/>
          </w:tcPr>
          <w:p w14:paraId="7D3935C7" w14:textId="77777777" w:rsidR="004A43C3" w:rsidRPr="00D524E4" w:rsidRDefault="004A43C3" w:rsidP="00A233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</w:pPr>
            <w:r w:rsidRPr="00D524E4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  <w:t>0.99</w:t>
            </w:r>
          </w:p>
        </w:tc>
      </w:tr>
      <w:tr w:rsidR="004A43C3" w:rsidRPr="00A233E2" w14:paraId="753E7BAE" w14:textId="77777777" w:rsidTr="00A233E2">
        <w:trPr>
          <w:trHeight w:val="300"/>
        </w:trPr>
        <w:tc>
          <w:tcPr>
            <w:tcW w:w="0" w:type="auto"/>
            <w:shd w:val="clear" w:color="auto" w:fill="auto"/>
          </w:tcPr>
          <w:p w14:paraId="6AF4A2C4" w14:textId="0C00B2B2" w:rsidR="004A43C3" w:rsidRPr="00D524E4" w:rsidRDefault="004A43C3" w:rsidP="0056492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val="en-US" w:eastAsia="fr-FR"/>
              </w:rPr>
            </w:pPr>
            <w:r w:rsidRPr="00D524E4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val="en-US" w:eastAsia="fr-FR"/>
              </w:rPr>
              <w:t xml:space="preserve">      Multiple-site 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val="en-US" w:eastAsia="fr-FR"/>
              </w:rPr>
              <w:t>d</w:t>
            </w:r>
            <w:r w:rsidRPr="00D524E4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val="en-US" w:eastAsia="fr-FR"/>
              </w:rPr>
              <w:t>econtamination</w:t>
            </w:r>
          </w:p>
        </w:tc>
        <w:tc>
          <w:tcPr>
            <w:tcW w:w="0" w:type="auto"/>
          </w:tcPr>
          <w:p w14:paraId="46151F1B" w14:textId="77777777" w:rsidR="004A43C3" w:rsidRPr="00D524E4" w:rsidRDefault="004A43C3" w:rsidP="00A23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</w:pPr>
            <w:r w:rsidRPr="00D524E4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  <w:t>1.63</w:t>
            </w:r>
          </w:p>
        </w:tc>
        <w:tc>
          <w:tcPr>
            <w:tcW w:w="0" w:type="auto"/>
          </w:tcPr>
          <w:p w14:paraId="335729D9" w14:textId="77777777" w:rsidR="004A43C3" w:rsidRPr="00D524E4" w:rsidRDefault="004A43C3" w:rsidP="00A23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</w:pPr>
            <w:r w:rsidRPr="00D524E4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  <w:t>0.78-3.41</w:t>
            </w:r>
          </w:p>
        </w:tc>
        <w:tc>
          <w:tcPr>
            <w:tcW w:w="0" w:type="auto"/>
          </w:tcPr>
          <w:p w14:paraId="31ED37E9" w14:textId="77777777" w:rsidR="004A43C3" w:rsidRPr="00D524E4" w:rsidRDefault="004A43C3" w:rsidP="00A23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</w:pPr>
            <w:r w:rsidRPr="00D524E4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  <w:t>0.19</w:t>
            </w:r>
          </w:p>
        </w:tc>
        <w:tc>
          <w:tcPr>
            <w:tcW w:w="0" w:type="auto"/>
          </w:tcPr>
          <w:p w14:paraId="341EAD43" w14:textId="77777777" w:rsidR="004A43C3" w:rsidRPr="00A233E2" w:rsidRDefault="004A43C3" w:rsidP="00A233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</w:pPr>
            <w:r w:rsidRPr="00A233E2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  <w:t>0.74</w:t>
            </w:r>
          </w:p>
        </w:tc>
        <w:tc>
          <w:tcPr>
            <w:tcW w:w="0" w:type="auto"/>
          </w:tcPr>
          <w:p w14:paraId="17E9C2E0" w14:textId="77777777" w:rsidR="004A43C3" w:rsidRPr="00A233E2" w:rsidRDefault="004A43C3" w:rsidP="00A233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</w:pPr>
            <w:r w:rsidRPr="00A233E2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  <w:t>0.34-1.64</w:t>
            </w:r>
          </w:p>
        </w:tc>
        <w:tc>
          <w:tcPr>
            <w:tcW w:w="0" w:type="auto"/>
          </w:tcPr>
          <w:p w14:paraId="7DE5D58D" w14:textId="77777777" w:rsidR="004A43C3" w:rsidRPr="00A233E2" w:rsidRDefault="004A43C3" w:rsidP="00A233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</w:pPr>
            <w:r w:rsidRPr="00A233E2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  <w:t>0.465</w:t>
            </w:r>
          </w:p>
        </w:tc>
      </w:tr>
      <w:tr w:rsidR="004A43C3" w:rsidRPr="00A233E2" w14:paraId="085EC8C7" w14:textId="77777777" w:rsidTr="00A233E2">
        <w:trPr>
          <w:trHeight w:val="300"/>
        </w:trPr>
        <w:tc>
          <w:tcPr>
            <w:tcW w:w="0" w:type="auto"/>
            <w:shd w:val="clear" w:color="auto" w:fill="auto"/>
          </w:tcPr>
          <w:p w14:paraId="791BACFB" w14:textId="77777777" w:rsidR="004A43C3" w:rsidRPr="00D524E4" w:rsidRDefault="004A43C3" w:rsidP="00564924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4"/>
                <w:lang w:val="en-US" w:eastAsia="fr-FR"/>
              </w:rPr>
            </w:pPr>
            <w:r w:rsidRPr="00D524E4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4"/>
                <w:lang w:val="en-US" w:eastAsia="fr-FR"/>
              </w:rPr>
              <w:t>Biological parameters at admission</w:t>
            </w:r>
          </w:p>
        </w:tc>
        <w:tc>
          <w:tcPr>
            <w:tcW w:w="0" w:type="auto"/>
          </w:tcPr>
          <w:p w14:paraId="35C8133E" w14:textId="77777777" w:rsidR="004A43C3" w:rsidRPr="00D524E4" w:rsidRDefault="004A43C3" w:rsidP="00A23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</w:pPr>
          </w:p>
        </w:tc>
        <w:tc>
          <w:tcPr>
            <w:tcW w:w="0" w:type="auto"/>
          </w:tcPr>
          <w:p w14:paraId="57970751" w14:textId="77777777" w:rsidR="004A43C3" w:rsidRPr="00D524E4" w:rsidRDefault="004A43C3" w:rsidP="00A23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</w:pPr>
          </w:p>
        </w:tc>
        <w:tc>
          <w:tcPr>
            <w:tcW w:w="0" w:type="auto"/>
          </w:tcPr>
          <w:p w14:paraId="58008770" w14:textId="77777777" w:rsidR="004A43C3" w:rsidRPr="00D524E4" w:rsidRDefault="004A43C3" w:rsidP="00A23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</w:pPr>
          </w:p>
        </w:tc>
        <w:tc>
          <w:tcPr>
            <w:tcW w:w="0" w:type="auto"/>
          </w:tcPr>
          <w:p w14:paraId="712DA927" w14:textId="77777777" w:rsidR="004A43C3" w:rsidRPr="00A233E2" w:rsidRDefault="004A43C3" w:rsidP="00A233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</w:pPr>
          </w:p>
        </w:tc>
        <w:tc>
          <w:tcPr>
            <w:tcW w:w="0" w:type="auto"/>
          </w:tcPr>
          <w:p w14:paraId="7FBF2BFC" w14:textId="77777777" w:rsidR="004A43C3" w:rsidRPr="00A233E2" w:rsidRDefault="004A43C3" w:rsidP="00A233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</w:pPr>
          </w:p>
        </w:tc>
        <w:tc>
          <w:tcPr>
            <w:tcW w:w="0" w:type="auto"/>
          </w:tcPr>
          <w:p w14:paraId="64075543" w14:textId="77777777" w:rsidR="004A43C3" w:rsidRPr="00A233E2" w:rsidRDefault="004A43C3" w:rsidP="00A233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</w:pPr>
          </w:p>
        </w:tc>
      </w:tr>
      <w:tr w:rsidR="004A43C3" w:rsidRPr="00A233E2" w14:paraId="2FA4F399" w14:textId="77777777" w:rsidTr="00A233E2">
        <w:trPr>
          <w:trHeight w:val="300"/>
        </w:trPr>
        <w:tc>
          <w:tcPr>
            <w:tcW w:w="0" w:type="auto"/>
            <w:shd w:val="clear" w:color="auto" w:fill="auto"/>
          </w:tcPr>
          <w:p w14:paraId="3749412D" w14:textId="77777777" w:rsidR="004A43C3" w:rsidRPr="00D524E4" w:rsidRDefault="004A43C3" w:rsidP="0056492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val="en-US" w:eastAsia="fr-FR"/>
              </w:rPr>
            </w:pPr>
            <w:r w:rsidRPr="00055CD9">
              <w:rPr>
                <w:rFonts w:ascii="Times New Roman" w:hAnsi="Times New Roman" w:cs="Times New Roman"/>
                <w:color w:val="000000"/>
                <w:sz w:val="12"/>
                <w:szCs w:val="14"/>
                <w:lang w:val="en-US"/>
              </w:rPr>
              <w:t xml:space="preserve">      </w:t>
            </w:r>
            <w:r w:rsidRPr="00D524E4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val="en-US" w:eastAsia="fr-FR"/>
              </w:rPr>
              <w:t>Creatininemia, per supplementary µmol/L</w:t>
            </w:r>
          </w:p>
        </w:tc>
        <w:tc>
          <w:tcPr>
            <w:tcW w:w="0" w:type="auto"/>
          </w:tcPr>
          <w:p w14:paraId="10562EBF" w14:textId="77777777" w:rsidR="004A43C3" w:rsidRPr="00D524E4" w:rsidRDefault="004A43C3" w:rsidP="00A233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</w:pPr>
            <w:r w:rsidRPr="00D524E4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  <w:t>0.99</w:t>
            </w:r>
          </w:p>
        </w:tc>
        <w:tc>
          <w:tcPr>
            <w:tcW w:w="0" w:type="auto"/>
          </w:tcPr>
          <w:p w14:paraId="554C0F3B" w14:textId="77777777" w:rsidR="004A43C3" w:rsidRPr="00D524E4" w:rsidRDefault="004A43C3" w:rsidP="00A233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</w:pPr>
            <w:r w:rsidRPr="00D524E4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  <w:t>0.99-1.00</w:t>
            </w:r>
          </w:p>
        </w:tc>
        <w:tc>
          <w:tcPr>
            <w:tcW w:w="0" w:type="auto"/>
          </w:tcPr>
          <w:p w14:paraId="61F12CF6" w14:textId="77777777" w:rsidR="004A43C3" w:rsidRPr="00D524E4" w:rsidRDefault="004A43C3" w:rsidP="00A233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</w:pPr>
            <w:r w:rsidRPr="00D524E4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  <w:t>0.50</w:t>
            </w:r>
          </w:p>
        </w:tc>
        <w:tc>
          <w:tcPr>
            <w:tcW w:w="0" w:type="auto"/>
          </w:tcPr>
          <w:p w14:paraId="586F8C85" w14:textId="77777777" w:rsidR="004A43C3" w:rsidRPr="00A233E2" w:rsidRDefault="004A43C3" w:rsidP="00A233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</w:pPr>
            <w:r w:rsidRPr="00A233E2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  <w:t>1.00</w:t>
            </w:r>
          </w:p>
        </w:tc>
        <w:tc>
          <w:tcPr>
            <w:tcW w:w="0" w:type="auto"/>
          </w:tcPr>
          <w:p w14:paraId="4A6EACD9" w14:textId="77777777" w:rsidR="004A43C3" w:rsidRPr="00A233E2" w:rsidRDefault="004A43C3" w:rsidP="00A233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</w:pPr>
            <w:r w:rsidRPr="00A233E2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  <w:t>0.99-1.00</w:t>
            </w:r>
          </w:p>
        </w:tc>
        <w:tc>
          <w:tcPr>
            <w:tcW w:w="0" w:type="auto"/>
          </w:tcPr>
          <w:p w14:paraId="12E9D534" w14:textId="77777777" w:rsidR="004A43C3" w:rsidRPr="00A233E2" w:rsidRDefault="004A43C3" w:rsidP="00A233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</w:pPr>
            <w:r w:rsidRPr="00A233E2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  <w:t>0.601</w:t>
            </w:r>
          </w:p>
        </w:tc>
      </w:tr>
      <w:tr w:rsidR="004A43C3" w:rsidRPr="00A233E2" w14:paraId="05F8799A" w14:textId="77777777" w:rsidTr="00A233E2">
        <w:trPr>
          <w:trHeight w:val="300"/>
        </w:trPr>
        <w:tc>
          <w:tcPr>
            <w:tcW w:w="0" w:type="auto"/>
            <w:shd w:val="clear" w:color="auto" w:fill="auto"/>
          </w:tcPr>
          <w:p w14:paraId="662207E6" w14:textId="77777777" w:rsidR="004A43C3" w:rsidRPr="00D524E4" w:rsidRDefault="004A43C3" w:rsidP="0056492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val="en-US" w:eastAsia="fr-FR"/>
              </w:rPr>
            </w:pPr>
            <w:r w:rsidRPr="00055CD9">
              <w:rPr>
                <w:rFonts w:ascii="Times New Roman" w:hAnsi="Times New Roman" w:cs="Times New Roman"/>
                <w:color w:val="000000"/>
                <w:sz w:val="12"/>
                <w:szCs w:val="14"/>
                <w:lang w:val="en-US"/>
              </w:rPr>
              <w:t xml:space="preserve">      </w:t>
            </w:r>
            <w:r w:rsidRPr="00D524E4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val="en-US" w:eastAsia="fr-FR"/>
              </w:rPr>
              <w:t>White blood cell count, per supplementary Giga/L</w:t>
            </w:r>
          </w:p>
        </w:tc>
        <w:tc>
          <w:tcPr>
            <w:tcW w:w="0" w:type="auto"/>
          </w:tcPr>
          <w:p w14:paraId="42960228" w14:textId="77777777" w:rsidR="004A43C3" w:rsidRPr="00D524E4" w:rsidRDefault="004A43C3" w:rsidP="00A23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</w:pPr>
            <w:r w:rsidRPr="00D524E4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  <w:t>0.94</w:t>
            </w:r>
          </w:p>
        </w:tc>
        <w:tc>
          <w:tcPr>
            <w:tcW w:w="0" w:type="auto"/>
          </w:tcPr>
          <w:p w14:paraId="0FDD9F30" w14:textId="77777777" w:rsidR="004A43C3" w:rsidRPr="00D524E4" w:rsidRDefault="004A43C3" w:rsidP="00A23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</w:pPr>
            <w:r w:rsidRPr="00D524E4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  <w:t>0.88-1.00</w:t>
            </w:r>
          </w:p>
        </w:tc>
        <w:tc>
          <w:tcPr>
            <w:tcW w:w="0" w:type="auto"/>
          </w:tcPr>
          <w:p w14:paraId="4430A212" w14:textId="77777777" w:rsidR="004A43C3" w:rsidRPr="00D524E4" w:rsidRDefault="004A43C3" w:rsidP="00A23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</w:pPr>
            <w:r w:rsidRPr="00D524E4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  <w:t>0.056</w:t>
            </w:r>
          </w:p>
        </w:tc>
        <w:tc>
          <w:tcPr>
            <w:tcW w:w="0" w:type="auto"/>
          </w:tcPr>
          <w:p w14:paraId="3CDAEBF5" w14:textId="77777777" w:rsidR="004A43C3" w:rsidRPr="00A233E2" w:rsidRDefault="004A43C3" w:rsidP="00A233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</w:pPr>
            <w:r w:rsidRPr="00A233E2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  <w:t>0.96</w:t>
            </w:r>
          </w:p>
        </w:tc>
        <w:tc>
          <w:tcPr>
            <w:tcW w:w="0" w:type="auto"/>
          </w:tcPr>
          <w:p w14:paraId="359ADDF0" w14:textId="77777777" w:rsidR="004A43C3" w:rsidRPr="00A233E2" w:rsidRDefault="004A43C3" w:rsidP="00A233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</w:pPr>
            <w:r w:rsidRPr="00A233E2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  <w:t>0.90-1.02</w:t>
            </w:r>
          </w:p>
        </w:tc>
        <w:tc>
          <w:tcPr>
            <w:tcW w:w="0" w:type="auto"/>
          </w:tcPr>
          <w:p w14:paraId="1141020D" w14:textId="77777777" w:rsidR="004A43C3" w:rsidRPr="00A233E2" w:rsidRDefault="004A43C3" w:rsidP="00A233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</w:pPr>
            <w:r w:rsidRPr="00A233E2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  <w:t>0.160</w:t>
            </w:r>
          </w:p>
        </w:tc>
      </w:tr>
      <w:tr w:rsidR="004A43C3" w:rsidRPr="00A233E2" w14:paraId="4C9FC72E" w14:textId="77777777" w:rsidTr="00A233E2">
        <w:trPr>
          <w:trHeight w:val="300"/>
        </w:trPr>
        <w:tc>
          <w:tcPr>
            <w:tcW w:w="0" w:type="auto"/>
            <w:shd w:val="clear" w:color="auto" w:fill="auto"/>
          </w:tcPr>
          <w:p w14:paraId="285DCA5C" w14:textId="77777777" w:rsidR="004A43C3" w:rsidRPr="00D524E4" w:rsidRDefault="004A43C3" w:rsidP="0056492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val="en-US" w:eastAsia="fr-FR"/>
              </w:rPr>
            </w:pPr>
            <w:r w:rsidRPr="00055CD9">
              <w:rPr>
                <w:rFonts w:ascii="Times New Roman" w:hAnsi="Times New Roman" w:cs="Times New Roman"/>
                <w:color w:val="000000"/>
                <w:sz w:val="12"/>
                <w:szCs w:val="14"/>
                <w:lang w:val="en-US"/>
              </w:rPr>
              <w:t xml:space="preserve">      </w:t>
            </w:r>
            <w:r w:rsidRPr="00D524E4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val="en-US" w:eastAsia="fr-FR"/>
              </w:rPr>
              <w:t>Lymphocyte, per supplementary Giga/L</w:t>
            </w:r>
          </w:p>
        </w:tc>
        <w:tc>
          <w:tcPr>
            <w:tcW w:w="0" w:type="auto"/>
          </w:tcPr>
          <w:p w14:paraId="3128F4DA" w14:textId="77777777" w:rsidR="004A43C3" w:rsidRPr="00D524E4" w:rsidRDefault="004A43C3" w:rsidP="00A23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</w:pPr>
            <w:r w:rsidRPr="00D524E4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  <w:t>0.22</w:t>
            </w:r>
          </w:p>
        </w:tc>
        <w:tc>
          <w:tcPr>
            <w:tcW w:w="0" w:type="auto"/>
          </w:tcPr>
          <w:p w14:paraId="0B462956" w14:textId="77777777" w:rsidR="004A43C3" w:rsidRPr="00D524E4" w:rsidRDefault="004A43C3" w:rsidP="00A23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</w:pPr>
            <w:r w:rsidRPr="00D524E4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  <w:t>0.09-0.55</w:t>
            </w:r>
          </w:p>
        </w:tc>
        <w:tc>
          <w:tcPr>
            <w:tcW w:w="0" w:type="auto"/>
          </w:tcPr>
          <w:p w14:paraId="1DAC8F6D" w14:textId="77777777" w:rsidR="004A43C3" w:rsidRPr="00D524E4" w:rsidRDefault="004A43C3" w:rsidP="00A23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</w:pPr>
            <w:r w:rsidRPr="00D524E4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  <w:t>0.001</w:t>
            </w:r>
          </w:p>
        </w:tc>
        <w:tc>
          <w:tcPr>
            <w:tcW w:w="0" w:type="auto"/>
          </w:tcPr>
          <w:p w14:paraId="2229A79A" w14:textId="77777777" w:rsidR="004A43C3" w:rsidRPr="00A233E2" w:rsidRDefault="004A43C3" w:rsidP="00A233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</w:pPr>
            <w:r w:rsidRPr="00A233E2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  <w:t>0.24</w:t>
            </w:r>
          </w:p>
        </w:tc>
        <w:tc>
          <w:tcPr>
            <w:tcW w:w="0" w:type="auto"/>
          </w:tcPr>
          <w:p w14:paraId="330F8335" w14:textId="77777777" w:rsidR="004A43C3" w:rsidRPr="00A233E2" w:rsidRDefault="004A43C3" w:rsidP="00A233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</w:pPr>
            <w:r w:rsidRPr="00A233E2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  <w:t>0.10-0.63</w:t>
            </w:r>
          </w:p>
        </w:tc>
        <w:tc>
          <w:tcPr>
            <w:tcW w:w="0" w:type="auto"/>
          </w:tcPr>
          <w:p w14:paraId="75294DEF" w14:textId="77777777" w:rsidR="004A43C3" w:rsidRPr="00A233E2" w:rsidRDefault="004A43C3" w:rsidP="00A233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</w:pPr>
            <w:r w:rsidRPr="00A233E2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  <w:t>0.003</w:t>
            </w:r>
          </w:p>
        </w:tc>
      </w:tr>
      <w:tr w:rsidR="004A43C3" w:rsidRPr="00A233E2" w14:paraId="284232B4" w14:textId="77777777" w:rsidTr="00A233E2">
        <w:trPr>
          <w:trHeight w:val="300"/>
        </w:trPr>
        <w:tc>
          <w:tcPr>
            <w:tcW w:w="0" w:type="auto"/>
            <w:shd w:val="clear" w:color="auto" w:fill="auto"/>
          </w:tcPr>
          <w:p w14:paraId="28A90535" w14:textId="77777777" w:rsidR="004A43C3" w:rsidRPr="00D524E4" w:rsidRDefault="004A43C3" w:rsidP="0056492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val="en-US" w:eastAsia="fr-FR"/>
              </w:rPr>
            </w:pPr>
            <w:r w:rsidRPr="00055CD9">
              <w:rPr>
                <w:rFonts w:ascii="Times New Roman" w:hAnsi="Times New Roman" w:cs="Times New Roman"/>
                <w:color w:val="000000"/>
                <w:sz w:val="12"/>
                <w:szCs w:val="14"/>
                <w:lang w:val="en-US"/>
              </w:rPr>
              <w:t xml:space="preserve">      </w:t>
            </w:r>
            <w:r w:rsidRPr="00D524E4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val="en-US" w:eastAsia="fr-FR"/>
              </w:rPr>
              <w:t>PaO2/FiO2, per supplementary mmHg</w:t>
            </w:r>
          </w:p>
        </w:tc>
        <w:tc>
          <w:tcPr>
            <w:tcW w:w="0" w:type="auto"/>
          </w:tcPr>
          <w:p w14:paraId="77397F64" w14:textId="77777777" w:rsidR="004A43C3" w:rsidRPr="00D524E4" w:rsidRDefault="004A43C3" w:rsidP="00A23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</w:pPr>
            <w:r w:rsidRPr="00D524E4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  <w:t>0.99</w:t>
            </w:r>
          </w:p>
        </w:tc>
        <w:tc>
          <w:tcPr>
            <w:tcW w:w="0" w:type="auto"/>
          </w:tcPr>
          <w:p w14:paraId="73D927EB" w14:textId="77777777" w:rsidR="004A43C3" w:rsidRPr="00D524E4" w:rsidRDefault="004A43C3" w:rsidP="00A23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</w:pPr>
            <w:r w:rsidRPr="00D524E4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  <w:t>0.98-0.99</w:t>
            </w:r>
          </w:p>
        </w:tc>
        <w:tc>
          <w:tcPr>
            <w:tcW w:w="0" w:type="auto"/>
          </w:tcPr>
          <w:p w14:paraId="6CDD67AB" w14:textId="77777777" w:rsidR="004A43C3" w:rsidRPr="00D524E4" w:rsidRDefault="004A43C3" w:rsidP="00A23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</w:pPr>
            <w:r w:rsidRPr="00D524E4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  <w:t>0.008</w:t>
            </w:r>
          </w:p>
        </w:tc>
        <w:tc>
          <w:tcPr>
            <w:tcW w:w="0" w:type="auto"/>
          </w:tcPr>
          <w:p w14:paraId="2BE6DD0C" w14:textId="77777777" w:rsidR="004A43C3" w:rsidRPr="00A233E2" w:rsidRDefault="004A43C3" w:rsidP="00A233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</w:pPr>
            <w:r w:rsidRPr="00A233E2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  <w:t>0.99</w:t>
            </w:r>
          </w:p>
        </w:tc>
        <w:tc>
          <w:tcPr>
            <w:tcW w:w="0" w:type="auto"/>
          </w:tcPr>
          <w:p w14:paraId="52BAD80B" w14:textId="77777777" w:rsidR="004A43C3" w:rsidRPr="00A233E2" w:rsidRDefault="004A43C3" w:rsidP="00A233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</w:pPr>
            <w:r w:rsidRPr="00A233E2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  <w:t>0.99-1.00</w:t>
            </w:r>
          </w:p>
        </w:tc>
        <w:tc>
          <w:tcPr>
            <w:tcW w:w="0" w:type="auto"/>
          </w:tcPr>
          <w:p w14:paraId="64FF1129" w14:textId="77777777" w:rsidR="004A43C3" w:rsidRPr="00A233E2" w:rsidRDefault="004A43C3" w:rsidP="00A233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</w:pPr>
            <w:r w:rsidRPr="00A233E2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  <w:t>0.113</w:t>
            </w:r>
          </w:p>
        </w:tc>
      </w:tr>
      <w:tr w:rsidR="004A43C3" w:rsidRPr="004A43C3" w14:paraId="73CB3E4D" w14:textId="77777777" w:rsidTr="00A233E2">
        <w:trPr>
          <w:trHeight w:val="300"/>
        </w:trPr>
        <w:tc>
          <w:tcPr>
            <w:tcW w:w="0" w:type="auto"/>
            <w:shd w:val="clear" w:color="auto" w:fill="auto"/>
          </w:tcPr>
          <w:p w14:paraId="0E9FF0F2" w14:textId="77777777" w:rsidR="004A43C3" w:rsidRPr="00055CD9" w:rsidRDefault="004A43C3" w:rsidP="00564924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2"/>
                <w:szCs w:val="14"/>
                <w:lang w:val="en-US"/>
              </w:rPr>
            </w:pPr>
            <w:r w:rsidRPr="00D524E4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4"/>
                <w:lang w:val="en-US" w:eastAsia="fr-FR"/>
              </w:rPr>
              <w:t>Characteristics at ventilator-associated pneumonia onset</w:t>
            </w:r>
          </w:p>
        </w:tc>
        <w:tc>
          <w:tcPr>
            <w:tcW w:w="0" w:type="auto"/>
          </w:tcPr>
          <w:p w14:paraId="28EB2751" w14:textId="77777777" w:rsidR="004A43C3" w:rsidRPr="00D524E4" w:rsidRDefault="004A43C3" w:rsidP="00A23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</w:pPr>
          </w:p>
        </w:tc>
        <w:tc>
          <w:tcPr>
            <w:tcW w:w="0" w:type="auto"/>
          </w:tcPr>
          <w:p w14:paraId="60501921" w14:textId="77777777" w:rsidR="004A43C3" w:rsidRPr="00D524E4" w:rsidRDefault="004A43C3" w:rsidP="00A23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</w:pPr>
          </w:p>
        </w:tc>
        <w:tc>
          <w:tcPr>
            <w:tcW w:w="0" w:type="auto"/>
          </w:tcPr>
          <w:p w14:paraId="7BE0E47F" w14:textId="77777777" w:rsidR="004A43C3" w:rsidRPr="00D524E4" w:rsidRDefault="004A43C3" w:rsidP="00A23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</w:pPr>
          </w:p>
        </w:tc>
        <w:tc>
          <w:tcPr>
            <w:tcW w:w="0" w:type="auto"/>
          </w:tcPr>
          <w:p w14:paraId="54F3AA9E" w14:textId="77777777" w:rsidR="004A43C3" w:rsidRPr="00A233E2" w:rsidRDefault="004A43C3" w:rsidP="00A233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</w:pPr>
          </w:p>
        </w:tc>
        <w:tc>
          <w:tcPr>
            <w:tcW w:w="0" w:type="auto"/>
          </w:tcPr>
          <w:p w14:paraId="22E551C8" w14:textId="77777777" w:rsidR="004A43C3" w:rsidRPr="00A233E2" w:rsidRDefault="004A43C3" w:rsidP="00A233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</w:pPr>
          </w:p>
        </w:tc>
        <w:tc>
          <w:tcPr>
            <w:tcW w:w="0" w:type="auto"/>
          </w:tcPr>
          <w:p w14:paraId="527F2C17" w14:textId="77777777" w:rsidR="004A43C3" w:rsidRPr="00A233E2" w:rsidRDefault="004A43C3" w:rsidP="00A233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</w:pPr>
          </w:p>
        </w:tc>
      </w:tr>
      <w:tr w:rsidR="004A43C3" w:rsidRPr="00A233E2" w14:paraId="21F183A7" w14:textId="77777777" w:rsidTr="00A233E2">
        <w:trPr>
          <w:trHeight w:val="300"/>
        </w:trPr>
        <w:tc>
          <w:tcPr>
            <w:tcW w:w="0" w:type="auto"/>
            <w:shd w:val="clear" w:color="auto" w:fill="auto"/>
          </w:tcPr>
          <w:p w14:paraId="572208E8" w14:textId="77777777" w:rsidR="004A43C3" w:rsidRPr="00D524E4" w:rsidRDefault="004A43C3" w:rsidP="00564924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2"/>
                <w:szCs w:val="14"/>
              </w:rPr>
            </w:pPr>
            <w:r w:rsidRPr="00055CD9">
              <w:rPr>
                <w:rFonts w:ascii="Times New Roman" w:hAnsi="Times New Roman" w:cs="Times New Roman"/>
                <w:color w:val="000000"/>
                <w:sz w:val="12"/>
                <w:szCs w:val="14"/>
                <w:lang w:val="en-US"/>
              </w:rPr>
              <w:t xml:space="preserve">      </w:t>
            </w:r>
            <w:r w:rsidRPr="00D524E4">
              <w:rPr>
                <w:rFonts w:ascii="Times New Roman" w:hAnsi="Times New Roman" w:cs="Times New Roman"/>
                <w:color w:val="000000"/>
                <w:sz w:val="12"/>
                <w:szCs w:val="14"/>
              </w:rPr>
              <w:t>Temperature, per supplementary °C</w:t>
            </w:r>
          </w:p>
        </w:tc>
        <w:tc>
          <w:tcPr>
            <w:tcW w:w="0" w:type="auto"/>
          </w:tcPr>
          <w:p w14:paraId="4FBC8CB7" w14:textId="77777777" w:rsidR="004A43C3" w:rsidRPr="00D524E4" w:rsidRDefault="004A43C3" w:rsidP="00A23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</w:pPr>
            <w:r w:rsidRPr="00D524E4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  <w:t>0.64</w:t>
            </w:r>
          </w:p>
        </w:tc>
        <w:tc>
          <w:tcPr>
            <w:tcW w:w="0" w:type="auto"/>
          </w:tcPr>
          <w:p w14:paraId="0F6F198E" w14:textId="77777777" w:rsidR="004A43C3" w:rsidRPr="00D524E4" w:rsidRDefault="004A43C3" w:rsidP="00A23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</w:pPr>
            <w:r w:rsidRPr="00D524E4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  <w:t>0.40-1.03</w:t>
            </w:r>
          </w:p>
        </w:tc>
        <w:tc>
          <w:tcPr>
            <w:tcW w:w="0" w:type="auto"/>
          </w:tcPr>
          <w:p w14:paraId="34342498" w14:textId="77777777" w:rsidR="004A43C3" w:rsidRPr="00D524E4" w:rsidRDefault="004A43C3" w:rsidP="00A23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</w:pPr>
            <w:r w:rsidRPr="00D524E4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  <w:t>0.066</w:t>
            </w:r>
          </w:p>
        </w:tc>
        <w:tc>
          <w:tcPr>
            <w:tcW w:w="0" w:type="auto"/>
          </w:tcPr>
          <w:p w14:paraId="53725EDD" w14:textId="77777777" w:rsidR="004A43C3" w:rsidRPr="00A233E2" w:rsidRDefault="004A43C3" w:rsidP="00A233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</w:pPr>
            <w:r w:rsidRPr="00A233E2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  <w:t>0.91</w:t>
            </w:r>
          </w:p>
        </w:tc>
        <w:tc>
          <w:tcPr>
            <w:tcW w:w="0" w:type="auto"/>
          </w:tcPr>
          <w:p w14:paraId="65AE302E" w14:textId="77777777" w:rsidR="004A43C3" w:rsidRPr="00A233E2" w:rsidRDefault="004A43C3" w:rsidP="00A233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</w:pPr>
            <w:r w:rsidRPr="00A233E2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  <w:t>0.56-1.47</w:t>
            </w:r>
          </w:p>
        </w:tc>
        <w:tc>
          <w:tcPr>
            <w:tcW w:w="0" w:type="auto"/>
          </w:tcPr>
          <w:p w14:paraId="667B4421" w14:textId="77777777" w:rsidR="004A43C3" w:rsidRPr="00A233E2" w:rsidRDefault="004A43C3" w:rsidP="00A233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</w:pPr>
            <w:r w:rsidRPr="00A233E2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  <w:t>0.694</w:t>
            </w:r>
          </w:p>
        </w:tc>
      </w:tr>
      <w:tr w:rsidR="004A43C3" w:rsidRPr="00A233E2" w14:paraId="71FAA6F4" w14:textId="77777777" w:rsidTr="00A233E2">
        <w:trPr>
          <w:trHeight w:val="300"/>
        </w:trPr>
        <w:tc>
          <w:tcPr>
            <w:tcW w:w="0" w:type="auto"/>
            <w:shd w:val="clear" w:color="auto" w:fill="auto"/>
          </w:tcPr>
          <w:p w14:paraId="49545317" w14:textId="77777777" w:rsidR="004A43C3" w:rsidRPr="00055CD9" w:rsidRDefault="004A43C3" w:rsidP="00564924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2"/>
                <w:szCs w:val="14"/>
                <w:lang w:val="en-US"/>
              </w:rPr>
            </w:pPr>
            <w:r w:rsidRPr="00055CD9">
              <w:rPr>
                <w:rFonts w:ascii="Times New Roman" w:hAnsi="Times New Roman" w:cs="Times New Roman"/>
                <w:color w:val="000000"/>
                <w:sz w:val="12"/>
                <w:szCs w:val="14"/>
                <w:lang w:val="en-US"/>
              </w:rPr>
              <w:t xml:space="preserve">      </w:t>
            </w:r>
            <w:r w:rsidRPr="00D524E4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val="en-US" w:eastAsia="fr-FR"/>
              </w:rPr>
              <w:t>White blood cell count, per supplementary Giga/L</w:t>
            </w:r>
          </w:p>
        </w:tc>
        <w:tc>
          <w:tcPr>
            <w:tcW w:w="0" w:type="auto"/>
          </w:tcPr>
          <w:p w14:paraId="430486C0" w14:textId="77777777" w:rsidR="004A43C3" w:rsidRPr="00D524E4" w:rsidRDefault="004A43C3" w:rsidP="00A23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</w:pPr>
            <w:r w:rsidRPr="00D524E4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  <w:t>0.91</w:t>
            </w:r>
          </w:p>
        </w:tc>
        <w:tc>
          <w:tcPr>
            <w:tcW w:w="0" w:type="auto"/>
          </w:tcPr>
          <w:p w14:paraId="1FB25516" w14:textId="77777777" w:rsidR="004A43C3" w:rsidRPr="00D524E4" w:rsidRDefault="004A43C3" w:rsidP="00A23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</w:pPr>
            <w:r w:rsidRPr="00D524E4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  <w:t>0.83-0.99</w:t>
            </w:r>
          </w:p>
        </w:tc>
        <w:tc>
          <w:tcPr>
            <w:tcW w:w="0" w:type="auto"/>
          </w:tcPr>
          <w:p w14:paraId="1776DE99" w14:textId="77777777" w:rsidR="004A43C3" w:rsidRPr="00D524E4" w:rsidRDefault="004A43C3" w:rsidP="00A23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</w:pPr>
            <w:r w:rsidRPr="00D524E4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  <w:t>0.025</w:t>
            </w:r>
          </w:p>
        </w:tc>
        <w:tc>
          <w:tcPr>
            <w:tcW w:w="0" w:type="auto"/>
          </w:tcPr>
          <w:p w14:paraId="01FCD072" w14:textId="77777777" w:rsidR="004A43C3" w:rsidRPr="00A233E2" w:rsidRDefault="004A43C3" w:rsidP="00A233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</w:pPr>
            <w:r w:rsidRPr="00A233E2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  <w:t>0.91</w:t>
            </w:r>
          </w:p>
        </w:tc>
        <w:tc>
          <w:tcPr>
            <w:tcW w:w="0" w:type="auto"/>
          </w:tcPr>
          <w:p w14:paraId="5AD55B96" w14:textId="77777777" w:rsidR="004A43C3" w:rsidRPr="00A233E2" w:rsidRDefault="004A43C3" w:rsidP="00A233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</w:pPr>
            <w:r w:rsidRPr="00A233E2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  <w:t>0.83-0.99</w:t>
            </w:r>
          </w:p>
        </w:tc>
        <w:tc>
          <w:tcPr>
            <w:tcW w:w="0" w:type="auto"/>
          </w:tcPr>
          <w:p w14:paraId="46276FD9" w14:textId="77777777" w:rsidR="004A43C3" w:rsidRPr="00A233E2" w:rsidRDefault="004A43C3" w:rsidP="00A233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</w:pPr>
            <w:r w:rsidRPr="00A233E2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  <w:t>0.032</w:t>
            </w:r>
          </w:p>
        </w:tc>
      </w:tr>
      <w:tr w:rsidR="004A43C3" w:rsidRPr="00A233E2" w14:paraId="451BFCAF" w14:textId="77777777" w:rsidTr="00A233E2">
        <w:trPr>
          <w:trHeight w:val="300"/>
        </w:trPr>
        <w:tc>
          <w:tcPr>
            <w:tcW w:w="0" w:type="auto"/>
            <w:shd w:val="clear" w:color="auto" w:fill="auto"/>
          </w:tcPr>
          <w:p w14:paraId="37E3D7A7" w14:textId="77777777" w:rsidR="004A43C3" w:rsidRPr="00055CD9" w:rsidRDefault="004A43C3" w:rsidP="00564924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2"/>
                <w:szCs w:val="14"/>
                <w:lang w:val="en-US"/>
              </w:rPr>
            </w:pPr>
            <w:r w:rsidRPr="00055CD9">
              <w:rPr>
                <w:rFonts w:ascii="Times New Roman" w:hAnsi="Times New Roman" w:cs="Times New Roman"/>
                <w:color w:val="000000"/>
                <w:sz w:val="12"/>
                <w:szCs w:val="14"/>
                <w:lang w:val="en-US"/>
              </w:rPr>
              <w:t xml:space="preserve">      </w:t>
            </w:r>
            <w:r w:rsidRPr="00D524E4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val="en-US" w:eastAsia="fr-FR"/>
              </w:rPr>
              <w:t>PaO2/FiO2, per supplementary mmHg</w:t>
            </w:r>
          </w:p>
        </w:tc>
        <w:tc>
          <w:tcPr>
            <w:tcW w:w="0" w:type="auto"/>
          </w:tcPr>
          <w:p w14:paraId="3AD4E2A2" w14:textId="77777777" w:rsidR="004A43C3" w:rsidRPr="00D524E4" w:rsidRDefault="004A43C3" w:rsidP="00A23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</w:pPr>
            <w:r w:rsidRPr="00D524E4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  <w:t>0.99</w:t>
            </w:r>
          </w:p>
        </w:tc>
        <w:tc>
          <w:tcPr>
            <w:tcW w:w="0" w:type="auto"/>
          </w:tcPr>
          <w:p w14:paraId="140726D6" w14:textId="77777777" w:rsidR="004A43C3" w:rsidRPr="00D524E4" w:rsidRDefault="004A43C3" w:rsidP="00A23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</w:pPr>
            <w:r w:rsidRPr="00D524E4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  <w:t>0.99-1.00</w:t>
            </w:r>
          </w:p>
        </w:tc>
        <w:tc>
          <w:tcPr>
            <w:tcW w:w="0" w:type="auto"/>
          </w:tcPr>
          <w:p w14:paraId="7169AC3E" w14:textId="77777777" w:rsidR="004A43C3" w:rsidRPr="00D524E4" w:rsidRDefault="004A43C3" w:rsidP="00A23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</w:pPr>
            <w:r w:rsidRPr="00D524E4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  <w:t>0.076</w:t>
            </w:r>
          </w:p>
        </w:tc>
        <w:tc>
          <w:tcPr>
            <w:tcW w:w="0" w:type="auto"/>
          </w:tcPr>
          <w:p w14:paraId="1A9CE489" w14:textId="77777777" w:rsidR="004A43C3" w:rsidRPr="00A233E2" w:rsidRDefault="004A43C3" w:rsidP="00A233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</w:pPr>
            <w:r w:rsidRPr="00A233E2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  <w:t>1.00</w:t>
            </w:r>
          </w:p>
        </w:tc>
        <w:tc>
          <w:tcPr>
            <w:tcW w:w="0" w:type="auto"/>
          </w:tcPr>
          <w:p w14:paraId="0FF8147E" w14:textId="77777777" w:rsidR="004A43C3" w:rsidRPr="00A233E2" w:rsidRDefault="004A43C3" w:rsidP="00A233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</w:pPr>
            <w:r w:rsidRPr="00A233E2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  <w:t>0.99-1.01</w:t>
            </w:r>
          </w:p>
        </w:tc>
        <w:tc>
          <w:tcPr>
            <w:tcW w:w="0" w:type="auto"/>
          </w:tcPr>
          <w:p w14:paraId="3B36EC82" w14:textId="77777777" w:rsidR="004A43C3" w:rsidRPr="00A233E2" w:rsidRDefault="004A43C3" w:rsidP="00A233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</w:pPr>
            <w:r w:rsidRPr="00A233E2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  <w:t>0.844</w:t>
            </w:r>
          </w:p>
        </w:tc>
      </w:tr>
      <w:tr w:rsidR="004A43C3" w:rsidRPr="00A233E2" w14:paraId="517A8667" w14:textId="77777777" w:rsidTr="00A233E2">
        <w:trPr>
          <w:trHeight w:val="300"/>
        </w:trPr>
        <w:tc>
          <w:tcPr>
            <w:tcW w:w="0" w:type="auto"/>
            <w:shd w:val="clear" w:color="auto" w:fill="auto"/>
          </w:tcPr>
          <w:p w14:paraId="5DB9AE06" w14:textId="77777777" w:rsidR="004A43C3" w:rsidRPr="00D524E4" w:rsidRDefault="004A43C3" w:rsidP="00564924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2"/>
                <w:szCs w:val="14"/>
              </w:rPr>
            </w:pPr>
            <w:r w:rsidRPr="00D524E4">
              <w:rPr>
                <w:rFonts w:ascii="Times New Roman" w:hAnsi="Times New Roman" w:cs="Times New Roman"/>
                <w:color w:val="000000"/>
                <w:sz w:val="12"/>
                <w:szCs w:val="14"/>
              </w:rPr>
              <w:t xml:space="preserve">      Shock</w:t>
            </w:r>
          </w:p>
        </w:tc>
        <w:tc>
          <w:tcPr>
            <w:tcW w:w="0" w:type="auto"/>
          </w:tcPr>
          <w:p w14:paraId="3755FDF6" w14:textId="77777777" w:rsidR="004A43C3" w:rsidRPr="00D524E4" w:rsidRDefault="004A43C3" w:rsidP="00A23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</w:pPr>
            <w:r w:rsidRPr="00D524E4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  <w:t>0.67</w:t>
            </w:r>
          </w:p>
        </w:tc>
        <w:tc>
          <w:tcPr>
            <w:tcW w:w="0" w:type="auto"/>
          </w:tcPr>
          <w:p w14:paraId="78FCA1C7" w14:textId="77777777" w:rsidR="004A43C3" w:rsidRPr="00D524E4" w:rsidRDefault="004A43C3" w:rsidP="00A23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</w:pPr>
            <w:r w:rsidRPr="00D524E4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  <w:t>0.29-1.54</w:t>
            </w:r>
          </w:p>
        </w:tc>
        <w:tc>
          <w:tcPr>
            <w:tcW w:w="0" w:type="auto"/>
          </w:tcPr>
          <w:p w14:paraId="0ED74037" w14:textId="77777777" w:rsidR="004A43C3" w:rsidRPr="00D524E4" w:rsidRDefault="004A43C3" w:rsidP="00A23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</w:pPr>
            <w:r w:rsidRPr="00D524E4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  <w:t>0.35</w:t>
            </w:r>
          </w:p>
        </w:tc>
        <w:tc>
          <w:tcPr>
            <w:tcW w:w="0" w:type="auto"/>
          </w:tcPr>
          <w:p w14:paraId="319EBF0D" w14:textId="77777777" w:rsidR="004A43C3" w:rsidRPr="00A233E2" w:rsidRDefault="004A43C3" w:rsidP="00A233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</w:pPr>
            <w:r w:rsidRPr="00A233E2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  <w:t>0.82</w:t>
            </w:r>
          </w:p>
        </w:tc>
        <w:tc>
          <w:tcPr>
            <w:tcW w:w="0" w:type="auto"/>
          </w:tcPr>
          <w:p w14:paraId="32142BD1" w14:textId="77777777" w:rsidR="004A43C3" w:rsidRPr="00A233E2" w:rsidRDefault="004A43C3" w:rsidP="00A233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</w:pPr>
            <w:r w:rsidRPr="00A233E2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  <w:t>0.33-2.03</w:t>
            </w:r>
          </w:p>
        </w:tc>
        <w:tc>
          <w:tcPr>
            <w:tcW w:w="0" w:type="auto"/>
          </w:tcPr>
          <w:p w14:paraId="4AE1BF73" w14:textId="77777777" w:rsidR="004A43C3" w:rsidRPr="00A233E2" w:rsidRDefault="004A43C3" w:rsidP="00A233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</w:pPr>
            <w:r w:rsidRPr="00A233E2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  <w:t>0.665</w:t>
            </w:r>
          </w:p>
        </w:tc>
      </w:tr>
      <w:tr w:rsidR="004A43C3" w:rsidRPr="00A233E2" w14:paraId="46B48E90" w14:textId="77777777" w:rsidTr="00A233E2">
        <w:trPr>
          <w:trHeight w:val="300"/>
        </w:trPr>
        <w:tc>
          <w:tcPr>
            <w:tcW w:w="0" w:type="auto"/>
            <w:shd w:val="clear" w:color="auto" w:fill="auto"/>
          </w:tcPr>
          <w:p w14:paraId="6482FF46" w14:textId="77777777" w:rsidR="004A43C3" w:rsidRPr="00D524E4" w:rsidRDefault="004A43C3" w:rsidP="00564924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2"/>
                <w:szCs w:val="14"/>
              </w:rPr>
            </w:pPr>
            <w:r w:rsidRPr="00D524E4">
              <w:rPr>
                <w:rFonts w:ascii="Times New Roman" w:hAnsi="Times New Roman" w:cs="Times New Roman"/>
                <w:color w:val="000000"/>
                <w:sz w:val="12"/>
                <w:szCs w:val="14"/>
              </w:rPr>
              <w:t xml:space="preserve">      Purulent sputum</w:t>
            </w:r>
          </w:p>
        </w:tc>
        <w:tc>
          <w:tcPr>
            <w:tcW w:w="0" w:type="auto"/>
          </w:tcPr>
          <w:p w14:paraId="108802D0" w14:textId="77777777" w:rsidR="004A43C3" w:rsidRPr="00D524E4" w:rsidRDefault="004A43C3" w:rsidP="00A23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</w:pPr>
            <w:r w:rsidRPr="00D524E4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  <w:t>0.23</w:t>
            </w:r>
          </w:p>
        </w:tc>
        <w:tc>
          <w:tcPr>
            <w:tcW w:w="0" w:type="auto"/>
          </w:tcPr>
          <w:p w14:paraId="4CE0ABFF" w14:textId="77777777" w:rsidR="004A43C3" w:rsidRPr="00D524E4" w:rsidRDefault="004A43C3" w:rsidP="00A23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</w:pPr>
            <w:r w:rsidRPr="00D524E4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  <w:t>0.09-0.58</w:t>
            </w:r>
          </w:p>
        </w:tc>
        <w:tc>
          <w:tcPr>
            <w:tcW w:w="0" w:type="auto"/>
          </w:tcPr>
          <w:p w14:paraId="62332595" w14:textId="77777777" w:rsidR="004A43C3" w:rsidRPr="00D524E4" w:rsidRDefault="004A43C3" w:rsidP="00A23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</w:pPr>
            <w:r w:rsidRPr="00D524E4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  <w:t>0.001</w:t>
            </w:r>
          </w:p>
        </w:tc>
        <w:tc>
          <w:tcPr>
            <w:tcW w:w="0" w:type="auto"/>
          </w:tcPr>
          <w:p w14:paraId="15891A98" w14:textId="77777777" w:rsidR="004A43C3" w:rsidRPr="00A233E2" w:rsidRDefault="004A43C3" w:rsidP="00A233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</w:pPr>
            <w:r w:rsidRPr="00A233E2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  <w:t>0.38</w:t>
            </w:r>
          </w:p>
        </w:tc>
        <w:tc>
          <w:tcPr>
            <w:tcW w:w="0" w:type="auto"/>
          </w:tcPr>
          <w:p w14:paraId="47CE014D" w14:textId="77777777" w:rsidR="004A43C3" w:rsidRPr="00A233E2" w:rsidRDefault="004A43C3" w:rsidP="00A233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</w:pPr>
            <w:r w:rsidRPr="00A233E2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  <w:t>0.145-0.989</w:t>
            </w:r>
          </w:p>
        </w:tc>
        <w:tc>
          <w:tcPr>
            <w:tcW w:w="0" w:type="auto"/>
          </w:tcPr>
          <w:p w14:paraId="4514B6C5" w14:textId="77777777" w:rsidR="004A43C3" w:rsidRPr="00A233E2" w:rsidRDefault="004A43C3" w:rsidP="00A233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</w:pPr>
            <w:r w:rsidRPr="00A233E2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  <w:t>0.047</w:t>
            </w:r>
          </w:p>
        </w:tc>
      </w:tr>
      <w:tr w:rsidR="004A43C3" w:rsidRPr="00A233E2" w14:paraId="098C290A" w14:textId="77777777" w:rsidTr="00A233E2">
        <w:trPr>
          <w:trHeight w:val="30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17CE12D7" w14:textId="77777777" w:rsidR="004A43C3" w:rsidRPr="00055CD9" w:rsidRDefault="004A43C3" w:rsidP="00564924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2"/>
                <w:szCs w:val="14"/>
                <w:lang w:val="en-US"/>
              </w:rPr>
            </w:pPr>
            <w:r w:rsidRPr="00055CD9">
              <w:rPr>
                <w:rFonts w:ascii="Times New Roman" w:hAnsi="Times New Roman" w:cs="Times New Roman"/>
                <w:color w:val="000000"/>
                <w:sz w:val="12"/>
                <w:szCs w:val="14"/>
                <w:lang w:val="en-US"/>
              </w:rPr>
              <w:t xml:space="preserve">      Time since admission </w:t>
            </w:r>
            <w:r w:rsidRPr="00D524E4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val="en-US" w:eastAsia="fr-FR"/>
              </w:rPr>
              <w:t>, per supplementary day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7B5847E" w14:textId="77777777" w:rsidR="004A43C3" w:rsidRPr="00D524E4" w:rsidRDefault="004A43C3" w:rsidP="00A23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</w:pPr>
            <w:r w:rsidRPr="00D524E4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  <w:t>1.0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9A8AD10" w14:textId="77777777" w:rsidR="004A43C3" w:rsidRPr="00D524E4" w:rsidRDefault="004A43C3" w:rsidP="00A23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</w:pPr>
            <w:r w:rsidRPr="00D524E4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  <w:t>0.96-1.0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704301C" w14:textId="77777777" w:rsidR="004A43C3" w:rsidRPr="00D524E4" w:rsidRDefault="004A43C3" w:rsidP="00A23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</w:pPr>
            <w:r w:rsidRPr="00D524E4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  <w:t>0.8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B9EF289" w14:textId="77777777" w:rsidR="004A43C3" w:rsidRPr="00A233E2" w:rsidRDefault="004A43C3" w:rsidP="00A233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</w:pPr>
            <w:r w:rsidRPr="00A233E2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  <w:t>0.9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BCB3954" w14:textId="77777777" w:rsidR="004A43C3" w:rsidRPr="00A233E2" w:rsidRDefault="004A43C3" w:rsidP="00A233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</w:pPr>
            <w:r w:rsidRPr="00A233E2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  <w:t>0.93-1.0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E6310E7" w14:textId="77777777" w:rsidR="004A43C3" w:rsidRPr="00A233E2" w:rsidRDefault="004A43C3" w:rsidP="00A233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</w:pPr>
            <w:r w:rsidRPr="00A233E2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  <w:t>0.199</w:t>
            </w:r>
          </w:p>
        </w:tc>
      </w:tr>
    </w:tbl>
    <w:p w14:paraId="1CEB8706" w14:textId="0F145310" w:rsidR="00BC5EC9" w:rsidRPr="005057B3" w:rsidRDefault="00201326" w:rsidP="00201326">
      <w:pPr>
        <w:pStyle w:val="ListParagraph"/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lang w:val="en-US" w:eastAsia="fr-FR"/>
        </w:rPr>
      </w:pPr>
      <w:r w:rsidRPr="005057B3">
        <w:rPr>
          <w:rFonts w:ascii="Times New Roman" w:eastAsia="Times New Roman" w:hAnsi="Times New Roman" w:cs="Times New Roman"/>
          <w:color w:val="000000"/>
          <w:sz w:val="20"/>
          <w:lang w:val="en-US" w:eastAsia="fr-FR"/>
        </w:rPr>
        <w:t>* For methodological issue</w:t>
      </w:r>
      <w:r w:rsidR="0074378E">
        <w:rPr>
          <w:rFonts w:ascii="Times New Roman" w:eastAsia="Times New Roman" w:hAnsi="Times New Roman" w:cs="Times New Roman"/>
          <w:color w:val="000000"/>
          <w:sz w:val="20"/>
          <w:lang w:val="en-US" w:eastAsia="fr-FR"/>
        </w:rPr>
        <w:t>s</w:t>
      </w:r>
      <w:r w:rsidRPr="005057B3">
        <w:rPr>
          <w:rFonts w:ascii="Times New Roman" w:eastAsia="Times New Roman" w:hAnsi="Times New Roman" w:cs="Times New Roman"/>
          <w:color w:val="000000"/>
          <w:sz w:val="20"/>
          <w:lang w:val="en-US" w:eastAsia="fr-FR"/>
        </w:rPr>
        <w:t xml:space="preserve"> regarding collinearity in between variables composing the “immunocompromised” status, the multivariable model was constructed with inclusion of the variable immunocompromised (yes/no) only without </w:t>
      </w:r>
      <w:r w:rsidR="0074378E">
        <w:rPr>
          <w:rFonts w:ascii="Times New Roman" w:eastAsia="Times New Roman" w:hAnsi="Times New Roman" w:cs="Times New Roman"/>
          <w:color w:val="000000"/>
          <w:sz w:val="20"/>
          <w:lang w:val="en-US" w:eastAsia="fr-FR"/>
        </w:rPr>
        <w:t xml:space="preserve">specifying </w:t>
      </w:r>
      <w:r w:rsidRPr="005057B3">
        <w:rPr>
          <w:rFonts w:ascii="Times New Roman" w:eastAsia="Times New Roman" w:hAnsi="Times New Roman" w:cs="Times New Roman"/>
          <w:color w:val="000000"/>
          <w:sz w:val="20"/>
          <w:lang w:val="en-US" w:eastAsia="fr-FR"/>
        </w:rPr>
        <w:t xml:space="preserve">the reason of immunodepression. </w:t>
      </w:r>
    </w:p>
    <w:p w14:paraId="12A7BF42" w14:textId="77777777" w:rsidR="00CE31AB" w:rsidRDefault="00CE31AB" w:rsidP="006924B8">
      <w:pPr>
        <w:spacing w:after="0" w:line="240" w:lineRule="auto"/>
        <w:rPr>
          <w:rFonts w:ascii="Times New Roman" w:eastAsia="Times New Roman" w:hAnsi="Times New Roman" w:cs="Times New Roman"/>
          <w:color w:val="000000"/>
          <w:highlight w:val="yellow"/>
          <w:lang w:val="en-US" w:eastAsia="fr-FR"/>
        </w:rPr>
      </w:pPr>
    </w:p>
    <w:p w14:paraId="52650A0C" w14:textId="77777777" w:rsidR="007342AB" w:rsidRDefault="007342AB" w:rsidP="00C8119D">
      <w:pPr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18"/>
          <w:lang w:val="en-US" w:eastAsia="fr-FR"/>
        </w:rPr>
      </w:pPr>
    </w:p>
    <w:p w14:paraId="39F3CC0F" w14:textId="7E35CF10" w:rsidR="00C8119D" w:rsidRPr="00080468" w:rsidRDefault="00530B0D" w:rsidP="00C8119D">
      <w:pPr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18"/>
          <w:lang w:val="en-US" w:eastAsia="fr-FR"/>
        </w:rPr>
      </w:pPr>
      <w:r>
        <w:rPr>
          <w:rFonts w:ascii="Times New Roman" w:eastAsia="Times New Roman" w:hAnsi="Times New Roman" w:cs="Times New Roman"/>
          <w:b/>
          <w:color w:val="000000"/>
          <w:sz w:val="18"/>
          <w:lang w:val="en-US" w:eastAsia="fr-FR"/>
        </w:rPr>
        <w:t>Table S</w:t>
      </w:r>
      <w:r w:rsidR="00C8119D">
        <w:rPr>
          <w:rFonts w:ascii="Times New Roman" w:eastAsia="Times New Roman" w:hAnsi="Times New Roman" w:cs="Times New Roman"/>
          <w:b/>
          <w:color w:val="000000"/>
          <w:sz w:val="18"/>
          <w:lang w:val="en-US" w:eastAsia="fr-FR"/>
        </w:rPr>
        <w:t>4</w:t>
      </w:r>
      <w:r w:rsidR="00C8119D" w:rsidRPr="00080468">
        <w:rPr>
          <w:rFonts w:ascii="Times New Roman" w:eastAsia="Times New Roman" w:hAnsi="Times New Roman" w:cs="Times New Roman"/>
          <w:b/>
          <w:color w:val="000000"/>
          <w:sz w:val="18"/>
          <w:lang w:val="en-US" w:eastAsia="fr-FR"/>
        </w:rPr>
        <w:t>. Univariate analysis of predictor of invasive pulmonary aspergillosis</w:t>
      </w:r>
      <w:r w:rsidR="00C8119D">
        <w:rPr>
          <w:rFonts w:ascii="Times New Roman" w:eastAsia="Times New Roman" w:hAnsi="Times New Roman" w:cs="Times New Roman"/>
          <w:b/>
          <w:color w:val="000000"/>
          <w:sz w:val="18"/>
          <w:lang w:val="en-US" w:eastAsia="fr-FR"/>
        </w:rPr>
        <w:t xml:space="preserve"> in patients with or without immunodepression</w:t>
      </w:r>
      <w:r w:rsidR="00C8119D" w:rsidRPr="00080468">
        <w:rPr>
          <w:rFonts w:ascii="Times New Roman" w:eastAsia="Times New Roman" w:hAnsi="Times New Roman" w:cs="Times New Roman"/>
          <w:b/>
          <w:color w:val="000000"/>
          <w:sz w:val="18"/>
          <w:lang w:val="en-US" w:eastAsia="fr-FR"/>
        </w:rPr>
        <w:t xml:space="preserve">. </w:t>
      </w:r>
    </w:p>
    <w:p w14:paraId="030A3730" w14:textId="77777777" w:rsidR="00C8119D" w:rsidRPr="005057B3" w:rsidRDefault="00C8119D">
      <w:pPr>
        <w:spacing w:after="0" w:line="240" w:lineRule="auto"/>
        <w:rPr>
          <w:rFonts w:ascii="Times New Roman" w:eastAsia="Times New Roman" w:hAnsi="Times New Roman" w:cs="Times New Roman"/>
          <w:color w:val="000000"/>
          <w:highlight w:val="yellow"/>
          <w:lang w:val="en-US" w:eastAsia="fr-FR"/>
        </w:rPr>
      </w:pPr>
    </w:p>
    <w:tbl>
      <w:tblPr>
        <w:tblW w:w="0" w:type="auto"/>
        <w:tblInd w:w="-70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76"/>
        <w:gridCol w:w="672"/>
        <w:gridCol w:w="919"/>
        <w:gridCol w:w="500"/>
        <w:gridCol w:w="526"/>
        <w:gridCol w:w="924"/>
        <w:gridCol w:w="500"/>
      </w:tblGrid>
      <w:tr w:rsidR="00C8119D" w:rsidRPr="00D524E4" w14:paraId="33CA6F1C" w14:textId="77777777" w:rsidTr="00E81088">
        <w:trPr>
          <w:trHeight w:val="30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4FCEA219" w14:textId="77777777" w:rsidR="00C8119D" w:rsidRPr="00055CD9" w:rsidRDefault="00C8119D" w:rsidP="00E81088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4"/>
                <w:lang w:val="en-US" w:eastAsia="fr-FR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B1939A6" w14:textId="77777777" w:rsidR="00C8119D" w:rsidRDefault="00C8119D" w:rsidP="00E81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</w:pPr>
            <w:r w:rsidRPr="00D524E4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  <w:t>Patients with preexisting</w:t>
            </w:r>
          </w:p>
          <w:p w14:paraId="21C5640E" w14:textId="77777777" w:rsidR="00C8119D" w:rsidRPr="00D524E4" w:rsidRDefault="00C8119D" w:rsidP="00E81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</w:pPr>
            <w:r w:rsidRPr="00D524E4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  <w:t>immunodepression$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  <w:t xml:space="preserve"> (n = 136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C9C4341" w14:textId="77777777" w:rsidR="00C8119D" w:rsidRPr="00D524E4" w:rsidRDefault="00C8119D" w:rsidP="00E81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1CCEA1C" w14:textId="7159A29D" w:rsidR="00C8119D" w:rsidRDefault="00C8119D" w:rsidP="00E81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  <w:t>Immunocompetent patients</w:t>
            </w:r>
          </w:p>
          <w:p w14:paraId="2D3DF151" w14:textId="093C2955" w:rsidR="00C8119D" w:rsidRPr="00D524E4" w:rsidRDefault="00C8119D" w:rsidP="00E81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  <w:t>(n = 79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C5F6C4C" w14:textId="77777777" w:rsidR="00C8119D" w:rsidRPr="00D524E4" w:rsidRDefault="00C8119D" w:rsidP="00E81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</w:pPr>
          </w:p>
        </w:tc>
      </w:tr>
      <w:tr w:rsidR="00C8119D" w:rsidRPr="00A233E2" w14:paraId="70738CE4" w14:textId="77777777" w:rsidTr="00E81088">
        <w:trPr>
          <w:trHeight w:val="300"/>
        </w:trPr>
        <w:tc>
          <w:tcPr>
            <w:tcW w:w="0" w:type="auto"/>
            <w:tcBorders>
              <w:bottom w:val="single" w:sz="4" w:space="0" w:color="000000"/>
            </w:tcBorders>
            <w:shd w:val="clear" w:color="auto" w:fill="auto"/>
          </w:tcPr>
          <w:p w14:paraId="7815544B" w14:textId="77777777" w:rsidR="00C8119D" w:rsidRPr="00D524E4" w:rsidRDefault="00C8119D" w:rsidP="00E810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eastAsia="fr-FR"/>
              </w:rPr>
            </w:pPr>
            <w:r w:rsidRPr="00D524E4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eastAsia="fr-FR"/>
              </w:rPr>
              <w:t>Variabl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000000"/>
            </w:tcBorders>
          </w:tcPr>
          <w:p w14:paraId="274F3146" w14:textId="77777777" w:rsidR="00C8119D" w:rsidRPr="00D524E4" w:rsidRDefault="00C8119D" w:rsidP="00E81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</w:pPr>
            <w:r w:rsidRPr="00D524E4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  <w:t>O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000000"/>
            </w:tcBorders>
          </w:tcPr>
          <w:p w14:paraId="24220F71" w14:textId="77777777" w:rsidR="00C8119D" w:rsidRPr="00D524E4" w:rsidRDefault="00C8119D" w:rsidP="00E81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</w:pPr>
            <w:r w:rsidRPr="00D524E4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  <w:t>95% CI</w:t>
            </w:r>
          </w:p>
        </w:tc>
        <w:tc>
          <w:tcPr>
            <w:tcW w:w="0" w:type="auto"/>
            <w:tcBorders>
              <w:bottom w:val="single" w:sz="4" w:space="0" w:color="000000"/>
            </w:tcBorders>
          </w:tcPr>
          <w:p w14:paraId="49B720B1" w14:textId="77777777" w:rsidR="00C8119D" w:rsidRPr="00D524E4" w:rsidRDefault="00C8119D" w:rsidP="00E81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</w:pPr>
            <w:r w:rsidRPr="00D524E4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eastAsia="fr-FR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000000"/>
            </w:tcBorders>
          </w:tcPr>
          <w:p w14:paraId="116DFA73" w14:textId="77777777" w:rsidR="00C8119D" w:rsidRPr="00D524E4" w:rsidRDefault="00C8119D" w:rsidP="00E81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</w:pPr>
            <w:r w:rsidRPr="00D524E4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  <w:t>O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000000"/>
            </w:tcBorders>
          </w:tcPr>
          <w:p w14:paraId="432DC094" w14:textId="77777777" w:rsidR="00C8119D" w:rsidRPr="00D524E4" w:rsidRDefault="00C8119D" w:rsidP="00E81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</w:pPr>
            <w:r w:rsidRPr="00D524E4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  <w:t>95% CI</w:t>
            </w:r>
          </w:p>
        </w:tc>
        <w:tc>
          <w:tcPr>
            <w:tcW w:w="0" w:type="auto"/>
            <w:tcBorders>
              <w:bottom w:val="single" w:sz="4" w:space="0" w:color="000000"/>
            </w:tcBorders>
          </w:tcPr>
          <w:p w14:paraId="4D41CD73" w14:textId="77777777" w:rsidR="00C8119D" w:rsidRPr="00D524E4" w:rsidRDefault="00C8119D" w:rsidP="00E81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</w:pPr>
            <w:r w:rsidRPr="00A233E2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  <w:t>p-value</w:t>
            </w:r>
          </w:p>
        </w:tc>
      </w:tr>
      <w:tr w:rsidR="00C8119D" w:rsidRPr="00C8119D" w14:paraId="3E2FC4F4" w14:textId="77777777" w:rsidTr="00C8119D">
        <w:trPr>
          <w:trHeight w:val="300"/>
        </w:trPr>
        <w:tc>
          <w:tcPr>
            <w:tcW w:w="0" w:type="auto"/>
            <w:shd w:val="clear" w:color="auto" w:fill="auto"/>
          </w:tcPr>
          <w:p w14:paraId="1BF0F80C" w14:textId="77777777" w:rsidR="00C8119D" w:rsidRPr="00D524E4" w:rsidRDefault="00C8119D" w:rsidP="00E810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eastAsia="fr-FR"/>
              </w:rPr>
            </w:pPr>
            <w:r w:rsidRPr="00D524E4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val="en-US" w:eastAsia="fr-FR"/>
              </w:rPr>
              <w:t>Age, per supplementary year</w:t>
            </w:r>
          </w:p>
        </w:tc>
        <w:tc>
          <w:tcPr>
            <w:tcW w:w="0" w:type="auto"/>
          </w:tcPr>
          <w:p w14:paraId="649352B5" w14:textId="77777777" w:rsidR="00C8119D" w:rsidRPr="008E7635" w:rsidRDefault="00C8119D" w:rsidP="00E810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</w:pPr>
            <w:r w:rsidRPr="008E7635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  <w:t>1.05</w:t>
            </w:r>
          </w:p>
        </w:tc>
        <w:tc>
          <w:tcPr>
            <w:tcW w:w="0" w:type="auto"/>
          </w:tcPr>
          <w:p w14:paraId="02D8C95E" w14:textId="77777777" w:rsidR="00C8119D" w:rsidRPr="008E7635" w:rsidRDefault="00C8119D" w:rsidP="00E810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</w:pPr>
            <w:r w:rsidRPr="008E7635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  <w:t>1.00-1.10</w:t>
            </w:r>
          </w:p>
        </w:tc>
        <w:tc>
          <w:tcPr>
            <w:tcW w:w="0" w:type="auto"/>
          </w:tcPr>
          <w:p w14:paraId="51B1C5EF" w14:textId="77777777" w:rsidR="00C8119D" w:rsidRPr="008E7635" w:rsidRDefault="00C8119D" w:rsidP="00E810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</w:pPr>
            <w:r w:rsidRPr="008E7635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  <w:t>0.030</w:t>
            </w:r>
          </w:p>
        </w:tc>
        <w:tc>
          <w:tcPr>
            <w:tcW w:w="0" w:type="auto"/>
          </w:tcPr>
          <w:p w14:paraId="2C0330CD" w14:textId="40D0C66A" w:rsidR="00C8119D" w:rsidRPr="00A233E2" w:rsidRDefault="00C8119D" w:rsidP="00C811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</w:pPr>
            <w:r w:rsidRPr="00C811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  <w:t>1.04</w:t>
            </w:r>
          </w:p>
        </w:tc>
        <w:tc>
          <w:tcPr>
            <w:tcW w:w="0" w:type="auto"/>
          </w:tcPr>
          <w:p w14:paraId="11740430" w14:textId="2458A434" w:rsidR="00C8119D" w:rsidRPr="00A233E2" w:rsidRDefault="00C8119D" w:rsidP="00C811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</w:pPr>
            <w:r w:rsidRPr="00C811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  <w:t>0.99-1.08</w:t>
            </w:r>
          </w:p>
        </w:tc>
        <w:tc>
          <w:tcPr>
            <w:tcW w:w="0" w:type="auto"/>
          </w:tcPr>
          <w:p w14:paraId="2AD16581" w14:textId="77A0349B" w:rsidR="00C8119D" w:rsidRPr="00A233E2" w:rsidRDefault="00C8119D" w:rsidP="00C811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</w:pPr>
            <w:r w:rsidRPr="00C811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  <w:t>0.110</w:t>
            </w:r>
          </w:p>
        </w:tc>
      </w:tr>
      <w:tr w:rsidR="00C8119D" w:rsidRPr="00C8119D" w14:paraId="4E319E1A" w14:textId="77777777" w:rsidTr="00C8119D">
        <w:trPr>
          <w:trHeight w:val="300"/>
        </w:trPr>
        <w:tc>
          <w:tcPr>
            <w:tcW w:w="0" w:type="auto"/>
            <w:shd w:val="clear" w:color="auto" w:fill="auto"/>
          </w:tcPr>
          <w:p w14:paraId="49A39C3B" w14:textId="77777777" w:rsidR="00C8119D" w:rsidRPr="00D524E4" w:rsidRDefault="00C8119D" w:rsidP="00E8108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val="en-US" w:eastAsia="fr-FR"/>
              </w:rPr>
            </w:pPr>
            <w:r w:rsidRPr="00D524E4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val="en-US" w:eastAsia="fr-FR"/>
              </w:rPr>
              <w:t xml:space="preserve">Male </w:t>
            </w:r>
          </w:p>
        </w:tc>
        <w:tc>
          <w:tcPr>
            <w:tcW w:w="0" w:type="auto"/>
          </w:tcPr>
          <w:p w14:paraId="61B2F10B" w14:textId="77777777" w:rsidR="00C8119D" w:rsidRPr="008E7635" w:rsidRDefault="00C8119D" w:rsidP="00E810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</w:pPr>
            <w:r w:rsidRPr="008E7635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  <w:t>1.90</w:t>
            </w:r>
          </w:p>
        </w:tc>
        <w:tc>
          <w:tcPr>
            <w:tcW w:w="0" w:type="auto"/>
          </w:tcPr>
          <w:p w14:paraId="28D629AF" w14:textId="77777777" w:rsidR="00C8119D" w:rsidRPr="008E7635" w:rsidRDefault="00C8119D" w:rsidP="00E810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</w:pPr>
            <w:r w:rsidRPr="008E7635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  <w:t>0.60-5.99</w:t>
            </w:r>
          </w:p>
        </w:tc>
        <w:tc>
          <w:tcPr>
            <w:tcW w:w="0" w:type="auto"/>
          </w:tcPr>
          <w:p w14:paraId="3B09EDA0" w14:textId="77777777" w:rsidR="00C8119D" w:rsidRPr="008E7635" w:rsidRDefault="00C8119D" w:rsidP="00E810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</w:pPr>
            <w:r w:rsidRPr="008E7635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  <w:t>0.27</w:t>
            </w:r>
          </w:p>
        </w:tc>
        <w:tc>
          <w:tcPr>
            <w:tcW w:w="0" w:type="auto"/>
          </w:tcPr>
          <w:p w14:paraId="06EDDECE" w14:textId="580F16B8" w:rsidR="00C8119D" w:rsidRPr="00A233E2" w:rsidRDefault="00C8119D" w:rsidP="00C811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</w:pPr>
            <w:r w:rsidRPr="00C811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  <w:t>2.17</w:t>
            </w:r>
          </w:p>
        </w:tc>
        <w:tc>
          <w:tcPr>
            <w:tcW w:w="0" w:type="auto"/>
          </w:tcPr>
          <w:p w14:paraId="6E8949D8" w14:textId="55E766C9" w:rsidR="00C8119D" w:rsidRPr="00A233E2" w:rsidRDefault="00C8119D" w:rsidP="00C811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</w:pPr>
            <w:r w:rsidRPr="00C811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  <w:t>0.16-10.11</w:t>
            </w:r>
          </w:p>
        </w:tc>
        <w:tc>
          <w:tcPr>
            <w:tcW w:w="0" w:type="auto"/>
          </w:tcPr>
          <w:p w14:paraId="23E2C879" w14:textId="295F13F9" w:rsidR="00C8119D" w:rsidRPr="00A233E2" w:rsidRDefault="00C8119D" w:rsidP="00C811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</w:pPr>
            <w:r w:rsidRPr="00C811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  <w:t>0.325</w:t>
            </w:r>
          </w:p>
        </w:tc>
      </w:tr>
      <w:tr w:rsidR="00C8119D" w:rsidRPr="00C8119D" w14:paraId="7BA3BFCB" w14:textId="77777777" w:rsidTr="00C8119D">
        <w:trPr>
          <w:trHeight w:val="300"/>
        </w:trPr>
        <w:tc>
          <w:tcPr>
            <w:tcW w:w="0" w:type="auto"/>
            <w:shd w:val="clear" w:color="auto" w:fill="auto"/>
          </w:tcPr>
          <w:p w14:paraId="608B249C" w14:textId="77777777" w:rsidR="00C8119D" w:rsidRPr="00D524E4" w:rsidRDefault="00C8119D" w:rsidP="00E8108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val="en-US" w:eastAsia="fr-FR"/>
              </w:rPr>
            </w:pPr>
            <w:r w:rsidRPr="00D524E4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val="en-US" w:eastAsia="fr-FR"/>
              </w:rPr>
              <w:t>Year of admission, per supplementary year</w:t>
            </w:r>
          </w:p>
        </w:tc>
        <w:tc>
          <w:tcPr>
            <w:tcW w:w="0" w:type="auto"/>
          </w:tcPr>
          <w:p w14:paraId="57E68BF9" w14:textId="77777777" w:rsidR="00C8119D" w:rsidRPr="008E7635" w:rsidRDefault="00C8119D" w:rsidP="00E810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</w:pPr>
            <w:r w:rsidRPr="008E7635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  <w:t>0.95</w:t>
            </w:r>
          </w:p>
        </w:tc>
        <w:tc>
          <w:tcPr>
            <w:tcW w:w="0" w:type="auto"/>
          </w:tcPr>
          <w:p w14:paraId="4294BB6E" w14:textId="77777777" w:rsidR="00C8119D" w:rsidRPr="008E7635" w:rsidRDefault="00C8119D" w:rsidP="00E810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</w:pPr>
            <w:r w:rsidRPr="008E7635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  <w:t>0.54-1.66</w:t>
            </w:r>
          </w:p>
        </w:tc>
        <w:tc>
          <w:tcPr>
            <w:tcW w:w="0" w:type="auto"/>
          </w:tcPr>
          <w:p w14:paraId="5EE73AFC" w14:textId="77777777" w:rsidR="00C8119D" w:rsidRPr="008E7635" w:rsidRDefault="00C8119D" w:rsidP="00E810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</w:pPr>
            <w:r w:rsidRPr="008E7635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  <w:t>0.86</w:t>
            </w:r>
          </w:p>
        </w:tc>
        <w:tc>
          <w:tcPr>
            <w:tcW w:w="0" w:type="auto"/>
          </w:tcPr>
          <w:p w14:paraId="67CEAF16" w14:textId="3F8E00F6" w:rsidR="00C8119D" w:rsidRPr="00A233E2" w:rsidRDefault="00C8119D" w:rsidP="00C811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</w:pPr>
            <w:r w:rsidRPr="00C811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  <w:t>0.88</w:t>
            </w:r>
          </w:p>
        </w:tc>
        <w:tc>
          <w:tcPr>
            <w:tcW w:w="0" w:type="auto"/>
          </w:tcPr>
          <w:p w14:paraId="7F1FBB27" w14:textId="45C7BE79" w:rsidR="00C8119D" w:rsidRPr="00A233E2" w:rsidRDefault="00C8119D" w:rsidP="00C811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</w:pPr>
            <w:r w:rsidRPr="00C811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  <w:t>0.41-1.90</w:t>
            </w:r>
          </w:p>
        </w:tc>
        <w:tc>
          <w:tcPr>
            <w:tcW w:w="0" w:type="auto"/>
          </w:tcPr>
          <w:p w14:paraId="7F5BB10A" w14:textId="1AE31162" w:rsidR="00C8119D" w:rsidRPr="00A233E2" w:rsidRDefault="00C8119D" w:rsidP="00C811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</w:pPr>
            <w:r w:rsidRPr="00C811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  <w:t>0.746</w:t>
            </w:r>
          </w:p>
        </w:tc>
      </w:tr>
      <w:tr w:rsidR="00C8119D" w:rsidRPr="00C8119D" w14:paraId="064E9880" w14:textId="77777777" w:rsidTr="00C8119D">
        <w:trPr>
          <w:trHeight w:val="300"/>
        </w:trPr>
        <w:tc>
          <w:tcPr>
            <w:tcW w:w="0" w:type="auto"/>
            <w:shd w:val="clear" w:color="auto" w:fill="auto"/>
          </w:tcPr>
          <w:p w14:paraId="5401D5FE" w14:textId="77777777" w:rsidR="00C8119D" w:rsidRPr="00D524E4" w:rsidRDefault="00C8119D" w:rsidP="00E81088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12"/>
                <w:szCs w:val="14"/>
              </w:rPr>
            </w:pPr>
            <w:r w:rsidRPr="00D524E4">
              <w:rPr>
                <w:rFonts w:ascii="Times New Roman" w:hAnsi="Times New Roman" w:cs="Times New Roman"/>
                <w:i/>
                <w:color w:val="000000"/>
                <w:sz w:val="12"/>
                <w:szCs w:val="14"/>
              </w:rPr>
              <w:t>Immunocompromised*</w:t>
            </w:r>
          </w:p>
        </w:tc>
        <w:tc>
          <w:tcPr>
            <w:tcW w:w="0" w:type="auto"/>
          </w:tcPr>
          <w:p w14:paraId="024D6CFA" w14:textId="77777777" w:rsidR="00C8119D" w:rsidRPr="008E7635" w:rsidRDefault="00C8119D" w:rsidP="00E810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</w:pPr>
            <w:r w:rsidRPr="008E7635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  <w:t>4.60</w:t>
            </w:r>
          </w:p>
        </w:tc>
        <w:tc>
          <w:tcPr>
            <w:tcW w:w="0" w:type="auto"/>
          </w:tcPr>
          <w:p w14:paraId="6F5A688B" w14:textId="77777777" w:rsidR="00C8119D" w:rsidRPr="008E7635" w:rsidRDefault="00C8119D" w:rsidP="00E810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</w:pPr>
            <w:r w:rsidRPr="008E7635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  <w:t>1.85-11.44</w:t>
            </w:r>
          </w:p>
        </w:tc>
        <w:tc>
          <w:tcPr>
            <w:tcW w:w="0" w:type="auto"/>
          </w:tcPr>
          <w:p w14:paraId="7A697F67" w14:textId="77777777" w:rsidR="00C8119D" w:rsidRPr="008E7635" w:rsidRDefault="00C8119D" w:rsidP="00E810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</w:pPr>
            <w:r w:rsidRPr="008E7635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  <w:t>0.001</w:t>
            </w:r>
          </w:p>
        </w:tc>
        <w:tc>
          <w:tcPr>
            <w:tcW w:w="0" w:type="auto"/>
          </w:tcPr>
          <w:p w14:paraId="3C497A32" w14:textId="42E21C62" w:rsidR="00C8119D" w:rsidRPr="00A233E2" w:rsidRDefault="00C8119D" w:rsidP="00C811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  <w:t>-</w:t>
            </w:r>
          </w:p>
        </w:tc>
        <w:tc>
          <w:tcPr>
            <w:tcW w:w="0" w:type="auto"/>
          </w:tcPr>
          <w:p w14:paraId="69E199AB" w14:textId="7767B955" w:rsidR="00C8119D" w:rsidRPr="00A233E2" w:rsidRDefault="00C8119D" w:rsidP="00C811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  <w:t>-</w:t>
            </w:r>
          </w:p>
        </w:tc>
        <w:tc>
          <w:tcPr>
            <w:tcW w:w="0" w:type="auto"/>
          </w:tcPr>
          <w:p w14:paraId="0ED1163B" w14:textId="613DFAFF" w:rsidR="00C8119D" w:rsidRPr="00A233E2" w:rsidRDefault="00C8119D" w:rsidP="00C811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  <w:t>-</w:t>
            </w:r>
          </w:p>
        </w:tc>
      </w:tr>
      <w:tr w:rsidR="00C8119D" w:rsidRPr="00C8119D" w14:paraId="57184163" w14:textId="77777777" w:rsidTr="00C8119D">
        <w:trPr>
          <w:trHeight w:val="300"/>
        </w:trPr>
        <w:tc>
          <w:tcPr>
            <w:tcW w:w="0" w:type="auto"/>
            <w:shd w:val="clear" w:color="auto" w:fill="auto"/>
          </w:tcPr>
          <w:p w14:paraId="103D096B" w14:textId="77777777" w:rsidR="00C8119D" w:rsidRPr="00D524E4" w:rsidRDefault="00C8119D" w:rsidP="00E8108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2"/>
                <w:szCs w:val="14"/>
              </w:rPr>
            </w:pPr>
            <w:r w:rsidRPr="00D524E4">
              <w:rPr>
                <w:rFonts w:ascii="Times New Roman" w:hAnsi="Times New Roman" w:cs="Times New Roman"/>
                <w:color w:val="000000"/>
                <w:sz w:val="12"/>
                <w:szCs w:val="14"/>
              </w:rPr>
              <w:t xml:space="preserve">      Oncohematological disorder </w:t>
            </w:r>
          </w:p>
        </w:tc>
        <w:tc>
          <w:tcPr>
            <w:tcW w:w="0" w:type="auto"/>
          </w:tcPr>
          <w:p w14:paraId="6B102D40" w14:textId="77777777" w:rsidR="00C8119D" w:rsidRPr="008E7635" w:rsidRDefault="00C8119D" w:rsidP="00E810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</w:pPr>
            <w:r w:rsidRPr="008E7635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  <w:t>2.36</w:t>
            </w:r>
          </w:p>
        </w:tc>
        <w:tc>
          <w:tcPr>
            <w:tcW w:w="0" w:type="auto"/>
          </w:tcPr>
          <w:p w14:paraId="66A4D720" w14:textId="77777777" w:rsidR="00C8119D" w:rsidRPr="008E7635" w:rsidRDefault="00C8119D" w:rsidP="00E810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</w:pPr>
            <w:r w:rsidRPr="008E7635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  <w:t>0.99-5.64</w:t>
            </w:r>
          </w:p>
        </w:tc>
        <w:tc>
          <w:tcPr>
            <w:tcW w:w="0" w:type="auto"/>
          </w:tcPr>
          <w:p w14:paraId="5CDDCF99" w14:textId="77777777" w:rsidR="00C8119D" w:rsidRPr="008E7635" w:rsidRDefault="00C8119D" w:rsidP="00E810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</w:pPr>
            <w:r w:rsidRPr="008E7635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  <w:t>0.052</w:t>
            </w:r>
          </w:p>
        </w:tc>
        <w:tc>
          <w:tcPr>
            <w:tcW w:w="0" w:type="auto"/>
          </w:tcPr>
          <w:p w14:paraId="44720CC7" w14:textId="042BE42F" w:rsidR="00C8119D" w:rsidRPr="00A233E2" w:rsidRDefault="00C8119D" w:rsidP="00C811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  <w:t>-</w:t>
            </w:r>
          </w:p>
        </w:tc>
        <w:tc>
          <w:tcPr>
            <w:tcW w:w="0" w:type="auto"/>
          </w:tcPr>
          <w:p w14:paraId="66611338" w14:textId="22DD9C25" w:rsidR="00C8119D" w:rsidRPr="00A233E2" w:rsidRDefault="00C8119D" w:rsidP="00C811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  <w:t>-</w:t>
            </w:r>
          </w:p>
        </w:tc>
        <w:tc>
          <w:tcPr>
            <w:tcW w:w="0" w:type="auto"/>
          </w:tcPr>
          <w:p w14:paraId="352B3EE2" w14:textId="2ABBEC58" w:rsidR="00C8119D" w:rsidRPr="00A233E2" w:rsidRDefault="00C8119D" w:rsidP="00C811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  <w:t>-</w:t>
            </w:r>
          </w:p>
        </w:tc>
      </w:tr>
      <w:tr w:rsidR="00C8119D" w:rsidRPr="00C8119D" w14:paraId="57D923BA" w14:textId="77777777" w:rsidTr="00C8119D">
        <w:trPr>
          <w:trHeight w:val="300"/>
        </w:trPr>
        <w:tc>
          <w:tcPr>
            <w:tcW w:w="0" w:type="auto"/>
            <w:shd w:val="clear" w:color="auto" w:fill="auto"/>
          </w:tcPr>
          <w:p w14:paraId="58915246" w14:textId="77777777" w:rsidR="00C8119D" w:rsidRPr="00D524E4" w:rsidRDefault="00C8119D" w:rsidP="00E8108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2"/>
                <w:szCs w:val="14"/>
              </w:rPr>
            </w:pPr>
            <w:r w:rsidRPr="00D524E4">
              <w:rPr>
                <w:rFonts w:ascii="Times New Roman" w:hAnsi="Times New Roman" w:cs="Times New Roman"/>
                <w:color w:val="000000"/>
                <w:sz w:val="12"/>
                <w:szCs w:val="14"/>
              </w:rPr>
              <w:t xml:space="preserve">      Immunomodulatory treatment </w:t>
            </w:r>
          </w:p>
        </w:tc>
        <w:tc>
          <w:tcPr>
            <w:tcW w:w="0" w:type="auto"/>
          </w:tcPr>
          <w:p w14:paraId="19784EE4" w14:textId="77777777" w:rsidR="00C8119D" w:rsidRPr="008E7635" w:rsidRDefault="00C8119D" w:rsidP="00E810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</w:pPr>
            <w:r w:rsidRPr="008E7635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  <w:t>16.82</w:t>
            </w:r>
          </w:p>
        </w:tc>
        <w:tc>
          <w:tcPr>
            <w:tcW w:w="0" w:type="auto"/>
          </w:tcPr>
          <w:p w14:paraId="37774BD5" w14:textId="77777777" w:rsidR="00C8119D" w:rsidRPr="008E7635" w:rsidRDefault="00C8119D" w:rsidP="00E810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</w:pPr>
            <w:r w:rsidRPr="008E7635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  <w:t>4.80-58.95</w:t>
            </w:r>
          </w:p>
        </w:tc>
        <w:tc>
          <w:tcPr>
            <w:tcW w:w="0" w:type="auto"/>
          </w:tcPr>
          <w:p w14:paraId="76A4FD65" w14:textId="77777777" w:rsidR="00C8119D" w:rsidRPr="008E7635" w:rsidRDefault="00C8119D" w:rsidP="00E810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</w:pPr>
            <w:r w:rsidRPr="008E7635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  <w:t>&lt;0.001</w:t>
            </w:r>
          </w:p>
        </w:tc>
        <w:tc>
          <w:tcPr>
            <w:tcW w:w="0" w:type="auto"/>
          </w:tcPr>
          <w:p w14:paraId="329A15C9" w14:textId="0666A897" w:rsidR="00C8119D" w:rsidRPr="00A233E2" w:rsidRDefault="00C8119D" w:rsidP="00C811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  <w:t>-</w:t>
            </w:r>
          </w:p>
        </w:tc>
        <w:tc>
          <w:tcPr>
            <w:tcW w:w="0" w:type="auto"/>
          </w:tcPr>
          <w:p w14:paraId="5C4290DE" w14:textId="2B5E5A4F" w:rsidR="00C8119D" w:rsidRPr="00A233E2" w:rsidRDefault="00C8119D" w:rsidP="00C811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  <w:t>-</w:t>
            </w:r>
          </w:p>
        </w:tc>
        <w:tc>
          <w:tcPr>
            <w:tcW w:w="0" w:type="auto"/>
          </w:tcPr>
          <w:p w14:paraId="00BC6E1E" w14:textId="5DBB5E0B" w:rsidR="00C8119D" w:rsidRPr="00A233E2" w:rsidRDefault="00C8119D" w:rsidP="00C811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  <w:t>-</w:t>
            </w:r>
          </w:p>
        </w:tc>
      </w:tr>
      <w:tr w:rsidR="00C8119D" w:rsidRPr="00C8119D" w14:paraId="527B5096" w14:textId="77777777" w:rsidTr="00C8119D">
        <w:trPr>
          <w:trHeight w:val="300"/>
        </w:trPr>
        <w:tc>
          <w:tcPr>
            <w:tcW w:w="0" w:type="auto"/>
            <w:shd w:val="clear" w:color="auto" w:fill="auto"/>
          </w:tcPr>
          <w:p w14:paraId="403C8491" w14:textId="77777777" w:rsidR="00C8119D" w:rsidRPr="00D524E4" w:rsidRDefault="00C8119D" w:rsidP="00E8108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2"/>
                <w:szCs w:val="14"/>
              </w:rPr>
            </w:pPr>
            <w:r w:rsidRPr="00D524E4">
              <w:rPr>
                <w:rFonts w:ascii="Times New Roman" w:hAnsi="Times New Roman" w:cs="Times New Roman"/>
                <w:color w:val="000000"/>
                <w:sz w:val="12"/>
                <w:szCs w:val="14"/>
              </w:rPr>
              <w:t xml:space="preserve">      Solid organ transplant </w:t>
            </w:r>
          </w:p>
        </w:tc>
        <w:tc>
          <w:tcPr>
            <w:tcW w:w="0" w:type="auto"/>
          </w:tcPr>
          <w:p w14:paraId="6C277092" w14:textId="77777777" w:rsidR="00C8119D" w:rsidRPr="008E7635" w:rsidRDefault="00C8119D" w:rsidP="00E810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</w:pPr>
            <w:r w:rsidRPr="008E7635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  <w:t>4.20</w:t>
            </w:r>
          </w:p>
        </w:tc>
        <w:tc>
          <w:tcPr>
            <w:tcW w:w="0" w:type="auto"/>
          </w:tcPr>
          <w:p w14:paraId="40169164" w14:textId="77777777" w:rsidR="00C8119D" w:rsidRPr="008E7635" w:rsidRDefault="00C8119D" w:rsidP="00E810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</w:pPr>
            <w:r w:rsidRPr="008E7635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  <w:t>0.80-22.06</w:t>
            </w:r>
          </w:p>
        </w:tc>
        <w:tc>
          <w:tcPr>
            <w:tcW w:w="0" w:type="auto"/>
          </w:tcPr>
          <w:p w14:paraId="3CD48903" w14:textId="77777777" w:rsidR="00C8119D" w:rsidRPr="008E7635" w:rsidRDefault="00C8119D" w:rsidP="00E810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</w:pPr>
            <w:r w:rsidRPr="008E7635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  <w:t>0.090</w:t>
            </w:r>
          </w:p>
        </w:tc>
        <w:tc>
          <w:tcPr>
            <w:tcW w:w="0" w:type="auto"/>
          </w:tcPr>
          <w:p w14:paraId="40991035" w14:textId="7813A190" w:rsidR="00C8119D" w:rsidRPr="00A233E2" w:rsidRDefault="00C8119D" w:rsidP="00C811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  <w:t>-</w:t>
            </w:r>
          </w:p>
        </w:tc>
        <w:tc>
          <w:tcPr>
            <w:tcW w:w="0" w:type="auto"/>
          </w:tcPr>
          <w:p w14:paraId="4B0F8C1B" w14:textId="2429FBCA" w:rsidR="00C8119D" w:rsidRPr="00A233E2" w:rsidRDefault="00C8119D" w:rsidP="00C811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  <w:t>-</w:t>
            </w:r>
          </w:p>
        </w:tc>
        <w:tc>
          <w:tcPr>
            <w:tcW w:w="0" w:type="auto"/>
          </w:tcPr>
          <w:p w14:paraId="2E7ED342" w14:textId="79AD2C34" w:rsidR="00C8119D" w:rsidRPr="00A233E2" w:rsidRDefault="00C8119D" w:rsidP="00C811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  <w:t>-</w:t>
            </w:r>
          </w:p>
        </w:tc>
      </w:tr>
      <w:tr w:rsidR="00C8119D" w:rsidRPr="00C8119D" w14:paraId="4B2194E5" w14:textId="77777777" w:rsidTr="00C8119D">
        <w:trPr>
          <w:trHeight w:val="300"/>
        </w:trPr>
        <w:tc>
          <w:tcPr>
            <w:tcW w:w="0" w:type="auto"/>
            <w:shd w:val="clear" w:color="auto" w:fill="auto"/>
          </w:tcPr>
          <w:p w14:paraId="5FCF5A84" w14:textId="77777777" w:rsidR="00C8119D" w:rsidRPr="00D524E4" w:rsidRDefault="00C8119D" w:rsidP="00E8108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2"/>
                <w:szCs w:val="14"/>
              </w:rPr>
            </w:pPr>
            <w:r w:rsidRPr="00D524E4">
              <w:rPr>
                <w:rFonts w:ascii="Times New Roman" w:hAnsi="Times New Roman" w:cs="Times New Roman"/>
                <w:color w:val="000000"/>
                <w:sz w:val="12"/>
                <w:szCs w:val="14"/>
              </w:rPr>
              <w:t xml:space="preserve">      Neutropenia &lt;0.5 G/L</w:t>
            </w:r>
          </w:p>
        </w:tc>
        <w:tc>
          <w:tcPr>
            <w:tcW w:w="0" w:type="auto"/>
          </w:tcPr>
          <w:p w14:paraId="12D535C2" w14:textId="77777777" w:rsidR="00C8119D" w:rsidRPr="008E7635" w:rsidRDefault="00C8119D" w:rsidP="00E810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</w:pPr>
            <w:r w:rsidRPr="008E7635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  <w:t>6.87</w:t>
            </w:r>
          </w:p>
        </w:tc>
        <w:tc>
          <w:tcPr>
            <w:tcW w:w="0" w:type="auto"/>
          </w:tcPr>
          <w:p w14:paraId="187C06F4" w14:textId="77777777" w:rsidR="00C8119D" w:rsidRPr="008E7635" w:rsidRDefault="00C8119D" w:rsidP="00E810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</w:pPr>
            <w:r w:rsidRPr="008E7635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  <w:t>1.99-23.73</w:t>
            </w:r>
          </w:p>
        </w:tc>
        <w:tc>
          <w:tcPr>
            <w:tcW w:w="0" w:type="auto"/>
          </w:tcPr>
          <w:p w14:paraId="6923904F" w14:textId="77777777" w:rsidR="00C8119D" w:rsidRPr="008E7635" w:rsidRDefault="00C8119D" w:rsidP="00E810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</w:pPr>
            <w:r w:rsidRPr="008E7635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  <w:t>0.002</w:t>
            </w:r>
          </w:p>
        </w:tc>
        <w:tc>
          <w:tcPr>
            <w:tcW w:w="0" w:type="auto"/>
          </w:tcPr>
          <w:p w14:paraId="14642674" w14:textId="0385AD19" w:rsidR="00C8119D" w:rsidRPr="00A233E2" w:rsidRDefault="00C8119D" w:rsidP="00C811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  <w:t>-</w:t>
            </w:r>
          </w:p>
        </w:tc>
        <w:tc>
          <w:tcPr>
            <w:tcW w:w="0" w:type="auto"/>
          </w:tcPr>
          <w:p w14:paraId="6123FE5D" w14:textId="3A4E4244" w:rsidR="00C8119D" w:rsidRPr="00A233E2" w:rsidRDefault="00C8119D" w:rsidP="00C811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  <w:t>-</w:t>
            </w:r>
          </w:p>
        </w:tc>
        <w:tc>
          <w:tcPr>
            <w:tcW w:w="0" w:type="auto"/>
          </w:tcPr>
          <w:p w14:paraId="3CE227E7" w14:textId="67510EA8" w:rsidR="00C8119D" w:rsidRPr="00A233E2" w:rsidRDefault="00C8119D" w:rsidP="00C811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  <w:t>-</w:t>
            </w:r>
          </w:p>
        </w:tc>
      </w:tr>
      <w:tr w:rsidR="00C8119D" w:rsidRPr="00C8119D" w14:paraId="1B059BB3" w14:textId="77777777" w:rsidTr="00C8119D">
        <w:trPr>
          <w:trHeight w:val="202"/>
        </w:trPr>
        <w:tc>
          <w:tcPr>
            <w:tcW w:w="0" w:type="auto"/>
            <w:shd w:val="clear" w:color="auto" w:fill="auto"/>
          </w:tcPr>
          <w:p w14:paraId="6259F612" w14:textId="77777777" w:rsidR="00C8119D" w:rsidRPr="00D524E4" w:rsidRDefault="00C8119D" w:rsidP="00E8108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2"/>
                <w:szCs w:val="14"/>
              </w:rPr>
            </w:pPr>
            <w:r w:rsidRPr="00D524E4">
              <w:rPr>
                <w:rFonts w:ascii="Times New Roman" w:hAnsi="Times New Roman" w:cs="Times New Roman"/>
                <w:color w:val="000000"/>
                <w:sz w:val="12"/>
                <w:szCs w:val="14"/>
              </w:rPr>
              <w:t xml:space="preserve">      Steroids</w:t>
            </w:r>
          </w:p>
        </w:tc>
        <w:tc>
          <w:tcPr>
            <w:tcW w:w="0" w:type="auto"/>
          </w:tcPr>
          <w:p w14:paraId="2EFBC0EB" w14:textId="77777777" w:rsidR="00C8119D" w:rsidRPr="008E7635" w:rsidRDefault="00C8119D" w:rsidP="00E810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</w:pPr>
            <w:r w:rsidRPr="008E7635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  <w:t>2.76</w:t>
            </w:r>
          </w:p>
        </w:tc>
        <w:tc>
          <w:tcPr>
            <w:tcW w:w="0" w:type="auto"/>
          </w:tcPr>
          <w:p w14:paraId="0B24B09F" w14:textId="77777777" w:rsidR="00C8119D" w:rsidRPr="008E7635" w:rsidRDefault="00C8119D" w:rsidP="00E810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</w:pPr>
            <w:r w:rsidRPr="008E7635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  <w:t>0.89-8.57</w:t>
            </w:r>
          </w:p>
        </w:tc>
        <w:tc>
          <w:tcPr>
            <w:tcW w:w="0" w:type="auto"/>
          </w:tcPr>
          <w:p w14:paraId="19986E8C" w14:textId="77777777" w:rsidR="00C8119D" w:rsidRPr="008E7635" w:rsidRDefault="00C8119D" w:rsidP="00E810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</w:pPr>
            <w:r w:rsidRPr="008E7635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  <w:t>0.079</w:t>
            </w:r>
          </w:p>
        </w:tc>
        <w:tc>
          <w:tcPr>
            <w:tcW w:w="0" w:type="auto"/>
          </w:tcPr>
          <w:p w14:paraId="07D5BFD6" w14:textId="2BAC28B6" w:rsidR="00C8119D" w:rsidRPr="00A233E2" w:rsidRDefault="00C8119D" w:rsidP="00C811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  <w:t>-</w:t>
            </w:r>
          </w:p>
        </w:tc>
        <w:tc>
          <w:tcPr>
            <w:tcW w:w="0" w:type="auto"/>
          </w:tcPr>
          <w:p w14:paraId="2E2D3974" w14:textId="06A29441" w:rsidR="00C8119D" w:rsidRPr="00A233E2" w:rsidRDefault="00C8119D" w:rsidP="00C811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  <w:t>-</w:t>
            </w:r>
          </w:p>
        </w:tc>
        <w:tc>
          <w:tcPr>
            <w:tcW w:w="0" w:type="auto"/>
          </w:tcPr>
          <w:p w14:paraId="1801E046" w14:textId="261E35B1" w:rsidR="00C8119D" w:rsidRPr="00A233E2" w:rsidRDefault="00C8119D" w:rsidP="00C811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  <w:t>-</w:t>
            </w:r>
          </w:p>
        </w:tc>
      </w:tr>
      <w:tr w:rsidR="00C8119D" w:rsidRPr="00C8119D" w14:paraId="65ED3A91" w14:textId="77777777" w:rsidTr="00C8119D">
        <w:trPr>
          <w:trHeight w:val="300"/>
        </w:trPr>
        <w:tc>
          <w:tcPr>
            <w:tcW w:w="0" w:type="auto"/>
            <w:shd w:val="clear" w:color="auto" w:fill="auto"/>
          </w:tcPr>
          <w:p w14:paraId="4132D355" w14:textId="77777777" w:rsidR="00C8119D" w:rsidRPr="00055CD9" w:rsidRDefault="00C8119D" w:rsidP="00E8108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2"/>
                <w:szCs w:val="14"/>
                <w:lang w:val="en-US"/>
              </w:rPr>
            </w:pPr>
            <w:r w:rsidRPr="00055CD9">
              <w:rPr>
                <w:rFonts w:ascii="Times New Roman" w:hAnsi="Times New Roman" w:cs="Times New Roman"/>
                <w:color w:val="000000"/>
                <w:sz w:val="12"/>
                <w:szCs w:val="14"/>
                <w:lang w:val="en-US"/>
              </w:rPr>
              <w:t xml:space="preserve">            </w:t>
            </w:r>
            <w:r w:rsidRPr="00D524E4">
              <w:rPr>
                <w:rFonts w:ascii="Times New Roman" w:hAnsi="Times New Roman" w:cs="Times New Roman"/>
                <w:sz w:val="12"/>
                <w:szCs w:val="16"/>
                <w:lang w:val="en-US"/>
              </w:rPr>
              <w:t xml:space="preserve"> &lt; 1 mg/kg of equivalent </w:t>
            </w:r>
            <w:r w:rsidRPr="00E02DA0">
              <w:rPr>
                <w:rFonts w:ascii="Times New Roman" w:hAnsi="Times New Roman" w:cs="Times New Roman"/>
                <w:sz w:val="12"/>
                <w:szCs w:val="16"/>
                <w:lang w:val="en-US"/>
              </w:rPr>
              <w:t>prednisolone</w:t>
            </w:r>
          </w:p>
        </w:tc>
        <w:tc>
          <w:tcPr>
            <w:tcW w:w="0" w:type="auto"/>
          </w:tcPr>
          <w:p w14:paraId="17231E51" w14:textId="77777777" w:rsidR="00C8119D" w:rsidRPr="008E7635" w:rsidRDefault="00C8119D" w:rsidP="00E810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</w:pPr>
            <w:r w:rsidRPr="008E7635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  <w:t>2.56</w:t>
            </w:r>
          </w:p>
        </w:tc>
        <w:tc>
          <w:tcPr>
            <w:tcW w:w="0" w:type="auto"/>
          </w:tcPr>
          <w:p w14:paraId="394EC525" w14:textId="77777777" w:rsidR="00C8119D" w:rsidRPr="008E7635" w:rsidRDefault="00C8119D" w:rsidP="00E810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</w:pPr>
            <w:r w:rsidRPr="008E7635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  <w:t>0.70-9.34</w:t>
            </w:r>
          </w:p>
        </w:tc>
        <w:tc>
          <w:tcPr>
            <w:tcW w:w="0" w:type="auto"/>
          </w:tcPr>
          <w:p w14:paraId="1DEDED5E" w14:textId="77777777" w:rsidR="00C8119D" w:rsidRPr="008E7635" w:rsidRDefault="00C8119D" w:rsidP="00E810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</w:pPr>
            <w:r w:rsidRPr="008E7635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  <w:t>0.154</w:t>
            </w:r>
          </w:p>
        </w:tc>
        <w:tc>
          <w:tcPr>
            <w:tcW w:w="0" w:type="auto"/>
          </w:tcPr>
          <w:p w14:paraId="4BB7E938" w14:textId="6FFE83FD" w:rsidR="00C8119D" w:rsidRPr="00A233E2" w:rsidRDefault="00C8119D" w:rsidP="00C811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  <w:t>-</w:t>
            </w:r>
          </w:p>
        </w:tc>
        <w:tc>
          <w:tcPr>
            <w:tcW w:w="0" w:type="auto"/>
          </w:tcPr>
          <w:p w14:paraId="697ADA6A" w14:textId="121A8610" w:rsidR="00C8119D" w:rsidRPr="00A233E2" w:rsidRDefault="00C8119D" w:rsidP="00C811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  <w:t>-</w:t>
            </w:r>
          </w:p>
        </w:tc>
        <w:tc>
          <w:tcPr>
            <w:tcW w:w="0" w:type="auto"/>
          </w:tcPr>
          <w:p w14:paraId="291A02E1" w14:textId="1E95BEC0" w:rsidR="00C8119D" w:rsidRPr="00A233E2" w:rsidRDefault="00C8119D" w:rsidP="00C811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  <w:t>-</w:t>
            </w:r>
          </w:p>
        </w:tc>
      </w:tr>
      <w:tr w:rsidR="00C8119D" w:rsidRPr="00C8119D" w14:paraId="3265F100" w14:textId="77777777" w:rsidTr="00C8119D">
        <w:trPr>
          <w:trHeight w:val="300"/>
        </w:trPr>
        <w:tc>
          <w:tcPr>
            <w:tcW w:w="0" w:type="auto"/>
            <w:shd w:val="clear" w:color="auto" w:fill="auto"/>
          </w:tcPr>
          <w:p w14:paraId="58ECBBCB" w14:textId="77777777" w:rsidR="00C8119D" w:rsidRPr="00055CD9" w:rsidRDefault="00C8119D" w:rsidP="00E8108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2"/>
                <w:szCs w:val="14"/>
                <w:lang w:val="en-US"/>
              </w:rPr>
            </w:pPr>
            <w:r w:rsidRPr="00055CD9">
              <w:rPr>
                <w:rFonts w:ascii="Times New Roman" w:hAnsi="Times New Roman" w:cs="Times New Roman"/>
                <w:color w:val="000000"/>
                <w:sz w:val="12"/>
                <w:szCs w:val="14"/>
                <w:lang w:val="en-US"/>
              </w:rPr>
              <w:t xml:space="preserve">            </w:t>
            </w:r>
            <w:r w:rsidRPr="00D524E4">
              <w:rPr>
                <w:rFonts w:ascii="Times New Roman" w:hAnsi="Times New Roman" w:cs="Times New Roman"/>
                <w:sz w:val="12"/>
                <w:szCs w:val="16"/>
                <w:lang w:val="en-US"/>
              </w:rPr>
              <w:t xml:space="preserve"> ≥ 1 mg/kg of equivalent </w:t>
            </w:r>
            <w:r w:rsidRPr="00E02DA0">
              <w:rPr>
                <w:rFonts w:ascii="Times New Roman" w:hAnsi="Times New Roman" w:cs="Times New Roman"/>
                <w:sz w:val="12"/>
                <w:szCs w:val="16"/>
                <w:lang w:val="en-US"/>
              </w:rPr>
              <w:t>prednisolone</w:t>
            </w:r>
          </w:p>
        </w:tc>
        <w:tc>
          <w:tcPr>
            <w:tcW w:w="0" w:type="auto"/>
          </w:tcPr>
          <w:p w14:paraId="3D764942" w14:textId="77777777" w:rsidR="00C8119D" w:rsidRPr="008E7635" w:rsidRDefault="00C8119D" w:rsidP="00E810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</w:pPr>
            <w:r w:rsidRPr="008E7635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  <w:t>6.11</w:t>
            </w:r>
          </w:p>
        </w:tc>
        <w:tc>
          <w:tcPr>
            <w:tcW w:w="0" w:type="auto"/>
          </w:tcPr>
          <w:p w14:paraId="7DE546A2" w14:textId="77777777" w:rsidR="00C8119D" w:rsidRPr="008E7635" w:rsidRDefault="00C8119D" w:rsidP="00E810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</w:pPr>
            <w:r w:rsidRPr="008E7635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  <w:t>2.17-17.14</w:t>
            </w:r>
          </w:p>
        </w:tc>
        <w:tc>
          <w:tcPr>
            <w:tcW w:w="0" w:type="auto"/>
          </w:tcPr>
          <w:p w14:paraId="5FD3B700" w14:textId="77777777" w:rsidR="00C8119D" w:rsidRPr="008E7635" w:rsidRDefault="00C8119D" w:rsidP="00E810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</w:pPr>
            <w:r w:rsidRPr="008E7635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  <w:t>&lt;0.001</w:t>
            </w:r>
          </w:p>
        </w:tc>
        <w:tc>
          <w:tcPr>
            <w:tcW w:w="0" w:type="auto"/>
          </w:tcPr>
          <w:p w14:paraId="58206878" w14:textId="71C3824C" w:rsidR="00C8119D" w:rsidRPr="00A233E2" w:rsidRDefault="00C8119D" w:rsidP="00C811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  <w:t>-</w:t>
            </w:r>
          </w:p>
        </w:tc>
        <w:tc>
          <w:tcPr>
            <w:tcW w:w="0" w:type="auto"/>
          </w:tcPr>
          <w:p w14:paraId="6E54ABE4" w14:textId="746A8070" w:rsidR="00C8119D" w:rsidRPr="00A233E2" w:rsidRDefault="00C8119D" w:rsidP="00C811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  <w:t>-</w:t>
            </w:r>
          </w:p>
        </w:tc>
        <w:tc>
          <w:tcPr>
            <w:tcW w:w="0" w:type="auto"/>
          </w:tcPr>
          <w:p w14:paraId="41534409" w14:textId="34CE3902" w:rsidR="00C8119D" w:rsidRPr="00A233E2" w:rsidRDefault="00C8119D" w:rsidP="00C811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  <w:t>-</w:t>
            </w:r>
          </w:p>
        </w:tc>
      </w:tr>
      <w:tr w:rsidR="00C8119D" w:rsidRPr="00C8119D" w14:paraId="30B91C4E" w14:textId="77777777" w:rsidTr="00C8119D">
        <w:trPr>
          <w:trHeight w:val="300"/>
        </w:trPr>
        <w:tc>
          <w:tcPr>
            <w:tcW w:w="0" w:type="auto"/>
            <w:shd w:val="clear" w:color="auto" w:fill="auto"/>
          </w:tcPr>
          <w:p w14:paraId="0BDB5DC7" w14:textId="77777777" w:rsidR="00C8119D" w:rsidRPr="00D524E4" w:rsidRDefault="00C8119D" w:rsidP="00E810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val="en-US" w:eastAsia="fr-FR"/>
              </w:rPr>
            </w:pPr>
            <w:r w:rsidRPr="00D524E4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val="en-US" w:eastAsia="fr-FR"/>
              </w:rPr>
              <w:t>Simplified acute physiology score II, per 1 point increment</w:t>
            </w:r>
          </w:p>
        </w:tc>
        <w:tc>
          <w:tcPr>
            <w:tcW w:w="0" w:type="auto"/>
          </w:tcPr>
          <w:p w14:paraId="612DF9A6" w14:textId="77777777" w:rsidR="00C8119D" w:rsidRPr="00D524E4" w:rsidRDefault="00C8119D" w:rsidP="00E81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</w:pPr>
            <w:r w:rsidRPr="00D524E4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  <w:t>0.99</w:t>
            </w:r>
          </w:p>
        </w:tc>
        <w:tc>
          <w:tcPr>
            <w:tcW w:w="0" w:type="auto"/>
          </w:tcPr>
          <w:p w14:paraId="3BCF4E3D" w14:textId="77777777" w:rsidR="00C8119D" w:rsidRPr="00D524E4" w:rsidRDefault="00C8119D" w:rsidP="00E81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</w:pPr>
            <w:r w:rsidRPr="00D524E4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  <w:t>0.97-1.02</w:t>
            </w:r>
          </w:p>
        </w:tc>
        <w:tc>
          <w:tcPr>
            <w:tcW w:w="0" w:type="auto"/>
          </w:tcPr>
          <w:p w14:paraId="1AF95A72" w14:textId="77777777" w:rsidR="00C8119D" w:rsidRPr="00D524E4" w:rsidRDefault="00C8119D" w:rsidP="00E81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</w:pPr>
            <w:r w:rsidRPr="00D524E4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  <w:t>0.69</w:t>
            </w:r>
          </w:p>
        </w:tc>
        <w:tc>
          <w:tcPr>
            <w:tcW w:w="0" w:type="auto"/>
          </w:tcPr>
          <w:p w14:paraId="6B0F8A8C" w14:textId="65B23FB1" w:rsidR="00C8119D" w:rsidRPr="00A233E2" w:rsidRDefault="00C8119D" w:rsidP="00C811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</w:pPr>
            <w:r w:rsidRPr="00C811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  <w:t>0.95</w:t>
            </w:r>
          </w:p>
        </w:tc>
        <w:tc>
          <w:tcPr>
            <w:tcW w:w="0" w:type="auto"/>
          </w:tcPr>
          <w:p w14:paraId="4E431378" w14:textId="024262FD" w:rsidR="00C8119D" w:rsidRPr="00A233E2" w:rsidRDefault="00C8119D" w:rsidP="00C811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</w:pPr>
            <w:r w:rsidRPr="00C811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  <w:t>0.92-0.99</w:t>
            </w:r>
          </w:p>
        </w:tc>
        <w:tc>
          <w:tcPr>
            <w:tcW w:w="0" w:type="auto"/>
          </w:tcPr>
          <w:p w14:paraId="7E4ED11C" w14:textId="47DC36C9" w:rsidR="00C8119D" w:rsidRPr="00A233E2" w:rsidRDefault="00C8119D" w:rsidP="00C811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</w:pPr>
            <w:r w:rsidRPr="00C811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  <w:t>0.024</w:t>
            </w:r>
          </w:p>
        </w:tc>
      </w:tr>
      <w:tr w:rsidR="00C8119D" w:rsidRPr="00C8119D" w14:paraId="2F447920" w14:textId="77777777" w:rsidTr="00C8119D">
        <w:trPr>
          <w:trHeight w:val="300"/>
        </w:trPr>
        <w:tc>
          <w:tcPr>
            <w:tcW w:w="0" w:type="auto"/>
            <w:shd w:val="clear" w:color="auto" w:fill="auto"/>
          </w:tcPr>
          <w:p w14:paraId="487F9CD9" w14:textId="77777777" w:rsidR="00C8119D" w:rsidRPr="00D524E4" w:rsidRDefault="00C8119D" w:rsidP="00E810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eastAsia="fr-FR"/>
              </w:rPr>
            </w:pPr>
            <w:r w:rsidRPr="00D524E4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4"/>
                <w:lang w:val="en-US" w:eastAsia="fr-FR"/>
              </w:rPr>
              <w:t>Reason for admission</w:t>
            </w:r>
          </w:p>
        </w:tc>
        <w:tc>
          <w:tcPr>
            <w:tcW w:w="0" w:type="auto"/>
          </w:tcPr>
          <w:p w14:paraId="06A7C9B8" w14:textId="77777777" w:rsidR="00C8119D" w:rsidRPr="00D524E4" w:rsidRDefault="00C8119D" w:rsidP="00E81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</w:pPr>
          </w:p>
        </w:tc>
        <w:tc>
          <w:tcPr>
            <w:tcW w:w="0" w:type="auto"/>
          </w:tcPr>
          <w:p w14:paraId="6DF2525C" w14:textId="77777777" w:rsidR="00C8119D" w:rsidRPr="00D524E4" w:rsidRDefault="00C8119D" w:rsidP="00E81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</w:pPr>
          </w:p>
        </w:tc>
        <w:tc>
          <w:tcPr>
            <w:tcW w:w="0" w:type="auto"/>
          </w:tcPr>
          <w:p w14:paraId="044E8E4F" w14:textId="77777777" w:rsidR="00C8119D" w:rsidRPr="00D524E4" w:rsidRDefault="00C8119D" w:rsidP="00E81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</w:pPr>
          </w:p>
        </w:tc>
        <w:tc>
          <w:tcPr>
            <w:tcW w:w="0" w:type="auto"/>
          </w:tcPr>
          <w:p w14:paraId="54B61BFA" w14:textId="77777777" w:rsidR="00C8119D" w:rsidRPr="00A233E2" w:rsidRDefault="00C8119D" w:rsidP="00C811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</w:pPr>
          </w:p>
        </w:tc>
        <w:tc>
          <w:tcPr>
            <w:tcW w:w="0" w:type="auto"/>
          </w:tcPr>
          <w:p w14:paraId="695C3742" w14:textId="77777777" w:rsidR="00C8119D" w:rsidRPr="00A233E2" w:rsidRDefault="00C8119D" w:rsidP="00C811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</w:pPr>
          </w:p>
        </w:tc>
        <w:tc>
          <w:tcPr>
            <w:tcW w:w="0" w:type="auto"/>
          </w:tcPr>
          <w:p w14:paraId="11C0DF55" w14:textId="77777777" w:rsidR="00C8119D" w:rsidRPr="00A233E2" w:rsidRDefault="00C8119D" w:rsidP="00C811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</w:pPr>
          </w:p>
        </w:tc>
      </w:tr>
      <w:tr w:rsidR="00C8119D" w:rsidRPr="00C8119D" w14:paraId="52B3F2DB" w14:textId="77777777" w:rsidTr="00C8119D">
        <w:trPr>
          <w:trHeight w:val="300"/>
        </w:trPr>
        <w:tc>
          <w:tcPr>
            <w:tcW w:w="0" w:type="auto"/>
            <w:shd w:val="clear" w:color="auto" w:fill="auto"/>
          </w:tcPr>
          <w:p w14:paraId="70E791C5" w14:textId="77777777" w:rsidR="00C8119D" w:rsidRPr="00D524E4" w:rsidRDefault="00C8119D" w:rsidP="00E8108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val="en-US" w:eastAsia="fr-FR"/>
              </w:rPr>
            </w:pPr>
            <w:r w:rsidRPr="00D524E4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val="en-US" w:eastAsia="fr-FR"/>
              </w:rPr>
              <w:t xml:space="preserve">      Medical (vs surgical) </w:t>
            </w:r>
          </w:p>
        </w:tc>
        <w:tc>
          <w:tcPr>
            <w:tcW w:w="0" w:type="auto"/>
          </w:tcPr>
          <w:p w14:paraId="2E1093EB" w14:textId="77777777" w:rsidR="00C8119D" w:rsidRPr="00D524E4" w:rsidRDefault="00C8119D" w:rsidP="00E81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</w:pPr>
            <w:r w:rsidRPr="00D524E4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  <w:t>inf</w:t>
            </w:r>
          </w:p>
        </w:tc>
        <w:tc>
          <w:tcPr>
            <w:tcW w:w="0" w:type="auto"/>
          </w:tcPr>
          <w:p w14:paraId="4D0771EA" w14:textId="77777777" w:rsidR="00C8119D" w:rsidRPr="00D524E4" w:rsidRDefault="00C8119D" w:rsidP="00E810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</w:pPr>
            <w:r w:rsidRPr="00D524E4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  <w:t>0-inf</w:t>
            </w:r>
          </w:p>
        </w:tc>
        <w:tc>
          <w:tcPr>
            <w:tcW w:w="0" w:type="auto"/>
          </w:tcPr>
          <w:p w14:paraId="31AA0C27" w14:textId="77777777" w:rsidR="00C8119D" w:rsidRPr="00D524E4" w:rsidRDefault="00C8119D" w:rsidP="00E810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</w:pPr>
            <w:r w:rsidRPr="00D524E4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  <w:t>0.99</w:t>
            </w:r>
          </w:p>
        </w:tc>
        <w:tc>
          <w:tcPr>
            <w:tcW w:w="0" w:type="auto"/>
          </w:tcPr>
          <w:p w14:paraId="63A10E74" w14:textId="73FB7FE0" w:rsidR="00C8119D" w:rsidRPr="00D524E4" w:rsidRDefault="00C8119D" w:rsidP="00C81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</w:pPr>
            <w:r w:rsidRPr="00C811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  <w:t>inf</w:t>
            </w:r>
          </w:p>
        </w:tc>
        <w:tc>
          <w:tcPr>
            <w:tcW w:w="0" w:type="auto"/>
          </w:tcPr>
          <w:p w14:paraId="34B473A0" w14:textId="12659DCD" w:rsidR="00C8119D" w:rsidRPr="00D524E4" w:rsidRDefault="00C8119D" w:rsidP="00C811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</w:pPr>
            <w:r w:rsidRPr="00C811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  <w:t>0-inf</w:t>
            </w:r>
          </w:p>
        </w:tc>
        <w:tc>
          <w:tcPr>
            <w:tcW w:w="0" w:type="auto"/>
          </w:tcPr>
          <w:p w14:paraId="09C481CB" w14:textId="5F638AD3" w:rsidR="00C8119D" w:rsidRPr="00D524E4" w:rsidRDefault="00C8119D" w:rsidP="00C811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</w:pPr>
            <w:r w:rsidRPr="00C811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  <w:t>0.990</w:t>
            </w:r>
          </w:p>
        </w:tc>
      </w:tr>
      <w:tr w:rsidR="00C8119D" w:rsidRPr="00C8119D" w14:paraId="4CE7DDCD" w14:textId="77777777" w:rsidTr="00C8119D">
        <w:trPr>
          <w:trHeight w:val="300"/>
        </w:trPr>
        <w:tc>
          <w:tcPr>
            <w:tcW w:w="0" w:type="auto"/>
            <w:shd w:val="clear" w:color="auto" w:fill="auto"/>
          </w:tcPr>
          <w:p w14:paraId="5C78988B" w14:textId="77777777" w:rsidR="00C8119D" w:rsidRPr="00D524E4" w:rsidRDefault="00C8119D" w:rsidP="00E810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eastAsia="fr-FR"/>
              </w:rPr>
            </w:pPr>
            <w:r w:rsidRPr="00D524E4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val="en-US" w:eastAsia="fr-FR"/>
              </w:rPr>
              <w:t xml:space="preserve">      Trauma </w:t>
            </w:r>
          </w:p>
        </w:tc>
        <w:tc>
          <w:tcPr>
            <w:tcW w:w="0" w:type="auto"/>
          </w:tcPr>
          <w:p w14:paraId="2905A679" w14:textId="77777777" w:rsidR="00C8119D" w:rsidRPr="00D524E4" w:rsidRDefault="00C8119D" w:rsidP="00E81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</w:pPr>
            <w:r w:rsidRPr="00D524E4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  <w:t>0</w:t>
            </w:r>
          </w:p>
        </w:tc>
        <w:tc>
          <w:tcPr>
            <w:tcW w:w="0" w:type="auto"/>
          </w:tcPr>
          <w:p w14:paraId="58D02681" w14:textId="77777777" w:rsidR="00C8119D" w:rsidRPr="00D524E4" w:rsidRDefault="00C8119D" w:rsidP="00E810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</w:pPr>
            <w:r w:rsidRPr="00D524E4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  <w:t>0-inf</w:t>
            </w:r>
          </w:p>
        </w:tc>
        <w:tc>
          <w:tcPr>
            <w:tcW w:w="0" w:type="auto"/>
          </w:tcPr>
          <w:p w14:paraId="446205B2" w14:textId="77777777" w:rsidR="00C8119D" w:rsidRPr="00D524E4" w:rsidRDefault="00C8119D" w:rsidP="00E810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</w:pPr>
            <w:r w:rsidRPr="00D524E4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  <w:t>0.99</w:t>
            </w:r>
          </w:p>
        </w:tc>
        <w:tc>
          <w:tcPr>
            <w:tcW w:w="0" w:type="auto"/>
          </w:tcPr>
          <w:p w14:paraId="7F81478A" w14:textId="08D1BA31" w:rsidR="00C8119D" w:rsidRPr="00D524E4" w:rsidRDefault="00C8119D" w:rsidP="00C81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</w:pPr>
            <w:r w:rsidRPr="00C811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  <w:t>0</w:t>
            </w:r>
          </w:p>
        </w:tc>
        <w:tc>
          <w:tcPr>
            <w:tcW w:w="0" w:type="auto"/>
          </w:tcPr>
          <w:p w14:paraId="1DA27D15" w14:textId="70E08EBD" w:rsidR="00C8119D" w:rsidRPr="00D524E4" w:rsidRDefault="00C8119D" w:rsidP="00C811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</w:pPr>
            <w:r w:rsidRPr="00C811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  <w:t>0-inf</w:t>
            </w:r>
          </w:p>
        </w:tc>
        <w:tc>
          <w:tcPr>
            <w:tcW w:w="0" w:type="auto"/>
          </w:tcPr>
          <w:p w14:paraId="7DA56385" w14:textId="71D0D78D" w:rsidR="00C8119D" w:rsidRPr="00D524E4" w:rsidRDefault="00C8119D" w:rsidP="00C811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</w:pPr>
            <w:r w:rsidRPr="00C811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  <w:t>0.991</w:t>
            </w:r>
          </w:p>
        </w:tc>
      </w:tr>
      <w:tr w:rsidR="00C8119D" w:rsidRPr="00C8119D" w14:paraId="4D0928B2" w14:textId="77777777" w:rsidTr="00C8119D">
        <w:trPr>
          <w:trHeight w:val="300"/>
        </w:trPr>
        <w:tc>
          <w:tcPr>
            <w:tcW w:w="0" w:type="auto"/>
            <w:shd w:val="clear" w:color="auto" w:fill="auto"/>
          </w:tcPr>
          <w:p w14:paraId="7634DE4E" w14:textId="77777777" w:rsidR="00C8119D" w:rsidRPr="00D524E4" w:rsidRDefault="00C8119D" w:rsidP="00E810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val="en-US" w:eastAsia="fr-FR"/>
              </w:rPr>
            </w:pPr>
            <w:r w:rsidRPr="00D524E4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val="en-US" w:eastAsia="fr-FR"/>
              </w:rPr>
              <w:t xml:space="preserve">     Viral infection</w:t>
            </w:r>
          </w:p>
        </w:tc>
        <w:tc>
          <w:tcPr>
            <w:tcW w:w="0" w:type="auto"/>
          </w:tcPr>
          <w:p w14:paraId="00DA31C6" w14:textId="77777777" w:rsidR="00C8119D" w:rsidRPr="00D524E4" w:rsidRDefault="00C8119D" w:rsidP="00E81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</w:pPr>
            <w:r w:rsidRPr="00D524E4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  <w:t>0.91</w:t>
            </w:r>
          </w:p>
        </w:tc>
        <w:tc>
          <w:tcPr>
            <w:tcW w:w="0" w:type="auto"/>
          </w:tcPr>
          <w:p w14:paraId="4DB43266" w14:textId="77777777" w:rsidR="00C8119D" w:rsidRPr="00D524E4" w:rsidRDefault="00C8119D" w:rsidP="00E81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</w:pPr>
            <w:r w:rsidRPr="00D524E4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  <w:t>0.39-2.13</w:t>
            </w:r>
          </w:p>
        </w:tc>
        <w:tc>
          <w:tcPr>
            <w:tcW w:w="0" w:type="auto"/>
          </w:tcPr>
          <w:p w14:paraId="14FE591C" w14:textId="77777777" w:rsidR="00C8119D" w:rsidRPr="00D524E4" w:rsidRDefault="00C8119D" w:rsidP="00E81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</w:pPr>
            <w:r w:rsidRPr="00D524E4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  <w:t>0.83</w:t>
            </w:r>
          </w:p>
        </w:tc>
        <w:tc>
          <w:tcPr>
            <w:tcW w:w="0" w:type="auto"/>
          </w:tcPr>
          <w:p w14:paraId="7CAD553E" w14:textId="73EA35D4" w:rsidR="00C8119D" w:rsidRPr="00A233E2" w:rsidRDefault="00C8119D" w:rsidP="00C811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</w:pPr>
            <w:r w:rsidRPr="00C811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  <w:t>inf</w:t>
            </w:r>
          </w:p>
        </w:tc>
        <w:tc>
          <w:tcPr>
            <w:tcW w:w="0" w:type="auto"/>
          </w:tcPr>
          <w:p w14:paraId="20AC3611" w14:textId="7B1FFEB9" w:rsidR="00C8119D" w:rsidRPr="00A233E2" w:rsidRDefault="00C8119D" w:rsidP="00C811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</w:pPr>
            <w:r w:rsidRPr="00C811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  <w:t>0-inf</w:t>
            </w:r>
          </w:p>
        </w:tc>
        <w:tc>
          <w:tcPr>
            <w:tcW w:w="0" w:type="auto"/>
          </w:tcPr>
          <w:p w14:paraId="09A2FE79" w14:textId="157BF107" w:rsidR="00C8119D" w:rsidRPr="00A233E2" w:rsidRDefault="00C8119D" w:rsidP="00C811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</w:pPr>
            <w:r w:rsidRPr="00C811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  <w:t>0.990</w:t>
            </w:r>
          </w:p>
        </w:tc>
      </w:tr>
      <w:tr w:rsidR="00C8119D" w:rsidRPr="00C8119D" w14:paraId="0A8D3D7A" w14:textId="77777777" w:rsidTr="00C8119D">
        <w:trPr>
          <w:trHeight w:val="300"/>
        </w:trPr>
        <w:tc>
          <w:tcPr>
            <w:tcW w:w="0" w:type="auto"/>
            <w:shd w:val="clear" w:color="auto" w:fill="auto"/>
          </w:tcPr>
          <w:p w14:paraId="736B0C1A" w14:textId="77777777" w:rsidR="00C8119D" w:rsidRPr="00D524E4" w:rsidRDefault="00C8119D" w:rsidP="00E810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eastAsia="fr-FR"/>
              </w:rPr>
            </w:pPr>
            <w:r w:rsidRPr="00D524E4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4"/>
                <w:lang w:val="en-US" w:eastAsia="fr-FR"/>
              </w:rPr>
              <w:t xml:space="preserve">      </w:t>
            </w:r>
            <w:r w:rsidRPr="00D524E4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val="en-US" w:eastAsia="fr-FR"/>
              </w:rPr>
              <w:t xml:space="preserve">COVID-19 </w:t>
            </w:r>
          </w:p>
        </w:tc>
        <w:tc>
          <w:tcPr>
            <w:tcW w:w="0" w:type="auto"/>
          </w:tcPr>
          <w:p w14:paraId="42190114" w14:textId="77777777" w:rsidR="00C8119D" w:rsidRPr="00D524E4" w:rsidRDefault="00C8119D" w:rsidP="00E81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</w:pPr>
            <w:r w:rsidRPr="00D524E4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  <w:t>0.87</w:t>
            </w:r>
          </w:p>
        </w:tc>
        <w:tc>
          <w:tcPr>
            <w:tcW w:w="0" w:type="auto"/>
          </w:tcPr>
          <w:p w14:paraId="544B2B50" w14:textId="77777777" w:rsidR="00C8119D" w:rsidRPr="00D524E4" w:rsidRDefault="00C8119D" w:rsidP="00E81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</w:pPr>
            <w:r w:rsidRPr="00D524E4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  <w:t>0.37-2.05</w:t>
            </w:r>
          </w:p>
        </w:tc>
        <w:tc>
          <w:tcPr>
            <w:tcW w:w="0" w:type="auto"/>
          </w:tcPr>
          <w:p w14:paraId="62C98E1A" w14:textId="77777777" w:rsidR="00C8119D" w:rsidRPr="00D524E4" w:rsidRDefault="00C8119D" w:rsidP="00E81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</w:pPr>
            <w:r w:rsidRPr="00D524E4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  <w:t>0.76</w:t>
            </w:r>
          </w:p>
        </w:tc>
        <w:tc>
          <w:tcPr>
            <w:tcW w:w="0" w:type="auto"/>
          </w:tcPr>
          <w:p w14:paraId="695D66D1" w14:textId="4EDA49B9" w:rsidR="00C8119D" w:rsidRPr="00A233E2" w:rsidRDefault="00C8119D" w:rsidP="00C811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</w:pPr>
            <w:r w:rsidRPr="00C811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  <w:t>5.93</w:t>
            </w:r>
          </w:p>
        </w:tc>
        <w:tc>
          <w:tcPr>
            <w:tcW w:w="0" w:type="auto"/>
          </w:tcPr>
          <w:p w14:paraId="3F3E44EE" w14:textId="274B102E" w:rsidR="00C8119D" w:rsidRPr="00A233E2" w:rsidRDefault="00C8119D" w:rsidP="00C811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</w:pPr>
            <w:r w:rsidRPr="00C811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  <w:t>1.29-27.34</w:t>
            </w:r>
          </w:p>
        </w:tc>
        <w:tc>
          <w:tcPr>
            <w:tcW w:w="0" w:type="auto"/>
          </w:tcPr>
          <w:p w14:paraId="52E7329B" w14:textId="05B8839D" w:rsidR="00C8119D" w:rsidRPr="00A233E2" w:rsidRDefault="00C8119D" w:rsidP="00C811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</w:pPr>
            <w:r w:rsidRPr="00C811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  <w:t>0.022</w:t>
            </w:r>
          </w:p>
        </w:tc>
      </w:tr>
      <w:tr w:rsidR="00C8119D" w:rsidRPr="00C8119D" w14:paraId="444124FD" w14:textId="77777777" w:rsidTr="00C8119D">
        <w:trPr>
          <w:trHeight w:val="300"/>
        </w:trPr>
        <w:tc>
          <w:tcPr>
            <w:tcW w:w="0" w:type="auto"/>
            <w:shd w:val="clear" w:color="auto" w:fill="auto"/>
          </w:tcPr>
          <w:p w14:paraId="677C2AA3" w14:textId="77777777" w:rsidR="00C8119D" w:rsidRPr="00D524E4" w:rsidRDefault="00C8119D" w:rsidP="00E810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eastAsia="fr-FR"/>
              </w:rPr>
            </w:pPr>
            <w:r w:rsidRPr="00D524E4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eastAsia="fr-FR"/>
              </w:rPr>
              <w:t xml:space="preserve">      Influenza </w:t>
            </w:r>
          </w:p>
        </w:tc>
        <w:tc>
          <w:tcPr>
            <w:tcW w:w="0" w:type="auto"/>
          </w:tcPr>
          <w:p w14:paraId="33FE0C07" w14:textId="77777777" w:rsidR="00C8119D" w:rsidRPr="00D524E4" w:rsidRDefault="00C8119D" w:rsidP="00E81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</w:pPr>
          </w:p>
        </w:tc>
        <w:tc>
          <w:tcPr>
            <w:tcW w:w="0" w:type="auto"/>
          </w:tcPr>
          <w:p w14:paraId="34203891" w14:textId="77777777" w:rsidR="00C8119D" w:rsidRPr="00D524E4" w:rsidRDefault="00C8119D" w:rsidP="00E81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</w:pPr>
          </w:p>
        </w:tc>
        <w:tc>
          <w:tcPr>
            <w:tcW w:w="0" w:type="auto"/>
          </w:tcPr>
          <w:p w14:paraId="5326EC37" w14:textId="77777777" w:rsidR="00C8119D" w:rsidRPr="00D524E4" w:rsidRDefault="00C8119D" w:rsidP="00E81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</w:pPr>
          </w:p>
        </w:tc>
        <w:tc>
          <w:tcPr>
            <w:tcW w:w="0" w:type="auto"/>
          </w:tcPr>
          <w:p w14:paraId="1740D625" w14:textId="129DDBC7" w:rsidR="00C8119D" w:rsidRPr="00A233E2" w:rsidRDefault="00C8119D" w:rsidP="00C811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</w:pPr>
            <w:r w:rsidRPr="00C811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  <w:t>25.75</w:t>
            </w:r>
          </w:p>
        </w:tc>
        <w:tc>
          <w:tcPr>
            <w:tcW w:w="0" w:type="auto"/>
          </w:tcPr>
          <w:p w14:paraId="2D640CF4" w14:textId="4D052E8B" w:rsidR="00C8119D" w:rsidRPr="00A233E2" w:rsidRDefault="00C8119D" w:rsidP="00C811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</w:pPr>
            <w:r w:rsidRPr="00C811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  <w:t>2.10-315.58</w:t>
            </w:r>
          </w:p>
        </w:tc>
        <w:tc>
          <w:tcPr>
            <w:tcW w:w="0" w:type="auto"/>
          </w:tcPr>
          <w:p w14:paraId="7251B95D" w14:textId="5AD76EC0" w:rsidR="00C8119D" w:rsidRPr="00A233E2" w:rsidRDefault="00C8119D" w:rsidP="00C811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</w:pPr>
            <w:r w:rsidRPr="00C811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  <w:t>0.011</w:t>
            </w:r>
          </w:p>
        </w:tc>
      </w:tr>
      <w:tr w:rsidR="00C8119D" w:rsidRPr="00C8119D" w14:paraId="4D717BEC" w14:textId="77777777" w:rsidTr="00C8119D">
        <w:trPr>
          <w:trHeight w:val="300"/>
        </w:trPr>
        <w:tc>
          <w:tcPr>
            <w:tcW w:w="0" w:type="auto"/>
            <w:shd w:val="clear" w:color="auto" w:fill="auto"/>
          </w:tcPr>
          <w:p w14:paraId="1234CFA9" w14:textId="77777777" w:rsidR="00C8119D" w:rsidRPr="00D524E4" w:rsidRDefault="00C8119D" w:rsidP="00E810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eastAsia="fr-FR"/>
              </w:rPr>
            </w:pPr>
            <w:r w:rsidRPr="00D524E4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4"/>
                <w:lang w:val="en-US" w:eastAsia="fr-FR"/>
              </w:rPr>
              <w:t>Period of admission</w:t>
            </w:r>
          </w:p>
        </w:tc>
        <w:tc>
          <w:tcPr>
            <w:tcW w:w="0" w:type="auto"/>
          </w:tcPr>
          <w:p w14:paraId="4C6BD699" w14:textId="77777777" w:rsidR="00C8119D" w:rsidRPr="00D524E4" w:rsidRDefault="00C8119D" w:rsidP="00E81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</w:pPr>
          </w:p>
        </w:tc>
        <w:tc>
          <w:tcPr>
            <w:tcW w:w="0" w:type="auto"/>
          </w:tcPr>
          <w:p w14:paraId="601477DB" w14:textId="77777777" w:rsidR="00C8119D" w:rsidRPr="00D524E4" w:rsidRDefault="00C8119D" w:rsidP="00E81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</w:pPr>
          </w:p>
        </w:tc>
        <w:tc>
          <w:tcPr>
            <w:tcW w:w="0" w:type="auto"/>
          </w:tcPr>
          <w:p w14:paraId="0C470951" w14:textId="77777777" w:rsidR="00C8119D" w:rsidRPr="00D524E4" w:rsidRDefault="00C8119D" w:rsidP="00E81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</w:pPr>
          </w:p>
        </w:tc>
        <w:tc>
          <w:tcPr>
            <w:tcW w:w="0" w:type="auto"/>
          </w:tcPr>
          <w:p w14:paraId="1C3D2C77" w14:textId="77777777" w:rsidR="00C8119D" w:rsidRPr="00A233E2" w:rsidRDefault="00C8119D" w:rsidP="00C811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</w:pPr>
          </w:p>
        </w:tc>
        <w:tc>
          <w:tcPr>
            <w:tcW w:w="0" w:type="auto"/>
          </w:tcPr>
          <w:p w14:paraId="71DF8202" w14:textId="77777777" w:rsidR="00C8119D" w:rsidRPr="00A233E2" w:rsidRDefault="00C8119D" w:rsidP="00C811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</w:pPr>
          </w:p>
        </w:tc>
        <w:tc>
          <w:tcPr>
            <w:tcW w:w="0" w:type="auto"/>
          </w:tcPr>
          <w:p w14:paraId="268B6A15" w14:textId="77777777" w:rsidR="00C8119D" w:rsidRPr="00A233E2" w:rsidRDefault="00C8119D" w:rsidP="00C811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</w:pPr>
          </w:p>
        </w:tc>
      </w:tr>
      <w:tr w:rsidR="00C8119D" w:rsidRPr="00C8119D" w14:paraId="1231C7DA" w14:textId="77777777" w:rsidTr="00C8119D">
        <w:trPr>
          <w:trHeight w:val="300"/>
        </w:trPr>
        <w:tc>
          <w:tcPr>
            <w:tcW w:w="0" w:type="auto"/>
            <w:shd w:val="clear" w:color="auto" w:fill="auto"/>
          </w:tcPr>
          <w:p w14:paraId="15ABF3D7" w14:textId="77777777" w:rsidR="00C8119D" w:rsidRPr="00D524E4" w:rsidRDefault="00C8119D" w:rsidP="00E810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eastAsia="fr-FR"/>
              </w:rPr>
            </w:pPr>
            <w:r w:rsidRPr="00D524E4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eastAsia="fr-FR"/>
              </w:rPr>
              <w:t xml:space="preserve">      </w:t>
            </w:r>
            <w:r w:rsidRPr="00D524E4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val="en-US" w:eastAsia="fr-FR"/>
              </w:rPr>
              <w:t xml:space="preserve">Winter </w:t>
            </w:r>
          </w:p>
        </w:tc>
        <w:tc>
          <w:tcPr>
            <w:tcW w:w="0" w:type="auto"/>
          </w:tcPr>
          <w:p w14:paraId="7485A57C" w14:textId="77777777" w:rsidR="00C8119D" w:rsidRPr="00D524E4" w:rsidRDefault="00C8119D" w:rsidP="00E81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</w:pPr>
            <w:r w:rsidRPr="00D524E4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  <w:t>0.97</w:t>
            </w:r>
          </w:p>
        </w:tc>
        <w:tc>
          <w:tcPr>
            <w:tcW w:w="0" w:type="auto"/>
          </w:tcPr>
          <w:p w14:paraId="462A6DBF" w14:textId="77777777" w:rsidR="00C8119D" w:rsidRPr="00D524E4" w:rsidRDefault="00C8119D" w:rsidP="00E81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</w:pPr>
            <w:r w:rsidRPr="00D524E4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  <w:t>0.32-2.90</w:t>
            </w:r>
          </w:p>
        </w:tc>
        <w:tc>
          <w:tcPr>
            <w:tcW w:w="0" w:type="auto"/>
          </w:tcPr>
          <w:p w14:paraId="64C12136" w14:textId="77777777" w:rsidR="00C8119D" w:rsidRPr="00D524E4" w:rsidRDefault="00C8119D" w:rsidP="00E81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</w:pPr>
            <w:r w:rsidRPr="00D524E4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  <w:t>0.95</w:t>
            </w:r>
          </w:p>
        </w:tc>
        <w:tc>
          <w:tcPr>
            <w:tcW w:w="0" w:type="auto"/>
          </w:tcPr>
          <w:p w14:paraId="6023F2E0" w14:textId="5E14CC6C" w:rsidR="00C8119D" w:rsidRPr="00A233E2" w:rsidRDefault="00C8119D" w:rsidP="00C811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</w:pPr>
            <w:r w:rsidRPr="00C811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  <w:t>1.01</w:t>
            </w:r>
          </w:p>
        </w:tc>
        <w:tc>
          <w:tcPr>
            <w:tcW w:w="0" w:type="auto"/>
          </w:tcPr>
          <w:p w14:paraId="5E29688B" w14:textId="5EF340B8" w:rsidR="00C8119D" w:rsidRPr="00A233E2" w:rsidRDefault="00C8119D" w:rsidP="00C811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</w:pPr>
            <w:r w:rsidRPr="00C811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  <w:t>0.28-3.62</w:t>
            </w:r>
          </w:p>
        </w:tc>
        <w:tc>
          <w:tcPr>
            <w:tcW w:w="0" w:type="auto"/>
          </w:tcPr>
          <w:p w14:paraId="759C8F49" w14:textId="3506CBDB" w:rsidR="00C8119D" w:rsidRPr="00A233E2" w:rsidRDefault="00C8119D" w:rsidP="00C811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</w:pPr>
            <w:r w:rsidRPr="00C811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  <w:t>0.987</w:t>
            </w:r>
          </w:p>
        </w:tc>
      </w:tr>
      <w:tr w:rsidR="00C8119D" w:rsidRPr="00C8119D" w14:paraId="783CF704" w14:textId="77777777" w:rsidTr="00C8119D">
        <w:trPr>
          <w:trHeight w:val="300"/>
        </w:trPr>
        <w:tc>
          <w:tcPr>
            <w:tcW w:w="0" w:type="auto"/>
            <w:shd w:val="clear" w:color="auto" w:fill="auto"/>
          </w:tcPr>
          <w:p w14:paraId="1ACCB211" w14:textId="77777777" w:rsidR="00C8119D" w:rsidRPr="00D524E4" w:rsidRDefault="00C8119D" w:rsidP="00E8108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val="en-US" w:eastAsia="fr-FR"/>
              </w:rPr>
            </w:pPr>
            <w:r w:rsidRPr="00D524E4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val="en-US" w:eastAsia="fr-FR"/>
              </w:rPr>
              <w:t xml:space="preserve">      Spring </w:t>
            </w:r>
          </w:p>
        </w:tc>
        <w:tc>
          <w:tcPr>
            <w:tcW w:w="0" w:type="auto"/>
          </w:tcPr>
          <w:p w14:paraId="6B8D4172" w14:textId="77777777" w:rsidR="00C8119D" w:rsidRPr="00D524E4" w:rsidRDefault="00C8119D" w:rsidP="00E81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</w:pPr>
            <w:r w:rsidRPr="00D524E4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  <w:t>0.62</w:t>
            </w:r>
          </w:p>
        </w:tc>
        <w:tc>
          <w:tcPr>
            <w:tcW w:w="0" w:type="auto"/>
          </w:tcPr>
          <w:p w14:paraId="25149EC3" w14:textId="77777777" w:rsidR="00C8119D" w:rsidRPr="00D524E4" w:rsidRDefault="00C8119D" w:rsidP="00E81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</w:pPr>
            <w:r w:rsidRPr="00D524E4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  <w:t>0.18-2.12</w:t>
            </w:r>
          </w:p>
        </w:tc>
        <w:tc>
          <w:tcPr>
            <w:tcW w:w="0" w:type="auto"/>
          </w:tcPr>
          <w:p w14:paraId="231B6B58" w14:textId="77777777" w:rsidR="00C8119D" w:rsidRPr="00D524E4" w:rsidRDefault="00C8119D" w:rsidP="00E81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</w:pPr>
            <w:r w:rsidRPr="00D524E4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  <w:t>0.45</w:t>
            </w:r>
          </w:p>
        </w:tc>
        <w:tc>
          <w:tcPr>
            <w:tcW w:w="0" w:type="auto"/>
          </w:tcPr>
          <w:p w14:paraId="6DF1D3E6" w14:textId="60C75172" w:rsidR="00C8119D" w:rsidRPr="00A233E2" w:rsidRDefault="00C8119D" w:rsidP="00C811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</w:pPr>
            <w:r w:rsidRPr="00C811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  <w:t>0.31</w:t>
            </w:r>
          </w:p>
        </w:tc>
        <w:tc>
          <w:tcPr>
            <w:tcW w:w="0" w:type="auto"/>
          </w:tcPr>
          <w:p w14:paraId="715B22F3" w14:textId="598C67CA" w:rsidR="00C8119D" w:rsidRPr="00A233E2" w:rsidRDefault="00C8119D" w:rsidP="00C811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</w:pPr>
            <w:r w:rsidRPr="00C811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  <w:t>0.06-1.71</w:t>
            </w:r>
          </w:p>
        </w:tc>
        <w:tc>
          <w:tcPr>
            <w:tcW w:w="0" w:type="auto"/>
          </w:tcPr>
          <w:p w14:paraId="5058C2FB" w14:textId="7A76A75E" w:rsidR="00C8119D" w:rsidRPr="00A233E2" w:rsidRDefault="00C8119D" w:rsidP="00C811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</w:pPr>
            <w:r w:rsidRPr="00C811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  <w:t>0.180</w:t>
            </w:r>
          </w:p>
        </w:tc>
      </w:tr>
      <w:tr w:rsidR="00C8119D" w:rsidRPr="00C8119D" w14:paraId="04CC8E7E" w14:textId="77777777" w:rsidTr="00C8119D">
        <w:trPr>
          <w:trHeight w:val="300"/>
        </w:trPr>
        <w:tc>
          <w:tcPr>
            <w:tcW w:w="0" w:type="auto"/>
            <w:shd w:val="clear" w:color="auto" w:fill="auto"/>
          </w:tcPr>
          <w:p w14:paraId="55DD3A81" w14:textId="77777777" w:rsidR="00C8119D" w:rsidRPr="00D524E4" w:rsidRDefault="00C8119D" w:rsidP="00E8108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val="en-US" w:eastAsia="fr-FR"/>
              </w:rPr>
            </w:pPr>
            <w:r w:rsidRPr="00D524E4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val="en-US" w:eastAsia="fr-FR"/>
              </w:rPr>
              <w:t xml:space="preserve">      Summer </w:t>
            </w:r>
          </w:p>
        </w:tc>
        <w:tc>
          <w:tcPr>
            <w:tcW w:w="0" w:type="auto"/>
          </w:tcPr>
          <w:p w14:paraId="66D06813" w14:textId="77777777" w:rsidR="00C8119D" w:rsidRPr="00D524E4" w:rsidRDefault="00C8119D" w:rsidP="00E81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</w:pPr>
            <w:r w:rsidRPr="00D524E4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  <w:t>1.94</w:t>
            </w:r>
          </w:p>
        </w:tc>
        <w:tc>
          <w:tcPr>
            <w:tcW w:w="0" w:type="auto"/>
          </w:tcPr>
          <w:p w14:paraId="64357E30" w14:textId="77777777" w:rsidR="00C8119D" w:rsidRPr="00D524E4" w:rsidRDefault="00C8119D" w:rsidP="00E81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</w:pPr>
            <w:r w:rsidRPr="00D524E4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  <w:t>0.59-6.40</w:t>
            </w:r>
          </w:p>
        </w:tc>
        <w:tc>
          <w:tcPr>
            <w:tcW w:w="0" w:type="auto"/>
          </w:tcPr>
          <w:p w14:paraId="7336D6BE" w14:textId="77777777" w:rsidR="00C8119D" w:rsidRPr="00D524E4" w:rsidRDefault="00C8119D" w:rsidP="00E81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</w:pPr>
            <w:r w:rsidRPr="00D524E4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  <w:t>0.28</w:t>
            </w:r>
          </w:p>
        </w:tc>
        <w:tc>
          <w:tcPr>
            <w:tcW w:w="0" w:type="auto"/>
          </w:tcPr>
          <w:p w14:paraId="19D93907" w14:textId="34FFAC12" w:rsidR="00C8119D" w:rsidRPr="00A233E2" w:rsidRDefault="00C8119D" w:rsidP="00C811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</w:pPr>
            <w:r w:rsidRPr="00C811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  <w:t>0.61</w:t>
            </w:r>
          </w:p>
        </w:tc>
        <w:tc>
          <w:tcPr>
            <w:tcW w:w="0" w:type="auto"/>
          </w:tcPr>
          <w:p w14:paraId="3D6D7AB7" w14:textId="4F79102C" w:rsidR="00C8119D" w:rsidRPr="00A233E2" w:rsidRDefault="00C8119D" w:rsidP="00C811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</w:pPr>
            <w:r w:rsidRPr="00C811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  <w:t>0.11-3.43</w:t>
            </w:r>
          </w:p>
        </w:tc>
        <w:tc>
          <w:tcPr>
            <w:tcW w:w="0" w:type="auto"/>
          </w:tcPr>
          <w:p w14:paraId="2C0988A9" w14:textId="726E3575" w:rsidR="00C8119D" w:rsidRPr="00A233E2" w:rsidRDefault="00C8119D" w:rsidP="00C811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</w:pPr>
            <w:r w:rsidRPr="00C811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  <w:t>0.575</w:t>
            </w:r>
          </w:p>
        </w:tc>
      </w:tr>
      <w:tr w:rsidR="00C8119D" w:rsidRPr="00C8119D" w14:paraId="1C9F0279" w14:textId="77777777" w:rsidTr="00C8119D">
        <w:trPr>
          <w:trHeight w:val="300"/>
        </w:trPr>
        <w:tc>
          <w:tcPr>
            <w:tcW w:w="0" w:type="auto"/>
            <w:shd w:val="clear" w:color="auto" w:fill="auto"/>
          </w:tcPr>
          <w:p w14:paraId="36833C1C" w14:textId="77777777" w:rsidR="00C8119D" w:rsidRPr="00D524E4" w:rsidRDefault="00C8119D" w:rsidP="00E8108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val="en-US" w:eastAsia="fr-FR"/>
              </w:rPr>
            </w:pPr>
            <w:r w:rsidRPr="00D524E4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val="en-US" w:eastAsia="fr-FR"/>
              </w:rPr>
              <w:t xml:space="preserve">      Fall </w:t>
            </w:r>
          </w:p>
        </w:tc>
        <w:tc>
          <w:tcPr>
            <w:tcW w:w="0" w:type="auto"/>
          </w:tcPr>
          <w:p w14:paraId="432EA7F9" w14:textId="77777777" w:rsidR="00C8119D" w:rsidRPr="00D524E4" w:rsidRDefault="00C8119D" w:rsidP="00E81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</w:pPr>
            <w:r w:rsidRPr="00D524E4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  <w:t>Ref</w:t>
            </w:r>
          </w:p>
        </w:tc>
        <w:tc>
          <w:tcPr>
            <w:tcW w:w="0" w:type="auto"/>
          </w:tcPr>
          <w:p w14:paraId="6FEECD34" w14:textId="77777777" w:rsidR="00C8119D" w:rsidRPr="00D524E4" w:rsidRDefault="00C8119D" w:rsidP="00E810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</w:pPr>
            <w:r w:rsidRPr="00D524E4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  <w:t>Ref</w:t>
            </w:r>
          </w:p>
        </w:tc>
        <w:tc>
          <w:tcPr>
            <w:tcW w:w="0" w:type="auto"/>
          </w:tcPr>
          <w:p w14:paraId="37432440" w14:textId="77777777" w:rsidR="00C8119D" w:rsidRPr="00D524E4" w:rsidRDefault="00C8119D" w:rsidP="00E81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</w:pPr>
            <w:r w:rsidRPr="00D524E4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  <w:t>Ref</w:t>
            </w:r>
          </w:p>
        </w:tc>
        <w:tc>
          <w:tcPr>
            <w:tcW w:w="0" w:type="auto"/>
          </w:tcPr>
          <w:p w14:paraId="25D2755B" w14:textId="0905C2AB" w:rsidR="00C8119D" w:rsidRPr="00D524E4" w:rsidRDefault="00C8119D" w:rsidP="00C81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</w:pPr>
            <w:r w:rsidRPr="00C811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  <w:t>ref</w:t>
            </w:r>
          </w:p>
        </w:tc>
        <w:tc>
          <w:tcPr>
            <w:tcW w:w="0" w:type="auto"/>
          </w:tcPr>
          <w:p w14:paraId="15ECF030" w14:textId="3D09C2A8" w:rsidR="00C8119D" w:rsidRPr="00D524E4" w:rsidRDefault="00C8119D" w:rsidP="00C811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</w:pPr>
            <w:r w:rsidRPr="00C811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  <w:t>ref</w:t>
            </w:r>
          </w:p>
        </w:tc>
        <w:tc>
          <w:tcPr>
            <w:tcW w:w="0" w:type="auto"/>
          </w:tcPr>
          <w:p w14:paraId="3DC729E5" w14:textId="3A7D8B23" w:rsidR="00C8119D" w:rsidRPr="00D524E4" w:rsidRDefault="00C8119D" w:rsidP="00C81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</w:pPr>
            <w:r w:rsidRPr="00C811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  <w:t>Ref</w:t>
            </w:r>
          </w:p>
        </w:tc>
      </w:tr>
      <w:tr w:rsidR="00C8119D" w:rsidRPr="00C8119D" w14:paraId="3002F661" w14:textId="77777777" w:rsidTr="00C8119D">
        <w:trPr>
          <w:trHeight w:val="300"/>
        </w:trPr>
        <w:tc>
          <w:tcPr>
            <w:tcW w:w="0" w:type="auto"/>
            <w:shd w:val="clear" w:color="auto" w:fill="auto"/>
          </w:tcPr>
          <w:p w14:paraId="1B2E8BFD" w14:textId="77777777" w:rsidR="00C8119D" w:rsidRPr="00D524E4" w:rsidRDefault="00C8119D" w:rsidP="00E810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eastAsia="fr-FR"/>
              </w:rPr>
            </w:pPr>
            <w:r w:rsidRPr="00D524E4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4"/>
                <w:lang w:val="en-US" w:eastAsia="fr-FR"/>
              </w:rPr>
              <w:t>Localization before admission</w:t>
            </w:r>
          </w:p>
        </w:tc>
        <w:tc>
          <w:tcPr>
            <w:tcW w:w="0" w:type="auto"/>
          </w:tcPr>
          <w:p w14:paraId="69865E58" w14:textId="77777777" w:rsidR="00C8119D" w:rsidRPr="00D524E4" w:rsidRDefault="00C8119D" w:rsidP="00E81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</w:pPr>
          </w:p>
        </w:tc>
        <w:tc>
          <w:tcPr>
            <w:tcW w:w="0" w:type="auto"/>
          </w:tcPr>
          <w:p w14:paraId="62DE3D11" w14:textId="77777777" w:rsidR="00C8119D" w:rsidRPr="00D524E4" w:rsidRDefault="00C8119D" w:rsidP="00E81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</w:pPr>
          </w:p>
        </w:tc>
        <w:tc>
          <w:tcPr>
            <w:tcW w:w="0" w:type="auto"/>
          </w:tcPr>
          <w:p w14:paraId="02D9B2FC" w14:textId="77777777" w:rsidR="00C8119D" w:rsidRPr="00D524E4" w:rsidRDefault="00C8119D" w:rsidP="00E81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</w:pPr>
          </w:p>
        </w:tc>
        <w:tc>
          <w:tcPr>
            <w:tcW w:w="0" w:type="auto"/>
          </w:tcPr>
          <w:p w14:paraId="74B4200C" w14:textId="77777777" w:rsidR="00C8119D" w:rsidRPr="00A233E2" w:rsidRDefault="00C8119D" w:rsidP="00C811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</w:pPr>
          </w:p>
        </w:tc>
        <w:tc>
          <w:tcPr>
            <w:tcW w:w="0" w:type="auto"/>
          </w:tcPr>
          <w:p w14:paraId="3D3E5689" w14:textId="77777777" w:rsidR="00C8119D" w:rsidRPr="00A233E2" w:rsidRDefault="00C8119D" w:rsidP="00C811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</w:pPr>
          </w:p>
        </w:tc>
        <w:tc>
          <w:tcPr>
            <w:tcW w:w="0" w:type="auto"/>
          </w:tcPr>
          <w:p w14:paraId="1B8A9F03" w14:textId="77777777" w:rsidR="00C8119D" w:rsidRPr="00A233E2" w:rsidRDefault="00C8119D" w:rsidP="00C811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</w:pPr>
          </w:p>
        </w:tc>
      </w:tr>
      <w:tr w:rsidR="00C8119D" w:rsidRPr="00C8119D" w14:paraId="7885067B" w14:textId="77777777" w:rsidTr="00C8119D">
        <w:trPr>
          <w:trHeight w:val="300"/>
        </w:trPr>
        <w:tc>
          <w:tcPr>
            <w:tcW w:w="0" w:type="auto"/>
            <w:shd w:val="clear" w:color="auto" w:fill="auto"/>
          </w:tcPr>
          <w:p w14:paraId="7CB2BB3B" w14:textId="77777777" w:rsidR="00C8119D" w:rsidRPr="00D524E4" w:rsidRDefault="00C8119D" w:rsidP="00E810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eastAsia="fr-FR"/>
              </w:rPr>
            </w:pPr>
            <w:r w:rsidRPr="00D524E4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eastAsia="fr-FR"/>
              </w:rPr>
              <w:t xml:space="preserve">     </w:t>
            </w:r>
            <w:r w:rsidRPr="00D524E4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val="en-US" w:eastAsia="fr-FR"/>
              </w:rPr>
              <w:t xml:space="preserve">Other ICU </w:t>
            </w:r>
          </w:p>
        </w:tc>
        <w:tc>
          <w:tcPr>
            <w:tcW w:w="0" w:type="auto"/>
          </w:tcPr>
          <w:p w14:paraId="61743D1D" w14:textId="77777777" w:rsidR="00C8119D" w:rsidRPr="00D524E4" w:rsidRDefault="00C8119D" w:rsidP="00E81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</w:pPr>
            <w:r w:rsidRPr="00D524E4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  <w:t>0.29</w:t>
            </w:r>
          </w:p>
        </w:tc>
        <w:tc>
          <w:tcPr>
            <w:tcW w:w="0" w:type="auto"/>
          </w:tcPr>
          <w:p w14:paraId="43596BB5" w14:textId="77777777" w:rsidR="00C8119D" w:rsidRPr="00D524E4" w:rsidRDefault="00C8119D" w:rsidP="00E81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</w:pPr>
            <w:r w:rsidRPr="00D524E4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  <w:t>0.03-2.42</w:t>
            </w:r>
          </w:p>
        </w:tc>
        <w:tc>
          <w:tcPr>
            <w:tcW w:w="0" w:type="auto"/>
          </w:tcPr>
          <w:p w14:paraId="5885E75A" w14:textId="77777777" w:rsidR="00C8119D" w:rsidRPr="00D524E4" w:rsidRDefault="00C8119D" w:rsidP="00E81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</w:pPr>
            <w:r w:rsidRPr="00D524E4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  <w:t>0.25</w:t>
            </w:r>
          </w:p>
        </w:tc>
        <w:tc>
          <w:tcPr>
            <w:tcW w:w="0" w:type="auto"/>
          </w:tcPr>
          <w:p w14:paraId="2409576A" w14:textId="4FE9BF17" w:rsidR="00C8119D" w:rsidRPr="00A233E2" w:rsidRDefault="00C8119D" w:rsidP="00C811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</w:pPr>
            <w:r w:rsidRPr="00C811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  <w:t>0</w:t>
            </w:r>
          </w:p>
        </w:tc>
        <w:tc>
          <w:tcPr>
            <w:tcW w:w="0" w:type="auto"/>
          </w:tcPr>
          <w:p w14:paraId="156B50AE" w14:textId="5554B82F" w:rsidR="00C8119D" w:rsidRPr="00A233E2" w:rsidRDefault="00C8119D" w:rsidP="00C811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</w:pPr>
            <w:r w:rsidRPr="00C811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  <w:t>0-inf</w:t>
            </w:r>
          </w:p>
        </w:tc>
        <w:tc>
          <w:tcPr>
            <w:tcW w:w="0" w:type="auto"/>
          </w:tcPr>
          <w:p w14:paraId="5102EE83" w14:textId="2E2AD351" w:rsidR="00C8119D" w:rsidRPr="00A233E2" w:rsidRDefault="00C8119D" w:rsidP="00C811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</w:pPr>
            <w:r w:rsidRPr="00C811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  <w:t>0.991</w:t>
            </w:r>
          </w:p>
        </w:tc>
      </w:tr>
      <w:tr w:rsidR="00C8119D" w:rsidRPr="00C8119D" w14:paraId="3F1250E1" w14:textId="77777777" w:rsidTr="00C8119D">
        <w:trPr>
          <w:trHeight w:val="300"/>
        </w:trPr>
        <w:tc>
          <w:tcPr>
            <w:tcW w:w="0" w:type="auto"/>
            <w:shd w:val="clear" w:color="auto" w:fill="auto"/>
          </w:tcPr>
          <w:p w14:paraId="2256964B" w14:textId="77777777" w:rsidR="00C8119D" w:rsidRPr="00D524E4" w:rsidRDefault="00C8119D" w:rsidP="00E8108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val="en-US" w:eastAsia="fr-FR"/>
              </w:rPr>
            </w:pPr>
            <w:r w:rsidRPr="00D524E4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val="en-US" w:eastAsia="fr-FR"/>
              </w:rPr>
              <w:t xml:space="preserve">     Home </w:t>
            </w:r>
          </w:p>
        </w:tc>
        <w:tc>
          <w:tcPr>
            <w:tcW w:w="0" w:type="auto"/>
          </w:tcPr>
          <w:p w14:paraId="140C00C2" w14:textId="77777777" w:rsidR="00C8119D" w:rsidRPr="00D524E4" w:rsidRDefault="00C8119D" w:rsidP="00E81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</w:pPr>
            <w:r w:rsidRPr="00D524E4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  <w:t>2.08</w:t>
            </w:r>
          </w:p>
        </w:tc>
        <w:tc>
          <w:tcPr>
            <w:tcW w:w="0" w:type="auto"/>
          </w:tcPr>
          <w:p w14:paraId="2B85BEC3" w14:textId="77777777" w:rsidR="00C8119D" w:rsidRPr="00D524E4" w:rsidRDefault="00C8119D" w:rsidP="00E81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</w:pPr>
            <w:r w:rsidRPr="00D524E4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  <w:t>0.86-5.05</w:t>
            </w:r>
          </w:p>
        </w:tc>
        <w:tc>
          <w:tcPr>
            <w:tcW w:w="0" w:type="auto"/>
          </w:tcPr>
          <w:p w14:paraId="44F3FFBA" w14:textId="77777777" w:rsidR="00C8119D" w:rsidRPr="00D524E4" w:rsidRDefault="00C8119D" w:rsidP="00E81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</w:pPr>
            <w:r w:rsidRPr="00D524E4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  <w:t>0.105</w:t>
            </w:r>
          </w:p>
        </w:tc>
        <w:tc>
          <w:tcPr>
            <w:tcW w:w="0" w:type="auto"/>
          </w:tcPr>
          <w:p w14:paraId="5FA667F2" w14:textId="3BF9A803" w:rsidR="00C8119D" w:rsidRPr="00A233E2" w:rsidRDefault="00C8119D" w:rsidP="00C811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</w:pPr>
            <w:r w:rsidRPr="00C811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  <w:t>0.62</w:t>
            </w:r>
          </w:p>
        </w:tc>
        <w:tc>
          <w:tcPr>
            <w:tcW w:w="0" w:type="auto"/>
          </w:tcPr>
          <w:p w14:paraId="0DEEA5E7" w14:textId="73AF4FE8" w:rsidR="00C8119D" w:rsidRPr="00A233E2" w:rsidRDefault="00C8119D" w:rsidP="00C811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</w:pPr>
            <w:r w:rsidRPr="00C811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  <w:t>0.21-1.84</w:t>
            </w:r>
          </w:p>
        </w:tc>
        <w:tc>
          <w:tcPr>
            <w:tcW w:w="0" w:type="auto"/>
          </w:tcPr>
          <w:p w14:paraId="175F537B" w14:textId="279968CD" w:rsidR="00C8119D" w:rsidRPr="00A233E2" w:rsidRDefault="00C8119D" w:rsidP="00C811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</w:pPr>
            <w:r w:rsidRPr="00C811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  <w:t>0.395</w:t>
            </w:r>
          </w:p>
        </w:tc>
      </w:tr>
      <w:tr w:rsidR="00C8119D" w:rsidRPr="00C8119D" w14:paraId="65A258F4" w14:textId="77777777" w:rsidTr="00C8119D">
        <w:trPr>
          <w:trHeight w:val="300"/>
        </w:trPr>
        <w:tc>
          <w:tcPr>
            <w:tcW w:w="0" w:type="auto"/>
            <w:shd w:val="clear" w:color="auto" w:fill="auto"/>
          </w:tcPr>
          <w:p w14:paraId="3CB58E3F" w14:textId="77777777" w:rsidR="00C8119D" w:rsidRPr="00D524E4" w:rsidRDefault="00C8119D" w:rsidP="00E810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eastAsia="fr-FR"/>
              </w:rPr>
            </w:pPr>
            <w:r w:rsidRPr="00D524E4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eastAsia="fr-FR"/>
              </w:rPr>
              <w:t xml:space="preserve">     </w:t>
            </w:r>
            <w:r w:rsidRPr="00D524E4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val="en-US" w:eastAsia="fr-FR"/>
              </w:rPr>
              <w:t xml:space="preserve">Acute care ward </w:t>
            </w:r>
          </w:p>
        </w:tc>
        <w:tc>
          <w:tcPr>
            <w:tcW w:w="0" w:type="auto"/>
          </w:tcPr>
          <w:p w14:paraId="7306B753" w14:textId="77777777" w:rsidR="00C8119D" w:rsidRPr="00D524E4" w:rsidRDefault="00C8119D" w:rsidP="00E81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</w:pPr>
            <w:r w:rsidRPr="00D524E4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  <w:t>Ref</w:t>
            </w:r>
          </w:p>
        </w:tc>
        <w:tc>
          <w:tcPr>
            <w:tcW w:w="0" w:type="auto"/>
          </w:tcPr>
          <w:p w14:paraId="63B3CD28" w14:textId="77777777" w:rsidR="00C8119D" w:rsidRPr="00D524E4" w:rsidRDefault="00C8119D" w:rsidP="00E81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</w:pPr>
            <w:r w:rsidRPr="00D524E4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  <w:t>Ref</w:t>
            </w:r>
          </w:p>
        </w:tc>
        <w:tc>
          <w:tcPr>
            <w:tcW w:w="0" w:type="auto"/>
          </w:tcPr>
          <w:p w14:paraId="03D267DA" w14:textId="77777777" w:rsidR="00C8119D" w:rsidRPr="00D524E4" w:rsidRDefault="00C8119D" w:rsidP="00E81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</w:pPr>
            <w:r w:rsidRPr="00D524E4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  <w:t>Ref</w:t>
            </w:r>
          </w:p>
        </w:tc>
        <w:tc>
          <w:tcPr>
            <w:tcW w:w="0" w:type="auto"/>
          </w:tcPr>
          <w:p w14:paraId="39E6D463" w14:textId="43563B24" w:rsidR="00C8119D" w:rsidRPr="00D524E4" w:rsidRDefault="00C8119D" w:rsidP="00C81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</w:pPr>
            <w:r w:rsidRPr="00C811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  <w:t>ref</w:t>
            </w:r>
          </w:p>
        </w:tc>
        <w:tc>
          <w:tcPr>
            <w:tcW w:w="0" w:type="auto"/>
          </w:tcPr>
          <w:p w14:paraId="676EAAA9" w14:textId="5E27B688" w:rsidR="00C8119D" w:rsidRPr="00D524E4" w:rsidRDefault="00C8119D" w:rsidP="00C81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</w:pPr>
            <w:r w:rsidRPr="00C811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  <w:t>ref</w:t>
            </w:r>
          </w:p>
        </w:tc>
        <w:tc>
          <w:tcPr>
            <w:tcW w:w="0" w:type="auto"/>
          </w:tcPr>
          <w:p w14:paraId="1B96074A" w14:textId="3492732C" w:rsidR="00C8119D" w:rsidRPr="00D524E4" w:rsidRDefault="00C8119D" w:rsidP="00C81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</w:pPr>
            <w:r w:rsidRPr="00C811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  <w:t>Ref</w:t>
            </w:r>
          </w:p>
        </w:tc>
      </w:tr>
      <w:tr w:rsidR="00C8119D" w:rsidRPr="00C8119D" w14:paraId="7D893D07" w14:textId="77777777" w:rsidTr="00C8119D">
        <w:trPr>
          <w:trHeight w:val="300"/>
        </w:trPr>
        <w:tc>
          <w:tcPr>
            <w:tcW w:w="0" w:type="auto"/>
            <w:shd w:val="clear" w:color="auto" w:fill="auto"/>
          </w:tcPr>
          <w:p w14:paraId="203B75E3" w14:textId="77777777" w:rsidR="00C8119D" w:rsidRPr="00D524E4" w:rsidRDefault="00C8119D" w:rsidP="00E81088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4"/>
                <w:lang w:val="en-US" w:eastAsia="fr-FR"/>
              </w:rPr>
            </w:pPr>
            <w:r w:rsidRPr="00D524E4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4"/>
                <w:lang w:val="en-US" w:eastAsia="fr-FR"/>
              </w:rPr>
              <w:t xml:space="preserve">Early management </w:t>
            </w:r>
          </w:p>
        </w:tc>
        <w:tc>
          <w:tcPr>
            <w:tcW w:w="0" w:type="auto"/>
          </w:tcPr>
          <w:p w14:paraId="1F0916C3" w14:textId="77777777" w:rsidR="00C8119D" w:rsidRPr="00D524E4" w:rsidRDefault="00C8119D" w:rsidP="00E81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</w:pPr>
          </w:p>
        </w:tc>
        <w:tc>
          <w:tcPr>
            <w:tcW w:w="0" w:type="auto"/>
          </w:tcPr>
          <w:p w14:paraId="3ABB0584" w14:textId="77777777" w:rsidR="00C8119D" w:rsidRPr="00D524E4" w:rsidRDefault="00C8119D" w:rsidP="00E81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</w:pPr>
          </w:p>
        </w:tc>
        <w:tc>
          <w:tcPr>
            <w:tcW w:w="0" w:type="auto"/>
          </w:tcPr>
          <w:p w14:paraId="33CF6827" w14:textId="77777777" w:rsidR="00C8119D" w:rsidRPr="00D524E4" w:rsidRDefault="00C8119D" w:rsidP="00E81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</w:pPr>
          </w:p>
        </w:tc>
        <w:tc>
          <w:tcPr>
            <w:tcW w:w="0" w:type="auto"/>
          </w:tcPr>
          <w:p w14:paraId="36DB79C8" w14:textId="77777777" w:rsidR="00C8119D" w:rsidRPr="00A233E2" w:rsidRDefault="00C8119D" w:rsidP="00C811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</w:pPr>
          </w:p>
        </w:tc>
        <w:tc>
          <w:tcPr>
            <w:tcW w:w="0" w:type="auto"/>
          </w:tcPr>
          <w:p w14:paraId="1CDBD0CA" w14:textId="77777777" w:rsidR="00C8119D" w:rsidRPr="00A233E2" w:rsidRDefault="00C8119D" w:rsidP="00C811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</w:pPr>
          </w:p>
        </w:tc>
        <w:tc>
          <w:tcPr>
            <w:tcW w:w="0" w:type="auto"/>
          </w:tcPr>
          <w:p w14:paraId="37E594C6" w14:textId="77777777" w:rsidR="00C8119D" w:rsidRPr="00A233E2" w:rsidRDefault="00C8119D" w:rsidP="00C811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</w:pPr>
          </w:p>
        </w:tc>
      </w:tr>
      <w:tr w:rsidR="00C8119D" w:rsidRPr="00C8119D" w14:paraId="64A82341" w14:textId="77777777" w:rsidTr="00C8119D">
        <w:trPr>
          <w:trHeight w:val="300"/>
        </w:trPr>
        <w:tc>
          <w:tcPr>
            <w:tcW w:w="0" w:type="auto"/>
            <w:shd w:val="clear" w:color="auto" w:fill="auto"/>
          </w:tcPr>
          <w:p w14:paraId="14F7323A" w14:textId="77777777" w:rsidR="00C8119D" w:rsidRPr="00D524E4" w:rsidRDefault="00C8119D" w:rsidP="00E8108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val="en-US" w:eastAsia="fr-FR"/>
              </w:rPr>
            </w:pPr>
            <w:r w:rsidRPr="00D524E4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val="en-US" w:eastAsia="fr-FR"/>
              </w:rPr>
              <w:t xml:space="preserve">      Systemic antibiotic at admission </w:t>
            </w:r>
          </w:p>
        </w:tc>
        <w:tc>
          <w:tcPr>
            <w:tcW w:w="0" w:type="auto"/>
          </w:tcPr>
          <w:p w14:paraId="7C9F7E49" w14:textId="77777777" w:rsidR="00C8119D" w:rsidRPr="00D524E4" w:rsidRDefault="00C8119D" w:rsidP="00E81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</w:pPr>
            <w:r w:rsidRPr="00D524E4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  <w:t>1.38</w:t>
            </w:r>
          </w:p>
        </w:tc>
        <w:tc>
          <w:tcPr>
            <w:tcW w:w="0" w:type="auto"/>
          </w:tcPr>
          <w:p w14:paraId="0DBCB23B" w14:textId="77777777" w:rsidR="00C8119D" w:rsidRPr="00D524E4" w:rsidRDefault="00C8119D" w:rsidP="00E81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</w:pPr>
            <w:r w:rsidRPr="00D524E4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  <w:t>0.53-3.55</w:t>
            </w:r>
          </w:p>
        </w:tc>
        <w:tc>
          <w:tcPr>
            <w:tcW w:w="0" w:type="auto"/>
          </w:tcPr>
          <w:p w14:paraId="1B0E30B7" w14:textId="77777777" w:rsidR="00C8119D" w:rsidRPr="00D524E4" w:rsidRDefault="00C8119D" w:rsidP="00E81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</w:pPr>
            <w:r w:rsidRPr="00D524E4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  <w:t>0.51</w:t>
            </w:r>
          </w:p>
        </w:tc>
        <w:tc>
          <w:tcPr>
            <w:tcW w:w="0" w:type="auto"/>
          </w:tcPr>
          <w:p w14:paraId="0A6FA790" w14:textId="518DADD5" w:rsidR="00C8119D" w:rsidRPr="00A233E2" w:rsidRDefault="00C8119D" w:rsidP="00C811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</w:pPr>
            <w:r w:rsidRPr="00C811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  <w:t>2.51</w:t>
            </w:r>
          </w:p>
        </w:tc>
        <w:tc>
          <w:tcPr>
            <w:tcW w:w="0" w:type="auto"/>
          </w:tcPr>
          <w:p w14:paraId="787BF2EF" w14:textId="435292C1" w:rsidR="00C8119D" w:rsidRPr="00A233E2" w:rsidRDefault="00C8119D" w:rsidP="00C811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</w:pPr>
            <w:r w:rsidRPr="00C811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  <w:t>0.68-9.35</w:t>
            </w:r>
          </w:p>
        </w:tc>
        <w:tc>
          <w:tcPr>
            <w:tcW w:w="0" w:type="auto"/>
          </w:tcPr>
          <w:p w14:paraId="4623C0CC" w14:textId="51D4DB44" w:rsidR="00C8119D" w:rsidRPr="00A233E2" w:rsidRDefault="00C8119D" w:rsidP="00C811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</w:pPr>
            <w:r w:rsidRPr="00C811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  <w:t>0.168</w:t>
            </w:r>
          </w:p>
        </w:tc>
      </w:tr>
      <w:tr w:rsidR="00C8119D" w:rsidRPr="00C8119D" w14:paraId="50DD2DAB" w14:textId="77777777" w:rsidTr="00C8119D">
        <w:trPr>
          <w:trHeight w:val="300"/>
        </w:trPr>
        <w:tc>
          <w:tcPr>
            <w:tcW w:w="0" w:type="auto"/>
            <w:shd w:val="clear" w:color="auto" w:fill="auto"/>
          </w:tcPr>
          <w:p w14:paraId="215D69F4" w14:textId="77777777" w:rsidR="00C8119D" w:rsidRPr="00D524E4" w:rsidRDefault="00C8119D" w:rsidP="00E8108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val="en-US" w:eastAsia="fr-FR"/>
              </w:rPr>
            </w:pPr>
            <w:r w:rsidRPr="00D524E4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val="en-US" w:eastAsia="fr-FR"/>
              </w:rPr>
              <w:t xml:space="preserve">      Vascular catheter </w:t>
            </w:r>
          </w:p>
        </w:tc>
        <w:tc>
          <w:tcPr>
            <w:tcW w:w="0" w:type="auto"/>
          </w:tcPr>
          <w:p w14:paraId="5126C7D2" w14:textId="77777777" w:rsidR="00C8119D" w:rsidRPr="00D524E4" w:rsidRDefault="00C8119D" w:rsidP="00E81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</w:pPr>
            <w:r w:rsidRPr="00D524E4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  <w:t>inf</w:t>
            </w:r>
          </w:p>
        </w:tc>
        <w:tc>
          <w:tcPr>
            <w:tcW w:w="0" w:type="auto"/>
          </w:tcPr>
          <w:p w14:paraId="57CCB10F" w14:textId="77777777" w:rsidR="00C8119D" w:rsidRPr="00D524E4" w:rsidRDefault="00C8119D" w:rsidP="00E810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</w:pPr>
            <w:r w:rsidRPr="00D524E4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  <w:t>0-inf</w:t>
            </w:r>
          </w:p>
        </w:tc>
        <w:tc>
          <w:tcPr>
            <w:tcW w:w="0" w:type="auto"/>
          </w:tcPr>
          <w:p w14:paraId="62B16A42" w14:textId="77777777" w:rsidR="00C8119D" w:rsidRPr="00D524E4" w:rsidRDefault="00C8119D" w:rsidP="00E810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</w:pPr>
            <w:r w:rsidRPr="00D524E4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  <w:t>0.99</w:t>
            </w:r>
          </w:p>
        </w:tc>
        <w:tc>
          <w:tcPr>
            <w:tcW w:w="0" w:type="auto"/>
          </w:tcPr>
          <w:p w14:paraId="4B464FB3" w14:textId="6DECA1C8" w:rsidR="00C8119D" w:rsidRPr="00D524E4" w:rsidRDefault="00C8119D" w:rsidP="00C81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</w:pPr>
            <w:r w:rsidRPr="00C811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  <w:t>inf</w:t>
            </w:r>
          </w:p>
        </w:tc>
        <w:tc>
          <w:tcPr>
            <w:tcW w:w="0" w:type="auto"/>
          </w:tcPr>
          <w:p w14:paraId="636C6B2E" w14:textId="2A076CF2" w:rsidR="00C8119D" w:rsidRPr="00D524E4" w:rsidRDefault="00C8119D" w:rsidP="00C811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</w:pPr>
            <w:r w:rsidRPr="00C811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  <w:t>0-inf</w:t>
            </w:r>
          </w:p>
        </w:tc>
        <w:tc>
          <w:tcPr>
            <w:tcW w:w="0" w:type="auto"/>
          </w:tcPr>
          <w:p w14:paraId="5158A5CB" w14:textId="79EB39FB" w:rsidR="00C8119D" w:rsidRPr="00D524E4" w:rsidRDefault="00C8119D" w:rsidP="00C811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</w:pPr>
            <w:r w:rsidRPr="00C811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  <w:t>0.990</w:t>
            </w:r>
          </w:p>
        </w:tc>
      </w:tr>
      <w:tr w:rsidR="00C8119D" w:rsidRPr="00C8119D" w14:paraId="57B13C7A" w14:textId="77777777" w:rsidTr="00C8119D">
        <w:trPr>
          <w:trHeight w:val="300"/>
        </w:trPr>
        <w:tc>
          <w:tcPr>
            <w:tcW w:w="0" w:type="auto"/>
            <w:shd w:val="clear" w:color="auto" w:fill="auto"/>
          </w:tcPr>
          <w:p w14:paraId="502DD98E" w14:textId="77777777" w:rsidR="00C8119D" w:rsidRPr="00D524E4" w:rsidRDefault="00C8119D" w:rsidP="00E8108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val="en-US" w:eastAsia="fr-FR"/>
              </w:rPr>
            </w:pPr>
            <w:r w:rsidRPr="00D524E4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val="en-US" w:eastAsia="fr-FR"/>
              </w:rPr>
              <w:t xml:space="preserve">      Multiple-site 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val="en-US" w:eastAsia="fr-FR"/>
              </w:rPr>
              <w:t>d</w:t>
            </w:r>
            <w:r w:rsidRPr="00D524E4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val="en-US" w:eastAsia="fr-FR"/>
              </w:rPr>
              <w:t>econtamination</w:t>
            </w:r>
          </w:p>
        </w:tc>
        <w:tc>
          <w:tcPr>
            <w:tcW w:w="0" w:type="auto"/>
          </w:tcPr>
          <w:p w14:paraId="36A88C02" w14:textId="77777777" w:rsidR="00C8119D" w:rsidRPr="00D524E4" w:rsidRDefault="00C8119D" w:rsidP="00E81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</w:pPr>
            <w:r w:rsidRPr="00D524E4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  <w:t>1.31</w:t>
            </w:r>
          </w:p>
        </w:tc>
        <w:tc>
          <w:tcPr>
            <w:tcW w:w="0" w:type="auto"/>
          </w:tcPr>
          <w:p w14:paraId="7B0FEA83" w14:textId="77777777" w:rsidR="00C8119D" w:rsidRPr="00D524E4" w:rsidRDefault="00C8119D" w:rsidP="00E81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</w:pPr>
            <w:r w:rsidRPr="00D524E4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  <w:t>0.57-3.02</w:t>
            </w:r>
          </w:p>
        </w:tc>
        <w:tc>
          <w:tcPr>
            <w:tcW w:w="0" w:type="auto"/>
          </w:tcPr>
          <w:p w14:paraId="2CA48FDD" w14:textId="77777777" w:rsidR="00C8119D" w:rsidRPr="00D524E4" w:rsidRDefault="00C8119D" w:rsidP="00E81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</w:pPr>
            <w:r w:rsidRPr="00D524E4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  <w:t>0.53</w:t>
            </w:r>
          </w:p>
        </w:tc>
        <w:tc>
          <w:tcPr>
            <w:tcW w:w="0" w:type="auto"/>
          </w:tcPr>
          <w:p w14:paraId="402FD6E5" w14:textId="501C499E" w:rsidR="00C8119D" w:rsidRPr="00A233E2" w:rsidRDefault="00C8119D" w:rsidP="00C811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</w:pPr>
            <w:r w:rsidRPr="00C811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  <w:t>0.85</w:t>
            </w:r>
          </w:p>
        </w:tc>
        <w:tc>
          <w:tcPr>
            <w:tcW w:w="0" w:type="auto"/>
          </w:tcPr>
          <w:p w14:paraId="0653DF38" w14:textId="684120C4" w:rsidR="00C8119D" w:rsidRPr="00A233E2" w:rsidRDefault="00C8119D" w:rsidP="00C811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</w:pPr>
            <w:r w:rsidRPr="00C811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  <w:t>0.22-3.21</w:t>
            </w:r>
          </w:p>
        </w:tc>
        <w:tc>
          <w:tcPr>
            <w:tcW w:w="0" w:type="auto"/>
          </w:tcPr>
          <w:p w14:paraId="5AA71A85" w14:textId="2592EE66" w:rsidR="00C8119D" w:rsidRPr="00A233E2" w:rsidRDefault="00C8119D" w:rsidP="00C811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</w:pPr>
            <w:r w:rsidRPr="00C811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  <w:t>0.811</w:t>
            </w:r>
          </w:p>
        </w:tc>
      </w:tr>
      <w:tr w:rsidR="00C8119D" w:rsidRPr="00C8119D" w14:paraId="26D18EE0" w14:textId="77777777" w:rsidTr="00C8119D">
        <w:trPr>
          <w:trHeight w:val="300"/>
        </w:trPr>
        <w:tc>
          <w:tcPr>
            <w:tcW w:w="0" w:type="auto"/>
            <w:shd w:val="clear" w:color="auto" w:fill="auto"/>
          </w:tcPr>
          <w:p w14:paraId="4569FE32" w14:textId="77777777" w:rsidR="00C8119D" w:rsidRPr="00D524E4" w:rsidRDefault="00C8119D" w:rsidP="00E81088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4"/>
                <w:lang w:val="en-US" w:eastAsia="fr-FR"/>
              </w:rPr>
            </w:pPr>
            <w:r w:rsidRPr="00D524E4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4"/>
                <w:lang w:val="en-US" w:eastAsia="fr-FR"/>
              </w:rPr>
              <w:t>Biological parameters at admission</w:t>
            </w:r>
          </w:p>
        </w:tc>
        <w:tc>
          <w:tcPr>
            <w:tcW w:w="0" w:type="auto"/>
          </w:tcPr>
          <w:p w14:paraId="26B64623" w14:textId="77777777" w:rsidR="00C8119D" w:rsidRPr="00D524E4" w:rsidRDefault="00C8119D" w:rsidP="00E81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</w:pPr>
          </w:p>
        </w:tc>
        <w:tc>
          <w:tcPr>
            <w:tcW w:w="0" w:type="auto"/>
          </w:tcPr>
          <w:p w14:paraId="39AD7B04" w14:textId="77777777" w:rsidR="00C8119D" w:rsidRPr="00D524E4" w:rsidRDefault="00C8119D" w:rsidP="00E81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</w:pPr>
          </w:p>
        </w:tc>
        <w:tc>
          <w:tcPr>
            <w:tcW w:w="0" w:type="auto"/>
          </w:tcPr>
          <w:p w14:paraId="4F551B2C" w14:textId="77777777" w:rsidR="00C8119D" w:rsidRPr="00D524E4" w:rsidRDefault="00C8119D" w:rsidP="00E81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</w:pPr>
          </w:p>
        </w:tc>
        <w:tc>
          <w:tcPr>
            <w:tcW w:w="0" w:type="auto"/>
          </w:tcPr>
          <w:p w14:paraId="0F005535" w14:textId="77777777" w:rsidR="00C8119D" w:rsidRPr="00A233E2" w:rsidRDefault="00C8119D" w:rsidP="00C811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</w:pPr>
          </w:p>
        </w:tc>
        <w:tc>
          <w:tcPr>
            <w:tcW w:w="0" w:type="auto"/>
          </w:tcPr>
          <w:p w14:paraId="1AD18D26" w14:textId="77777777" w:rsidR="00C8119D" w:rsidRPr="00A233E2" w:rsidRDefault="00C8119D" w:rsidP="00C811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</w:pPr>
          </w:p>
        </w:tc>
        <w:tc>
          <w:tcPr>
            <w:tcW w:w="0" w:type="auto"/>
          </w:tcPr>
          <w:p w14:paraId="7420BBCD" w14:textId="77777777" w:rsidR="00C8119D" w:rsidRPr="00A233E2" w:rsidRDefault="00C8119D" w:rsidP="00C811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</w:pPr>
          </w:p>
        </w:tc>
      </w:tr>
      <w:tr w:rsidR="00C8119D" w:rsidRPr="00C8119D" w14:paraId="48B29F6B" w14:textId="77777777" w:rsidTr="00C8119D">
        <w:trPr>
          <w:trHeight w:val="300"/>
        </w:trPr>
        <w:tc>
          <w:tcPr>
            <w:tcW w:w="0" w:type="auto"/>
            <w:shd w:val="clear" w:color="auto" w:fill="auto"/>
          </w:tcPr>
          <w:p w14:paraId="5062F453" w14:textId="77777777" w:rsidR="00C8119D" w:rsidRPr="00D524E4" w:rsidRDefault="00C8119D" w:rsidP="00E8108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val="en-US" w:eastAsia="fr-FR"/>
              </w:rPr>
            </w:pPr>
            <w:r w:rsidRPr="00055CD9">
              <w:rPr>
                <w:rFonts w:ascii="Times New Roman" w:hAnsi="Times New Roman" w:cs="Times New Roman"/>
                <w:color w:val="000000"/>
                <w:sz w:val="12"/>
                <w:szCs w:val="14"/>
                <w:lang w:val="en-US"/>
              </w:rPr>
              <w:t xml:space="preserve">      </w:t>
            </w:r>
            <w:r w:rsidRPr="00D524E4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val="en-US" w:eastAsia="fr-FR"/>
              </w:rPr>
              <w:t>Creatininemia, per supplementary µmol/L</w:t>
            </w:r>
          </w:p>
        </w:tc>
        <w:tc>
          <w:tcPr>
            <w:tcW w:w="0" w:type="auto"/>
          </w:tcPr>
          <w:p w14:paraId="0CF79A15" w14:textId="77777777" w:rsidR="00C8119D" w:rsidRPr="00D524E4" w:rsidRDefault="00C8119D" w:rsidP="00E81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</w:pPr>
            <w:r w:rsidRPr="00D524E4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  <w:t>0.99</w:t>
            </w:r>
          </w:p>
        </w:tc>
        <w:tc>
          <w:tcPr>
            <w:tcW w:w="0" w:type="auto"/>
          </w:tcPr>
          <w:p w14:paraId="11DECEC7" w14:textId="77777777" w:rsidR="00C8119D" w:rsidRPr="00D524E4" w:rsidRDefault="00C8119D" w:rsidP="00E81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</w:pPr>
            <w:r w:rsidRPr="00D524E4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  <w:t>0.99-1.00</w:t>
            </w:r>
          </w:p>
        </w:tc>
        <w:tc>
          <w:tcPr>
            <w:tcW w:w="0" w:type="auto"/>
          </w:tcPr>
          <w:p w14:paraId="2BAF7625" w14:textId="77777777" w:rsidR="00C8119D" w:rsidRPr="00D524E4" w:rsidRDefault="00C8119D" w:rsidP="00E81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</w:pPr>
            <w:r w:rsidRPr="00D524E4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  <w:t>0.73</w:t>
            </w:r>
          </w:p>
        </w:tc>
        <w:tc>
          <w:tcPr>
            <w:tcW w:w="0" w:type="auto"/>
          </w:tcPr>
          <w:p w14:paraId="055438B8" w14:textId="4CF02A85" w:rsidR="00C8119D" w:rsidRPr="00A233E2" w:rsidRDefault="00C8119D" w:rsidP="00C811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</w:pPr>
            <w:r w:rsidRPr="00C811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  <w:t>0.99</w:t>
            </w:r>
          </w:p>
        </w:tc>
        <w:tc>
          <w:tcPr>
            <w:tcW w:w="0" w:type="auto"/>
          </w:tcPr>
          <w:p w14:paraId="0B10A511" w14:textId="349C0F8D" w:rsidR="00C8119D" w:rsidRPr="00A233E2" w:rsidRDefault="00C8119D" w:rsidP="00C811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</w:pPr>
            <w:r w:rsidRPr="00C811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  <w:t>0.98-1.00</w:t>
            </w:r>
          </w:p>
        </w:tc>
        <w:tc>
          <w:tcPr>
            <w:tcW w:w="0" w:type="auto"/>
          </w:tcPr>
          <w:p w14:paraId="189935D3" w14:textId="620D68E4" w:rsidR="00C8119D" w:rsidRPr="00A233E2" w:rsidRDefault="00C8119D" w:rsidP="00C811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</w:pPr>
            <w:r w:rsidRPr="00C811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  <w:t>0.171</w:t>
            </w:r>
          </w:p>
        </w:tc>
      </w:tr>
      <w:tr w:rsidR="00C8119D" w:rsidRPr="00C8119D" w14:paraId="09E69228" w14:textId="77777777" w:rsidTr="00C8119D">
        <w:trPr>
          <w:trHeight w:val="300"/>
        </w:trPr>
        <w:tc>
          <w:tcPr>
            <w:tcW w:w="0" w:type="auto"/>
            <w:shd w:val="clear" w:color="auto" w:fill="auto"/>
          </w:tcPr>
          <w:p w14:paraId="079A9574" w14:textId="77777777" w:rsidR="00C8119D" w:rsidRPr="00D524E4" w:rsidRDefault="00C8119D" w:rsidP="00E8108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val="en-US" w:eastAsia="fr-FR"/>
              </w:rPr>
            </w:pPr>
            <w:r w:rsidRPr="00055CD9">
              <w:rPr>
                <w:rFonts w:ascii="Times New Roman" w:hAnsi="Times New Roman" w:cs="Times New Roman"/>
                <w:color w:val="000000"/>
                <w:sz w:val="12"/>
                <w:szCs w:val="14"/>
                <w:lang w:val="en-US"/>
              </w:rPr>
              <w:t xml:space="preserve">      </w:t>
            </w:r>
            <w:r w:rsidRPr="00D524E4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val="en-US" w:eastAsia="fr-FR"/>
              </w:rPr>
              <w:t>White blood cell count, per supplementary Giga/L</w:t>
            </w:r>
          </w:p>
        </w:tc>
        <w:tc>
          <w:tcPr>
            <w:tcW w:w="0" w:type="auto"/>
          </w:tcPr>
          <w:p w14:paraId="11AB4337" w14:textId="77777777" w:rsidR="00C8119D" w:rsidRPr="00D524E4" w:rsidRDefault="00C8119D" w:rsidP="00E81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</w:pPr>
            <w:r w:rsidRPr="00D524E4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  <w:t>0.98</w:t>
            </w:r>
          </w:p>
        </w:tc>
        <w:tc>
          <w:tcPr>
            <w:tcW w:w="0" w:type="auto"/>
          </w:tcPr>
          <w:p w14:paraId="723E4FCC" w14:textId="77777777" w:rsidR="00C8119D" w:rsidRPr="00D524E4" w:rsidRDefault="00C8119D" w:rsidP="00E81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</w:pPr>
            <w:r w:rsidRPr="00D524E4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  <w:t>0.92-1.05</w:t>
            </w:r>
          </w:p>
        </w:tc>
        <w:tc>
          <w:tcPr>
            <w:tcW w:w="0" w:type="auto"/>
          </w:tcPr>
          <w:p w14:paraId="5B883580" w14:textId="77777777" w:rsidR="00C8119D" w:rsidRPr="00D524E4" w:rsidRDefault="00C8119D" w:rsidP="00E81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</w:pPr>
            <w:r w:rsidRPr="00D524E4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  <w:t>0.60</w:t>
            </w:r>
          </w:p>
        </w:tc>
        <w:tc>
          <w:tcPr>
            <w:tcW w:w="0" w:type="auto"/>
          </w:tcPr>
          <w:p w14:paraId="13795B06" w14:textId="377DD669" w:rsidR="00C8119D" w:rsidRPr="00A233E2" w:rsidRDefault="00C8119D" w:rsidP="00C811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</w:pPr>
            <w:r w:rsidRPr="00C811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  <w:t>0.91</w:t>
            </w:r>
          </w:p>
        </w:tc>
        <w:tc>
          <w:tcPr>
            <w:tcW w:w="0" w:type="auto"/>
          </w:tcPr>
          <w:p w14:paraId="31A5C1C2" w14:textId="71973CFA" w:rsidR="00C8119D" w:rsidRPr="00A233E2" w:rsidRDefault="00C8119D" w:rsidP="00C811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</w:pPr>
            <w:r w:rsidRPr="00C811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  <w:t>0.81-1.02</w:t>
            </w:r>
          </w:p>
        </w:tc>
        <w:tc>
          <w:tcPr>
            <w:tcW w:w="0" w:type="auto"/>
          </w:tcPr>
          <w:p w14:paraId="3F06FB61" w14:textId="520B43EC" w:rsidR="00C8119D" w:rsidRPr="00A233E2" w:rsidRDefault="00C8119D" w:rsidP="00C811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</w:pPr>
            <w:r w:rsidRPr="00C811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  <w:t>0.118</w:t>
            </w:r>
          </w:p>
        </w:tc>
      </w:tr>
      <w:tr w:rsidR="00C8119D" w:rsidRPr="00C8119D" w14:paraId="00E5B80D" w14:textId="77777777" w:rsidTr="00C8119D">
        <w:trPr>
          <w:trHeight w:val="300"/>
        </w:trPr>
        <w:tc>
          <w:tcPr>
            <w:tcW w:w="0" w:type="auto"/>
            <w:shd w:val="clear" w:color="auto" w:fill="auto"/>
          </w:tcPr>
          <w:p w14:paraId="6D81BACE" w14:textId="77777777" w:rsidR="00C8119D" w:rsidRPr="00D524E4" w:rsidRDefault="00C8119D" w:rsidP="00E8108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val="en-US" w:eastAsia="fr-FR"/>
              </w:rPr>
            </w:pPr>
            <w:r w:rsidRPr="00055CD9">
              <w:rPr>
                <w:rFonts w:ascii="Times New Roman" w:hAnsi="Times New Roman" w:cs="Times New Roman"/>
                <w:color w:val="000000"/>
                <w:sz w:val="12"/>
                <w:szCs w:val="14"/>
                <w:lang w:val="en-US"/>
              </w:rPr>
              <w:t xml:space="preserve">      </w:t>
            </w:r>
            <w:r w:rsidRPr="00D524E4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val="en-US" w:eastAsia="fr-FR"/>
              </w:rPr>
              <w:t>Lymphocyte, per supplementary Giga/L</w:t>
            </w:r>
          </w:p>
        </w:tc>
        <w:tc>
          <w:tcPr>
            <w:tcW w:w="0" w:type="auto"/>
          </w:tcPr>
          <w:p w14:paraId="0116246E" w14:textId="77777777" w:rsidR="00C8119D" w:rsidRPr="00D524E4" w:rsidRDefault="00C8119D" w:rsidP="00E81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</w:pPr>
            <w:r w:rsidRPr="00D524E4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  <w:t>0.24</w:t>
            </w:r>
          </w:p>
        </w:tc>
        <w:tc>
          <w:tcPr>
            <w:tcW w:w="0" w:type="auto"/>
          </w:tcPr>
          <w:p w14:paraId="49804C5A" w14:textId="77777777" w:rsidR="00C8119D" w:rsidRPr="00D524E4" w:rsidRDefault="00C8119D" w:rsidP="00E81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</w:pPr>
            <w:r w:rsidRPr="00D524E4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  <w:t>0.07-0.78</w:t>
            </w:r>
          </w:p>
        </w:tc>
        <w:tc>
          <w:tcPr>
            <w:tcW w:w="0" w:type="auto"/>
          </w:tcPr>
          <w:p w14:paraId="59FE01F8" w14:textId="77777777" w:rsidR="00C8119D" w:rsidRPr="00D524E4" w:rsidRDefault="00C8119D" w:rsidP="00E81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</w:pPr>
            <w:r w:rsidRPr="00D524E4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  <w:t>0.018</w:t>
            </w:r>
          </w:p>
        </w:tc>
        <w:tc>
          <w:tcPr>
            <w:tcW w:w="0" w:type="auto"/>
          </w:tcPr>
          <w:p w14:paraId="009E7445" w14:textId="15398D61" w:rsidR="00C8119D" w:rsidRPr="00A233E2" w:rsidRDefault="00C8119D" w:rsidP="00C811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</w:pPr>
            <w:r w:rsidRPr="00C811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  <w:t>0.31</w:t>
            </w:r>
          </w:p>
        </w:tc>
        <w:tc>
          <w:tcPr>
            <w:tcW w:w="0" w:type="auto"/>
          </w:tcPr>
          <w:p w14:paraId="59DF2121" w14:textId="5BF17124" w:rsidR="00C8119D" w:rsidRPr="00A233E2" w:rsidRDefault="00C8119D" w:rsidP="00C811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</w:pPr>
            <w:r w:rsidRPr="00C811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  <w:t>0.08-1.22</w:t>
            </w:r>
          </w:p>
        </w:tc>
        <w:tc>
          <w:tcPr>
            <w:tcW w:w="0" w:type="auto"/>
          </w:tcPr>
          <w:p w14:paraId="6006D351" w14:textId="588E670A" w:rsidR="00C8119D" w:rsidRPr="00A233E2" w:rsidRDefault="00C8119D" w:rsidP="00C811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</w:pPr>
            <w:r w:rsidRPr="00C811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  <w:t>0.094</w:t>
            </w:r>
          </w:p>
        </w:tc>
      </w:tr>
      <w:tr w:rsidR="00C8119D" w:rsidRPr="00C8119D" w14:paraId="3E9C62FB" w14:textId="77777777" w:rsidTr="00C8119D">
        <w:trPr>
          <w:trHeight w:val="300"/>
        </w:trPr>
        <w:tc>
          <w:tcPr>
            <w:tcW w:w="0" w:type="auto"/>
            <w:shd w:val="clear" w:color="auto" w:fill="auto"/>
          </w:tcPr>
          <w:p w14:paraId="07D2743D" w14:textId="77777777" w:rsidR="00C8119D" w:rsidRPr="00D524E4" w:rsidRDefault="00C8119D" w:rsidP="00E8108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val="en-US" w:eastAsia="fr-FR"/>
              </w:rPr>
            </w:pPr>
            <w:r w:rsidRPr="00055CD9">
              <w:rPr>
                <w:rFonts w:ascii="Times New Roman" w:hAnsi="Times New Roman" w:cs="Times New Roman"/>
                <w:color w:val="000000"/>
                <w:sz w:val="12"/>
                <w:szCs w:val="14"/>
                <w:lang w:val="en-US"/>
              </w:rPr>
              <w:t xml:space="preserve">      </w:t>
            </w:r>
            <w:r w:rsidRPr="00D524E4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val="en-US" w:eastAsia="fr-FR"/>
              </w:rPr>
              <w:t>PaO2/FiO2, per supplementary mmHg</w:t>
            </w:r>
          </w:p>
        </w:tc>
        <w:tc>
          <w:tcPr>
            <w:tcW w:w="0" w:type="auto"/>
          </w:tcPr>
          <w:p w14:paraId="097C7584" w14:textId="77777777" w:rsidR="00C8119D" w:rsidRPr="00D524E4" w:rsidRDefault="00C8119D" w:rsidP="00E81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</w:pPr>
            <w:r w:rsidRPr="00D524E4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  <w:t>0.99</w:t>
            </w:r>
          </w:p>
        </w:tc>
        <w:tc>
          <w:tcPr>
            <w:tcW w:w="0" w:type="auto"/>
          </w:tcPr>
          <w:p w14:paraId="06B502BA" w14:textId="77777777" w:rsidR="00C8119D" w:rsidRPr="00D524E4" w:rsidRDefault="00C8119D" w:rsidP="00E81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</w:pPr>
            <w:r w:rsidRPr="00D524E4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  <w:t>0.99-1.00</w:t>
            </w:r>
          </w:p>
        </w:tc>
        <w:tc>
          <w:tcPr>
            <w:tcW w:w="0" w:type="auto"/>
          </w:tcPr>
          <w:p w14:paraId="69364EC4" w14:textId="77777777" w:rsidR="00C8119D" w:rsidRPr="00D524E4" w:rsidRDefault="00C8119D" w:rsidP="00E81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</w:pPr>
            <w:r w:rsidRPr="00D524E4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  <w:t>0.29</w:t>
            </w:r>
          </w:p>
        </w:tc>
        <w:tc>
          <w:tcPr>
            <w:tcW w:w="0" w:type="auto"/>
          </w:tcPr>
          <w:p w14:paraId="6378B40E" w14:textId="6A13D93A" w:rsidR="00C8119D" w:rsidRPr="00A233E2" w:rsidRDefault="00C8119D" w:rsidP="00C811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</w:pPr>
            <w:r w:rsidRPr="00C811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  <w:t>0.98</w:t>
            </w:r>
          </w:p>
        </w:tc>
        <w:tc>
          <w:tcPr>
            <w:tcW w:w="0" w:type="auto"/>
          </w:tcPr>
          <w:p w14:paraId="28A06AC8" w14:textId="168163CF" w:rsidR="00C8119D" w:rsidRPr="00A233E2" w:rsidRDefault="00C8119D" w:rsidP="00C811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</w:pPr>
            <w:r w:rsidRPr="00C811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  <w:t>0.97-0.99</w:t>
            </w:r>
          </w:p>
        </w:tc>
        <w:tc>
          <w:tcPr>
            <w:tcW w:w="0" w:type="auto"/>
          </w:tcPr>
          <w:p w14:paraId="2D2D5180" w14:textId="7CDEB897" w:rsidR="00C8119D" w:rsidRPr="00A233E2" w:rsidRDefault="00C8119D" w:rsidP="00C811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</w:pPr>
            <w:r w:rsidRPr="00C811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  <w:t>0.017</w:t>
            </w:r>
          </w:p>
        </w:tc>
      </w:tr>
      <w:tr w:rsidR="00C8119D" w:rsidRPr="00C8119D" w14:paraId="41E9BB32" w14:textId="77777777" w:rsidTr="00C8119D">
        <w:trPr>
          <w:trHeight w:val="300"/>
        </w:trPr>
        <w:tc>
          <w:tcPr>
            <w:tcW w:w="0" w:type="auto"/>
            <w:shd w:val="clear" w:color="auto" w:fill="auto"/>
          </w:tcPr>
          <w:p w14:paraId="108E1BF7" w14:textId="77777777" w:rsidR="00C8119D" w:rsidRPr="00055CD9" w:rsidRDefault="00C8119D" w:rsidP="00E81088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2"/>
                <w:szCs w:val="14"/>
                <w:lang w:val="en-US"/>
              </w:rPr>
            </w:pPr>
            <w:r w:rsidRPr="00D524E4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4"/>
                <w:lang w:val="en-US" w:eastAsia="fr-FR"/>
              </w:rPr>
              <w:t>Characteristics at ventilator-associated pneumonia onset</w:t>
            </w:r>
          </w:p>
        </w:tc>
        <w:tc>
          <w:tcPr>
            <w:tcW w:w="0" w:type="auto"/>
          </w:tcPr>
          <w:p w14:paraId="48A47278" w14:textId="77777777" w:rsidR="00C8119D" w:rsidRPr="00D524E4" w:rsidRDefault="00C8119D" w:rsidP="00E81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</w:pPr>
          </w:p>
        </w:tc>
        <w:tc>
          <w:tcPr>
            <w:tcW w:w="0" w:type="auto"/>
          </w:tcPr>
          <w:p w14:paraId="67C847E6" w14:textId="77777777" w:rsidR="00C8119D" w:rsidRPr="00D524E4" w:rsidRDefault="00C8119D" w:rsidP="00E81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</w:pPr>
          </w:p>
        </w:tc>
        <w:tc>
          <w:tcPr>
            <w:tcW w:w="0" w:type="auto"/>
          </w:tcPr>
          <w:p w14:paraId="097B2863" w14:textId="77777777" w:rsidR="00C8119D" w:rsidRPr="00D524E4" w:rsidRDefault="00C8119D" w:rsidP="00E81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</w:pPr>
          </w:p>
        </w:tc>
        <w:tc>
          <w:tcPr>
            <w:tcW w:w="0" w:type="auto"/>
          </w:tcPr>
          <w:p w14:paraId="54C90BAC" w14:textId="77777777" w:rsidR="00C8119D" w:rsidRPr="00A233E2" w:rsidRDefault="00C8119D" w:rsidP="00C811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</w:pPr>
          </w:p>
        </w:tc>
        <w:tc>
          <w:tcPr>
            <w:tcW w:w="0" w:type="auto"/>
          </w:tcPr>
          <w:p w14:paraId="3FD197AE" w14:textId="77777777" w:rsidR="00C8119D" w:rsidRPr="00A233E2" w:rsidRDefault="00C8119D" w:rsidP="00C811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</w:pPr>
          </w:p>
        </w:tc>
        <w:tc>
          <w:tcPr>
            <w:tcW w:w="0" w:type="auto"/>
          </w:tcPr>
          <w:p w14:paraId="66B4D203" w14:textId="77777777" w:rsidR="00C8119D" w:rsidRPr="00A233E2" w:rsidRDefault="00C8119D" w:rsidP="00C811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</w:pPr>
          </w:p>
        </w:tc>
      </w:tr>
      <w:tr w:rsidR="00C8119D" w:rsidRPr="00C8119D" w14:paraId="1B652B4F" w14:textId="77777777" w:rsidTr="00C8119D">
        <w:trPr>
          <w:trHeight w:val="300"/>
        </w:trPr>
        <w:tc>
          <w:tcPr>
            <w:tcW w:w="0" w:type="auto"/>
            <w:shd w:val="clear" w:color="auto" w:fill="auto"/>
          </w:tcPr>
          <w:p w14:paraId="3EBF3B8A" w14:textId="77777777" w:rsidR="00C8119D" w:rsidRPr="00D524E4" w:rsidRDefault="00C8119D" w:rsidP="00E81088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2"/>
                <w:szCs w:val="14"/>
              </w:rPr>
            </w:pPr>
            <w:r w:rsidRPr="00055CD9">
              <w:rPr>
                <w:rFonts w:ascii="Times New Roman" w:hAnsi="Times New Roman" w:cs="Times New Roman"/>
                <w:color w:val="000000"/>
                <w:sz w:val="12"/>
                <w:szCs w:val="14"/>
                <w:lang w:val="en-US"/>
              </w:rPr>
              <w:t xml:space="preserve">      </w:t>
            </w:r>
            <w:r w:rsidRPr="00D524E4">
              <w:rPr>
                <w:rFonts w:ascii="Times New Roman" w:hAnsi="Times New Roman" w:cs="Times New Roman"/>
                <w:color w:val="000000"/>
                <w:sz w:val="12"/>
                <w:szCs w:val="14"/>
              </w:rPr>
              <w:t>Temperature, per supplementary °C</w:t>
            </w:r>
          </w:p>
        </w:tc>
        <w:tc>
          <w:tcPr>
            <w:tcW w:w="0" w:type="auto"/>
          </w:tcPr>
          <w:p w14:paraId="528DF60F" w14:textId="77777777" w:rsidR="00C8119D" w:rsidRPr="00D524E4" w:rsidRDefault="00C8119D" w:rsidP="00E81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</w:pPr>
            <w:r w:rsidRPr="00D524E4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  <w:t>0.62</w:t>
            </w:r>
          </w:p>
        </w:tc>
        <w:tc>
          <w:tcPr>
            <w:tcW w:w="0" w:type="auto"/>
          </w:tcPr>
          <w:p w14:paraId="2B25703F" w14:textId="77777777" w:rsidR="00C8119D" w:rsidRPr="00D524E4" w:rsidRDefault="00C8119D" w:rsidP="00E81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</w:pPr>
            <w:r w:rsidRPr="00D524E4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  <w:t>0.36-1.05</w:t>
            </w:r>
          </w:p>
        </w:tc>
        <w:tc>
          <w:tcPr>
            <w:tcW w:w="0" w:type="auto"/>
          </w:tcPr>
          <w:p w14:paraId="564FEFB6" w14:textId="77777777" w:rsidR="00C8119D" w:rsidRPr="00D524E4" w:rsidRDefault="00C8119D" w:rsidP="00E81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</w:pPr>
            <w:r w:rsidRPr="00D524E4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  <w:t>0.074</w:t>
            </w:r>
          </w:p>
        </w:tc>
        <w:tc>
          <w:tcPr>
            <w:tcW w:w="0" w:type="auto"/>
          </w:tcPr>
          <w:p w14:paraId="53ABF641" w14:textId="24058665" w:rsidR="00C8119D" w:rsidRPr="00A233E2" w:rsidRDefault="00C8119D" w:rsidP="00C811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</w:pPr>
            <w:r w:rsidRPr="00C811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  <w:t>1.04</w:t>
            </w:r>
          </w:p>
        </w:tc>
        <w:tc>
          <w:tcPr>
            <w:tcW w:w="0" w:type="auto"/>
          </w:tcPr>
          <w:p w14:paraId="0712ECFD" w14:textId="0301916F" w:rsidR="00C8119D" w:rsidRPr="00A233E2" w:rsidRDefault="00C8119D" w:rsidP="00C811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</w:pPr>
            <w:r w:rsidRPr="00C811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  <w:t>0.50-2.15</w:t>
            </w:r>
          </w:p>
        </w:tc>
        <w:tc>
          <w:tcPr>
            <w:tcW w:w="0" w:type="auto"/>
          </w:tcPr>
          <w:p w14:paraId="7C1A636C" w14:textId="6E350066" w:rsidR="00C8119D" w:rsidRPr="00A233E2" w:rsidRDefault="00C8119D" w:rsidP="00C811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</w:pPr>
            <w:r w:rsidRPr="00C811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  <w:t>0.922</w:t>
            </w:r>
          </w:p>
        </w:tc>
      </w:tr>
      <w:tr w:rsidR="00C8119D" w:rsidRPr="00C8119D" w14:paraId="39B590EB" w14:textId="77777777" w:rsidTr="00C8119D">
        <w:trPr>
          <w:trHeight w:val="300"/>
        </w:trPr>
        <w:tc>
          <w:tcPr>
            <w:tcW w:w="0" w:type="auto"/>
            <w:shd w:val="clear" w:color="auto" w:fill="auto"/>
          </w:tcPr>
          <w:p w14:paraId="133B3FF5" w14:textId="77777777" w:rsidR="00C8119D" w:rsidRPr="00055CD9" w:rsidRDefault="00C8119D" w:rsidP="00E81088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2"/>
                <w:szCs w:val="14"/>
                <w:lang w:val="en-US"/>
              </w:rPr>
            </w:pPr>
            <w:r w:rsidRPr="00055CD9">
              <w:rPr>
                <w:rFonts w:ascii="Times New Roman" w:hAnsi="Times New Roman" w:cs="Times New Roman"/>
                <w:color w:val="000000"/>
                <w:sz w:val="12"/>
                <w:szCs w:val="14"/>
                <w:lang w:val="en-US"/>
              </w:rPr>
              <w:t xml:space="preserve">      </w:t>
            </w:r>
            <w:r w:rsidRPr="00D524E4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val="en-US" w:eastAsia="fr-FR"/>
              </w:rPr>
              <w:t>White blood cell count, per supplementary Giga/L</w:t>
            </w:r>
          </w:p>
        </w:tc>
        <w:tc>
          <w:tcPr>
            <w:tcW w:w="0" w:type="auto"/>
          </w:tcPr>
          <w:p w14:paraId="7451C79C" w14:textId="77777777" w:rsidR="00C8119D" w:rsidRPr="00D524E4" w:rsidRDefault="00C8119D" w:rsidP="00E81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</w:pPr>
            <w:r w:rsidRPr="00D524E4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  <w:t>0.91</w:t>
            </w:r>
          </w:p>
        </w:tc>
        <w:tc>
          <w:tcPr>
            <w:tcW w:w="0" w:type="auto"/>
          </w:tcPr>
          <w:p w14:paraId="0063933A" w14:textId="77777777" w:rsidR="00C8119D" w:rsidRPr="00D524E4" w:rsidRDefault="00C8119D" w:rsidP="00E81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</w:pPr>
            <w:r w:rsidRPr="00D524E4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  <w:t>0.82-1.00</w:t>
            </w:r>
          </w:p>
        </w:tc>
        <w:tc>
          <w:tcPr>
            <w:tcW w:w="0" w:type="auto"/>
          </w:tcPr>
          <w:p w14:paraId="0713CC99" w14:textId="77777777" w:rsidR="00C8119D" w:rsidRPr="00D524E4" w:rsidRDefault="00C8119D" w:rsidP="00E81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</w:pPr>
            <w:r w:rsidRPr="00D524E4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  <w:t>0.054</w:t>
            </w:r>
          </w:p>
        </w:tc>
        <w:tc>
          <w:tcPr>
            <w:tcW w:w="0" w:type="auto"/>
          </w:tcPr>
          <w:p w14:paraId="1D9CC9B9" w14:textId="025D484A" w:rsidR="00C8119D" w:rsidRPr="00A233E2" w:rsidRDefault="00C8119D" w:rsidP="00C811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</w:pPr>
            <w:r w:rsidRPr="00C811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  <w:t>0.91</w:t>
            </w:r>
          </w:p>
        </w:tc>
        <w:tc>
          <w:tcPr>
            <w:tcW w:w="0" w:type="auto"/>
          </w:tcPr>
          <w:p w14:paraId="22F392A5" w14:textId="4FAAF342" w:rsidR="00C8119D" w:rsidRPr="00A233E2" w:rsidRDefault="00C8119D" w:rsidP="00C811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</w:pPr>
            <w:r w:rsidRPr="00C811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  <w:t>0.79-1.05</w:t>
            </w:r>
          </w:p>
        </w:tc>
        <w:tc>
          <w:tcPr>
            <w:tcW w:w="0" w:type="auto"/>
          </w:tcPr>
          <w:p w14:paraId="754D835E" w14:textId="6C43038B" w:rsidR="00C8119D" w:rsidRPr="00A233E2" w:rsidRDefault="00C8119D" w:rsidP="00C811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</w:pPr>
            <w:r w:rsidRPr="00C811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  <w:t>0.215</w:t>
            </w:r>
          </w:p>
        </w:tc>
      </w:tr>
      <w:tr w:rsidR="00C8119D" w:rsidRPr="00C8119D" w14:paraId="05808FD5" w14:textId="77777777" w:rsidTr="00C8119D">
        <w:trPr>
          <w:trHeight w:val="300"/>
        </w:trPr>
        <w:tc>
          <w:tcPr>
            <w:tcW w:w="0" w:type="auto"/>
            <w:shd w:val="clear" w:color="auto" w:fill="auto"/>
          </w:tcPr>
          <w:p w14:paraId="0585487D" w14:textId="77777777" w:rsidR="00C8119D" w:rsidRPr="00055CD9" w:rsidRDefault="00C8119D" w:rsidP="00E81088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2"/>
                <w:szCs w:val="14"/>
                <w:lang w:val="en-US"/>
              </w:rPr>
            </w:pPr>
            <w:r w:rsidRPr="00055CD9">
              <w:rPr>
                <w:rFonts w:ascii="Times New Roman" w:hAnsi="Times New Roman" w:cs="Times New Roman"/>
                <w:color w:val="000000"/>
                <w:sz w:val="12"/>
                <w:szCs w:val="14"/>
                <w:lang w:val="en-US"/>
              </w:rPr>
              <w:t xml:space="preserve">      </w:t>
            </w:r>
            <w:r w:rsidRPr="00D524E4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val="en-US" w:eastAsia="fr-FR"/>
              </w:rPr>
              <w:t>PaO2/FiO2, per supplementary mmHg</w:t>
            </w:r>
          </w:p>
        </w:tc>
        <w:tc>
          <w:tcPr>
            <w:tcW w:w="0" w:type="auto"/>
          </w:tcPr>
          <w:p w14:paraId="12BFC605" w14:textId="77777777" w:rsidR="00C8119D" w:rsidRPr="00D524E4" w:rsidRDefault="00C8119D" w:rsidP="00E81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</w:pPr>
            <w:r w:rsidRPr="00D524E4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  <w:t>1.00</w:t>
            </w:r>
          </w:p>
        </w:tc>
        <w:tc>
          <w:tcPr>
            <w:tcW w:w="0" w:type="auto"/>
          </w:tcPr>
          <w:p w14:paraId="621C5CDF" w14:textId="77777777" w:rsidR="00C8119D" w:rsidRPr="00D524E4" w:rsidRDefault="00C8119D" w:rsidP="00E81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</w:pPr>
            <w:r w:rsidRPr="00D524E4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  <w:t>0.99-1.01</w:t>
            </w:r>
          </w:p>
        </w:tc>
        <w:tc>
          <w:tcPr>
            <w:tcW w:w="0" w:type="auto"/>
          </w:tcPr>
          <w:p w14:paraId="7523B38C" w14:textId="77777777" w:rsidR="00C8119D" w:rsidRPr="00D524E4" w:rsidRDefault="00C8119D" w:rsidP="00E81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</w:pPr>
            <w:r w:rsidRPr="00D524E4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  <w:t>0.39</w:t>
            </w:r>
          </w:p>
        </w:tc>
        <w:tc>
          <w:tcPr>
            <w:tcW w:w="0" w:type="auto"/>
          </w:tcPr>
          <w:p w14:paraId="75ABE835" w14:textId="61EBD0CC" w:rsidR="00C8119D" w:rsidRPr="00A233E2" w:rsidRDefault="00C8119D" w:rsidP="00C811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</w:pPr>
            <w:r w:rsidRPr="00C811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  <w:t>0.99</w:t>
            </w:r>
          </w:p>
        </w:tc>
        <w:tc>
          <w:tcPr>
            <w:tcW w:w="0" w:type="auto"/>
          </w:tcPr>
          <w:p w14:paraId="5EF83E1A" w14:textId="2EB61221" w:rsidR="00C8119D" w:rsidRPr="00A233E2" w:rsidRDefault="00C8119D" w:rsidP="00C811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</w:pPr>
            <w:r w:rsidRPr="00C811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  <w:t>0.98-1.00</w:t>
            </w:r>
          </w:p>
        </w:tc>
        <w:tc>
          <w:tcPr>
            <w:tcW w:w="0" w:type="auto"/>
          </w:tcPr>
          <w:p w14:paraId="7473473B" w14:textId="19E244AC" w:rsidR="00C8119D" w:rsidRPr="00A233E2" w:rsidRDefault="00C8119D" w:rsidP="00C811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</w:pPr>
            <w:r w:rsidRPr="00C811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  <w:t>0.173</w:t>
            </w:r>
          </w:p>
        </w:tc>
      </w:tr>
      <w:tr w:rsidR="00C8119D" w:rsidRPr="00C8119D" w14:paraId="4A5F137A" w14:textId="77777777" w:rsidTr="00C8119D">
        <w:trPr>
          <w:trHeight w:val="300"/>
        </w:trPr>
        <w:tc>
          <w:tcPr>
            <w:tcW w:w="0" w:type="auto"/>
            <w:shd w:val="clear" w:color="auto" w:fill="auto"/>
          </w:tcPr>
          <w:p w14:paraId="301A9959" w14:textId="77777777" w:rsidR="00C8119D" w:rsidRPr="00D524E4" w:rsidRDefault="00C8119D" w:rsidP="00E81088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2"/>
                <w:szCs w:val="14"/>
              </w:rPr>
            </w:pPr>
            <w:r w:rsidRPr="00D524E4">
              <w:rPr>
                <w:rFonts w:ascii="Times New Roman" w:hAnsi="Times New Roman" w:cs="Times New Roman"/>
                <w:color w:val="000000"/>
                <w:sz w:val="12"/>
                <w:szCs w:val="14"/>
              </w:rPr>
              <w:t xml:space="preserve">      Shock</w:t>
            </w:r>
          </w:p>
        </w:tc>
        <w:tc>
          <w:tcPr>
            <w:tcW w:w="0" w:type="auto"/>
          </w:tcPr>
          <w:p w14:paraId="5E68A064" w14:textId="77777777" w:rsidR="00C8119D" w:rsidRPr="00D524E4" w:rsidRDefault="00C8119D" w:rsidP="00E81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</w:pPr>
            <w:r w:rsidRPr="00D524E4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  <w:t>0.59</w:t>
            </w:r>
          </w:p>
        </w:tc>
        <w:tc>
          <w:tcPr>
            <w:tcW w:w="0" w:type="auto"/>
          </w:tcPr>
          <w:p w14:paraId="6EDDF364" w14:textId="77777777" w:rsidR="00C8119D" w:rsidRPr="00D524E4" w:rsidRDefault="00C8119D" w:rsidP="00E81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</w:pPr>
            <w:r w:rsidRPr="00D524E4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  <w:t>0.22-1.63</w:t>
            </w:r>
          </w:p>
        </w:tc>
        <w:tc>
          <w:tcPr>
            <w:tcW w:w="0" w:type="auto"/>
          </w:tcPr>
          <w:p w14:paraId="53CF4614" w14:textId="77777777" w:rsidR="00C8119D" w:rsidRPr="00D524E4" w:rsidRDefault="00C8119D" w:rsidP="00E81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</w:pPr>
            <w:r w:rsidRPr="00D524E4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  <w:t>0.31</w:t>
            </w:r>
          </w:p>
        </w:tc>
        <w:tc>
          <w:tcPr>
            <w:tcW w:w="0" w:type="auto"/>
          </w:tcPr>
          <w:p w14:paraId="51C045C1" w14:textId="1871354E" w:rsidR="00C8119D" w:rsidRPr="00A233E2" w:rsidRDefault="00C8119D" w:rsidP="00C811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</w:pPr>
            <w:r w:rsidRPr="00C811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  <w:t>0.32</w:t>
            </w:r>
          </w:p>
        </w:tc>
        <w:tc>
          <w:tcPr>
            <w:tcW w:w="0" w:type="auto"/>
          </w:tcPr>
          <w:p w14:paraId="5840EACF" w14:textId="4A16BB5D" w:rsidR="00C8119D" w:rsidRPr="00A233E2" w:rsidRDefault="00C8119D" w:rsidP="00C811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</w:pPr>
            <w:r w:rsidRPr="00C811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  <w:t>0.07-1.52</w:t>
            </w:r>
          </w:p>
        </w:tc>
        <w:tc>
          <w:tcPr>
            <w:tcW w:w="0" w:type="auto"/>
          </w:tcPr>
          <w:p w14:paraId="4D7CDE0A" w14:textId="651ECA4E" w:rsidR="00C8119D" w:rsidRPr="00A233E2" w:rsidRDefault="00C8119D" w:rsidP="00C811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</w:pPr>
            <w:r w:rsidRPr="00C811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  <w:t>0.154</w:t>
            </w:r>
          </w:p>
        </w:tc>
      </w:tr>
      <w:tr w:rsidR="00C8119D" w:rsidRPr="00C8119D" w14:paraId="57D2FD74" w14:textId="77777777" w:rsidTr="00C8119D">
        <w:trPr>
          <w:trHeight w:val="300"/>
        </w:trPr>
        <w:tc>
          <w:tcPr>
            <w:tcW w:w="0" w:type="auto"/>
            <w:shd w:val="clear" w:color="auto" w:fill="auto"/>
          </w:tcPr>
          <w:p w14:paraId="3C7B1419" w14:textId="77777777" w:rsidR="00C8119D" w:rsidRPr="00D524E4" w:rsidRDefault="00C8119D" w:rsidP="00E81088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2"/>
                <w:szCs w:val="14"/>
              </w:rPr>
            </w:pPr>
            <w:r w:rsidRPr="00D524E4">
              <w:rPr>
                <w:rFonts w:ascii="Times New Roman" w:hAnsi="Times New Roman" w:cs="Times New Roman"/>
                <w:color w:val="000000"/>
                <w:sz w:val="12"/>
                <w:szCs w:val="14"/>
              </w:rPr>
              <w:t xml:space="preserve">      Purulent sputum</w:t>
            </w:r>
          </w:p>
        </w:tc>
        <w:tc>
          <w:tcPr>
            <w:tcW w:w="0" w:type="auto"/>
          </w:tcPr>
          <w:p w14:paraId="5AD11C0B" w14:textId="77777777" w:rsidR="00C8119D" w:rsidRPr="00D524E4" w:rsidRDefault="00C8119D" w:rsidP="00E81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</w:pPr>
            <w:r w:rsidRPr="00D524E4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  <w:t>0.31</w:t>
            </w:r>
          </w:p>
        </w:tc>
        <w:tc>
          <w:tcPr>
            <w:tcW w:w="0" w:type="auto"/>
          </w:tcPr>
          <w:p w14:paraId="232DB461" w14:textId="77777777" w:rsidR="00C8119D" w:rsidRPr="00D524E4" w:rsidRDefault="00C8119D" w:rsidP="00E81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</w:pPr>
            <w:r w:rsidRPr="00D524E4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  <w:t>0.09-1.04</w:t>
            </w:r>
          </w:p>
        </w:tc>
        <w:tc>
          <w:tcPr>
            <w:tcW w:w="0" w:type="auto"/>
          </w:tcPr>
          <w:p w14:paraId="2B6DB3AC" w14:textId="77777777" w:rsidR="00C8119D" w:rsidRPr="00D524E4" w:rsidRDefault="00C8119D" w:rsidP="00E81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</w:pPr>
            <w:r w:rsidRPr="00D524E4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  <w:t>0.058</w:t>
            </w:r>
          </w:p>
        </w:tc>
        <w:tc>
          <w:tcPr>
            <w:tcW w:w="0" w:type="auto"/>
          </w:tcPr>
          <w:p w14:paraId="2A929D6F" w14:textId="69440546" w:rsidR="00C8119D" w:rsidRPr="00A233E2" w:rsidRDefault="00C8119D" w:rsidP="00C811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</w:pPr>
            <w:r w:rsidRPr="00C811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  <w:t>0.15</w:t>
            </w:r>
          </w:p>
        </w:tc>
        <w:tc>
          <w:tcPr>
            <w:tcW w:w="0" w:type="auto"/>
          </w:tcPr>
          <w:p w14:paraId="55AE7DE5" w14:textId="718B40B1" w:rsidR="00C8119D" w:rsidRPr="00A233E2" w:rsidRDefault="00C8119D" w:rsidP="00C811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</w:pPr>
            <w:r w:rsidRPr="00C811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  <w:t>0.04-0.51</w:t>
            </w:r>
          </w:p>
        </w:tc>
        <w:tc>
          <w:tcPr>
            <w:tcW w:w="0" w:type="auto"/>
          </w:tcPr>
          <w:p w14:paraId="22209A7A" w14:textId="063DC695" w:rsidR="00C8119D" w:rsidRPr="00A233E2" w:rsidRDefault="00C8119D" w:rsidP="00C811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</w:pPr>
            <w:r w:rsidRPr="00C811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  <w:t>0.003</w:t>
            </w:r>
          </w:p>
        </w:tc>
      </w:tr>
      <w:tr w:rsidR="00C8119D" w:rsidRPr="00C8119D" w14:paraId="68FB7E7E" w14:textId="77777777" w:rsidTr="00C8119D">
        <w:trPr>
          <w:trHeight w:val="30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545241C0" w14:textId="77777777" w:rsidR="00C8119D" w:rsidRPr="00055CD9" w:rsidRDefault="00C8119D" w:rsidP="00E81088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2"/>
                <w:szCs w:val="14"/>
                <w:lang w:val="en-US"/>
              </w:rPr>
            </w:pPr>
            <w:r w:rsidRPr="00055CD9">
              <w:rPr>
                <w:rFonts w:ascii="Times New Roman" w:hAnsi="Times New Roman" w:cs="Times New Roman"/>
                <w:color w:val="000000"/>
                <w:sz w:val="12"/>
                <w:szCs w:val="14"/>
                <w:lang w:val="en-US"/>
              </w:rPr>
              <w:t xml:space="preserve">      Time since admission </w:t>
            </w:r>
            <w:r w:rsidRPr="00D524E4">
              <w:rPr>
                <w:rFonts w:ascii="Times New Roman" w:eastAsia="Times New Roman" w:hAnsi="Times New Roman" w:cs="Times New Roman"/>
                <w:color w:val="000000"/>
                <w:sz w:val="12"/>
                <w:szCs w:val="14"/>
                <w:lang w:val="en-US" w:eastAsia="fr-FR"/>
              </w:rPr>
              <w:t>, per supplementary day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A6B6A2F" w14:textId="77777777" w:rsidR="00C8119D" w:rsidRPr="00D524E4" w:rsidRDefault="00C8119D" w:rsidP="00E81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</w:pPr>
            <w:r w:rsidRPr="00D524E4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  <w:t>1.0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5D54B57" w14:textId="77777777" w:rsidR="00C8119D" w:rsidRPr="00D524E4" w:rsidRDefault="00C8119D" w:rsidP="00E81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</w:pPr>
            <w:r w:rsidRPr="00D524E4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  <w:t>0.96-1.0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2B82047" w14:textId="77777777" w:rsidR="00C8119D" w:rsidRPr="00D524E4" w:rsidRDefault="00C8119D" w:rsidP="00E81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</w:pPr>
            <w:r w:rsidRPr="00D524E4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  <w:t>0.8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CBAE4D5" w14:textId="0AF7F469" w:rsidR="00C8119D" w:rsidRPr="00A233E2" w:rsidRDefault="00C8119D" w:rsidP="00C811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</w:pPr>
            <w:r w:rsidRPr="00C811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  <w:t>1.0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8E9C38E" w14:textId="65680F0C" w:rsidR="00C8119D" w:rsidRPr="00A233E2" w:rsidRDefault="00C8119D" w:rsidP="00C811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</w:pPr>
            <w:r w:rsidRPr="00C811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  <w:t>0.97-1.0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AFFF8E1" w14:textId="64163452" w:rsidR="00C8119D" w:rsidRPr="00A233E2" w:rsidRDefault="00C8119D" w:rsidP="00C811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</w:pPr>
            <w:r w:rsidRPr="00C8119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r-FR"/>
              </w:rPr>
              <w:t>0.462</w:t>
            </w:r>
          </w:p>
        </w:tc>
      </w:tr>
    </w:tbl>
    <w:p w14:paraId="7E26C6F4" w14:textId="77777777" w:rsidR="00C8119D" w:rsidRPr="004F1D06" w:rsidRDefault="00C8119D" w:rsidP="00C8119D">
      <w:pPr>
        <w:pStyle w:val="ListParagraph"/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lang w:val="en-US" w:eastAsia="fr-FR"/>
        </w:rPr>
      </w:pPr>
      <w:r w:rsidRPr="005057B3">
        <w:rPr>
          <w:rFonts w:ascii="Times New Roman" w:eastAsia="Times New Roman" w:hAnsi="Times New Roman" w:cs="Times New Roman"/>
          <w:color w:val="000000"/>
          <w:sz w:val="20"/>
          <w:vertAlign w:val="superscript"/>
          <w:lang w:val="en-US" w:eastAsia="fr-FR"/>
        </w:rPr>
        <w:t xml:space="preserve">$ </w:t>
      </w:r>
      <w:r w:rsidRPr="001051F0">
        <w:rPr>
          <w:rFonts w:ascii="Times New Roman" w:eastAsia="Times New Roman" w:hAnsi="Times New Roman" w:cs="Times New Roman"/>
          <w:color w:val="000000"/>
          <w:sz w:val="20"/>
          <w:lang w:val="en-US" w:eastAsia="fr-FR"/>
        </w:rPr>
        <w:t>Prexisting immunodepression corresponds to</w:t>
      </w:r>
      <w:r>
        <w:rPr>
          <w:rFonts w:ascii="Times New Roman" w:eastAsia="Times New Roman" w:hAnsi="Times New Roman" w:cs="Times New Roman"/>
          <w:color w:val="000000"/>
          <w:sz w:val="20"/>
          <w:lang w:val="en-US" w:eastAsia="fr-FR"/>
        </w:rPr>
        <w:t xml:space="preserve"> </w:t>
      </w:r>
      <w:r w:rsidRPr="001051F0">
        <w:rPr>
          <w:rFonts w:ascii="Times New Roman" w:eastAsia="Times New Roman" w:hAnsi="Times New Roman" w:cs="Times New Roman"/>
          <w:color w:val="000000"/>
          <w:sz w:val="20"/>
          <w:lang w:val="en-US" w:eastAsia="fr-FR"/>
        </w:rPr>
        <w:t>onco-hematological disorder, immunomodulatory treatment when administered before admission, solid organ transplant, neutropenia &lt; 0.5G/L</w:t>
      </w:r>
      <w:r>
        <w:rPr>
          <w:rFonts w:ascii="Times New Roman" w:eastAsia="Times New Roman" w:hAnsi="Times New Roman" w:cs="Times New Roman"/>
          <w:color w:val="000000"/>
          <w:sz w:val="20"/>
          <w:lang w:val="en-US" w:eastAsia="fr-FR"/>
        </w:rPr>
        <w:t xml:space="preserve"> when present before admission. </w:t>
      </w:r>
    </w:p>
    <w:p w14:paraId="30AB82D1" w14:textId="77777777" w:rsidR="00C8119D" w:rsidRPr="005057B3" w:rsidRDefault="00C8119D" w:rsidP="00C8119D">
      <w:pPr>
        <w:pStyle w:val="ListParagraph"/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lang w:val="en-US" w:eastAsia="fr-FR"/>
        </w:rPr>
      </w:pPr>
      <w:r w:rsidRPr="005057B3">
        <w:rPr>
          <w:rFonts w:ascii="Times New Roman" w:eastAsia="Times New Roman" w:hAnsi="Times New Roman" w:cs="Times New Roman"/>
          <w:color w:val="000000"/>
          <w:sz w:val="20"/>
          <w:lang w:val="en-US" w:eastAsia="fr-FR"/>
        </w:rPr>
        <w:t>* For methodological issue</w:t>
      </w:r>
      <w:r>
        <w:rPr>
          <w:rFonts w:ascii="Times New Roman" w:eastAsia="Times New Roman" w:hAnsi="Times New Roman" w:cs="Times New Roman"/>
          <w:color w:val="000000"/>
          <w:sz w:val="20"/>
          <w:lang w:val="en-US" w:eastAsia="fr-FR"/>
        </w:rPr>
        <w:t>s</w:t>
      </w:r>
      <w:r w:rsidRPr="005057B3">
        <w:rPr>
          <w:rFonts w:ascii="Times New Roman" w:eastAsia="Times New Roman" w:hAnsi="Times New Roman" w:cs="Times New Roman"/>
          <w:color w:val="000000"/>
          <w:sz w:val="20"/>
          <w:lang w:val="en-US" w:eastAsia="fr-FR"/>
        </w:rPr>
        <w:t xml:space="preserve"> regarding collinearity in between variables composing the “immunocompromised” status, the multivariable model was constructed with inclusion of the variable immunocompromised (yes/no) only without </w:t>
      </w:r>
      <w:r>
        <w:rPr>
          <w:rFonts w:ascii="Times New Roman" w:eastAsia="Times New Roman" w:hAnsi="Times New Roman" w:cs="Times New Roman"/>
          <w:color w:val="000000"/>
          <w:sz w:val="20"/>
          <w:lang w:val="en-US" w:eastAsia="fr-FR"/>
        </w:rPr>
        <w:t xml:space="preserve">specifying </w:t>
      </w:r>
      <w:r w:rsidRPr="005057B3">
        <w:rPr>
          <w:rFonts w:ascii="Times New Roman" w:eastAsia="Times New Roman" w:hAnsi="Times New Roman" w:cs="Times New Roman"/>
          <w:color w:val="000000"/>
          <w:sz w:val="20"/>
          <w:lang w:val="en-US" w:eastAsia="fr-FR"/>
        </w:rPr>
        <w:t xml:space="preserve">the reason of immunodepression. </w:t>
      </w:r>
    </w:p>
    <w:p w14:paraId="5561EADD" w14:textId="77777777" w:rsidR="00B868C8" w:rsidRDefault="00B868C8">
      <w:pPr>
        <w:spacing w:after="0" w:line="240" w:lineRule="auto"/>
        <w:rPr>
          <w:rFonts w:ascii="Times New Roman" w:eastAsia="Times New Roman" w:hAnsi="Times New Roman" w:cs="Times New Roman"/>
          <w:color w:val="000000"/>
          <w:highlight w:val="yellow"/>
          <w:lang w:val="en-US" w:eastAsia="fr-FR"/>
        </w:rPr>
      </w:pPr>
    </w:p>
    <w:p w14:paraId="37798C53" w14:textId="01B33844" w:rsidR="007D45F2" w:rsidRPr="00080468" w:rsidRDefault="007D45F2" w:rsidP="00C146FB">
      <w:pPr>
        <w:spacing w:after="0" w:line="240" w:lineRule="auto"/>
        <w:rPr>
          <w:rFonts w:ascii="Times New Roman" w:eastAsia="Times New Roman" w:hAnsi="Times New Roman" w:cs="Times New Roman"/>
          <w:b/>
          <w:color w:val="000000"/>
          <w:lang w:val="en-US" w:eastAsia="fr-FR"/>
        </w:rPr>
      </w:pPr>
      <w:r w:rsidRPr="00080468">
        <w:rPr>
          <w:rFonts w:ascii="Times New Roman" w:eastAsia="Times New Roman" w:hAnsi="Times New Roman" w:cs="Times New Roman"/>
          <w:b/>
          <w:color w:val="000000"/>
          <w:lang w:val="en-US" w:eastAsia="fr-FR"/>
        </w:rPr>
        <w:t xml:space="preserve"> </w:t>
      </w:r>
    </w:p>
    <w:p w14:paraId="4D09137C" w14:textId="77777777" w:rsidR="007D45F2" w:rsidRPr="005057B3" w:rsidRDefault="007D45F2">
      <w:pPr>
        <w:spacing w:after="0" w:line="240" w:lineRule="auto"/>
        <w:rPr>
          <w:rFonts w:ascii="Times New Roman" w:eastAsia="Times New Roman" w:hAnsi="Times New Roman" w:cs="Times New Roman"/>
          <w:color w:val="000000"/>
          <w:highlight w:val="yellow"/>
          <w:lang w:val="en-US" w:eastAsia="fr-FR"/>
        </w:rPr>
      </w:pPr>
    </w:p>
    <w:p w14:paraId="703D52E3" w14:textId="77777777" w:rsidR="00B868C8" w:rsidRPr="005057B3" w:rsidRDefault="00B868C8">
      <w:pPr>
        <w:spacing w:after="0" w:line="240" w:lineRule="auto"/>
        <w:rPr>
          <w:rFonts w:ascii="Times New Roman" w:eastAsia="Times New Roman" w:hAnsi="Times New Roman" w:cs="Times New Roman"/>
          <w:color w:val="000000"/>
          <w:highlight w:val="yellow"/>
          <w:lang w:val="en-US" w:eastAsia="fr-FR"/>
        </w:rPr>
      </w:pPr>
    </w:p>
    <w:p w14:paraId="7BA1BC4E" w14:textId="77777777" w:rsidR="00B868C8" w:rsidRPr="005057B3" w:rsidRDefault="00B868C8">
      <w:pPr>
        <w:spacing w:after="0" w:line="240" w:lineRule="auto"/>
        <w:rPr>
          <w:rFonts w:ascii="Times New Roman" w:eastAsia="Times New Roman" w:hAnsi="Times New Roman" w:cs="Times New Roman"/>
          <w:color w:val="000000"/>
          <w:highlight w:val="yellow"/>
          <w:lang w:val="en-US" w:eastAsia="fr-FR"/>
        </w:rPr>
      </w:pPr>
    </w:p>
    <w:p w14:paraId="06C207A2" w14:textId="77777777" w:rsidR="00B868C8" w:rsidRPr="005057B3" w:rsidRDefault="00B80C78">
      <w:pPr>
        <w:spacing w:after="0" w:line="240" w:lineRule="auto"/>
        <w:rPr>
          <w:rFonts w:ascii="Times New Roman" w:eastAsia="Times New Roman" w:hAnsi="Times New Roman" w:cs="Times New Roman"/>
          <w:color w:val="000000"/>
          <w:lang w:val="en-US" w:eastAsia="fr-FR"/>
        </w:rPr>
      </w:pPr>
      <w:r w:rsidRPr="005057B3">
        <w:rPr>
          <w:rFonts w:ascii="Times New Roman" w:eastAsia="Times New Roman" w:hAnsi="Times New Roman" w:cs="Times New Roman"/>
          <w:noProof/>
          <w:color w:val="000000"/>
          <w:lang w:val="en-US"/>
        </w:rPr>
        <w:drawing>
          <wp:inline distT="0" distB="0" distL="0" distR="0" wp14:anchorId="1A71611E" wp14:editId="0AA7893A">
            <wp:extent cx="5760720" cy="3041015"/>
            <wp:effectExtent l="0" t="0" r="0" b="6985"/>
            <wp:docPr id="8" name="Imag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0410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AB78BD" w14:textId="77777777" w:rsidR="00294D12" w:rsidRPr="005057B3" w:rsidRDefault="00294D12">
      <w:pPr>
        <w:spacing w:after="0" w:line="240" w:lineRule="auto"/>
        <w:rPr>
          <w:rFonts w:ascii="Times New Roman" w:eastAsia="Times New Roman" w:hAnsi="Times New Roman" w:cs="Times New Roman"/>
          <w:color w:val="000000"/>
          <w:lang w:val="en-US" w:eastAsia="fr-FR"/>
        </w:rPr>
      </w:pPr>
    </w:p>
    <w:p w14:paraId="3943CEEA" w14:textId="1D6195C2" w:rsidR="00294D12" w:rsidRPr="00080468" w:rsidRDefault="00530B0D">
      <w:pPr>
        <w:spacing w:after="0" w:line="240" w:lineRule="auto"/>
        <w:rPr>
          <w:rFonts w:ascii="Times New Roman" w:eastAsia="Times New Roman" w:hAnsi="Times New Roman" w:cs="Times New Roman"/>
          <w:b/>
          <w:color w:val="000000"/>
          <w:lang w:val="en-US" w:eastAsia="fr-FR"/>
        </w:rPr>
      </w:pPr>
      <w:r>
        <w:rPr>
          <w:rFonts w:ascii="Times New Roman" w:eastAsia="Times New Roman" w:hAnsi="Times New Roman" w:cs="Times New Roman"/>
          <w:b/>
          <w:color w:val="000000"/>
          <w:lang w:val="en-US" w:eastAsia="fr-FR"/>
        </w:rPr>
        <w:t>Figure S</w:t>
      </w:r>
      <w:r w:rsidR="007D45F2">
        <w:rPr>
          <w:rFonts w:ascii="Times New Roman" w:eastAsia="Times New Roman" w:hAnsi="Times New Roman" w:cs="Times New Roman"/>
          <w:b/>
          <w:color w:val="000000"/>
          <w:lang w:val="en-US" w:eastAsia="fr-FR"/>
        </w:rPr>
        <w:t>2</w:t>
      </w:r>
      <w:r w:rsidR="00B80C78" w:rsidRPr="00080468">
        <w:rPr>
          <w:rFonts w:ascii="Times New Roman" w:eastAsia="Times New Roman" w:hAnsi="Times New Roman" w:cs="Times New Roman"/>
          <w:b/>
          <w:color w:val="000000"/>
          <w:lang w:val="en-US" w:eastAsia="fr-FR"/>
        </w:rPr>
        <w:t xml:space="preserve">. Area under the operative curve in both cohorts. </w:t>
      </w:r>
    </w:p>
    <w:p w14:paraId="7965C231" w14:textId="77777777" w:rsidR="00687920" w:rsidRPr="005057B3" w:rsidRDefault="00687920">
      <w:pPr>
        <w:spacing w:after="0" w:line="240" w:lineRule="auto"/>
        <w:rPr>
          <w:rFonts w:ascii="Times New Roman" w:eastAsia="Times New Roman" w:hAnsi="Times New Roman" w:cs="Times New Roman"/>
          <w:color w:val="000000"/>
          <w:highlight w:val="yellow"/>
          <w:lang w:val="en-US" w:eastAsia="fr-FR"/>
        </w:rPr>
      </w:pPr>
    </w:p>
    <w:p w14:paraId="4FD7D42D" w14:textId="77777777" w:rsidR="00687920" w:rsidRPr="005057B3" w:rsidRDefault="00687920">
      <w:pPr>
        <w:spacing w:after="0" w:line="240" w:lineRule="auto"/>
        <w:rPr>
          <w:rFonts w:ascii="Times New Roman" w:eastAsia="Times New Roman" w:hAnsi="Times New Roman" w:cs="Times New Roman"/>
          <w:color w:val="000000"/>
          <w:highlight w:val="yellow"/>
          <w:lang w:val="en-US" w:eastAsia="fr-FR"/>
        </w:rPr>
      </w:pPr>
    </w:p>
    <w:p w14:paraId="25F39E49" w14:textId="77777777" w:rsidR="004D50D4" w:rsidRPr="005057B3" w:rsidRDefault="004D50D4">
      <w:pPr>
        <w:spacing w:after="0" w:line="240" w:lineRule="auto"/>
        <w:rPr>
          <w:rFonts w:ascii="Times New Roman" w:eastAsia="Times New Roman" w:hAnsi="Times New Roman" w:cs="Times New Roman"/>
          <w:color w:val="000000"/>
          <w:highlight w:val="yellow"/>
          <w:lang w:val="en-US" w:eastAsia="fr-FR"/>
        </w:rPr>
      </w:pPr>
    </w:p>
    <w:p w14:paraId="0E0C2B7E" w14:textId="77777777" w:rsidR="004D50D4" w:rsidRPr="005057B3" w:rsidRDefault="004D50D4">
      <w:pPr>
        <w:spacing w:after="0" w:line="240" w:lineRule="auto"/>
        <w:rPr>
          <w:rFonts w:ascii="Times New Roman" w:eastAsia="Times New Roman" w:hAnsi="Times New Roman" w:cs="Times New Roman"/>
          <w:color w:val="000000"/>
          <w:highlight w:val="yellow"/>
          <w:lang w:val="en-US" w:eastAsia="fr-FR"/>
        </w:rPr>
      </w:pPr>
    </w:p>
    <w:p w14:paraId="03ED3381" w14:textId="77777777" w:rsidR="00FD1770" w:rsidRPr="005057B3" w:rsidRDefault="00FD1770">
      <w:pPr>
        <w:spacing w:after="0" w:line="240" w:lineRule="auto"/>
        <w:rPr>
          <w:rFonts w:ascii="Times New Roman" w:eastAsia="Times New Roman" w:hAnsi="Times New Roman" w:cs="Times New Roman"/>
          <w:color w:val="000000"/>
          <w:highlight w:val="yellow"/>
          <w:lang w:val="en-US" w:eastAsia="fr-FR"/>
        </w:rPr>
      </w:pPr>
    </w:p>
    <w:p w14:paraId="3DDD8E37" w14:textId="77777777" w:rsidR="00D91E40" w:rsidRPr="005057B3" w:rsidRDefault="00D91E40">
      <w:pPr>
        <w:spacing w:after="0" w:line="240" w:lineRule="auto"/>
        <w:rPr>
          <w:rFonts w:ascii="Times New Roman" w:eastAsia="Times New Roman" w:hAnsi="Times New Roman" w:cs="Times New Roman"/>
          <w:color w:val="000000"/>
          <w:highlight w:val="yellow"/>
          <w:lang w:val="en-US" w:eastAsia="fr-FR"/>
        </w:rPr>
      </w:pPr>
    </w:p>
    <w:p w14:paraId="77A5B037" w14:textId="77777777" w:rsidR="00294D12" w:rsidRPr="005057B3" w:rsidRDefault="00294D12">
      <w:pPr>
        <w:spacing w:after="0" w:line="240" w:lineRule="auto"/>
        <w:rPr>
          <w:rFonts w:ascii="Times New Roman" w:eastAsia="Times New Roman" w:hAnsi="Times New Roman" w:cs="Times New Roman"/>
          <w:color w:val="000000"/>
          <w:highlight w:val="yellow"/>
          <w:lang w:val="en-US" w:eastAsia="fr-FR"/>
        </w:rPr>
      </w:pPr>
    </w:p>
    <w:p w14:paraId="2A661ED3" w14:textId="77777777" w:rsidR="00294D12" w:rsidRPr="005057B3" w:rsidRDefault="00294D12">
      <w:pPr>
        <w:spacing w:after="0" w:line="240" w:lineRule="auto"/>
        <w:rPr>
          <w:rFonts w:ascii="Times New Roman" w:eastAsia="Times New Roman" w:hAnsi="Times New Roman" w:cs="Times New Roman"/>
          <w:color w:val="000000"/>
          <w:highlight w:val="yellow"/>
          <w:lang w:val="en-US" w:eastAsia="fr-FR"/>
        </w:rPr>
      </w:pPr>
    </w:p>
    <w:p w14:paraId="2AB94D69" w14:textId="77777777" w:rsidR="00294D12" w:rsidRPr="005057B3" w:rsidRDefault="00294D12">
      <w:pPr>
        <w:spacing w:after="0" w:line="240" w:lineRule="auto"/>
        <w:rPr>
          <w:rFonts w:ascii="Times New Roman" w:eastAsia="Times New Roman" w:hAnsi="Times New Roman" w:cs="Times New Roman"/>
          <w:color w:val="000000"/>
          <w:highlight w:val="yellow"/>
          <w:lang w:val="en-US" w:eastAsia="fr-FR"/>
        </w:rPr>
      </w:pPr>
    </w:p>
    <w:p w14:paraId="21DB76EF" w14:textId="77777777" w:rsidR="0034076B" w:rsidRDefault="0034076B" w:rsidP="00964C76">
      <w:pPr>
        <w:spacing w:after="0" w:line="240" w:lineRule="auto"/>
        <w:rPr>
          <w:rFonts w:ascii="Times New Roman" w:eastAsia="Times New Roman" w:hAnsi="Times New Roman" w:cs="Times New Roman"/>
          <w:color w:val="000000"/>
          <w:lang w:val="en-US" w:eastAsia="fr-FR"/>
        </w:rPr>
      </w:pPr>
    </w:p>
    <w:p w14:paraId="7B6E74BB" w14:textId="77777777" w:rsidR="005474EA" w:rsidRPr="005057B3" w:rsidRDefault="002E1E2C" w:rsidP="00964C76">
      <w:pPr>
        <w:spacing w:after="0" w:line="240" w:lineRule="auto"/>
        <w:rPr>
          <w:rFonts w:ascii="Times New Roman" w:eastAsia="Times New Roman" w:hAnsi="Times New Roman" w:cs="Times New Roman"/>
          <w:color w:val="000000"/>
          <w:lang w:val="en-US" w:eastAsia="fr-FR"/>
        </w:rPr>
      </w:pPr>
      <w:r w:rsidRPr="005057B3">
        <w:rPr>
          <w:rFonts w:ascii="Times New Roman" w:eastAsia="Times New Roman" w:hAnsi="Times New Roman" w:cs="Times New Roman"/>
          <w:noProof/>
          <w:color w:val="000000"/>
          <w:lang w:val="en-US"/>
        </w:rPr>
        <w:drawing>
          <wp:inline distT="0" distB="0" distL="0" distR="0" wp14:anchorId="58483AEE" wp14:editId="66099387">
            <wp:extent cx="5760720" cy="6027518"/>
            <wp:effectExtent l="0" t="0" r="0" b="0"/>
            <wp:docPr id="6" name="Imag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602751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78115D4" w14:textId="7A6E5C43" w:rsidR="0034076B" w:rsidRPr="007F40F6" w:rsidRDefault="00530B0D" w:rsidP="00964C76">
      <w:pPr>
        <w:spacing w:after="0" w:line="240" w:lineRule="auto"/>
        <w:rPr>
          <w:rFonts w:ascii="Times New Roman" w:eastAsia="Times New Roman" w:hAnsi="Times New Roman" w:cs="Times New Roman"/>
          <w:b/>
          <w:color w:val="000000"/>
          <w:lang w:val="en-US" w:eastAsia="fr-FR"/>
        </w:rPr>
      </w:pPr>
      <w:r w:rsidRPr="00080468">
        <w:rPr>
          <w:rFonts w:ascii="Times New Roman" w:eastAsia="Times New Roman" w:hAnsi="Times New Roman" w:cs="Times New Roman"/>
          <w:b/>
          <w:color w:val="000000"/>
          <w:lang w:val="en-US" w:eastAsia="fr-FR"/>
        </w:rPr>
        <w:t>Figure</w:t>
      </w:r>
      <w:r>
        <w:rPr>
          <w:rFonts w:ascii="Times New Roman" w:eastAsia="Times New Roman" w:hAnsi="Times New Roman" w:cs="Times New Roman"/>
          <w:b/>
          <w:color w:val="000000"/>
          <w:lang w:val="en-US" w:eastAsia="fr-FR"/>
        </w:rPr>
        <w:t xml:space="preserve"> S</w:t>
      </w:r>
      <w:bookmarkStart w:id="0" w:name="_GoBack"/>
      <w:bookmarkEnd w:id="0"/>
      <w:r w:rsidR="0034076B">
        <w:rPr>
          <w:rFonts w:ascii="Times New Roman" w:eastAsia="Times New Roman" w:hAnsi="Times New Roman" w:cs="Times New Roman"/>
          <w:b/>
          <w:color w:val="000000"/>
          <w:lang w:val="en-US" w:eastAsia="fr-FR"/>
        </w:rPr>
        <w:t>3</w:t>
      </w:r>
      <w:r w:rsidR="00880AE7" w:rsidRPr="00080468">
        <w:rPr>
          <w:rFonts w:ascii="Times New Roman" w:eastAsia="Times New Roman" w:hAnsi="Times New Roman" w:cs="Times New Roman"/>
          <w:b/>
          <w:color w:val="000000"/>
          <w:lang w:val="en-US" w:eastAsia="fr-FR"/>
        </w:rPr>
        <w:t xml:space="preserve">. Survival curves (full population). </w:t>
      </w:r>
    </w:p>
    <w:p w14:paraId="0E2F5570" w14:textId="77777777" w:rsidR="0034076B" w:rsidRDefault="0034076B" w:rsidP="00964C76">
      <w:pPr>
        <w:spacing w:after="0" w:line="240" w:lineRule="auto"/>
        <w:rPr>
          <w:rFonts w:ascii="Times New Roman" w:eastAsia="Times New Roman" w:hAnsi="Times New Roman" w:cs="Times New Roman"/>
          <w:color w:val="000000"/>
          <w:lang w:val="en-US" w:eastAsia="fr-FR"/>
        </w:rPr>
      </w:pPr>
    </w:p>
    <w:p w14:paraId="48ED60FC" w14:textId="77777777" w:rsidR="0034076B" w:rsidRDefault="0034076B" w:rsidP="00964C76">
      <w:pPr>
        <w:spacing w:after="0" w:line="240" w:lineRule="auto"/>
        <w:rPr>
          <w:rFonts w:ascii="Times New Roman" w:eastAsia="Times New Roman" w:hAnsi="Times New Roman" w:cs="Times New Roman"/>
          <w:color w:val="000000"/>
          <w:lang w:val="en-US" w:eastAsia="fr-FR"/>
        </w:rPr>
      </w:pPr>
    </w:p>
    <w:p w14:paraId="55AE7F55" w14:textId="77777777" w:rsidR="0034076B" w:rsidRDefault="0034076B" w:rsidP="00964C76">
      <w:pPr>
        <w:spacing w:after="0" w:line="240" w:lineRule="auto"/>
        <w:rPr>
          <w:rFonts w:ascii="Times New Roman" w:eastAsia="Times New Roman" w:hAnsi="Times New Roman" w:cs="Times New Roman"/>
          <w:color w:val="000000"/>
          <w:lang w:val="en-US" w:eastAsia="fr-FR"/>
        </w:rPr>
      </w:pPr>
    </w:p>
    <w:p w14:paraId="2257CD47" w14:textId="77777777" w:rsidR="0034076B" w:rsidRPr="005057B3" w:rsidRDefault="0034076B" w:rsidP="00964C76">
      <w:pPr>
        <w:spacing w:after="0" w:line="240" w:lineRule="auto"/>
        <w:rPr>
          <w:rFonts w:ascii="Times New Roman" w:eastAsia="Times New Roman" w:hAnsi="Times New Roman" w:cs="Times New Roman"/>
          <w:color w:val="000000"/>
          <w:lang w:val="en-US" w:eastAsia="fr-FR"/>
        </w:rPr>
      </w:pPr>
    </w:p>
    <w:sectPr w:rsidR="0034076B" w:rsidRPr="005057B3" w:rsidSect="00530B0D">
      <w:pgSz w:w="11906" w:h="16838"/>
      <w:pgMar w:top="1417" w:right="1417" w:bottom="1417" w:left="1417" w:header="0" w:footer="0" w:gutter="0"/>
      <w:cols w:space="720"/>
      <w:formProt w:val="0"/>
      <w:docGrid w:linePitch="360" w:charSpace="409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iberation Sans">
    <w:altName w:val="Arial"/>
    <w:charset w:val="00"/>
    <w:family w:val="swiss"/>
    <w:pitch w:val="variable"/>
    <w:sig w:usb0="00000000" w:usb1="500078FF" w:usb2="00000021" w:usb3="00000000" w:csb0="000001B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FA36ED7"/>
    <w:multiLevelType w:val="hybridMultilevel"/>
    <w:tmpl w:val="DAF2EDC8"/>
    <w:lvl w:ilvl="0" w:tplc="040C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60"/>
  <w:defaultTabStop w:val="708"/>
  <w:autoHyphenation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94D12"/>
    <w:rsid w:val="00017151"/>
    <w:rsid w:val="00020D77"/>
    <w:rsid w:val="00021796"/>
    <w:rsid w:val="00022CF1"/>
    <w:rsid w:val="00026525"/>
    <w:rsid w:val="00026B85"/>
    <w:rsid w:val="0003235B"/>
    <w:rsid w:val="00037814"/>
    <w:rsid w:val="00050B06"/>
    <w:rsid w:val="000536FC"/>
    <w:rsid w:val="00054F6F"/>
    <w:rsid w:val="00055CD9"/>
    <w:rsid w:val="000600F8"/>
    <w:rsid w:val="00063826"/>
    <w:rsid w:val="00064D56"/>
    <w:rsid w:val="00064D73"/>
    <w:rsid w:val="00073E62"/>
    <w:rsid w:val="00080468"/>
    <w:rsid w:val="00081E14"/>
    <w:rsid w:val="00082F0C"/>
    <w:rsid w:val="00092F2A"/>
    <w:rsid w:val="00095868"/>
    <w:rsid w:val="000965E5"/>
    <w:rsid w:val="000B29F4"/>
    <w:rsid w:val="000B5D58"/>
    <w:rsid w:val="000C20BC"/>
    <w:rsid w:val="000C2909"/>
    <w:rsid w:val="000C7E53"/>
    <w:rsid w:val="000D18F5"/>
    <w:rsid w:val="000D5840"/>
    <w:rsid w:val="000D6A01"/>
    <w:rsid w:val="000D7B48"/>
    <w:rsid w:val="000E06FC"/>
    <w:rsid w:val="000E26B6"/>
    <w:rsid w:val="001051F0"/>
    <w:rsid w:val="00121B81"/>
    <w:rsid w:val="00122C0D"/>
    <w:rsid w:val="0012349E"/>
    <w:rsid w:val="00136143"/>
    <w:rsid w:val="00154F86"/>
    <w:rsid w:val="00156769"/>
    <w:rsid w:val="001820CB"/>
    <w:rsid w:val="001831BE"/>
    <w:rsid w:val="001A1DDB"/>
    <w:rsid w:val="001A57EB"/>
    <w:rsid w:val="001B331E"/>
    <w:rsid w:val="001B5FAD"/>
    <w:rsid w:val="001C258E"/>
    <w:rsid w:val="001C2ACC"/>
    <w:rsid w:val="001C30E2"/>
    <w:rsid w:val="001D6801"/>
    <w:rsid w:val="001D7B16"/>
    <w:rsid w:val="001E538D"/>
    <w:rsid w:val="001F6CF4"/>
    <w:rsid w:val="00201326"/>
    <w:rsid w:val="00233DE7"/>
    <w:rsid w:val="00233FF7"/>
    <w:rsid w:val="00240FA5"/>
    <w:rsid w:val="00244EE0"/>
    <w:rsid w:val="0025317A"/>
    <w:rsid w:val="00257890"/>
    <w:rsid w:val="00261B43"/>
    <w:rsid w:val="00262CF6"/>
    <w:rsid w:val="00271D59"/>
    <w:rsid w:val="002755DF"/>
    <w:rsid w:val="0027735E"/>
    <w:rsid w:val="002832AC"/>
    <w:rsid w:val="0028687F"/>
    <w:rsid w:val="00286BC2"/>
    <w:rsid w:val="00294D12"/>
    <w:rsid w:val="002A7C6A"/>
    <w:rsid w:val="002B33D7"/>
    <w:rsid w:val="002B7F69"/>
    <w:rsid w:val="002D1810"/>
    <w:rsid w:val="002D4AF5"/>
    <w:rsid w:val="002E1E2C"/>
    <w:rsid w:val="002F2274"/>
    <w:rsid w:val="00300ACB"/>
    <w:rsid w:val="003070E6"/>
    <w:rsid w:val="003206E9"/>
    <w:rsid w:val="0033645F"/>
    <w:rsid w:val="0034076B"/>
    <w:rsid w:val="00345163"/>
    <w:rsid w:val="00345A9D"/>
    <w:rsid w:val="00350F52"/>
    <w:rsid w:val="003547C6"/>
    <w:rsid w:val="00354C64"/>
    <w:rsid w:val="003602A8"/>
    <w:rsid w:val="00360E95"/>
    <w:rsid w:val="00384CE4"/>
    <w:rsid w:val="003862A2"/>
    <w:rsid w:val="00392461"/>
    <w:rsid w:val="003A3B50"/>
    <w:rsid w:val="003B5016"/>
    <w:rsid w:val="003B6EB2"/>
    <w:rsid w:val="003C07F6"/>
    <w:rsid w:val="003D2ABF"/>
    <w:rsid w:val="003D679F"/>
    <w:rsid w:val="003E444D"/>
    <w:rsid w:val="003F1C26"/>
    <w:rsid w:val="003F2021"/>
    <w:rsid w:val="003F6D41"/>
    <w:rsid w:val="003F6ECC"/>
    <w:rsid w:val="003F7072"/>
    <w:rsid w:val="00400FFD"/>
    <w:rsid w:val="004027E9"/>
    <w:rsid w:val="00402FDA"/>
    <w:rsid w:val="00404014"/>
    <w:rsid w:val="0041074F"/>
    <w:rsid w:val="004237A2"/>
    <w:rsid w:val="0042648D"/>
    <w:rsid w:val="004446B8"/>
    <w:rsid w:val="00450AF1"/>
    <w:rsid w:val="0046005A"/>
    <w:rsid w:val="0046284D"/>
    <w:rsid w:val="0046365B"/>
    <w:rsid w:val="00475607"/>
    <w:rsid w:val="00475DA6"/>
    <w:rsid w:val="00480E11"/>
    <w:rsid w:val="00483C04"/>
    <w:rsid w:val="004848A0"/>
    <w:rsid w:val="004A3840"/>
    <w:rsid w:val="004A43C3"/>
    <w:rsid w:val="004C15B0"/>
    <w:rsid w:val="004D0B6C"/>
    <w:rsid w:val="004D50D4"/>
    <w:rsid w:val="004E1FF6"/>
    <w:rsid w:val="004F12CF"/>
    <w:rsid w:val="004F1D06"/>
    <w:rsid w:val="004F22B4"/>
    <w:rsid w:val="004F6496"/>
    <w:rsid w:val="00500610"/>
    <w:rsid w:val="00500DA3"/>
    <w:rsid w:val="00502381"/>
    <w:rsid w:val="005057B3"/>
    <w:rsid w:val="005142FD"/>
    <w:rsid w:val="00515FAC"/>
    <w:rsid w:val="00520768"/>
    <w:rsid w:val="00526E58"/>
    <w:rsid w:val="00530B0D"/>
    <w:rsid w:val="00536272"/>
    <w:rsid w:val="005412EE"/>
    <w:rsid w:val="005474EA"/>
    <w:rsid w:val="00561598"/>
    <w:rsid w:val="00564924"/>
    <w:rsid w:val="00565CBE"/>
    <w:rsid w:val="005766C3"/>
    <w:rsid w:val="00581F14"/>
    <w:rsid w:val="005859C0"/>
    <w:rsid w:val="005860BB"/>
    <w:rsid w:val="00591861"/>
    <w:rsid w:val="005A08E2"/>
    <w:rsid w:val="005A35E1"/>
    <w:rsid w:val="005A3CD2"/>
    <w:rsid w:val="005B2201"/>
    <w:rsid w:val="005B7238"/>
    <w:rsid w:val="005C37C6"/>
    <w:rsid w:val="005D3D53"/>
    <w:rsid w:val="005E04F2"/>
    <w:rsid w:val="0060087C"/>
    <w:rsid w:val="00601662"/>
    <w:rsid w:val="00602A61"/>
    <w:rsid w:val="00602D10"/>
    <w:rsid w:val="0062240C"/>
    <w:rsid w:val="00623EB0"/>
    <w:rsid w:val="0064024A"/>
    <w:rsid w:val="00640310"/>
    <w:rsid w:val="00647C1F"/>
    <w:rsid w:val="00652EA5"/>
    <w:rsid w:val="006771DF"/>
    <w:rsid w:val="006807F0"/>
    <w:rsid w:val="00683DBD"/>
    <w:rsid w:val="006845C7"/>
    <w:rsid w:val="00686B5F"/>
    <w:rsid w:val="00687920"/>
    <w:rsid w:val="00691ACD"/>
    <w:rsid w:val="006924B8"/>
    <w:rsid w:val="00696AFE"/>
    <w:rsid w:val="00697416"/>
    <w:rsid w:val="006B2662"/>
    <w:rsid w:val="006B2BBC"/>
    <w:rsid w:val="006D7D15"/>
    <w:rsid w:val="006E3D09"/>
    <w:rsid w:val="006F1B8B"/>
    <w:rsid w:val="006F70EA"/>
    <w:rsid w:val="00711710"/>
    <w:rsid w:val="0071730D"/>
    <w:rsid w:val="007342AB"/>
    <w:rsid w:val="00735E78"/>
    <w:rsid w:val="0074378E"/>
    <w:rsid w:val="00766AC2"/>
    <w:rsid w:val="00766BF0"/>
    <w:rsid w:val="00771160"/>
    <w:rsid w:val="0077278C"/>
    <w:rsid w:val="00772FB9"/>
    <w:rsid w:val="00784E33"/>
    <w:rsid w:val="0079476A"/>
    <w:rsid w:val="007A3C4A"/>
    <w:rsid w:val="007A3C63"/>
    <w:rsid w:val="007B53EB"/>
    <w:rsid w:val="007C3810"/>
    <w:rsid w:val="007C646D"/>
    <w:rsid w:val="007D141E"/>
    <w:rsid w:val="007D45F2"/>
    <w:rsid w:val="007F21F2"/>
    <w:rsid w:val="007F264D"/>
    <w:rsid w:val="007F40F6"/>
    <w:rsid w:val="007F5A83"/>
    <w:rsid w:val="007F5C6B"/>
    <w:rsid w:val="007F75A2"/>
    <w:rsid w:val="008053B8"/>
    <w:rsid w:val="0081536B"/>
    <w:rsid w:val="0083483E"/>
    <w:rsid w:val="00844634"/>
    <w:rsid w:val="00844DB7"/>
    <w:rsid w:val="00856944"/>
    <w:rsid w:val="0086072D"/>
    <w:rsid w:val="00861D51"/>
    <w:rsid w:val="00862B6B"/>
    <w:rsid w:val="00872D5F"/>
    <w:rsid w:val="00875C1B"/>
    <w:rsid w:val="008770DE"/>
    <w:rsid w:val="00880AE7"/>
    <w:rsid w:val="008B5DB0"/>
    <w:rsid w:val="008C6733"/>
    <w:rsid w:val="008E4D9A"/>
    <w:rsid w:val="008E7635"/>
    <w:rsid w:val="008F1CFC"/>
    <w:rsid w:val="008F68AD"/>
    <w:rsid w:val="00903611"/>
    <w:rsid w:val="00914F46"/>
    <w:rsid w:val="00916602"/>
    <w:rsid w:val="00934DEB"/>
    <w:rsid w:val="00950C01"/>
    <w:rsid w:val="009512AE"/>
    <w:rsid w:val="00964C76"/>
    <w:rsid w:val="0096500F"/>
    <w:rsid w:val="00965ABF"/>
    <w:rsid w:val="00985E28"/>
    <w:rsid w:val="0098611C"/>
    <w:rsid w:val="00990886"/>
    <w:rsid w:val="009A4143"/>
    <w:rsid w:val="009A4A66"/>
    <w:rsid w:val="009A66FE"/>
    <w:rsid w:val="009B6A32"/>
    <w:rsid w:val="009D11FF"/>
    <w:rsid w:val="009F2EF1"/>
    <w:rsid w:val="00A0628B"/>
    <w:rsid w:val="00A06A12"/>
    <w:rsid w:val="00A07529"/>
    <w:rsid w:val="00A07E95"/>
    <w:rsid w:val="00A07EC8"/>
    <w:rsid w:val="00A07F4A"/>
    <w:rsid w:val="00A133BA"/>
    <w:rsid w:val="00A21EC1"/>
    <w:rsid w:val="00A233E2"/>
    <w:rsid w:val="00A42A9A"/>
    <w:rsid w:val="00A45560"/>
    <w:rsid w:val="00A52147"/>
    <w:rsid w:val="00A6096C"/>
    <w:rsid w:val="00A633A9"/>
    <w:rsid w:val="00A64A8C"/>
    <w:rsid w:val="00A662ED"/>
    <w:rsid w:val="00A7175D"/>
    <w:rsid w:val="00A8306E"/>
    <w:rsid w:val="00A90DB2"/>
    <w:rsid w:val="00A9692E"/>
    <w:rsid w:val="00A97439"/>
    <w:rsid w:val="00AA47C1"/>
    <w:rsid w:val="00AB249B"/>
    <w:rsid w:val="00AB2F7C"/>
    <w:rsid w:val="00AB385E"/>
    <w:rsid w:val="00AD2C24"/>
    <w:rsid w:val="00AD774B"/>
    <w:rsid w:val="00AE170A"/>
    <w:rsid w:val="00AE6DE6"/>
    <w:rsid w:val="00AF14A1"/>
    <w:rsid w:val="00AF417A"/>
    <w:rsid w:val="00AF7EF2"/>
    <w:rsid w:val="00B02C48"/>
    <w:rsid w:val="00B102BD"/>
    <w:rsid w:val="00B1691E"/>
    <w:rsid w:val="00B22FF2"/>
    <w:rsid w:val="00B23C13"/>
    <w:rsid w:val="00B2435D"/>
    <w:rsid w:val="00B3260F"/>
    <w:rsid w:val="00B405EF"/>
    <w:rsid w:val="00B529D2"/>
    <w:rsid w:val="00B75752"/>
    <w:rsid w:val="00B80C78"/>
    <w:rsid w:val="00B868C8"/>
    <w:rsid w:val="00B97C12"/>
    <w:rsid w:val="00BA7669"/>
    <w:rsid w:val="00BB321F"/>
    <w:rsid w:val="00BB507B"/>
    <w:rsid w:val="00BC5EC9"/>
    <w:rsid w:val="00BD1489"/>
    <w:rsid w:val="00BD5C1B"/>
    <w:rsid w:val="00BF5C6F"/>
    <w:rsid w:val="00BF6755"/>
    <w:rsid w:val="00C02608"/>
    <w:rsid w:val="00C04735"/>
    <w:rsid w:val="00C04E15"/>
    <w:rsid w:val="00C11367"/>
    <w:rsid w:val="00C146FB"/>
    <w:rsid w:val="00C148A1"/>
    <w:rsid w:val="00C15CAE"/>
    <w:rsid w:val="00C17D31"/>
    <w:rsid w:val="00C43FA2"/>
    <w:rsid w:val="00C57ACA"/>
    <w:rsid w:val="00C80391"/>
    <w:rsid w:val="00C8119D"/>
    <w:rsid w:val="00C8557F"/>
    <w:rsid w:val="00C85B52"/>
    <w:rsid w:val="00CB1F02"/>
    <w:rsid w:val="00CB666D"/>
    <w:rsid w:val="00CC3D38"/>
    <w:rsid w:val="00CC5F64"/>
    <w:rsid w:val="00CC7498"/>
    <w:rsid w:val="00CD3D27"/>
    <w:rsid w:val="00CE31AB"/>
    <w:rsid w:val="00CE3F23"/>
    <w:rsid w:val="00CF1E00"/>
    <w:rsid w:val="00D01B81"/>
    <w:rsid w:val="00D05508"/>
    <w:rsid w:val="00D106EB"/>
    <w:rsid w:val="00D12801"/>
    <w:rsid w:val="00D16AFA"/>
    <w:rsid w:val="00D22ACB"/>
    <w:rsid w:val="00D26653"/>
    <w:rsid w:val="00D34FA6"/>
    <w:rsid w:val="00D524E4"/>
    <w:rsid w:val="00D563AC"/>
    <w:rsid w:val="00D66CBC"/>
    <w:rsid w:val="00D77600"/>
    <w:rsid w:val="00D87DCC"/>
    <w:rsid w:val="00D910BB"/>
    <w:rsid w:val="00D91E40"/>
    <w:rsid w:val="00D965AD"/>
    <w:rsid w:val="00DB06B9"/>
    <w:rsid w:val="00DB108B"/>
    <w:rsid w:val="00DB2BB4"/>
    <w:rsid w:val="00DC4E99"/>
    <w:rsid w:val="00DE7FFB"/>
    <w:rsid w:val="00DF24AB"/>
    <w:rsid w:val="00DF6E1C"/>
    <w:rsid w:val="00E02DA0"/>
    <w:rsid w:val="00E02F0E"/>
    <w:rsid w:val="00E0733A"/>
    <w:rsid w:val="00E11E52"/>
    <w:rsid w:val="00E12AE0"/>
    <w:rsid w:val="00E17DDD"/>
    <w:rsid w:val="00E17EDD"/>
    <w:rsid w:val="00E219CE"/>
    <w:rsid w:val="00E25215"/>
    <w:rsid w:val="00E266D0"/>
    <w:rsid w:val="00E27354"/>
    <w:rsid w:val="00E3148C"/>
    <w:rsid w:val="00E42CF6"/>
    <w:rsid w:val="00E42D17"/>
    <w:rsid w:val="00E6018F"/>
    <w:rsid w:val="00E631FA"/>
    <w:rsid w:val="00E66D0B"/>
    <w:rsid w:val="00E75514"/>
    <w:rsid w:val="00E77323"/>
    <w:rsid w:val="00E8424B"/>
    <w:rsid w:val="00E8571B"/>
    <w:rsid w:val="00E86DAF"/>
    <w:rsid w:val="00E87B02"/>
    <w:rsid w:val="00E90BF5"/>
    <w:rsid w:val="00E929B4"/>
    <w:rsid w:val="00EA3014"/>
    <w:rsid w:val="00EB55E5"/>
    <w:rsid w:val="00EC27EA"/>
    <w:rsid w:val="00EC3DDA"/>
    <w:rsid w:val="00EE104C"/>
    <w:rsid w:val="00EE60E3"/>
    <w:rsid w:val="00F003CC"/>
    <w:rsid w:val="00F02798"/>
    <w:rsid w:val="00F12FA1"/>
    <w:rsid w:val="00F22B0C"/>
    <w:rsid w:val="00F22B5F"/>
    <w:rsid w:val="00F436A3"/>
    <w:rsid w:val="00F50E6C"/>
    <w:rsid w:val="00F6005D"/>
    <w:rsid w:val="00F72C61"/>
    <w:rsid w:val="00F77F2C"/>
    <w:rsid w:val="00FA21BE"/>
    <w:rsid w:val="00FB4189"/>
    <w:rsid w:val="00FB48D6"/>
    <w:rsid w:val="00FC3D99"/>
    <w:rsid w:val="00FC4E3F"/>
    <w:rsid w:val="00FC57B0"/>
    <w:rsid w:val="00FD14BE"/>
    <w:rsid w:val="00FD1770"/>
    <w:rsid w:val="00FD4407"/>
    <w:rsid w:val="00FD784A"/>
    <w:rsid w:val="00FE20D3"/>
    <w:rsid w:val="00FE22B2"/>
    <w:rsid w:val="00FE3EA8"/>
    <w:rsid w:val="00FF09C8"/>
    <w:rsid w:val="00FF64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2AFAC1"/>
  <w15:docId w15:val="{BE0541EA-E227-4E62-B3FC-8329C77A45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6E1407"/>
    <w:rPr>
      <w:rFonts w:ascii="Tahoma" w:hAnsi="Tahoma" w:cs="Tahoma"/>
      <w:sz w:val="16"/>
      <w:szCs w:val="16"/>
    </w:rPr>
  </w:style>
  <w:style w:type="paragraph" w:styleId="Title">
    <w:name w:val="Title"/>
    <w:basedOn w:val="Normal"/>
    <w:next w:val="BodyText"/>
    <w:qFormat/>
    <w:pPr>
      <w:keepNext/>
      <w:spacing w:before="240" w:after="120"/>
    </w:pPr>
    <w:rPr>
      <w:rFonts w:ascii="Liberation Sans" w:eastAsia="Microsoft YaHei" w:hAnsi="Liberation Sans" w:cs="Arial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  <w:rPr>
      <w:rFonts w:cs="Ari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Arial"/>
      <w:i/>
      <w:iCs/>
      <w:sz w:val="24"/>
      <w:szCs w:val="24"/>
    </w:rPr>
  </w:style>
  <w:style w:type="paragraph" w:customStyle="1" w:styleId="Index">
    <w:name w:val="Index"/>
    <w:basedOn w:val="Normal"/>
    <w:qFormat/>
    <w:pPr>
      <w:suppressLineNumbers/>
    </w:pPr>
    <w:rPr>
      <w:rFonts w:cs="Arial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6E1407"/>
    <w:pPr>
      <w:spacing w:after="0" w:line="240" w:lineRule="auto"/>
    </w:pPr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39"/>
    <w:rsid w:val="0048191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D141E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FE22B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E22B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E22B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E22B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E22B2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FE22B2"/>
    <w:pPr>
      <w:suppressAutoHyphens w:val="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3138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383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959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903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812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270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197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2522</Words>
  <Characters>14380</Characters>
  <Application>Microsoft Office Word</Application>
  <DocSecurity>0</DocSecurity>
  <Lines>119</Lines>
  <Paragraphs>3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GHT Armor</Company>
  <LinksUpToDate>false</LinksUpToDate>
  <CharactersWithSpaces>168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colas MASSART</dc:creator>
  <cp:lastModifiedBy>Poornima Thiruvudaiselvi</cp:lastModifiedBy>
  <cp:revision>10</cp:revision>
  <dcterms:created xsi:type="dcterms:W3CDTF">2023-09-04T13:32:00Z</dcterms:created>
  <dcterms:modified xsi:type="dcterms:W3CDTF">2023-10-10T16:45:00Z</dcterms:modified>
  <dc:language>fr-FR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Company">
    <vt:lpwstr>GHT Armor</vt:lpwstr>
  </property>
  <property fmtid="{D5CDD505-2E9C-101B-9397-08002B2CF9AE}" pid="4" name="DocSecurity">
    <vt:i4>0</vt:i4>
  </property>
  <property fmtid="{D5CDD505-2E9C-101B-9397-08002B2CF9AE}" pid="5" name="HyperlinksChanged">
    <vt:bool>false</vt:bool>
  </property>
  <property fmtid="{D5CDD505-2E9C-101B-9397-08002B2CF9AE}" pid="6" name="LinksUpToDate">
    <vt:bool>false</vt:bool>
  </property>
  <property fmtid="{D5CDD505-2E9C-101B-9397-08002B2CF9AE}" pid="7" name="ScaleCrop">
    <vt:bool>false</vt:bool>
  </property>
  <property fmtid="{D5CDD505-2E9C-101B-9397-08002B2CF9AE}" pid="8" name="ShareDoc">
    <vt:bool>false</vt:bool>
  </property>
</Properties>
</file>